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58E76" w14:textId="2DF5C19D" w:rsidR="003479EB" w:rsidRDefault="003479EB" w:rsidP="00E54D1B">
      <w:pPr>
        <w:pStyle w:val="ANMTabtitle"/>
        <w:rPr>
          <w:rStyle w:val="ANMheading1Car"/>
          <w:rFonts w:ascii="Times New Roman" w:hAnsi="Times New Roman"/>
        </w:rPr>
      </w:pPr>
      <w:r>
        <w:rPr>
          <w:rStyle w:val="ANMheading1Car"/>
          <w:rFonts w:ascii="Times New Roman" w:hAnsi="Times New Roman"/>
        </w:rPr>
        <w:t>Supplementary material</w:t>
      </w:r>
    </w:p>
    <w:p w14:paraId="317DA5AA" w14:textId="555A49D5" w:rsidR="00E54D1B" w:rsidRPr="00E54D1B" w:rsidRDefault="00E54D1B" w:rsidP="00E54D1B">
      <w:pPr>
        <w:pStyle w:val="ANMTabtitle"/>
        <w:rPr>
          <w:rStyle w:val="ANMheading1Car"/>
          <w:rFonts w:ascii="Times New Roman" w:hAnsi="Times New Roman"/>
        </w:rPr>
      </w:pPr>
      <w:r w:rsidRPr="00E54D1B">
        <w:rPr>
          <w:rStyle w:val="ANMheading1Car"/>
          <w:rFonts w:ascii="Times New Roman" w:hAnsi="Times New Roman"/>
        </w:rPr>
        <w:t xml:space="preserve">Table </w:t>
      </w:r>
      <w:r w:rsidR="00A96AB0">
        <w:rPr>
          <w:rStyle w:val="ANMheading1Car"/>
          <w:rFonts w:ascii="Times New Roman" w:hAnsi="Times New Roman"/>
        </w:rPr>
        <w:t>S</w:t>
      </w:r>
      <w:r w:rsidRPr="00E54D1B">
        <w:rPr>
          <w:rStyle w:val="ANMheading1Car"/>
          <w:rFonts w:ascii="Times New Roman" w:hAnsi="Times New Roman"/>
        </w:rPr>
        <w:t>1</w:t>
      </w:r>
    </w:p>
    <w:p w14:paraId="3C493709" w14:textId="77777777" w:rsidR="00E54D1B" w:rsidRPr="00E54D1B" w:rsidRDefault="00E54D1B" w:rsidP="00E54D1B">
      <w:pPr>
        <w:pStyle w:val="ANMmaintext"/>
        <w:jc w:val="both"/>
        <w:rPr>
          <w:rFonts w:ascii="Times New Roman" w:hAnsi="Times New Roman"/>
        </w:rPr>
      </w:pPr>
      <w:r w:rsidRPr="00E54D1B">
        <w:rPr>
          <w:rFonts w:ascii="Times New Roman" w:hAnsi="Times New Roman"/>
        </w:rPr>
        <w:t xml:space="preserve">Ct values of faecal samples collected from four commercial farms in different compartments of weaned piglets and used to create the low sanitary conditions. </w:t>
      </w:r>
      <w:r w:rsidRPr="00E54D1B">
        <w:rPr>
          <w:rFonts w:ascii="Times New Roman" w:hAnsi="Times New Roman"/>
          <w:lang w:val="nl-NL"/>
        </w:rPr>
        <w:t>Samples in bold were excluded from the pooled faeces.</w:t>
      </w:r>
    </w:p>
    <w:tbl>
      <w:tblPr>
        <w:tblW w:w="13639" w:type="dxa"/>
        <w:tblLayout w:type="fixed"/>
        <w:tblLook w:val="04A0" w:firstRow="1" w:lastRow="0" w:firstColumn="1" w:lastColumn="0" w:noHBand="0" w:noVBand="1"/>
      </w:tblPr>
      <w:tblGrid>
        <w:gridCol w:w="1555"/>
        <w:gridCol w:w="1417"/>
        <w:gridCol w:w="1418"/>
        <w:gridCol w:w="1417"/>
        <w:gridCol w:w="1276"/>
        <w:gridCol w:w="1276"/>
        <w:gridCol w:w="1417"/>
        <w:gridCol w:w="1843"/>
        <w:gridCol w:w="2020"/>
      </w:tblGrid>
      <w:tr w:rsidR="00E54D1B" w:rsidRPr="00E54D1B" w14:paraId="006C7AA3" w14:textId="77777777" w:rsidTr="00AE01CD">
        <w:trPr>
          <w:trHeight w:val="373"/>
        </w:trPr>
        <w:tc>
          <w:tcPr>
            <w:tcW w:w="1555" w:type="dxa"/>
            <w:tcBorders>
              <w:top w:val="single" w:sz="4" w:space="0" w:color="auto"/>
              <w:bottom w:val="single" w:sz="4" w:space="0" w:color="auto"/>
            </w:tcBorders>
            <w:vAlign w:val="bottom"/>
          </w:tcPr>
          <w:p w14:paraId="5FD12AA9" w14:textId="77777777" w:rsidR="00E54D1B" w:rsidRPr="00E54D1B" w:rsidRDefault="00E54D1B" w:rsidP="00AE01CD">
            <w:pPr>
              <w:pStyle w:val="ANMTabstubheading"/>
              <w:rPr>
                <w:rFonts w:ascii="Times New Roman" w:hAnsi="Times New Roman"/>
                <w:sz w:val="24"/>
                <w:szCs w:val="24"/>
              </w:rPr>
            </w:pPr>
          </w:p>
        </w:tc>
        <w:tc>
          <w:tcPr>
            <w:tcW w:w="1417" w:type="dxa"/>
            <w:tcBorders>
              <w:top w:val="single" w:sz="4" w:space="0" w:color="auto"/>
              <w:bottom w:val="single" w:sz="4" w:space="0" w:color="auto"/>
            </w:tcBorders>
            <w:vAlign w:val="bottom"/>
          </w:tcPr>
          <w:p w14:paraId="765E7FCA" w14:textId="77777777" w:rsidR="00E54D1B" w:rsidRPr="00E54D1B" w:rsidRDefault="00E54D1B" w:rsidP="00AE01CD">
            <w:pPr>
              <w:pStyle w:val="ANMTabcolumnheading"/>
              <w:spacing w:line="276" w:lineRule="auto"/>
              <w:rPr>
                <w:rFonts w:ascii="Times New Roman" w:hAnsi="Times New Roman"/>
                <w:sz w:val="24"/>
                <w:szCs w:val="24"/>
              </w:rPr>
            </w:pPr>
            <w:r w:rsidRPr="00E54D1B">
              <w:rPr>
                <w:rFonts w:ascii="Times New Roman" w:hAnsi="Times New Roman"/>
                <w:i/>
                <w:iCs/>
                <w:sz w:val="24"/>
                <w:szCs w:val="24"/>
                <w:lang w:val="nl-NL"/>
              </w:rPr>
              <w:t>C. perfringens</w:t>
            </w:r>
            <w:r w:rsidRPr="00E54D1B">
              <w:rPr>
                <w:rFonts w:ascii="Times New Roman" w:hAnsi="Times New Roman"/>
                <w:sz w:val="24"/>
                <w:szCs w:val="24"/>
                <w:lang w:val="nl-NL"/>
              </w:rPr>
              <w:t xml:space="preserve"> toxin CPA</w:t>
            </w:r>
          </w:p>
        </w:tc>
        <w:tc>
          <w:tcPr>
            <w:tcW w:w="1418" w:type="dxa"/>
            <w:tcBorders>
              <w:top w:val="single" w:sz="4" w:space="0" w:color="auto"/>
              <w:bottom w:val="single" w:sz="4" w:space="0" w:color="auto"/>
            </w:tcBorders>
            <w:vAlign w:val="bottom"/>
          </w:tcPr>
          <w:p w14:paraId="225965E4" w14:textId="77777777" w:rsidR="00E54D1B" w:rsidRPr="00E54D1B" w:rsidRDefault="00E54D1B" w:rsidP="00AE01CD">
            <w:pPr>
              <w:pStyle w:val="ANMTabcolumnheading"/>
              <w:spacing w:line="276" w:lineRule="auto"/>
              <w:rPr>
                <w:rFonts w:ascii="Times New Roman" w:hAnsi="Times New Roman"/>
                <w:sz w:val="24"/>
                <w:szCs w:val="24"/>
              </w:rPr>
            </w:pPr>
            <w:r w:rsidRPr="00E54D1B">
              <w:rPr>
                <w:rFonts w:ascii="Times New Roman" w:hAnsi="Times New Roman"/>
                <w:i/>
                <w:iCs/>
                <w:sz w:val="24"/>
                <w:szCs w:val="24"/>
                <w:lang w:val="nl-NL"/>
              </w:rPr>
              <w:t>C. perfringens</w:t>
            </w:r>
            <w:r w:rsidRPr="00E54D1B">
              <w:rPr>
                <w:rFonts w:ascii="Times New Roman" w:hAnsi="Times New Roman"/>
                <w:sz w:val="24"/>
                <w:szCs w:val="24"/>
                <w:lang w:val="nl-NL"/>
              </w:rPr>
              <w:t xml:space="preserve"> toxin CPB</w:t>
            </w:r>
          </w:p>
        </w:tc>
        <w:tc>
          <w:tcPr>
            <w:tcW w:w="1417" w:type="dxa"/>
            <w:tcBorders>
              <w:top w:val="single" w:sz="4" w:space="0" w:color="auto"/>
              <w:bottom w:val="single" w:sz="4" w:space="0" w:color="auto"/>
            </w:tcBorders>
            <w:vAlign w:val="bottom"/>
          </w:tcPr>
          <w:p w14:paraId="5AA698E5" w14:textId="77777777" w:rsidR="00E54D1B" w:rsidRPr="00E54D1B" w:rsidRDefault="00E54D1B" w:rsidP="00AE01CD">
            <w:pPr>
              <w:pStyle w:val="ANMTabcolumnheading"/>
              <w:spacing w:line="276" w:lineRule="auto"/>
              <w:rPr>
                <w:rFonts w:ascii="Times New Roman" w:hAnsi="Times New Roman"/>
                <w:sz w:val="24"/>
                <w:szCs w:val="24"/>
              </w:rPr>
            </w:pPr>
            <w:r w:rsidRPr="00E54D1B">
              <w:rPr>
                <w:rFonts w:ascii="Times New Roman" w:hAnsi="Times New Roman"/>
                <w:i/>
                <w:iCs/>
                <w:sz w:val="24"/>
                <w:szCs w:val="24"/>
                <w:lang w:val="nl-NL"/>
              </w:rPr>
              <w:t>C. perfringens</w:t>
            </w:r>
            <w:r w:rsidRPr="00E54D1B">
              <w:rPr>
                <w:rFonts w:ascii="Times New Roman" w:hAnsi="Times New Roman"/>
                <w:sz w:val="24"/>
                <w:szCs w:val="24"/>
                <w:lang w:val="nl-NL"/>
              </w:rPr>
              <w:t xml:space="preserve"> toxin CPB2</w:t>
            </w:r>
          </w:p>
        </w:tc>
        <w:tc>
          <w:tcPr>
            <w:tcW w:w="1276" w:type="dxa"/>
            <w:tcBorders>
              <w:top w:val="single" w:sz="4" w:space="0" w:color="auto"/>
              <w:bottom w:val="single" w:sz="4" w:space="0" w:color="auto"/>
            </w:tcBorders>
            <w:vAlign w:val="bottom"/>
          </w:tcPr>
          <w:p w14:paraId="44446474" w14:textId="77777777" w:rsidR="00E54D1B" w:rsidRPr="00E54D1B" w:rsidRDefault="00E54D1B" w:rsidP="00AE01CD">
            <w:pPr>
              <w:pStyle w:val="ANMTabcolumnheading"/>
              <w:spacing w:line="276" w:lineRule="auto"/>
              <w:rPr>
                <w:rFonts w:ascii="Times New Roman" w:hAnsi="Times New Roman"/>
                <w:sz w:val="24"/>
                <w:szCs w:val="24"/>
              </w:rPr>
            </w:pPr>
            <w:r w:rsidRPr="00E54D1B">
              <w:rPr>
                <w:rFonts w:ascii="Times New Roman" w:hAnsi="Times New Roman"/>
                <w:i/>
                <w:sz w:val="24"/>
                <w:szCs w:val="24"/>
              </w:rPr>
              <w:t>E. coli</w:t>
            </w:r>
            <w:r w:rsidRPr="00E54D1B">
              <w:rPr>
                <w:rFonts w:ascii="Times New Roman" w:hAnsi="Times New Roman"/>
                <w:sz w:val="24"/>
                <w:szCs w:val="24"/>
              </w:rPr>
              <w:t xml:space="preserve"> virulence factor F4</w:t>
            </w:r>
          </w:p>
        </w:tc>
        <w:tc>
          <w:tcPr>
            <w:tcW w:w="1276" w:type="dxa"/>
            <w:tcBorders>
              <w:top w:val="single" w:sz="4" w:space="0" w:color="auto"/>
              <w:bottom w:val="single" w:sz="4" w:space="0" w:color="auto"/>
            </w:tcBorders>
            <w:vAlign w:val="bottom"/>
          </w:tcPr>
          <w:p w14:paraId="0ECE9920" w14:textId="77777777" w:rsidR="00E54D1B" w:rsidRPr="00E54D1B" w:rsidRDefault="00E54D1B" w:rsidP="00AE01CD">
            <w:pPr>
              <w:pStyle w:val="ANMTabcolumnheading"/>
              <w:spacing w:line="276" w:lineRule="auto"/>
              <w:rPr>
                <w:rFonts w:ascii="Times New Roman" w:hAnsi="Times New Roman"/>
                <w:sz w:val="24"/>
                <w:szCs w:val="24"/>
              </w:rPr>
            </w:pPr>
            <w:r w:rsidRPr="00E54D1B">
              <w:rPr>
                <w:rFonts w:ascii="Times New Roman" w:hAnsi="Times New Roman"/>
                <w:i/>
                <w:sz w:val="24"/>
                <w:szCs w:val="24"/>
              </w:rPr>
              <w:t>E. coli</w:t>
            </w:r>
            <w:r w:rsidRPr="00E54D1B">
              <w:rPr>
                <w:rFonts w:ascii="Times New Roman" w:hAnsi="Times New Roman"/>
                <w:sz w:val="24"/>
                <w:szCs w:val="24"/>
              </w:rPr>
              <w:t xml:space="preserve"> virulence factor F41</w:t>
            </w:r>
          </w:p>
        </w:tc>
        <w:tc>
          <w:tcPr>
            <w:tcW w:w="1417" w:type="dxa"/>
            <w:tcBorders>
              <w:top w:val="single" w:sz="4" w:space="0" w:color="auto"/>
              <w:bottom w:val="single" w:sz="4" w:space="0" w:color="auto"/>
            </w:tcBorders>
          </w:tcPr>
          <w:p w14:paraId="26D51214" w14:textId="77777777" w:rsidR="00E54D1B" w:rsidRPr="00E54D1B" w:rsidRDefault="00E54D1B" w:rsidP="00AE01CD">
            <w:pPr>
              <w:pStyle w:val="ANMTabcolumnheading"/>
              <w:spacing w:line="276" w:lineRule="auto"/>
              <w:rPr>
                <w:rFonts w:ascii="Times New Roman" w:hAnsi="Times New Roman"/>
                <w:sz w:val="24"/>
                <w:szCs w:val="24"/>
              </w:rPr>
            </w:pPr>
            <w:r w:rsidRPr="00E54D1B">
              <w:rPr>
                <w:rFonts w:ascii="Times New Roman" w:hAnsi="Times New Roman"/>
                <w:i/>
                <w:sz w:val="24"/>
                <w:szCs w:val="24"/>
              </w:rPr>
              <w:t>E. coli</w:t>
            </w:r>
            <w:r w:rsidRPr="00E54D1B">
              <w:rPr>
                <w:rFonts w:ascii="Times New Roman" w:hAnsi="Times New Roman"/>
                <w:sz w:val="24"/>
                <w:szCs w:val="24"/>
              </w:rPr>
              <w:t xml:space="preserve"> virulence factor F5</w:t>
            </w:r>
          </w:p>
        </w:tc>
        <w:tc>
          <w:tcPr>
            <w:tcW w:w="1843" w:type="dxa"/>
            <w:tcBorders>
              <w:top w:val="single" w:sz="4" w:space="0" w:color="auto"/>
              <w:bottom w:val="single" w:sz="4" w:space="0" w:color="auto"/>
            </w:tcBorders>
          </w:tcPr>
          <w:p w14:paraId="57235E9C" w14:textId="77777777" w:rsidR="00E54D1B" w:rsidRPr="00E54D1B" w:rsidRDefault="00E54D1B" w:rsidP="00AE01CD">
            <w:pPr>
              <w:pStyle w:val="ANMTabcolumnheading"/>
              <w:spacing w:line="276" w:lineRule="auto"/>
              <w:rPr>
                <w:rFonts w:ascii="Times New Roman" w:hAnsi="Times New Roman"/>
                <w:sz w:val="24"/>
                <w:szCs w:val="24"/>
              </w:rPr>
            </w:pPr>
            <w:r w:rsidRPr="00E54D1B">
              <w:rPr>
                <w:rFonts w:ascii="Times New Roman" w:hAnsi="Times New Roman"/>
                <w:i/>
                <w:sz w:val="24"/>
                <w:szCs w:val="24"/>
              </w:rPr>
              <w:t>E. coli</w:t>
            </w:r>
            <w:r w:rsidRPr="00E54D1B">
              <w:rPr>
                <w:rFonts w:ascii="Times New Roman" w:hAnsi="Times New Roman"/>
                <w:sz w:val="24"/>
                <w:szCs w:val="24"/>
              </w:rPr>
              <w:t xml:space="preserve"> virulence factor F6</w:t>
            </w:r>
          </w:p>
        </w:tc>
        <w:tc>
          <w:tcPr>
            <w:tcW w:w="2020" w:type="dxa"/>
            <w:tcBorders>
              <w:top w:val="single" w:sz="4" w:space="0" w:color="auto"/>
              <w:bottom w:val="single" w:sz="4" w:space="0" w:color="auto"/>
            </w:tcBorders>
          </w:tcPr>
          <w:p w14:paraId="02F15C3E" w14:textId="77777777" w:rsidR="00E54D1B" w:rsidRPr="00E54D1B" w:rsidRDefault="00E54D1B" w:rsidP="00AE01CD">
            <w:pPr>
              <w:pStyle w:val="ANMTabcolumnheading"/>
              <w:spacing w:line="276" w:lineRule="auto"/>
              <w:rPr>
                <w:rFonts w:ascii="Times New Roman" w:hAnsi="Times New Roman"/>
                <w:iCs/>
                <w:sz w:val="24"/>
                <w:szCs w:val="24"/>
              </w:rPr>
            </w:pPr>
            <w:r w:rsidRPr="00E54D1B">
              <w:rPr>
                <w:rFonts w:ascii="Times New Roman" w:hAnsi="Times New Roman"/>
                <w:iCs/>
                <w:sz w:val="24"/>
                <w:szCs w:val="24"/>
              </w:rPr>
              <w:t>Rota virus A</w:t>
            </w:r>
          </w:p>
        </w:tc>
      </w:tr>
      <w:tr w:rsidR="00E54D1B" w:rsidRPr="00E54D1B" w14:paraId="29DCD04B" w14:textId="77777777" w:rsidTr="00AE01CD">
        <w:trPr>
          <w:trHeight w:val="385"/>
        </w:trPr>
        <w:tc>
          <w:tcPr>
            <w:tcW w:w="1555" w:type="dxa"/>
            <w:tcBorders>
              <w:top w:val="single" w:sz="4" w:space="0" w:color="auto"/>
            </w:tcBorders>
            <w:vAlign w:val="bottom"/>
          </w:tcPr>
          <w:p w14:paraId="5CA976F6" w14:textId="77777777" w:rsidR="00E54D1B" w:rsidRPr="00E54D1B" w:rsidRDefault="00E54D1B" w:rsidP="00AE01CD">
            <w:pPr>
              <w:pStyle w:val="ANMTabrowheading"/>
              <w:rPr>
                <w:rFonts w:ascii="Times New Roman" w:hAnsi="Times New Roman"/>
                <w:sz w:val="24"/>
                <w:szCs w:val="24"/>
              </w:rPr>
            </w:pPr>
            <w:r w:rsidRPr="00E54D1B">
              <w:rPr>
                <w:rFonts w:ascii="Times New Roman" w:hAnsi="Times New Roman"/>
                <w:sz w:val="24"/>
                <w:szCs w:val="24"/>
              </w:rPr>
              <w:t>Farm 1</w:t>
            </w:r>
          </w:p>
        </w:tc>
        <w:tc>
          <w:tcPr>
            <w:tcW w:w="1417" w:type="dxa"/>
            <w:tcBorders>
              <w:top w:val="single" w:sz="4" w:space="0" w:color="auto"/>
            </w:tcBorders>
            <w:vAlign w:val="bottom"/>
          </w:tcPr>
          <w:p w14:paraId="6C45B199" w14:textId="77777777" w:rsidR="00E54D1B" w:rsidRPr="00E54D1B" w:rsidRDefault="00E54D1B" w:rsidP="00AE01CD">
            <w:pPr>
              <w:pStyle w:val="ANMTabrowheading"/>
              <w:jc w:val="center"/>
              <w:rPr>
                <w:rFonts w:ascii="Times New Roman" w:hAnsi="Times New Roman"/>
                <w:sz w:val="24"/>
                <w:szCs w:val="24"/>
              </w:rPr>
            </w:pPr>
          </w:p>
        </w:tc>
        <w:tc>
          <w:tcPr>
            <w:tcW w:w="1418" w:type="dxa"/>
            <w:tcBorders>
              <w:top w:val="single" w:sz="4" w:space="0" w:color="auto"/>
            </w:tcBorders>
            <w:vAlign w:val="bottom"/>
          </w:tcPr>
          <w:p w14:paraId="48BB1971" w14:textId="77777777" w:rsidR="00E54D1B" w:rsidRPr="00E54D1B" w:rsidRDefault="00E54D1B" w:rsidP="00AE01CD">
            <w:pPr>
              <w:pStyle w:val="ANMTabrowheading"/>
              <w:jc w:val="center"/>
              <w:rPr>
                <w:rFonts w:ascii="Times New Roman" w:hAnsi="Times New Roman"/>
                <w:sz w:val="24"/>
                <w:szCs w:val="24"/>
              </w:rPr>
            </w:pPr>
          </w:p>
        </w:tc>
        <w:tc>
          <w:tcPr>
            <w:tcW w:w="1417" w:type="dxa"/>
            <w:tcBorders>
              <w:top w:val="single" w:sz="4" w:space="0" w:color="auto"/>
            </w:tcBorders>
            <w:vAlign w:val="bottom"/>
          </w:tcPr>
          <w:p w14:paraId="4CCBDC64" w14:textId="77777777" w:rsidR="00E54D1B" w:rsidRPr="00E54D1B" w:rsidRDefault="00E54D1B" w:rsidP="00AE01CD">
            <w:pPr>
              <w:pStyle w:val="ANMTabrowheading"/>
              <w:jc w:val="center"/>
              <w:rPr>
                <w:rFonts w:ascii="Times New Roman" w:hAnsi="Times New Roman"/>
                <w:sz w:val="24"/>
                <w:szCs w:val="24"/>
              </w:rPr>
            </w:pPr>
          </w:p>
        </w:tc>
        <w:tc>
          <w:tcPr>
            <w:tcW w:w="1276" w:type="dxa"/>
            <w:tcBorders>
              <w:top w:val="single" w:sz="4" w:space="0" w:color="auto"/>
            </w:tcBorders>
            <w:vAlign w:val="bottom"/>
          </w:tcPr>
          <w:p w14:paraId="43D2C816" w14:textId="77777777" w:rsidR="00E54D1B" w:rsidRPr="00E54D1B" w:rsidRDefault="00E54D1B" w:rsidP="00AE01CD">
            <w:pPr>
              <w:pStyle w:val="ANMTabrowheading"/>
              <w:jc w:val="center"/>
              <w:rPr>
                <w:rFonts w:ascii="Times New Roman" w:hAnsi="Times New Roman"/>
                <w:sz w:val="24"/>
                <w:szCs w:val="24"/>
              </w:rPr>
            </w:pPr>
          </w:p>
        </w:tc>
        <w:tc>
          <w:tcPr>
            <w:tcW w:w="1276" w:type="dxa"/>
            <w:tcBorders>
              <w:top w:val="single" w:sz="4" w:space="0" w:color="auto"/>
            </w:tcBorders>
            <w:vAlign w:val="bottom"/>
          </w:tcPr>
          <w:p w14:paraId="0852D314" w14:textId="77777777" w:rsidR="00E54D1B" w:rsidRPr="00E54D1B" w:rsidRDefault="00E54D1B" w:rsidP="00AE01CD">
            <w:pPr>
              <w:pStyle w:val="ANMTabrowheading"/>
              <w:jc w:val="center"/>
              <w:rPr>
                <w:rFonts w:ascii="Times New Roman" w:hAnsi="Times New Roman"/>
                <w:sz w:val="24"/>
                <w:szCs w:val="24"/>
              </w:rPr>
            </w:pPr>
          </w:p>
        </w:tc>
        <w:tc>
          <w:tcPr>
            <w:tcW w:w="1417" w:type="dxa"/>
            <w:tcBorders>
              <w:top w:val="single" w:sz="4" w:space="0" w:color="auto"/>
            </w:tcBorders>
          </w:tcPr>
          <w:p w14:paraId="6C786CFF" w14:textId="77777777" w:rsidR="00E54D1B" w:rsidRPr="00E54D1B" w:rsidRDefault="00E54D1B" w:rsidP="00AE01CD">
            <w:pPr>
              <w:pStyle w:val="ANMTabrowheading"/>
              <w:jc w:val="center"/>
              <w:rPr>
                <w:rFonts w:ascii="Times New Roman" w:hAnsi="Times New Roman"/>
                <w:sz w:val="24"/>
                <w:szCs w:val="24"/>
              </w:rPr>
            </w:pPr>
          </w:p>
        </w:tc>
        <w:tc>
          <w:tcPr>
            <w:tcW w:w="1843" w:type="dxa"/>
            <w:tcBorders>
              <w:top w:val="single" w:sz="4" w:space="0" w:color="auto"/>
            </w:tcBorders>
          </w:tcPr>
          <w:p w14:paraId="62FA5E75" w14:textId="77777777" w:rsidR="00E54D1B" w:rsidRPr="00E54D1B" w:rsidRDefault="00E54D1B" w:rsidP="00AE01CD">
            <w:pPr>
              <w:pStyle w:val="ANMTabrowheading"/>
              <w:jc w:val="center"/>
              <w:rPr>
                <w:rFonts w:ascii="Times New Roman" w:hAnsi="Times New Roman"/>
                <w:sz w:val="24"/>
                <w:szCs w:val="24"/>
              </w:rPr>
            </w:pPr>
          </w:p>
        </w:tc>
        <w:tc>
          <w:tcPr>
            <w:tcW w:w="2020" w:type="dxa"/>
            <w:tcBorders>
              <w:top w:val="single" w:sz="4" w:space="0" w:color="auto"/>
            </w:tcBorders>
          </w:tcPr>
          <w:p w14:paraId="3A069708" w14:textId="77777777" w:rsidR="00E54D1B" w:rsidRPr="00E54D1B" w:rsidRDefault="00E54D1B" w:rsidP="00AE01CD">
            <w:pPr>
              <w:pStyle w:val="ANMTabrowheading"/>
              <w:jc w:val="center"/>
              <w:rPr>
                <w:rFonts w:ascii="Times New Roman" w:hAnsi="Times New Roman"/>
                <w:sz w:val="24"/>
                <w:szCs w:val="24"/>
              </w:rPr>
            </w:pPr>
          </w:p>
        </w:tc>
      </w:tr>
      <w:tr w:rsidR="00E54D1B" w:rsidRPr="00E54D1B" w14:paraId="6CD8D240" w14:textId="77777777" w:rsidTr="00AE01CD">
        <w:trPr>
          <w:trHeight w:val="373"/>
        </w:trPr>
        <w:tc>
          <w:tcPr>
            <w:tcW w:w="1555" w:type="dxa"/>
            <w:vAlign w:val="bottom"/>
          </w:tcPr>
          <w:p w14:paraId="172FA48A" w14:textId="77777777" w:rsidR="00E54D1B" w:rsidRPr="00E54D1B" w:rsidRDefault="00E54D1B" w:rsidP="00AE01CD">
            <w:pPr>
              <w:pStyle w:val="ANMTabrowsub-subheading"/>
              <w:rPr>
                <w:rFonts w:ascii="Times New Roman" w:hAnsi="Times New Roman"/>
                <w:sz w:val="24"/>
                <w:szCs w:val="24"/>
              </w:rPr>
            </w:pPr>
            <w:r w:rsidRPr="00E54D1B">
              <w:rPr>
                <w:rFonts w:ascii="Times New Roman" w:hAnsi="Times New Roman"/>
                <w:sz w:val="24"/>
                <w:szCs w:val="24"/>
              </w:rPr>
              <w:t>Sample 1</w:t>
            </w:r>
          </w:p>
        </w:tc>
        <w:tc>
          <w:tcPr>
            <w:tcW w:w="1417" w:type="dxa"/>
            <w:vAlign w:val="bottom"/>
          </w:tcPr>
          <w:p w14:paraId="19C80D10"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32.2</w:t>
            </w:r>
          </w:p>
        </w:tc>
        <w:tc>
          <w:tcPr>
            <w:tcW w:w="1418" w:type="dxa"/>
          </w:tcPr>
          <w:p w14:paraId="2AA9EADE"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vAlign w:val="bottom"/>
          </w:tcPr>
          <w:p w14:paraId="53A40823"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56D8F71D"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5C8CE98D"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24E8B425"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843" w:type="dxa"/>
          </w:tcPr>
          <w:p w14:paraId="0E53B4D4"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2020" w:type="dxa"/>
          </w:tcPr>
          <w:p w14:paraId="3C4CE422"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20.9</w:t>
            </w:r>
          </w:p>
        </w:tc>
      </w:tr>
      <w:tr w:rsidR="00E54D1B" w:rsidRPr="00E54D1B" w14:paraId="396CF7B9" w14:textId="77777777" w:rsidTr="00AE01CD">
        <w:trPr>
          <w:trHeight w:val="385"/>
        </w:trPr>
        <w:tc>
          <w:tcPr>
            <w:tcW w:w="1555" w:type="dxa"/>
            <w:vAlign w:val="bottom"/>
          </w:tcPr>
          <w:p w14:paraId="5506E2A6" w14:textId="77777777" w:rsidR="00E54D1B" w:rsidRPr="00E54D1B" w:rsidRDefault="00E54D1B" w:rsidP="00AE01CD">
            <w:pPr>
              <w:pStyle w:val="ANMTabrowsub-subheading"/>
              <w:rPr>
                <w:rFonts w:ascii="Times New Roman" w:hAnsi="Times New Roman"/>
                <w:b/>
                <w:bCs/>
                <w:sz w:val="24"/>
                <w:szCs w:val="24"/>
              </w:rPr>
            </w:pPr>
            <w:r w:rsidRPr="00E54D1B">
              <w:rPr>
                <w:rFonts w:ascii="Times New Roman" w:hAnsi="Times New Roman"/>
                <w:b/>
                <w:bCs/>
                <w:sz w:val="24"/>
                <w:szCs w:val="24"/>
              </w:rPr>
              <w:t>Sample 2</w:t>
            </w:r>
          </w:p>
        </w:tc>
        <w:tc>
          <w:tcPr>
            <w:tcW w:w="1417" w:type="dxa"/>
            <w:vAlign w:val="bottom"/>
          </w:tcPr>
          <w:p w14:paraId="0431EED2" w14:textId="77777777" w:rsidR="00E54D1B" w:rsidRPr="00E54D1B" w:rsidRDefault="00E54D1B" w:rsidP="00AE01CD">
            <w:pPr>
              <w:pStyle w:val="ANMTabcolumnheading"/>
              <w:rPr>
                <w:rFonts w:ascii="Times New Roman" w:hAnsi="Times New Roman"/>
                <w:b/>
                <w:bCs/>
                <w:sz w:val="24"/>
                <w:szCs w:val="24"/>
              </w:rPr>
            </w:pPr>
            <w:r w:rsidRPr="00E54D1B">
              <w:rPr>
                <w:rFonts w:ascii="Times New Roman" w:hAnsi="Times New Roman"/>
                <w:b/>
                <w:bCs/>
                <w:sz w:val="24"/>
                <w:szCs w:val="24"/>
              </w:rPr>
              <w:t>32.5</w:t>
            </w:r>
          </w:p>
        </w:tc>
        <w:tc>
          <w:tcPr>
            <w:tcW w:w="1418" w:type="dxa"/>
          </w:tcPr>
          <w:p w14:paraId="0AA3B314"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vAlign w:val="bottom"/>
          </w:tcPr>
          <w:p w14:paraId="4519B000" w14:textId="77777777" w:rsidR="00E54D1B" w:rsidRPr="00E54D1B" w:rsidRDefault="00E54D1B" w:rsidP="00AE01CD">
            <w:pPr>
              <w:pStyle w:val="ANMTabcolumnheading"/>
              <w:rPr>
                <w:rFonts w:ascii="Times New Roman" w:hAnsi="Times New Roman"/>
                <w:b/>
                <w:bCs/>
                <w:sz w:val="24"/>
                <w:szCs w:val="24"/>
              </w:rPr>
            </w:pPr>
            <w:r w:rsidRPr="00E54D1B">
              <w:rPr>
                <w:rFonts w:ascii="Times New Roman" w:hAnsi="Times New Roman"/>
                <w:b/>
                <w:bCs/>
                <w:sz w:val="24"/>
                <w:szCs w:val="24"/>
              </w:rPr>
              <w:t>35.1</w:t>
            </w:r>
          </w:p>
        </w:tc>
        <w:tc>
          <w:tcPr>
            <w:tcW w:w="1276" w:type="dxa"/>
          </w:tcPr>
          <w:p w14:paraId="0581D083"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6028E344"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1BA391F4"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843" w:type="dxa"/>
          </w:tcPr>
          <w:p w14:paraId="6D2306D8"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2020" w:type="dxa"/>
          </w:tcPr>
          <w:p w14:paraId="73CA7810" w14:textId="77777777" w:rsidR="00E54D1B" w:rsidRPr="00E54D1B" w:rsidRDefault="00E54D1B" w:rsidP="00AE01CD">
            <w:pPr>
              <w:pStyle w:val="ANMTabcolumnheading"/>
              <w:rPr>
                <w:rFonts w:ascii="Times New Roman" w:hAnsi="Times New Roman"/>
                <w:b/>
                <w:bCs/>
                <w:sz w:val="24"/>
                <w:szCs w:val="24"/>
              </w:rPr>
            </w:pPr>
            <w:r w:rsidRPr="00E54D1B">
              <w:rPr>
                <w:rFonts w:ascii="Times New Roman" w:hAnsi="Times New Roman"/>
                <w:b/>
                <w:bCs/>
                <w:sz w:val="24"/>
                <w:szCs w:val="24"/>
              </w:rPr>
              <w:t>20.6</w:t>
            </w:r>
          </w:p>
        </w:tc>
      </w:tr>
      <w:tr w:rsidR="00E54D1B" w:rsidRPr="00E54D1B" w14:paraId="2FCF6DFE" w14:textId="77777777" w:rsidTr="00AE01CD">
        <w:trPr>
          <w:trHeight w:val="385"/>
        </w:trPr>
        <w:tc>
          <w:tcPr>
            <w:tcW w:w="1555" w:type="dxa"/>
            <w:vAlign w:val="bottom"/>
          </w:tcPr>
          <w:p w14:paraId="24683C11" w14:textId="77777777" w:rsidR="00E54D1B" w:rsidRPr="00E54D1B" w:rsidRDefault="00E54D1B" w:rsidP="00AE01CD">
            <w:pPr>
              <w:pStyle w:val="ANMTabrowsubheading"/>
              <w:rPr>
                <w:rFonts w:ascii="Times New Roman" w:hAnsi="Times New Roman"/>
                <w:sz w:val="24"/>
                <w:szCs w:val="24"/>
              </w:rPr>
            </w:pPr>
            <w:r w:rsidRPr="00E54D1B">
              <w:rPr>
                <w:rFonts w:ascii="Times New Roman" w:hAnsi="Times New Roman"/>
                <w:sz w:val="24"/>
                <w:szCs w:val="24"/>
              </w:rPr>
              <w:t xml:space="preserve">  Sample 3</w:t>
            </w:r>
          </w:p>
        </w:tc>
        <w:tc>
          <w:tcPr>
            <w:tcW w:w="1417" w:type="dxa"/>
            <w:vAlign w:val="bottom"/>
          </w:tcPr>
          <w:p w14:paraId="4DD51312"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8" w:type="dxa"/>
          </w:tcPr>
          <w:p w14:paraId="02496A8A"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5588F12B"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0198F1F1"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63866392"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35A6BAA6"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843" w:type="dxa"/>
          </w:tcPr>
          <w:p w14:paraId="585332BE"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2020" w:type="dxa"/>
          </w:tcPr>
          <w:p w14:paraId="0ACE84F5"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25.5</w:t>
            </w:r>
          </w:p>
        </w:tc>
      </w:tr>
      <w:tr w:rsidR="00E54D1B" w:rsidRPr="00E54D1B" w14:paraId="76332E72" w14:textId="77777777" w:rsidTr="00AE01CD">
        <w:trPr>
          <w:trHeight w:val="373"/>
        </w:trPr>
        <w:tc>
          <w:tcPr>
            <w:tcW w:w="1555" w:type="dxa"/>
            <w:vAlign w:val="bottom"/>
          </w:tcPr>
          <w:p w14:paraId="43BB6B96" w14:textId="77777777" w:rsidR="00E54D1B" w:rsidRPr="00E54D1B" w:rsidRDefault="00E54D1B" w:rsidP="00AE01CD">
            <w:pPr>
              <w:pStyle w:val="ANMTabrowsub-subheading"/>
              <w:ind w:firstLine="0"/>
              <w:rPr>
                <w:rFonts w:ascii="Times New Roman" w:hAnsi="Times New Roman"/>
                <w:sz w:val="24"/>
                <w:szCs w:val="24"/>
              </w:rPr>
            </w:pPr>
            <w:r w:rsidRPr="00E54D1B">
              <w:rPr>
                <w:rFonts w:ascii="Times New Roman" w:hAnsi="Times New Roman"/>
                <w:sz w:val="24"/>
                <w:szCs w:val="24"/>
              </w:rPr>
              <w:t>Farm 2</w:t>
            </w:r>
          </w:p>
        </w:tc>
        <w:tc>
          <w:tcPr>
            <w:tcW w:w="1417" w:type="dxa"/>
            <w:vAlign w:val="bottom"/>
          </w:tcPr>
          <w:p w14:paraId="081B29D2" w14:textId="77777777" w:rsidR="00E54D1B" w:rsidRPr="00E54D1B" w:rsidRDefault="00E54D1B" w:rsidP="00AE01CD">
            <w:pPr>
              <w:pStyle w:val="ANMTabcolumnheading"/>
              <w:rPr>
                <w:rFonts w:ascii="Times New Roman" w:hAnsi="Times New Roman"/>
                <w:sz w:val="24"/>
                <w:szCs w:val="24"/>
              </w:rPr>
            </w:pPr>
          </w:p>
        </w:tc>
        <w:tc>
          <w:tcPr>
            <w:tcW w:w="1418" w:type="dxa"/>
          </w:tcPr>
          <w:p w14:paraId="152005FA" w14:textId="77777777" w:rsidR="00E54D1B" w:rsidRPr="00E54D1B" w:rsidRDefault="00E54D1B" w:rsidP="00AE01CD">
            <w:pPr>
              <w:pStyle w:val="ANMTabcolumnheading"/>
              <w:rPr>
                <w:rFonts w:ascii="Times New Roman" w:hAnsi="Times New Roman"/>
                <w:sz w:val="24"/>
                <w:szCs w:val="24"/>
              </w:rPr>
            </w:pPr>
          </w:p>
        </w:tc>
        <w:tc>
          <w:tcPr>
            <w:tcW w:w="1417" w:type="dxa"/>
          </w:tcPr>
          <w:p w14:paraId="08921380" w14:textId="77777777" w:rsidR="00E54D1B" w:rsidRPr="00E54D1B" w:rsidRDefault="00E54D1B" w:rsidP="00AE01CD">
            <w:pPr>
              <w:pStyle w:val="ANMTabcolumnheading"/>
              <w:rPr>
                <w:rFonts w:ascii="Times New Roman" w:hAnsi="Times New Roman"/>
                <w:sz w:val="24"/>
                <w:szCs w:val="24"/>
              </w:rPr>
            </w:pPr>
          </w:p>
        </w:tc>
        <w:tc>
          <w:tcPr>
            <w:tcW w:w="1276" w:type="dxa"/>
            <w:vAlign w:val="bottom"/>
          </w:tcPr>
          <w:p w14:paraId="6702DA82" w14:textId="77777777" w:rsidR="00E54D1B" w:rsidRPr="00E54D1B" w:rsidRDefault="00E54D1B" w:rsidP="00AE01CD">
            <w:pPr>
              <w:pStyle w:val="ANMTabcolumnheading"/>
              <w:rPr>
                <w:rFonts w:ascii="Times New Roman" w:hAnsi="Times New Roman"/>
                <w:sz w:val="24"/>
                <w:szCs w:val="24"/>
              </w:rPr>
            </w:pPr>
          </w:p>
        </w:tc>
        <w:tc>
          <w:tcPr>
            <w:tcW w:w="1276" w:type="dxa"/>
            <w:vAlign w:val="bottom"/>
          </w:tcPr>
          <w:p w14:paraId="7385923A" w14:textId="77777777" w:rsidR="00E54D1B" w:rsidRPr="00E54D1B" w:rsidRDefault="00E54D1B" w:rsidP="00AE01CD">
            <w:pPr>
              <w:pStyle w:val="ANMTabcolumnheading"/>
              <w:rPr>
                <w:rFonts w:ascii="Times New Roman" w:hAnsi="Times New Roman"/>
                <w:sz w:val="24"/>
                <w:szCs w:val="24"/>
              </w:rPr>
            </w:pPr>
          </w:p>
        </w:tc>
        <w:tc>
          <w:tcPr>
            <w:tcW w:w="1417" w:type="dxa"/>
          </w:tcPr>
          <w:p w14:paraId="6647B593" w14:textId="77777777" w:rsidR="00E54D1B" w:rsidRPr="00E54D1B" w:rsidRDefault="00E54D1B" w:rsidP="00AE01CD">
            <w:pPr>
              <w:pStyle w:val="ANMTabcolumnheading"/>
              <w:rPr>
                <w:rFonts w:ascii="Times New Roman" w:hAnsi="Times New Roman"/>
                <w:sz w:val="24"/>
                <w:szCs w:val="24"/>
              </w:rPr>
            </w:pPr>
          </w:p>
        </w:tc>
        <w:tc>
          <w:tcPr>
            <w:tcW w:w="1843" w:type="dxa"/>
          </w:tcPr>
          <w:p w14:paraId="680DC801" w14:textId="77777777" w:rsidR="00E54D1B" w:rsidRPr="00E54D1B" w:rsidRDefault="00E54D1B" w:rsidP="00AE01CD">
            <w:pPr>
              <w:pStyle w:val="ANMTabcolumnheading"/>
              <w:rPr>
                <w:rFonts w:ascii="Times New Roman" w:hAnsi="Times New Roman"/>
                <w:sz w:val="24"/>
                <w:szCs w:val="24"/>
              </w:rPr>
            </w:pPr>
          </w:p>
        </w:tc>
        <w:tc>
          <w:tcPr>
            <w:tcW w:w="2020" w:type="dxa"/>
          </w:tcPr>
          <w:p w14:paraId="73BEB503" w14:textId="77777777" w:rsidR="00E54D1B" w:rsidRPr="00E54D1B" w:rsidRDefault="00E54D1B" w:rsidP="00AE01CD">
            <w:pPr>
              <w:pStyle w:val="ANMTabcolumnheading"/>
              <w:rPr>
                <w:rFonts w:ascii="Times New Roman" w:hAnsi="Times New Roman"/>
                <w:sz w:val="24"/>
                <w:szCs w:val="24"/>
              </w:rPr>
            </w:pPr>
          </w:p>
        </w:tc>
      </w:tr>
      <w:tr w:rsidR="00E54D1B" w:rsidRPr="00E54D1B" w14:paraId="69AED298" w14:textId="77777777" w:rsidTr="00AE01CD">
        <w:trPr>
          <w:trHeight w:val="373"/>
        </w:trPr>
        <w:tc>
          <w:tcPr>
            <w:tcW w:w="1555" w:type="dxa"/>
            <w:vAlign w:val="bottom"/>
          </w:tcPr>
          <w:p w14:paraId="2489BD15" w14:textId="77777777" w:rsidR="00E54D1B" w:rsidRPr="00E54D1B" w:rsidRDefault="00E54D1B" w:rsidP="00AE01CD">
            <w:pPr>
              <w:pStyle w:val="ANMTabrowheading"/>
              <w:rPr>
                <w:rFonts w:ascii="Times New Roman" w:hAnsi="Times New Roman"/>
                <w:sz w:val="24"/>
                <w:szCs w:val="24"/>
              </w:rPr>
            </w:pPr>
            <w:r w:rsidRPr="00E54D1B">
              <w:rPr>
                <w:rFonts w:ascii="Times New Roman" w:hAnsi="Times New Roman"/>
                <w:sz w:val="24"/>
                <w:szCs w:val="24"/>
              </w:rPr>
              <w:t xml:space="preserve">    Sample 1</w:t>
            </w:r>
          </w:p>
        </w:tc>
        <w:tc>
          <w:tcPr>
            <w:tcW w:w="1417" w:type="dxa"/>
          </w:tcPr>
          <w:p w14:paraId="5327973C"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8" w:type="dxa"/>
          </w:tcPr>
          <w:p w14:paraId="30E1B303"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5D9D483D"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75E9374E"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0EFBA1CD"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667AEFB1"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32.7</w:t>
            </w:r>
          </w:p>
        </w:tc>
        <w:tc>
          <w:tcPr>
            <w:tcW w:w="1843" w:type="dxa"/>
          </w:tcPr>
          <w:p w14:paraId="154A3850"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2020" w:type="dxa"/>
          </w:tcPr>
          <w:p w14:paraId="5B5F14D3"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23.0</w:t>
            </w:r>
          </w:p>
        </w:tc>
      </w:tr>
      <w:tr w:rsidR="00E54D1B" w:rsidRPr="00E54D1B" w14:paraId="05519FC3" w14:textId="77777777" w:rsidTr="00AE01CD">
        <w:trPr>
          <w:trHeight w:val="373"/>
        </w:trPr>
        <w:tc>
          <w:tcPr>
            <w:tcW w:w="1555" w:type="dxa"/>
            <w:vAlign w:val="bottom"/>
          </w:tcPr>
          <w:p w14:paraId="72D1F94B" w14:textId="77777777" w:rsidR="00E54D1B" w:rsidRPr="00E54D1B" w:rsidRDefault="00E54D1B" w:rsidP="00AE01CD">
            <w:pPr>
              <w:pStyle w:val="ANMTabrowheading"/>
              <w:rPr>
                <w:rFonts w:ascii="Times New Roman" w:hAnsi="Times New Roman"/>
                <w:sz w:val="24"/>
                <w:szCs w:val="24"/>
              </w:rPr>
            </w:pPr>
            <w:r w:rsidRPr="00E54D1B">
              <w:rPr>
                <w:rFonts w:ascii="Times New Roman" w:hAnsi="Times New Roman"/>
                <w:sz w:val="24"/>
                <w:szCs w:val="24"/>
              </w:rPr>
              <w:t xml:space="preserve">    Sample 2</w:t>
            </w:r>
          </w:p>
        </w:tc>
        <w:tc>
          <w:tcPr>
            <w:tcW w:w="1417" w:type="dxa"/>
          </w:tcPr>
          <w:p w14:paraId="7C55978C"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8" w:type="dxa"/>
          </w:tcPr>
          <w:p w14:paraId="7AA3C5E0"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77EB117E"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100AF700"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0FB287F4"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4F166405"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843" w:type="dxa"/>
          </w:tcPr>
          <w:p w14:paraId="2907FF7D"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2020" w:type="dxa"/>
          </w:tcPr>
          <w:p w14:paraId="32E138ED"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27.3</w:t>
            </w:r>
          </w:p>
        </w:tc>
      </w:tr>
      <w:tr w:rsidR="00E54D1B" w:rsidRPr="00E54D1B" w14:paraId="5DFAD074" w14:textId="77777777" w:rsidTr="00AE01CD">
        <w:trPr>
          <w:trHeight w:val="373"/>
        </w:trPr>
        <w:tc>
          <w:tcPr>
            <w:tcW w:w="1555" w:type="dxa"/>
            <w:vAlign w:val="bottom"/>
          </w:tcPr>
          <w:p w14:paraId="276AB024" w14:textId="77777777" w:rsidR="00E54D1B" w:rsidRPr="00E54D1B" w:rsidRDefault="00E54D1B" w:rsidP="00AE01CD">
            <w:pPr>
              <w:pStyle w:val="ANMTabrowheading"/>
              <w:rPr>
                <w:rFonts w:ascii="Times New Roman" w:hAnsi="Times New Roman"/>
                <w:sz w:val="24"/>
                <w:szCs w:val="24"/>
              </w:rPr>
            </w:pPr>
            <w:r w:rsidRPr="00E54D1B">
              <w:rPr>
                <w:rFonts w:ascii="Times New Roman" w:hAnsi="Times New Roman"/>
                <w:sz w:val="24"/>
                <w:szCs w:val="24"/>
              </w:rPr>
              <w:t xml:space="preserve">    Sample 3</w:t>
            </w:r>
          </w:p>
        </w:tc>
        <w:tc>
          <w:tcPr>
            <w:tcW w:w="1417" w:type="dxa"/>
          </w:tcPr>
          <w:p w14:paraId="42F426AD"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8" w:type="dxa"/>
          </w:tcPr>
          <w:p w14:paraId="2B7C8D45"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64446269"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vAlign w:val="bottom"/>
          </w:tcPr>
          <w:p w14:paraId="2E8047E3"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34.4</w:t>
            </w:r>
          </w:p>
        </w:tc>
        <w:tc>
          <w:tcPr>
            <w:tcW w:w="1276" w:type="dxa"/>
          </w:tcPr>
          <w:p w14:paraId="0A529EF8"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1EA938DB"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34.6</w:t>
            </w:r>
          </w:p>
        </w:tc>
        <w:tc>
          <w:tcPr>
            <w:tcW w:w="1843" w:type="dxa"/>
          </w:tcPr>
          <w:p w14:paraId="5CF6FC34"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2020" w:type="dxa"/>
          </w:tcPr>
          <w:p w14:paraId="0A363E25"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26.5</w:t>
            </w:r>
          </w:p>
        </w:tc>
      </w:tr>
      <w:tr w:rsidR="00E54D1B" w:rsidRPr="00E54D1B" w14:paraId="39E4582B" w14:textId="77777777" w:rsidTr="00AE01CD">
        <w:trPr>
          <w:trHeight w:val="373"/>
        </w:trPr>
        <w:tc>
          <w:tcPr>
            <w:tcW w:w="1555" w:type="dxa"/>
            <w:vAlign w:val="bottom"/>
          </w:tcPr>
          <w:p w14:paraId="7A1BE920" w14:textId="77777777" w:rsidR="00E54D1B" w:rsidRPr="00E54D1B" w:rsidRDefault="00E54D1B" w:rsidP="00AE01CD">
            <w:pPr>
              <w:pStyle w:val="ANMTabrowheading"/>
              <w:rPr>
                <w:rFonts w:ascii="Times New Roman" w:hAnsi="Times New Roman"/>
                <w:b/>
                <w:bCs/>
                <w:sz w:val="24"/>
                <w:szCs w:val="24"/>
              </w:rPr>
            </w:pPr>
            <w:r w:rsidRPr="00E54D1B">
              <w:rPr>
                <w:rFonts w:ascii="Times New Roman" w:hAnsi="Times New Roman"/>
                <w:sz w:val="24"/>
                <w:szCs w:val="24"/>
              </w:rPr>
              <w:t xml:space="preserve">    </w:t>
            </w:r>
            <w:r w:rsidRPr="00E54D1B">
              <w:rPr>
                <w:rFonts w:ascii="Times New Roman" w:hAnsi="Times New Roman"/>
                <w:b/>
                <w:bCs/>
                <w:sz w:val="24"/>
                <w:szCs w:val="24"/>
              </w:rPr>
              <w:t>Sample 4</w:t>
            </w:r>
          </w:p>
        </w:tc>
        <w:tc>
          <w:tcPr>
            <w:tcW w:w="1417" w:type="dxa"/>
          </w:tcPr>
          <w:p w14:paraId="1BCB5B8D"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8" w:type="dxa"/>
          </w:tcPr>
          <w:p w14:paraId="6383EB7D"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56EE0E40"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vAlign w:val="bottom"/>
          </w:tcPr>
          <w:p w14:paraId="05A5800D" w14:textId="77777777" w:rsidR="00E54D1B" w:rsidRPr="00E54D1B" w:rsidRDefault="00E54D1B" w:rsidP="00AE01CD">
            <w:pPr>
              <w:pStyle w:val="ANMTabcolumnheading"/>
              <w:rPr>
                <w:rFonts w:ascii="Times New Roman" w:hAnsi="Times New Roman"/>
                <w:b/>
                <w:bCs/>
                <w:sz w:val="24"/>
                <w:szCs w:val="24"/>
              </w:rPr>
            </w:pPr>
            <w:r w:rsidRPr="00E54D1B">
              <w:rPr>
                <w:rFonts w:ascii="Times New Roman" w:hAnsi="Times New Roman"/>
                <w:b/>
                <w:bCs/>
                <w:sz w:val="24"/>
                <w:szCs w:val="24"/>
              </w:rPr>
              <w:t>30.5</w:t>
            </w:r>
          </w:p>
        </w:tc>
        <w:tc>
          <w:tcPr>
            <w:tcW w:w="1276" w:type="dxa"/>
          </w:tcPr>
          <w:p w14:paraId="392E1B2F"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38D5B736" w14:textId="77777777" w:rsidR="00E54D1B" w:rsidRPr="00E54D1B" w:rsidRDefault="00E54D1B" w:rsidP="00AE01CD">
            <w:pPr>
              <w:pStyle w:val="ANMTabcolumnheading"/>
              <w:rPr>
                <w:rFonts w:ascii="Times New Roman" w:hAnsi="Times New Roman"/>
                <w:b/>
                <w:bCs/>
                <w:sz w:val="24"/>
                <w:szCs w:val="24"/>
              </w:rPr>
            </w:pPr>
            <w:r w:rsidRPr="00E54D1B">
              <w:rPr>
                <w:rFonts w:ascii="Times New Roman" w:hAnsi="Times New Roman"/>
                <w:b/>
                <w:bCs/>
                <w:sz w:val="24"/>
                <w:szCs w:val="24"/>
              </w:rPr>
              <w:t>29.6</w:t>
            </w:r>
          </w:p>
        </w:tc>
        <w:tc>
          <w:tcPr>
            <w:tcW w:w="1843" w:type="dxa"/>
          </w:tcPr>
          <w:p w14:paraId="79E263FC"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2020" w:type="dxa"/>
          </w:tcPr>
          <w:p w14:paraId="7D22C4C9"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22.3</w:t>
            </w:r>
          </w:p>
        </w:tc>
      </w:tr>
      <w:tr w:rsidR="00E54D1B" w:rsidRPr="00E54D1B" w14:paraId="394E0767" w14:textId="77777777" w:rsidTr="00AE01CD">
        <w:trPr>
          <w:trHeight w:val="373"/>
        </w:trPr>
        <w:tc>
          <w:tcPr>
            <w:tcW w:w="1555" w:type="dxa"/>
            <w:vAlign w:val="bottom"/>
          </w:tcPr>
          <w:p w14:paraId="08173AEC" w14:textId="77777777" w:rsidR="00E54D1B" w:rsidRPr="00E54D1B" w:rsidRDefault="00E54D1B" w:rsidP="00AE01CD">
            <w:pPr>
              <w:pStyle w:val="ANMTabrowheading"/>
              <w:rPr>
                <w:rFonts w:ascii="Times New Roman" w:hAnsi="Times New Roman"/>
                <w:sz w:val="24"/>
                <w:szCs w:val="24"/>
              </w:rPr>
            </w:pPr>
            <w:r w:rsidRPr="00E54D1B">
              <w:rPr>
                <w:rFonts w:ascii="Times New Roman" w:hAnsi="Times New Roman"/>
                <w:sz w:val="24"/>
                <w:szCs w:val="24"/>
              </w:rPr>
              <w:t>Farm 3</w:t>
            </w:r>
          </w:p>
        </w:tc>
        <w:tc>
          <w:tcPr>
            <w:tcW w:w="1417" w:type="dxa"/>
            <w:vAlign w:val="bottom"/>
          </w:tcPr>
          <w:p w14:paraId="7E3C2647" w14:textId="77777777" w:rsidR="00E54D1B" w:rsidRPr="00E54D1B" w:rsidRDefault="00E54D1B" w:rsidP="00AE01CD">
            <w:pPr>
              <w:pStyle w:val="ANMTabcolumnheading"/>
              <w:rPr>
                <w:rFonts w:ascii="Times New Roman" w:hAnsi="Times New Roman"/>
                <w:sz w:val="24"/>
                <w:szCs w:val="24"/>
              </w:rPr>
            </w:pPr>
          </w:p>
        </w:tc>
        <w:tc>
          <w:tcPr>
            <w:tcW w:w="1418" w:type="dxa"/>
          </w:tcPr>
          <w:p w14:paraId="64957AFC" w14:textId="77777777" w:rsidR="00E54D1B" w:rsidRPr="00E54D1B" w:rsidRDefault="00E54D1B" w:rsidP="00AE01CD">
            <w:pPr>
              <w:pStyle w:val="ANMTabcolumnheading"/>
              <w:rPr>
                <w:rFonts w:ascii="Times New Roman" w:hAnsi="Times New Roman"/>
                <w:sz w:val="24"/>
                <w:szCs w:val="24"/>
              </w:rPr>
            </w:pPr>
          </w:p>
        </w:tc>
        <w:tc>
          <w:tcPr>
            <w:tcW w:w="1417" w:type="dxa"/>
          </w:tcPr>
          <w:p w14:paraId="559C05DD" w14:textId="77777777" w:rsidR="00E54D1B" w:rsidRPr="00E54D1B" w:rsidRDefault="00E54D1B" w:rsidP="00AE01CD">
            <w:pPr>
              <w:pStyle w:val="ANMTabcolumnheading"/>
              <w:rPr>
                <w:rFonts w:ascii="Times New Roman" w:hAnsi="Times New Roman"/>
                <w:sz w:val="24"/>
                <w:szCs w:val="24"/>
              </w:rPr>
            </w:pPr>
          </w:p>
        </w:tc>
        <w:tc>
          <w:tcPr>
            <w:tcW w:w="1276" w:type="dxa"/>
            <w:vAlign w:val="bottom"/>
          </w:tcPr>
          <w:p w14:paraId="5D99D3D6" w14:textId="77777777" w:rsidR="00E54D1B" w:rsidRPr="00E54D1B" w:rsidRDefault="00E54D1B" w:rsidP="00AE01CD">
            <w:pPr>
              <w:pStyle w:val="ANMTabcolumnheading"/>
              <w:rPr>
                <w:rFonts w:ascii="Times New Roman" w:hAnsi="Times New Roman"/>
                <w:sz w:val="24"/>
                <w:szCs w:val="24"/>
              </w:rPr>
            </w:pPr>
          </w:p>
        </w:tc>
        <w:tc>
          <w:tcPr>
            <w:tcW w:w="1276" w:type="dxa"/>
            <w:vAlign w:val="bottom"/>
          </w:tcPr>
          <w:p w14:paraId="7160AFCD" w14:textId="77777777" w:rsidR="00E54D1B" w:rsidRPr="00E54D1B" w:rsidRDefault="00E54D1B" w:rsidP="00AE01CD">
            <w:pPr>
              <w:pStyle w:val="ANMTabcolumnheading"/>
              <w:rPr>
                <w:rFonts w:ascii="Times New Roman" w:hAnsi="Times New Roman"/>
                <w:sz w:val="24"/>
                <w:szCs w:val="24"/>
              </w:rPr>
            </w:pPr>
          </w:p>
        </w:tc>
        <w:tc>
          <w:tcPr>
            <w:tcW w:w="1417" w:type="dxa"/>
          </w:tcPr>
          <w:p w14:paraId="25453D5E" w14:textId="77777777" w:rsidR="00E54D1B" w:rsidRPr="00E54D1B" w:rsidRDefault="00E54D1B" w:rsidP="00AE01CD">
            <w:pPr>
              <w:pStyle w:val="ANMTabcolumnheading"/>
              <w:rPr>
                <w:rFonts w:ascii="Times New Roman" w:hAnsi="Times New Roman"/>
                <w:sz w:val="24"/>
                <w:szCs w:val="24"/>
              </w:rPr>
            </w:pPr>
          </w:p>
        </w:tc>
        <w:tc>
          <w:tcPr>
            <w:tcW w:w="1843" w:type="dxa"/>
          </w:tcPr>
          <w:p w14:paraId="6C4FF638" w14:textId="77777777" w:rsidR="00E54D1B" w:rsidRPr="00E54D1B" w:rsidRDefault="00E54D1B" w:rsidP="00AE01CD">
            <w:pPr>
              <w:pStyle w:val="ANMTabcolumnheading"/>
              <w:rPr>
                <w:rFonts w:ascii="Times New Roman" w:hAnsi="Times New Roman"/>
                <w:sz w:val="24"/>
                <w:szCs w:val="24"/>
              </w:rPr>
            </w:pPr>
          </w:p>
        </w:tc>
        <w:tc>
          <w:tcPr>
            <w:tcW w:w="2020" w:type="dxa"/>
          </w:tcPr>
          <w:p w14:paraId="52A5AF97" w14:textId="77777777" w:rsidR="00E54D1B" w:rsidRPr="00E54D1B" w:rsidRDefault="00E54D1B" w:rsidP="00AE01CD">
            <w:pPr>
              <w:pStyle w:val="ANMTabcolumnheading"/>
              <w:rPr>
                <w:rFonts w:ascii="Times New Roman" w:hAnsi="Times New Roman"/>
                <w:sz w:val="24"/>
                <w:szCs w:val="24"/>
              </w:rPr>
            </w:pPr>
          </w:p>
        </w:tc>
      </w:tr>
      <w:tr w:rsidR="00E54D1B" w:rsidRPr="00E54D1B" w14:paraId="4A5F8505" w14:textId="77777777" w:rsidTr="00AE01CD">
        <w:trPr>
          <w:trHeight w:val="373"/>
        </w:trPr>
        <w:tc>
          <w:tcPr>
            <w:tcW w:w="1555" w:type="dxa"/>
            <w:vAlign w:val="bottom"/>
          </w:tcPr>
          <w:p w14:paraId="017EC234" w14:textId="77777777" w:rsidR="00E54D1B" w:rsidRPr="00E54D1B" w:rsidRDefault="00E54D1B" w:rsidP="00AE01CD">
            <w:pPr>
              <w:pStyle w:val="ANMTabrowheading"/>
              <w:rPr>
                <w:rFonts w:ascii="Times New Roman" w:hAnsi="Times New Roman"/>
                <w:b/>
                <w:bCs/>
                <w:sz w:val="24"/>
                <w:szCs w:val="24"/>
              </w:rPr>
            </w:pPr>
            <w:r w:rsidRPr="00E54D1B">
              <w:rPr>
                <w:rFonts w:ascii="Times New Roman" w:hAnsi="Times New Roman"/>
                <w:sz w:val="24"/>
                <w:szCs w:val="24"/>
              </w:rPr>
              <w:t xml:space="preserve">    </w:t>
            </w:r>
            <w:r w:rsidRPr="00E54D1B">
              <w:rPr>
                <w:rFonts w:ascii="Times New Roman" w:hAnsi="Times New Roman"/>
                <w:b/>
                <w:bCs/>
                <w:sz w:val="24"/>
                <w:szCs w:val="24"/>
              </w:rPr>
              <w:t>Sample 1</w:t>
            </w:r>
          </w:p>
        </w:tc>
        <w:tc>
          <w:tcPr>
            <w:tcW w:w="1417" w:type="dxa"/>
            <w:vAlign w:val="bottom"/>
          </w:tcPr>
          <w:p w14:paraId="76ECF8D0"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34.6</w:t>
            </w:r>
          </w:p>
        </w:tc>
        <w:tc>
          <w:tcPr>
            <w:tcW w:w="1418" w:type="dxa"/>
          </w:tcPr>
          <w:p w14:paraId="7C123F0B"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63097B8F"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vAlign w:val="bottom"/>
          </w:tcPr>
          <w:p w14:paraId="7DD612CF" w14:textId="77777777" w:rsidR="00E54D1B" w:rsidRPr="00E54D1B" w:rsidRDefault="00E54D1B" w:rsidP="00AE01CD">
            <w:pPr>
              <w:pStyle w:val="ANMTabcolumnheading"/>
              <w:rPr>
                <w:rFonts w:ascii="Times New Roman" w:hAnsi="Times New Roman"/>
                <w:b/>
                <w:bCs/>
                <w:sz w:val="24"/>
                <w:szCs w:val="24"/>
              </w:rPr>
            </w:pPr>
            <w:r w:rsidRPr="00E54D1B">
              <w:rPr>
                <w:rFonts w:ascii="Times New Roman" w:hAnsi="Times New Roman"/>
                <w:b/>
                <w:bCs/>
                <w:sz w:val="24"/>
                <w:szCs w:val="24"/>
              </w:rPr>
              <w:t>27.4</w:t>
            </w:r>
          </w:p>
        </w:tc>
        <w:tc>
          <w:tcPr>
            <w:tcW w:w="1276" w:type="dxa"/>
          </w:tcPr>
          <w:p w14:paraId="189C84B1"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479B2695"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843" w:type="dxa"/>
          </w:tcPr>
          <w:p w14:paraId="26240962"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2020" w:type="dxa"/>
          </w:tcPr>
          <w:p w14:paraId="4F88B39E" w14:textId="77777777" w:rsidR="00E54D1B" w:rsidRPr="00E54D1B" w:rsidRDefault="00E54D1B" w:rsidP="00AE01CD">
            <w:pPr>
              <w:pStyle w:val="ANMTabcolumnheading"/>
              <w:rPr>
                <w:rFonts w:ascii="Times New Roman" w:hAnsi="Times New Roman"/>
                <w:b/>
                <w:bCs/>
                <w:sz w:val="24"/>
                <w:szCs w:val="24"/>
              </w:rPr>
            </w:pPr>
            <w:r w:rsidRPr="00E54D1B">
              <w:rPr>
                <w:rFonts w:ascii="Times New Roman" w:hAnsi="Times New Roman"/>
                <w:b/>
                <w:bCs/>
                <w:sz w:val="24"/>
                <w:szCs w:val="24"/>
              </w:rPr>
              <w:t>19.4</w:t>
            </w:r>
          </w:p>
        </w:tc>
      </w:tr>
      <w:tr w:rsidR="00E54D1B" w:rsidRPr="00E54D1B" w14:paraId="39AB2EFE" w14:textId="77777777" w:rsidTr="00AE01CD">
        <w:trPr>
          <w:trHeight w:val="373"/>
        </w:trPr>
        <w:tc>
          <w:tcPr>
            <w:tcW w:w="1555" w:type="dxa"/>
            <w:vAlign w:val="bottom"/>
          </w:tcPr>
          <w:p w14:paraId="4D7EFBBD" w14:textId="77777777" w:rsidR="00E54D1B" w:rsidRPr="00E54D1B" w:rsidRDefault="00E54D1B" w:rsidP="00AE01CD">
            <w:pPr>
              <w:pStyle w:val="ANMTabrowheading"/>
              <w:rPr>
                <w:rFonts w:ascii="Times New Roman" w:hAnsi="Times New Roman"/>
                <w:sz w:val="24"/>
                <w:szCs w:val="24"/>
              </w:rPr>
            </w:pPr>
            <w:r w:rsidRPr="00E54D1B">
              <w:rPr>
                <w:rFonts w:ascii="Times New Roman" w:hAnsi="Times New Roman"/>
                <w:sz w:val="24"/>
                <w:szCs w:val="24"/>
              </w:rPr>
              <w:t xml:space="preserve">    Sample 2</w:t>
            </w:r>
          </w:p>
        </w:tc>
        <w:tc>
          <w:tcPr>
            <w:tcW w:w="1417" w:type="dxa"/>
          </w:tcPr>
          <w:p w14:paraId="1B8C6338"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8" w:type="dxa"/>
          </w:tcPr>
          <w:p w14:paraId="73C721D9"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396A7F1D"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459B49FC"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71722934"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43A395DE"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843" w:type="dxa"/>
          </w:tcPr>
          <w:p w14:paraId="75B947BA"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2020" w:type="dxa"/>
          </w:tcPr>
          <w:p w14:paraId="6001A1DB"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23.5</w:t>
            </w:r>
          </w:p>
        </w:tc>
      </w:tr>
      <w:tr w:rsidR="00E54D1B" w:rsidRPr="00E54D1B" w14:paraId="14BC5E08" w14:textId="77777777" w:rsidTr="00AE01CD">
        <w:trPr>
          <w:trHeight w:val="373"/>
        </w:trPr>
        <w:tc>
          <w:tcPr>
            <w:tcW w:w="1555" w:type="dxa"/>
            <w:vAlign w:val="bottom"/>
          </w:tcPr>
          <w:p w14:paraId="77369758" w14:textId="77777777" w:rsidR="00E54D1B" w:rsidRPr="00E54D1B" w:rsidRDefault="00E54D1B" w:rsidP="00AE01CD">
            <w:pPr>
              <w:pStyle w:val="ANMTabrowheading"/>
              <w:rPr>
                <w:rFonts w:ascii="Times New Roman" w:hAnsi="Times New Roman"/>
                <w:sz w:val="24"/>
                <w:szCs w:val="24"/>
              </w:rPr>
            </w:pPr>
            <w:r w:rsidRPr="00E54D1B">
              <w:rPr>
                <w:rFonts w:ascii="Times New Roman" w:hAnsi="Times New Roman"/>
                <w:sz w:val="24"/>
                <w:szCs w:val="24"/>
              </w:rPr>
              <w:t xml:space="preserve">    Sample 3</w:t>
            </w:r>
          </w:p>
        </w:tc>
        <w:tc>
          <w:tcPr>
            <w:tcW w:w="1417" w:type="dxa"/>
          </w:tcPr>
          <w:p w14:paraId="0458F958"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8" w:type="dxa"/>
          </w:tcPr>
          <w:p w14:paraId="64624782"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295E3C51"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1F3CAD18"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75C93800"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43764060"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843" w:type="dxa"/>
          </w:tcPr>
          <w:p w14:paraId="2A907DC4"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2020" w:type="dxa"/>
          </w:tcPr>
          <w:p w14:paraId="04358859"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26.5</w:t>
            </w:r>
          </w:p>
        </w:tc>
      </w:tr>
      <w:tr w:rsidR="00E54D1B" w:rsidRPr="00E54D1B" w14:paraId="5CE9AC44" w14:textId="77777777" w:rsidTr="00AE01CD">
        <w:trPr>
          <w:trHeight w:val="373"/>
        </w:trPr>
        <w:tc>
          <w:tcPr>
            <w:tcW w:w="1555" w:type="dxa"/>
            <w:vAlign w:val="bottom"/>
          </w:tcPr>
          <w:p w14:paraId="19700604" w14:textId="77777777" w:rsidR="00E54D1B" w:rsidRPr="00E54D1B" w:rsidRDefault="00E54D1B" w:rsidP="00AE01CD">
            <w:pPr>
              <w:pStyle w:val="ANMTabrowheading"/>
              <w:rPr>
                <w:rFonts w:ascii="Times New Roman" w:hAnsi="Times New Roman"/>
                <w:sz w:val="24"/>
                <w:szCs w:val="24"/>
              </w:rPr>
            </w:pPr>
            <w:r w:rsidRPr="00E54D1B">
              <w:rPr>
                <w:rFonts w:ascii="Times New Roman" w:hAnsi="Times New Roman"/>
                <w:sz w:val="24"/>
                <w:szCs w:val="24"/>
              </w:rPr>
              <w:t>Farm 4</w:t>
            </w:r>
          </w:p>
        </w:tc>
        <w:tc>
          <w:tcPr>
            <w:tcW w:w="1417" w:type="dxa"/>
            <w:vAlign w:val="bottom"/>
          </w:tcPr>
          <w:p w14:paraId="79A38843" w14:textId="77777777" w:rsidR="00E54D1B" w:rsidRPr="00E54D1B" w:rsidRDefault="00E54D1B" w:rsidP="00AE01CD">
            <w:pPr>
              <w:pStyle w:val="ANMTabcolumnheading"/>
              <w:rPr>
                <w:rFonts w:ascii="Times New Roman" w:hAnsi="Times New Roman"/>
                <w:sz w:val="24"/>
                <w:szCs w:val="24"/>
              </w:rPr>
            </w:pPr>
          </w:p>
        </w:tc>
        <w:tc>
          <w:tcPr>
            <w:tcW w:w="1418" w:type="dxa"/>
          </w:tcPr>
          <w:p w14:paraId="11AF771E" w14:textId="77777777" w:rsidR="00E54D1B" w:rsidRPr="00E54D1B" w:rsidRDefault="00E54D1B" w:rsidP="00AE01CD">
            <w:pPr>
              <w:pStyle w:val="ANMTabcolumnheading"/>
              <w:rPr>
                <w:rFonts w:ascii="Times New Roman" w:hAnsi="Times New Roman"/>
                <w:sz w:val="24"/>
                <w:szCs w:val="24"/>
              </w:rPr>
            </w:pPr>
          </w:p>
        </w:tc>
        <w:tc>
          <w:tcPr>
            <w:tcW w:w="1417" w:type="dxa"/>
          </w:tcPr>
          <w:p w14:paraId="13796848" w14:textId="77777777" w:rsidR="00E54D1B" w:rsidRPr="00E54D1B" w:rsidRDefault="00E54D1B" w:rsidP="00AE01CD">
            <w:pPr>
              <w:pStyle w:val="ANMTabcolumnheading"/>
              <w:rPr>
                <w:rFonts w:ascii="Times New Roman" w:hAnsi="Times New Roman"/>
                <w:sz w:val="24"/>
                <w:szCs w:val="24"/>
              </w:rPr>
            </w:pPr>
          </w:p>
        </w:tc>
        <w:tc>
          <w:tcPr>
            <w:tcW w:w="1276" w:type="dxa"/>
            <w:vAlign w:val="bottom"/>
          </w:tcPr>
          <w:p w14:paraId="33A25658" w14:textId="77777777" w:rsidR="00E54D1B" w:rsidRPr="00E54D1B" w:rsidRDefault="00E54D1B" w:rsidP="00AE01CD">
            <w:pPr>
              <w:pStyle w:val="ANMTabcolumnheading"/>
              <w:rPr>
                <w:rFonts w:ascii="Times New Roman" w:hAnsi="Times New Roman"/>
                <w:sz w:val="24"/>
                <w:szCs w:val="24"/>
              </w:rPr>
            </w:pPr>
          </w:p>
        </w:tc>
        <w:tc>
          <w:tcPr>
            <w:tcW w:w="1276" w:type="dxa"/>
            <w:vAlign w:val="bottom"/>
          </w:tcPr>
          <w:p w14:paraId="75D72CAE" w14:textId="77777777" w:rsidR="00E54D1B" w:rsidRPr="00E54D1B" w:rsidRDefault="00E54D1B" w:rsidP="00AE01CD">
            <w:pPr>
              <w:pStyle w:val="ANMTabcolumnheading"/>
              <w:rPr>
                <w:rFonts w:ascii="Times New Roman" w:hAnsi="Times New Roman"/>
                <w:sz w:val="24"/>
                <w:szCs w:val="24"/>
              </w:rPr>
            </w:pPr>
          </w:p>
        </w:tc>
        <w:tc>
          <w:tcPr>
            <w:tcW w:w="1417" w:type="dxa"/>
          </w:tcPr>
          <w:p w14:paraId="5ADA10B0" w14:textId="77777777" w:rsidR="00E54D1B" w:rsidRPr="00E54D1B" w:rsidRDefault="00E54D1B" w:rsidP="00AE01CD">
            <w:pPr>
              <w:pStyle w:val="ANMTabcolumnheading"/>
              <w:rPr>
                <w:rFonts w:ascii="Times New Roman" w:hAnsi="Times New Roman"/>
                <w:sz w:val="24"/>
                <w:szCs w:val="24"/>
              </w:rPr>
            </w:pPr>
          </w:p>
        </w:tc>
        <w:tc>
          <w:tcPr>
            <w:tcW w:w="1843" w:type="dxa"/>
          </w:tcPr>
          <w:p w14:paraId="7ABF04FA" w14:textId="77777777" w:rsidR="00E54D1B" w:rsidRPr="00E54D1B" w:rsidRDefault="00E54D1B" w:rsidP="00AE01CD">
            <w:pPr>
              <w:pStyle w:val="ANMTabcolumnheading"/>
              <w:rPr>
                <w:rFonts w:ascii="Times New Roman" w:hAnsi="Times New Roman"/>
                <w:sz w:val="24"/>
                <w:szCs w:val="24"/>
              </w:rPr>
            </w:pPr>
          </w:p>
        </w:tc>
        <w:tc>
          <w:tcPr>
            <w:tcW w:w="2020" w:type="dxa"/>
          </w:tcPr>
          <w:p w14:paraId="0D2EF13F" w14:textId="77777777" w:rsidR="00E54D1B" w:rsidRPr="00E54D1B" w:rsidRDefault="00E54D1B" w:rsidP="00AE01CD">
            <w:pPr>
              <w:pStyle w:val="ANMTabcolumnheading"/>
              <w:rPr>
                <w:rFonts w:ascii="Times New Roman" w:hAnsi="Times New Roman"/>
                <w:sz w:val="24"/>
                <w:szCs w:val="24"/>
              </w:rPr>
            </w:pPr>
          </w:p>
        </w:tc>
      </w:tr>
      <w:tr w:rsidR="00E54D1B" w:rsidRPr="00E54D1B" w14:paraId="2FB8FCD8" w14:textId="77777777" w:rsidTr="00AE01CD">
        <w:trPr>
          <w:trHeight w:val="373"/>
        </w:trPr>
        <w:tc>
          <w:tcPr>
            <w:tcW w:w="1555" w:type="dxa"/>
            <w:vAlign w:val="bottom"/>
          </w:tcPr>
          <w:p w14:paraId="0B829741" w14:textId="77777777" w:rsidR="00E54D1B" w:rsidRPr="00E54D1B" w:rsidRDefault="00E54D1B" w:rsidP="00AE01CD">
            <w:pPr>
              <w:pStyle w:val="ANMTabrowheading"/>
              <w:rPr>
                <w:rFonts w:ascii="Times New Roman" w:hAnsi="Times New Roman"/>
                <w:b/>
                <w:bCs/>
                <w:sz w:val="24"/>
                <w:szCs w:val="24"/>
              </w:rPr>
            </w:pPr>
            <w:r w:rsidRPr="00E54D1B">
              <w:rPr>
                <w:rFonts w:ascii="Times New Roman" w:hAnsi="Times New Roman"/>
                <w:sz w:val="24"/>
                <w:szCs w:val="24"/>
              </w:rPr>
              <w:lastRenderedPageBreak/>
              <w:t xml:space="preserve">    </w:t>
            </w:r>
            <w:r w:rsidRPr="00E54D1B">
              <w:rPr>
                <w:rFonts w:ascii="Times New Roman" w:hAnsi="Times New Roman"/>
                <w:b/>
                <w:bCs/>
                <w:sz w:val="24"/>
                <w:szCs w:val="24"/>
              </w:rPr>
              <w:t>Sample 1</w:t>
            </w:r>
          </w:p>
        </w:tc>
        <w:tc>
          <w:tcPr>
            <w:tcW w:w="1417" w:type="dxa"/>
            <w:vAlign w:val="bottom"/>
          </w:tcPr>
          <w:p w14:paraId="2BF15754"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31.9</w:t>
            </w:r>
          </w:p>
        </w:tc>
        <w:tc>
          <w:tcPr>
            <w:tcW w:w="1418" w:type="dxa"/>
          </w:tcPr>
          <w:p w14:paraId="64B00CA0"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50E15188"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vAlign w:val="bottom"/>
          </w:tcPr>
          <w:p w14:paraId="6F01AE76" w14:textId="77777777" w:rsidR="00E54D1B" w:rsidRPr="00E54D1B" w:rsidRDefault="00E54D1B" w:rsidP="00AE01CD">
            <w:pPr>
              <w:pStyle w:val="ANMTabcolumnheading"/>
              <w:rPr>
                <w:rFonts w:ascii="Times New Roman" w:hAnsi="Times New Roman"/>
                <w:b/>
                <w:bCs/>
                <w:sz w:val="24"/>
                <w:szCs w:val="24"/>
              </w:rPr>
            </w:pPr>
            <w:r w:rsidRPr="00E54D1B">
              <w:rPr>
                <w:rFonts w:ascii="Times New Roman" w:hAnsi="Times New Roman"/>
                <w:b/>
                <w:bCs/>
                <w:sz w:val="24"/>
                <w:szCs w:val="24"/>
              </w:rPr>
              <w:t>24.7</w:t>
            </w:r>
          </w:p>
        </w:tc>
        <w:tc>
          <w:tcPr>
            <w:tcW w:w="1276" w:type="dxa"/>
          </w:tcPr>
          <w:p w14:paraId="2E8EDFD3"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3A2D7E57"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843" w:type="dxa"/>
          </w:tcPr>
          <w:p w14:paraId="7E549D87"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2020" w:type="dxa"/>
          </w:tcPr>
          <w:p w14:paraId="0F2C40A7" w14:textId="77777777" w:rsidR="00E54D1B" w:rsidRPr="00E54D1B" w:rsidRDefault="00E54D1B" w:rsidP="00AE01CD">
            <w:pPr>
              <w:pStyle w:val="ANMTabcolumnheading"/>
              <w:rPr>
                <w:rFonts w:ascii="Times New Roman" w:hAnsi="Times New Roman"/>
                <w:b/>
                <w:bCs/>
                <w:sz w:val="24"/>
                <w:szCs w:val="24"/>
              </w:rPr>
            </w:pPr>
            <w:r w:rsidRPr="00E54D1B">
              <w:rPr>
                <w:rFonts w:ascii="Times New Roman" w:hAnsi="Times New Roman"/>
                <w:b/>
                <w:bCs/>
                <w:sz w:val="24"/>
                <w:szCs w:val="24"/>
              </w:rPr>
              <w:t>15.5</w:t>
            </w:r>
          </w:p>
        </w:tc>
      </w:tr>
      <w:tr w:rsidR="00E54D1B" w:rsidRPr="00E54D1B" w14:paraId="046FD771" w14:textId="77777777" w:rsidTr="00AE01CD">
        <w:trPr>
          <w:trHeight w:val="373"/>
        </w:trPr>
        <w:tc>
          <w:tcPr>
            <w:tcW w:w="1555" w:type="dxa"/>
            <w:vAlign w:val="bottom"/>
          </w:tcPr>
          <w:p w14:paraId="66C8AA75" w14:textId="77777777" w:rsidR="00E54D1B" w:rsidRPr="00E54D1B" w:rsidRDefault="00E54D1B" w:rsidP="00AE01CD">
            <w:pPr>
              <w:pStyle w:val="ANMTabrowheading"/>
              <w:rPr>
                <w:rFonts w:ascii="Times New Roman" w:hAnsi="Times New Roman"/>
                <w:sz w:val="24"/>
                <w:szCs w:val="24"/>
              </w:rPr>
            </w:pPr>
            <w:r w:rsidRPr="00E54D1B">
              <w:rPr>
                <w:rFonts w:ascii="Times New Roman" w:hAnsi="Times New Roman"/>
                <w:sz w:val="24"/>
                <w:szCs w:val="24"/>
              </w:rPr>
              <w:t xml:space="preserve">    Sample 2</w:t>
            </w:r>
          </w:p>
        </w:tc>
        <w:tc>
          <w:tcPr>
            <w:tcW w:w="1417" w:type="dxa"/>
          </w:tcPr>
          <w:p w14:paraId="3B4028FD"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8" w:type="dxa"/>
          </w:tcPr>
          <w:p w14:paraId="27714DA0"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40BBB330"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7BD61DE3"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Pr>
          <w:p w14:paraId="60458B6B"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Pr>
          <w:p w14:paraId="67026EBF"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843" w:type="dxa"/>
          </w:tcPr>
          <w:p w14:paraId="635F7E49"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2020" w:type="dxa"/>
          </w:tcPr>
          <w:p w14:paraId="617C9BBF"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24.4</w:t>
            </w:r>
          </w:p>
        </w:tc>
      </w:tr>
      <w:tr w:rsidR="00E54D1B" w:rsidRPr="00E54D1B" w14:paraId="37B30CF3" w14:textId="77777777" w:rsidTr="00AE01CD">
        <w:trPr>
          <w:trHeight w:val="373"/>
        </w:trPr>
        <w:tc>
          <w:tcPr>
            <w:tcW w:w="1555" w:type="dxa"/>
            <w:tcBorders>
              <w:bottom w:val="single" w:sz="4" w:space="0" w:color="auto"/>
            </w:tcBorders>
            <w:vAlign w:val="bottom"/>
          </w:tcPr>
          <w:p w14:paraId="51A8B07D" w14:textId="77777777" w:rsidR="00E54D1B" w:rsidRPr="00E54D1B" w:rsidRDefault="00E54D1B" w:rsidP="00AE01CD">
            <w:pPr>
              <w:pStyle w:val="ANMTabrowheading"/>
              <w:rPr>
                <w:rFonts w:ascii="Times New Roman" w:hAnsi="Times New Roman"/>
                <w:sz w:val="24"/>
                <w:szCs w:val="24"/>
              </w:rPr>
            </w:pPr>
            <w:r w:rsidRPr="00E54D1B">
              <w:rPr>
                <w:rFonts w:ascii="Times New Roman" w:hAnsi="Times New Roman"/>
                <w:sz w:val="24"/>
                <w:szCs w:val="24"/>
              </w:rPr>
              <w:t xml:space="preserve">    Sample 3</w:t>
            </w:r>
          </w:p>
        </w:tc>
        <w:tc>
          <w:tcPr>
            <w:tcW w:w="1417" w:type="dxa"/>
            <w:tcBorders>
              <w:bottom w:val="single" w:sz="4" w:space="0" w:color="auto"/>
            </w:tcBorders>
          </w:tcPr>
          <w:p w14:paraId="4F878C38"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8" w:type="dxa"/>
            <w:tcBorders>
              <w:bottom w:val="single" w:sz="4" w:space="0" w:color="auto"/>
            </w:tcBorders>
          </w:tcPr>
          <w:p w14:paraId="1E1B0DE6"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Borders>
              <w:bottom w:val="single" w:sz="4" w:space="0" w:color="auto"/>
            </w:tcBorders>
          </w:tcPr>
          <w:p w14:paraId="0EF0E3F5"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Borders>
              <w:bottom w:val="single" w:sz="4" w:space="0" w:color="auto"/>
            </w:tcBorders>
          </w:tcPr>
          <w:p w14:paraId="4A65F8B5"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276" w:type="dxa"/>
            <w:tcBorders>
              <w:bottom w:val="single" w:sz="4" w:space="0" w:color="auto"/>
            </w:tcBorders>
          </w:tcPr>
          <w:p w14:paraId="45031544"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417" w:type="dxa"/>
            <w:tcBorders>
              <w:bottom w:val="single" w:sz="4" w:space="0" w:color="auto"/>
            </w:tcBorders>
          </w:tcPr>
          <w:p w14:paraId="22539F8E"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1843" w:type="dxa"/>
            <w:tcBorders>
              <w:bottom w:val="single" w:sz="4" w:space="0" w:color="auto"/>
            </w:tcBorders>
          </w:tcPr>
          <w:p w14:paraId="7D1CD9DB"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lang w:val="nl-NL"/>
              </w:rPr>
              <w:t>nd</w:t>
            </w:r>
          </w:p>
        </w:tc>
        <w:tc>
          <w:tcPr>
            <w:tcW w:w="2020" w:type="dxa"/>
            <w:tcBorders>
              <w:bottom w:val="single" w:sz="4" w:space="0" w:color="auto"/>
            </w:tcBorders>
          </w:tcPr>
          <w:p w14:paraId="56DEAD81" w14:textId="77777777" w:rsidR="00E54D1B" w:rsidRPr="00E54D1B" w:rsidRDefault="00E54D1B" w:rsidP="00AE01CD">
            <w:pPr>
              <w:pStyle w:val="ANMTabcolumnheading"/>
              <w:rPr>
                <w:rFonts w:ascii="Times New Roman" w:hAnsi="Times New Roman"/>
                <w:sz w:val="24"/>
                <w:szCs w:val="24"/>
              </w:rPr>
            </w:pPr>
            <w:r w:rsidRPr="00E54D1B">
              <w:rPr>
                <w:rFonts w:ascii="Times New Roman" w:hAnsi="Times New Roman"/>
                <w:sz w:val="24"/>
                <w:szCs w:val="24"/>
              </w:rPr>
              <w:t>21.9</w:t>
            </w:r>
          </w:p>
        </w:tc>
      </w:tr>
    </w:tbl>
    <w:p w14:paraId="6B048D02" w14:textId="7EA04822" w:rsidR="00E54D1B" w:rsidRPr="00E54D1B" w:rsidRDefault="00E54D1B" w:rsidP="00E54D1B">
      <w:pPr>
        <w:pStyle w:val="ANMTabFootnote"/>
        <w:rPr>
          <w:rFonts w:ascii="Times New Roman" w:hAnsi="Times New Roman"/>
          <w:sz w:val="24"/>
        </w:rPr>
        <w:sectPr w:rsidR="00E54D1B" w:rsidRPr="00E54D1B" w:rsidSect="00E54D1B">
          <w:footerReference w:type="default" r:id="rId11"/>
          <w:pgSz w:w="16838" w:h="11906" w:orient="landscape" w:code="9"/>
          <w:pgMar w:top="1418" w:right="1418" w:bottom="1418" w:left="1418" w:header="709" w:footer="709" w:gutter="0"/>
          <w:lnNumType w:countBy="1" w:restart="continuous"/>
          <w:cols w:space="708"/>
          <w:docGrid w:linePitch="360"/>
        </w:sectPr>
      </w:pPr>
      <w:r w:rsidRPr="00E54D1B">
        <w:rPr>
          <w:rFonts w:ascii="Times New Roman" w:hAnsi="Times New Roman"/>
          <w:sz w:val="24"/>
        </w:rPr>
        <w:t>Nd = non detectable. For E. coli, Ct &lt; 30 appears to be clinically relevant. For Rota virus A, Ct &lt; 20 appears to be clinically relevant.</w:t>
      </w:r>
    </w:p>
    <w:p w14:paraId="4AD9E0D7" w14:textId="48926CFE" w:rsidR="009C19BA" w:rsidRPr="00E54D1B" w:rsidRDefault="009C19BA" w:rsidP="009C19BA">
      <w:pPr>
        <w:pStyle w:val="ANMTabtitle"/>
        <w:rPr>
          <w:rStyle w:val="ANMheading1Car"/>
          <w:rFonts w:ascii="Times New Roman" w:hAnsi="Times New Roman"/>
        </w:rPr>
      </w:pPr>
      <w:r w:rsidRPr="00E54D1B">
        <w:rPr>
          <w:rStyle w:val="ANMheading1Car"/>
          <w:rFonts w:ascii="Times New Roman" w:hAnsi="Times New Roman"/>
        </w:rPr>
        <w:lastRenderedPageBreak/>
        <w:t xml:space="preserve">Table </w:t>
      </w:r>
      <w:r w:rsidR="00A96AB0">
        <w:rPr>
          <w:rStyle w:val="ANMheading1Car"/>
          <w:rFonts w:ascii="Times New Roman" w:hAnsi="Times New Roman"/>
        </w:rPr>
        <w:t>S</w:t>
      </w:r>
      <w:r>
        <w:rPr>
          <w:rStyle w:val="ANMheading1Car"/>
          <w:rFonts w:ascii="Times New Roman" w:hAnsi="Times New Roman"/>
        </w:rPr>
        <w:t>2</w:t>
      </w:r>
    </w:p>
    <w:p w14:paraId="692034AB" w14:textId="7947B4B5" w:rsidR="009C19BA" w:rsidRPr="009C19BA" w:rsidRDefault="009925B4" w:rsidP="009C19BA">
      <w:pPr>
        <w:pStyle w:val="ANMTabtitle"/>
        <w:rPr>
          <w:rFonts w:ascii="Times New Roman" w:hAnsi="Times New Roman"/>
          <w:b/>
        </w:rPr>
      </w:pPr>
      <w:r>
        <w:rPr>
          <w:rFonts w:ascii="Times New Roman" w:hAnsi="Times New Roman"/>
        </w:rPr>
        <w:t>Ingredient c</w:t>
      </w:r>
      <w:r w:rsidR="009C19BA" w:rsidRPr="009C19BA">
        <w:rPr>
          <w:rFonts w:ascii="Times New Roman" w:hAnsi="Times New Roman"/>
        </w:rPr>
        <w:t xml:space="preserve">omposition and analysed nutrient </w:t>
      </w:r>
      <w:r>
        <w:rPr>
          <w:rFonts w:ascii="Times New Roman" w:hAnsi="Times New Roman"/>
        </w:rPr>
        <w:t xml:space="preserve">composition </w:t>
      </w:r>
      <w:r w:rsidR="009C19BA" w:rsidRPr="009C19BA">
        <w:rPr>
          <w:rFonts w:ascii="Times New Roman" w:hAnsi="Times New Roman"/>
        </w:rPr>
        <w:t>of the experimental diets.</w:t>
      </w:r>
    </w:p>
    <w:tbl>
      <w:tblPr>
        <w:tblStyle w:val="Grigliatabella"/>
        <w:tblW w:w="88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09"/>
        <w:gridCol w:w="1816"/>
        <w:gridCol w:w="2087"/>
      </w:tblGrid>
      <w:tr w:rsidR="009C19BA" w:rsidRPr="009C19BA" w14:paraId="617DAFC8" w14:textId="77777777" w:rsidTr="00AE01CD">
        <w:trPr>
          <w:trHeight w:val="291"/>
        </w:trPr>
        <w:tc>
          <w:tcPr>
            <w:tcW w:w="4909" w:type="dxa"/>
            <w:tcBorders>
              <w:top w:val="single" w:sz="4" w:space="0" w:color="auto"/>
            </w:tcBorders>
          </w:tcPr>
          <w:p w14:paraId="139174BE" w14:textId="77777777" w:rsidR="009C19BA" w:rsidRPr="009C19BA" w:rsidRDefault="009C19BA" w:rsidP="00AE01CD">
            <w:pPr>
              <w:spacing w:line="302" w:lineRule="auto"/>
              <w:jc w:val="both"/>
              <w:rPr>
                <w:rFonts w:ascii="Times New Roman" w:eastAsia="MinionPro-Regular" w:hAnsi="Times New Roman" w:cs="Times New Roman"/>
                <w:b/>
                <w:bCs/>
                <w:color w:val="000000"/>
                <w:sz w:val="24"/>
                <w:szCs w:val="24"/>
              </w:rPr>
            </w:pPr>
          </w:p>
        </w:tc>
        <w:tc>
          <w:tcPr>
            <w:tcW w:w="3903" w:type="dxa"/>
            <w:gridSpan w:val="2"/>
            <w:tcBorders>
              <w:top w:val="single" w:sz="4" w:space="0" w:color="auto"/>
              <w:bottom w:val="single" w:sz="4" w:space="0" w:color="auto"/>
            </w:tcBorders>
          </w:tcPr>
          <w:p w14:paraId="4E3850B9" w14:textId="77777777" w:rsidR="009C19BA" w:rsidRPr="009C19BA" w:rsidRDefault="009C19BA" w:rsidP="00AE01CD">
            <w:pPr>
              <w:spacing w:line="302" w:lineRule="auto"/>
              <w:jc w:val="center"/>
              <w:rPr>
                <w:rFonts w:ascii="Times New Roman" w:eastAsia="MinionPro-Regular" w:hAnsi="Times New Roman" w:cs="Times New Roman"/>
                <w:color w:val="000000"/>
                <w:sz w:val="24"/>
                <w:szCs w:val="24"/>
                <w:lang w:val="en-US"/>
              </w:rPr>
            </w:pPr>
            <w:r w:rsidRPr="009C19BA">
              <w:rPr>
                <w:rFonts w:ascii="Times New Roman" w:eastAsia="MinionPro-Regular" w:hAnsi="Times New Roman" w:cs="Times New Roman"/>
                <w:color w:val="000000"/>
                <w:sz w:val="24"/>
                <w:szCs w:val="24"/>
                <w:lang w:val="en-US"/>
              </w:rPr>
              <w:t>Diets</w:t>
            </w:r>
          </w:p>
        </w:tc>
      </w:tr>
      <w:tr w:rsidR="009C19BA" w:rsidRPr="009C19BA" w14:paraId="32CF443A" w14:textId="77777777" w:rsidTr="00AE01CD">
        <w:trPr>
          <w:trHeight w:val="291"/>
        </w:trPr>
        <w:tc>
          <w:tcPr>
            <w:tcW w:w="4909" w:type="dxa"/>
            <w:tcBorders>
              <w:bottom w:val="single" w:sz="4" w:space="0" w:color="auto"/>
            </w:tcBorders>
          </w:tcPr>
          <w:p w14:paraId="2DCD7F0C" w14:textId="77777777" w:rsidR="009C19BA" w:rsidRPr="009C19BA" w:rsidRDefault="009C19BA" w:rsidP="00AE01CD">
            <w:pPr>
              <w:spacing w:line="302" w:lineRule="auto"/>
              <w:jc w:val="both"/>
              <w:rPr>
                <w:rFonts w:ascii="Times New Roman" w:eastAsia="MinionPro-Regular" w:hAnsi="Times New Roman" w:cs="Times New Roman"/>
                <w:b/>
                <w:bCs/>
                <w:color w:val="000000"/>
                <w:sz w:val="24"/>
                <w:szCs w:val="24"/>
              </w:rPr>
            </w:pPr>
          </w:p>
        </w:tc>
        <w:tc>
          <w:tcPr>
            <w:tcW w:w="1816" w:type="dxa"/>
            <w:tcBorders>
              <w:top w:val="single" w:sz="4" w:space="0" w:color="auto"/>
              <w:bottom w:val="single" w:sz="4" w:space="0" w:color="auto"/>
            </w:tcBorders>
          </w:tcPr>
          <w:p w14:paraId="3F8FBEB5" w14:textId="77777777" w:rsidR="009C19BA" w:rsidRPr="009C19BA" w:rsidRDefault="009C19BA" w:rsidP="00AE01CD">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lang w:val="en-US"/>
              </w:rPr>
              <w:t>LP</w:t>
            </w:r>
            <w:r w:rsidRPr="009C19BA">
              <w:rPr>
                <w:rFonts w:ascii="Times New Roman" w:eastAsia="MinionPro-Regular" w:hAnsi="Times New Roman" w:cs="Times New Roman"/>
                <w:color w:val="000000"/>
                <w:sz w:val="24"/>
                <w:szCs w:val="24"/>
                <w:vertAlign w:val="superscript"/>
                <w:lang w:val="en-US"/>
              </w:rPr>
              <w:t>-1</w:t>
            </w:r>
          </w:p>
        </w:tc>
        <w:tc>
          <w:tcPr>
            <w:tcW w:w="2087" w:type="dxa"/>
            <w:tcBorders>
              <w:top w:val="single" w:sz="4" w:space="0" w:color="auto"/>
              <w:bottom w:val="single" w:sz="4" w:space="0" w:color="auto"/>
            </w:tcBorders>
          </w:tcPr>
          <w:p w14:paraId="08940D4F" w14:textId="77777777" w:rsidR="009C19BA" w:rsidRPr="009C19BA" w:rsidRDefault="009C19BA" w:rsidP="00AE01CD">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lang w:val="en-US"/>
              </w:rPr>
              <w:t>LP</w:t>
            </w:r>
            <w:r w:rsidRPr="009C19BA">
              <w:rPr>
                <w:rFonts w:ascii="Times New Roman" w:eastAsia="MinionPro-Regular" w:hAnsi="Times New Roman" w:cs="Times New Roman"/>
                <w:color w:val="000000"/>
                <w:sz w:val="24"/>
                <w:szCs w:val="24"/>
                <w:vertAlign w:val="superscript"/>
                <w:lang w:val="en-US"/>
              </w:rPr>
              <w:t>+2</w:t>
            </w:r>
          </w:p>
        </w:tc>
      </w:tr>
      <w:tr w:rsidR="009C19BA" w:rsidRPr="009C19BA" w14:paraId="107D089B" w14:textId="77777777" w:rsidTr="00AE01CD">
        <w:trPr>
          <w:trHeight w:val="286"/>
        </w:trPr>
        <w:tc>
          <w:tcPr>
            <w:tcW w:w="4909" w:type="dxa"/>
            <w:tcBorders>
              <w:top w:val="single" w:sz="4" w:space="0" w:color="auto"/>
            </w:tcBorders>
          </w:tcPr>
          <w:p w14:paraId="54792535" w14:textId="77777777" w:rsidR="009C19BA" w:rsidRPr="009C19BA" w:rsidRDefault="009C19BA" w:rsidP="00AE01CD">
            <w:pPr>
              <w:spacing w:line="302" w:lineRule="auto"/>
              <w:jc w:val="both"/>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Ingredients (g/kg as fed)</w:t>
            </w:r>
          </w:p>
        </w:tc>
        <w:tc>
          <w:tcPr>
            <w:tcW w:w="1816" w:type="dxa"/>
            <w:tcBorders>
              <w:top w:val="single" w:sz="4" w:space="0" w:color="auto"/>
            </w:tcBorders>
          </w:tcPr>
          <w:p w14:paraId="46954EAD" w14:textId="77777777" w:rsidR="009C19BA" w:rsidRPr="009C19BA" w:rsidRDefault="009C19BA" w:rsidP="00AE01CD">
            <w:pPr>
              <w:spacing w:line="302" w:lineRule="auto"/>
              <w:jc w:val="center"/>
              <w:rPr>
                <w:rFonts w:ascii="Times New Roman" w:eastAsia="MinionPro-Regular" w:hAnsi="Times New Roman" w:cs="Times New Roman"/>
                <w:b/>
                <w:bCs/>
                <w:color w:val="000000"/>
                <w:sz w:val="24"/>
                <w:szCs w:val="24"/>
              </w:rPr>
            </w:pPr>
          </w:p>
        </w:tc>
        <w:tc>
          <w:tcPr>
            <w:tcW w:w="2087" w:type="dxa"/>
            <w:tcBorders>
              <w:top w:val="single" w:sz="4" w:space="0" w:color="auto"/>
            </w:tcBorders>
          </w:tcPr>
          <w:p w14:paraId="68F81651" w14:textId="77777777" w:rsidR="009C19BA" w:rsidRPr="009C19BA" w:rsidRDefault="009C19BA" w:rsidP="00AE01CD">
            <w:pPr>
              <w:spacing w:line="302" w:lineRule="auto"/>
              <w:jc w:val="center"/>
              <w:rPr>
                <w:rFonts w:ascii="Times New Roman" w:eastAsia="MinionPro-Regular" w:hAnsi="Times New Roman" w:cs="Times New Roman"/>
                <w:b/>
                <w:bCs/>
                <w:color w:val="000000"/>
                <w:sz w:val="24"/>
                <w:szCs w:val="24"/>
              </w:rPr>
            </w:pPr>
          </w:p>
        </w:tc>
      </w:tr>
      <w:tr w:rsidR="009C19BA" w:rsidRPr="009C19BA" w14:paraId="65CB8CE5" w14:textId="77777777" w:rsidTr="00AE01CD">
        <w:trPr>
          <w:trHeight w:val="286"/>
        </w:trPr>
        <w:tc>
          <w:tcPr>
            <w:tcW w:w="4909" w:type="dxa"/>
          </w:tcPr>
          <w:p w14:paraId="27BFDA5B" w14:textId="77777777" w:rsidR="009C19BA" w:rsidRPr="009C19BA" w:rsidRDefault="009C19BA" w:rsidP="00AE01CD">
            <w:pPr>
              <w:spacing w:line="302" w:lineRule="auto"/>
              <w:jc w:val="both"/>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Barley</w:t>
            </w:r>
          </w:p>
        </w:tc>
        <w:tc>
          <w:tcPr>
            <w:tcW w:w="1816" w:type="dxa"/>
          </w:tcPr>
          <w:p w14:paraId="0628A9CE" w14:textId="77777777" w:rsidR="009C19BA" w:rsidRPr="009C19BA" w:rsidRDefault="009C19BA" w:rsidP="00AE01CD">
            <w:pPr>
              <w:spacing w:line="302" w:lineRule="auto"/>
              <w:jc w:val="center"/>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300.0</w:t>
            </w:r>
          </w:p>
        </w:tc>
        <w:tc>
          <w:tcPr>
            <w:tcW w:w="2087" w:type="dxa"/>
          </w:tcPr>
          <w:p w14:paraId="61070805" w14:textId="77777777" w:rsidR="009C19BA" w:rsidRPr="009C19BA" w:rsidRDefault="009C19BA" w:rsidP="00AE01CD">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300.0</w:t>
            </w:r>
          </w:p>
        </w:tc>
      </w:tr>
      <w:tr w:rsidR="009C19BA" w:rsidRPr="009C19BA" w14:paraId="47E1F234" w14:textId="77777777" w:rsidTr="00AE01CD">
        <w:trPr>
          <w:trHeight w:val="286"/>
        </w:trPr>
        <w:tc>
          <w:tcPr>
            <w:tcW w:w="4909" w:type="dxa"/>
          </w:tcPr>
          <w:p w14:paraId="4CE9084E" w14:textId="77777777" w:rsidR="009C19BA" w:rsidRPr="009C19BA" w:rsidRDefault="009C19BA" w:rsidP="00AE01CD">
            <w:pPr>
              <w:spacing w:line="302" w:lineRule="auto"/>
              <w:jc w:val="both"/>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Wheat</w:t>
            </w:r>
          </w:p>
        </w:tc>
        <w:tc>
          <w:tcPr>
            <w:tcW w:w="1816" w:type="dxa"/>
          </w:tcPr>
          <w:p w14:paraId="22F06D62" w14:textId="77777777" w:rsidR="009C19BA" w:rsidRPr="009C19BA" w:rsidRDefault="009C19BA" w:rsidP="00AE01CD">
            <w:pPr>
              <w:spacing w:line="302" w:lineRule="auto"/>
              <w:jc w:val="center"/>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279.7</w:t>
            </w:r>
          </w:p>
        </w:tc>
        <w:tc>
          <w:tcPr>
            <w:tcW w:w="2087" w:type="dxa"/>
          </w:tcPr>
          <w:p w14:paraId="7CA1024B" w14:textId="77777777" w:rsidR="009C19BA" w:rsidRPr="009C19BA" w:rsidRDefault="009C19BA" w:rsidP="00AE01CD">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279.7</w:t>
            </w:r>
          </w:p>
        </w:tc>
      </w:tr>
      <w:tr w:rsidR="009C19BA" w:rsidRPr="009C19BA" w14:paraId="5D9004F5" w14:textId="77777777" w:rsidTr="00AE01CD">
        <w:trPr>
          <w:trHeight w:val="301"/>
        </w:trPr>
        <w:tc>
          <w:tcPr>
            <w:tcW w:w="4909" w:type="dxa"/>
          </w:tcPr>
          <w:p w14:paraId="42159194" w14:textId="77777777" w:rsidR="009C19BA" w:rsidRPr="009C19BA" w:rsidRDefault="009C19BA" w:rsidP="00AE01CD">
            <w:pPr>
              <w:spacing w:line="302" w:lineRule="auto"/>
              <w:jc w:val="both"/>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Maize</w:t>
            </w:r>
          </w:p>
        </w:tc>
        <w:tc>
          <w:tcPr>
            <w:tcW w:w="1816" w:type="dxa"/>
          </w:tcPr>
          <w:p w14:paraId="507EA8B1" w14:textId="77777777" w:rsidR="009C19BA" w:rsidRPr="009C19BA" w:rsidRDefault="009C19BA" w:rsidP="00AE01CD">
            <w:pPr>
              <w:spacing w:line="302" w:lineRule="auto"/>
              <w:jc w:val="center"/>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200.0</w:t>
            </w:r>
          </w:p>
        </w:tc>
        <w:tc>
          <w:tcPr>
            <w:tcW w:w="2087" w:type="dxa"/>
          </w:tcPr>
          <w:p w14:paraId="261A648C" w14:textId="77777777" w:rsidR="009C19BA" w:rsidRPr="009C19BA" w:rsidRDefault="009C19BA" w:rsidP="00AE01CD">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200.0</w:t>
            </w:r>
          </w:p>
        </w:tc>
      </w:tr>
      <w:tr w:rsidR="009C19BA" w:rsidRPr="009C19BA" w14:paraId="619442D2" w14:textId="77777777" w:rsidTr="00AE01CD">
        <w:trPr>
          <w:trHeight w:val="286"/>
        </w:trPr>
        <w:tc>
          <w:tcPr>
            <w:tcW w:w="4909" w:type="dxa"/>
          </w:tcPr>
          <w:p w14:paraId="791B0A62" w14:textId="77777777" w:rsidR="009C19BA" w:rsidRPr="009C19BA" w:rsidRDefault="009C19BA" w:rsidP="00AE01CD">
            <w:pPr>
              <w:spacing w:line="302" w:lineRule="auto"/>
              <w:jc w:val="both"/>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Soybean meal</w:t>
            </w:r>
          </w:p>
        </w:tc>
        <w:tc>
          <w:tcPr>
            <w:tcW w:w="1816" w:type="dxa"/>
          </w:tcPr>
          <w:p w14:paraId="1D6A5A93" w14:textId="77777777" w:rsidR="009C19BA" w:rsidRPr="009C19BA" w:rsidRDefault="009C19BA" w:rsidP="00AE01CD">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68.0</w:t>
            </w:r>
          </w:p>
        </w:tc>
        <w:tc>
          <w:tcPr>
            <w:tcW w:w="2087" w:type="dxa"/>
          </w:tcPr>
          <w:p w14:paraId="14216E61" w14:textId="77777777" w:rsidR="009C19BA" w:rsidRPr="009C19BA" w:rsidRDefault="009C19BA" w:rsidP="00AE01CD">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68.0</w:t>
            </w:r>
          </w:p>
        </w:tc>
      </w:tr>
      <w:tr w:rsidR="009C19BA" w:rsidRPr="009C19BA" w14:paraId="562E376F" w14:textId="77777777" w:rsidTr="00AE01CD">
        <w:trPr>
          <w:trHeight w:val="286"/>
        </w:trPr>
        <w:tc>
          <w:tcPr>
            <w:tcW w:w="4909" w:type="dxa"/>
          </w:tcPr>
          <w:p w14:paraId="0FD46C5A" w14:textId="77777777" w:rsidR="009C19BA" w:rsidRPr="009C19BA" w:rsidRDefault="009C19BA" w:rsidP="00AE01CD">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Wheat middlings</w:t>
            </w:r>
          </w:p>
        </w:tc>
        <w:tc>
          <w:tcPr>
            <w:tcW w:w="1816" w:type="dxa"/>
          </w:tcPr>
          <w:p w14:paraId="634D680C" w14:textId="77777777" w:rsidR="009C19BA" w:rsidRPr="009C19BA" w:rsidRDefault="009C19BA" w:rsidP="00AE01CD">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25.0</w:t>
            </w:r>
          </w:p>
        </w:tc>
        <w:tc>
          <w:tcPr>
            <w:tcW w:w="2087" w:type="dxa"/>
          </w:tcPr>
          <w:p w14:paraId="2B9D8CC5" w14:textId="77777777" w:rsidR="009C19BA" w:rsidRPr="009C19BA" w:rsidRDefault="009C19BA" w:rsidP="00AE01CD">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25.0</w:t>
            </w:r>
          </w:p>
        </w:tc>
      </w:tr>
      <w:tr w:rsidR="009C19BA" w:rsidRPr="009C19BA" w14:paraId="17AD100D" w14:textId="77777777" w:rsidTr="00AE01CD">
        <w:trPr>
          <w:trHeight w:val="286"/>
        </w:trPr>
        <w:tc>
          <w:tcPr>
            <w:tcW w:w="4909" w:type="dxa"/>
          </w:tcPr>
          <w:p w14:paraId="46117D4F" w14:textId="77777777" w:rsidR="009C19BA" w:rsidRPr="009C19BA" w:rsidRDefault="009C19BA" w:rsidP="00AE01CD">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Cane molasses</w:t>
            </w:r>
          </w:p>
        </w:tc>
        <w:tc>
          <w:tcPr>
            <w:tcW w:w="1816" w:type="dxa"/>
          </w:tcPr>
          <w:p w14:paraId="28010D54" w14:textId="77777777" w:rsidR="009C19BA" w:rsidRPr="009C19BA" w:rsidRDefault="009C19BA" w:rsidP="00AE01CD">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20.0</w:t>
            </w:r>
          </w:p>
        </w:tc>
        <w:tc>
          <w:tcPr>
            <w:tcW w:w="2087" w:type="dxa"/>
          </w:tcPr>
          <w:p w14:paraId="4B6909E2" w14:textId="77777777" w:rsidR="009C19BA" w:rsidRPr="009C19BA" w:rsidRDefault="009C19BA" w:rsidP="00AE01CD">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20.0</w:t>
            </w:r>
          </w:p>
        </w:tc>
      </w:tr>
      <w:tr w:rsidR="009C19BA" w:rsidRPr="009C19BA" w14:paraId="572A4D8B" w14:textId="77777777" w:rsidTr="00AE01CD">
        <w:trPr>
          <w:trHeight w:val="286"/>
        </w:trPr>
        <w:tc>
          <w:tcPr>
            <w:tcW w:w="4909" w:type="dxa"/>
          </w:tcPr>
          <w:p w14:paraId="654D7A3E" w14:textId="77777777" w:rsidR="009C19BA" w:rsidRPr="009C19BA" w:rsidRDefault="009C19BA" w:rsidP="00AE01CD">
            <w:pPr>
              <w:spacing w:line="302" w:lineRule="auto"/>
              <w:jc w:val="both"/>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Maize starch</w:t>
            </w:r>
          </w:p>
        </w:tc>
        <w:tc>
          <w:tcPr>
            <w:tcW w:w="1816" w:type="dxa"/>
          </w:tcPr>
          <w:p w14:paraId="68578D37" w14:textId="77777777" w:rsidR="009C19BA" w:rsidRPr="009C19BA" w:rsidRDefault="009C19BA" w:rsidP="00AE01CD">
            <w:pPr>
              <w:spacing w:line="302" w:lineRule="auto"/>
              <w:jc w:val="center"/>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50.0</w:t>
            </w:r>
          </w:p>
        </w:tc>
        <w:tc>
          <w:tcPr>
            <w:tcW w:w="2087" w:type="dxa"/>
          </w:tcPr>
          <w:p w14:paraId="01D15804" w14:textId="77777777" w:rsidR="009C19BA" w:rsidRPr="009C19BA" w:rsidRDefault="009C19BA" w:rsidP="00AE01CD">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25.1</w:t>
            </w:r>
          </w:p>
        </w:tc>
      </w:tr>
      <w:tr w:rsidR="009C19BA" w:rsidRPr="009C19BA" w14:paraId="690412DE" w14:textId="77777777" w:rsidTr="00AE01CD">
        <w:trPr>
          <w:trHeight w:val="286"/>
        </w:trPr>
        <w:tc>
          <w:tcPr>
            <w:tcW w:w="4909" w:type="dxa"/>
          </w:tcPr>
          <w:p w14:paraId="0CEDC144" w14:textId="77777777" w:rsidR="009C19BA" w:rsidRPr="009C19BA" w:rsidRDefault="009C19BA" w:rsidP="00AE01CD">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Soybean oil</w:t>
            </w:r>
          </w:p>
        </w:tc>
        <w:tc>
          <w:tcPr>
            <w:tcW w:w="1816" w:type="dxa"/>
          </w:tcPr>
          <w:p w14:paraId="181C0A2C" w14:textId="77777777" w:rsidR="009C19BA" w:rsidRPr="009C19BA" w:rsidRDefault="009C19BA" w:rsidP="00AE01CD">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10.0</w:t>
            </w:r>
          </w:p>
        </w:tc>
        <w:tc>
          <w:tcPr>
            <w:tcW w:w="2087" w:type="dxa"/>
          </w:tcPr>
          <w:p w14:paraId="06BF03DE" w14:textId="77777777" w:rsidR="009C19BA" w:rsidRPr="009C19BA" w:rsidRDefault="009C19BA" w:rsidP="00AE01CD">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11.5</w:t>
            </w:r>
          </w:p>
        </w:tc>
      </w:tr>
      <w:tr w:rsidR="009C19BA" w:rsidRPr="009C19BA" w14:paraId="3E249846" w14:textId="77777777" w:rsidTr="00AE01CD">
        <w:trPr>
          <w:trHeight w:val="301"/>
        </w:trPr>
        <w:tc>
          <w:tcPr>
            <w:tcW w:w="4909" w:type="dxa"/>
          </w:tcPr>
          <w:p w14:paraId="5C54C9D4" w14:textId="77777777" w:rsidR="009C19BA" w:rsidRPr="009C19BA" w:rsidRDefault="009C19BA" w:rsidP="00AE01CD">
            <w:pPr>
              <w:spacing w:line="302" w:lineRule="auto"/>
              <w:jc w:val="both"/>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Limestone fine</w:t>
            </w:r>
          </w:p>
        </w:tc>
        <w:tc>
          <w:tcPr>
            <w:tcW w:w="1816" w:type="dxa"/>
          </w:tcPr>
          <w:p w14:paraId="3BCFBB88" w14:textId="77777777" w:rsidR="009C19BA" w:rsidRPr="009C19BA" w:rsidRDefault="009C19BA" w:rsidP="00AE01CD">
            <w:pPr>
              <w:spacing w:line="302" w:lineRule="auto"/>
              <w:jc w:val="center"/>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10.0</w:t>
            </w:r>
          </w:p>
        </w:tc>
        <w:tc>
          <w:tcPr>
            <w:tcW w:w="2087" w:type="dxa"/>
          </w:tcPr>
          <w:p w14:paraId="2B5A315D" w14:textId="77777777" w:rsidR="009C19BA" w:rsidRPr="009C19BA" w:rsidRDefault="009C19BA" w:rsidP="00AE01CD">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10.0</w:t>
            </w:r>
          </w:p>
        </w:tc>
      </w:tr>
      <w:tr w:rsidR="009C19BA" w:rsidRPr="009C19BA" w14:paraId="4AA02971" w14:textId="77777777" w:rsidTr="00AE01CD">
        <w:trPr>
          <w:trHeight w:val="286"/>
        </w:trPr>
        <w:tc>
          <w:tcPr>
            <w:tcW w:w="4909" w:type="dxa"/>
          </w:tcPr>
          <w:p w14:paraId="1CF286F4" w14:textId="77777777" w:rsidR="009C19BA" w:rsidRPr="009C19BA" w:rsidRDefault="009C19BA" w:rsidP="00AE01CD">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Monocalcium phosphate</w:t>
            </w:r>
          </w:p>
        </w:tc>
        <w:tc>
          <w:tcPr>
            <w:tcW w:w="1816" w:type="dxa"/>
          </w:tcPr>
          <w:p w14:paraId="1F300A19" w14:textId="77777777" w:rsidR="009C19BA" w:rsidRPr="009C19BA" w:rsidRDefault="009C19BA" w:rsidP="00AE01CD">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8.6</w:t>
            </w:r>
          </w:p>
        </w:tc>
        <w:tc>
          <w:tcPr>
            <w:tcW w:w="2087" w:type="dxa"/>
          </w:tcPr>
          <w:p w14:paraId="11001130" w14:textId="77777777" w:rsidR="009C19BA" w:rsidRPr="009C19BA" w:rsidRDefault="009C19BA" w:rsidP="00AE01CD">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8.6</w:t>
            </w:r>
          </w:p>
        </w:tc>
      </w:tr>
      <w:tr w:rsidR="009C19BA" w:rsidRPr="009C19BA" w14:paraId="26859804" w14:textId="77777777" w:rsidTr="00AE01CD">
        <w:trPr>
          <w:trHeight w:val="286"/>
        </w:trPr>
        <w:tc>
          <w:tcPr>
            <w:tcW w:w="4909" w:type="dxa"/>
          </w:tcPr>
          <w:p w14:paraId="5374DD26" w14:textId="77777777" w:rsidR="009C19BA" w:rsidRPr="009C19BA" w:rsidRDefault="009C19BA" w:rsidP="00AE01CD">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Sodium propionate</w:t>
            </w:r>
          </w:p>
        </w:tc>
        <w:tc>
          <w:tcPr>
            <w:tcW w:w="1816" w:type="dxa"/>
          </w:tcPr>
          <w:p w14:paraId="4554E8CD" w14:textId="77777777" w:rsidR="009C19BA" w:rsidRPr="009C19BA" w:rsidRDefault="009C19BA" w:rsidP="00AE01CD">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5.0</w:t>
            </w:r>
          </w:p>
        </w:tc>
        <w:tc>
          <w:tcPr>
            <w:tcW w:w="2087" w:type="dxa"/>
          </w:tcPr>
          <w:p w14:paraId="6573CCD3" w14:textId="77777777" w:rsidR="009C19BA" w:rsidRPr="009C19BA" w:rsidRDefault="009C19BA" w:rsidP="00AE01CD">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5.0</w:t>
            </w:r>
          </w:p>
        </w:tc>
      </w:tr>
      <w:tr w:rsidR="009C19BA" w:rsidRPr="009C19BA" w14:paraId="2868C5E9" w14:textId="77777777" w:rsidTr="00AE01CD">
        <w:trPr>
          <w:trHeight w:val="286"/>
        </w:trPr>
        <w:tc>
          <w:tcPr>
            <w:tcW w:w="4909" w:type="dxa"/>
          </w:tcPr>
          <w:p w14:paraId="6E25915D" w14:textId="77777777" w:rsidR="009C19BA" w:rsidRPr="009C19BA" w:rsidRDefault="009C19BA" w:rsidP="00AE01CD">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Potato protein</w:t>
            </w:r>
          </w:p>
        </w:tc>
        <w:tc>
          <w:tcPr>
            <w:tcW w:w="1816" w:type="dxa"/>
          </w:tcPr>
          <w:p w14:paraId="32469AAA" w14:textId="77777777" w:rsidR="009C19BA" w:rsidRPr="009C19BA" w:rsidRDefault="009C19BA" w:rsidP="00AE01CD">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5.0</w:t>
            </w:r>
          </w:p>
        </w:tc>
        <w:tc>
          <w:tcPr>
            <w:tcW w:w="2087" w:type="dxa"/>
          </w:tcPr>
          <w:p w14:paraId="59A84B97" w14:textId="77777777" w:rsidR="009C19BA" w:rsidRPr="009C19BA" w:rsidRDefault="009C19BA" w:rsidP="00AE01CD">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5.0</w:t>
            </w:r>
          </w:p>
        </w:tc>
      </w:tr>
      <w:tr w:rsidR="00F22E54" w:rsidRPr="009C19BA" w14:paraId="3833A82A" w14:textId="77777777" w:rsidTr="00AE01CD">
        <w:trPr>
          <w:trHeight w:val="286"/>
        </w:trPr>
        <w:tc>
          <w:tcPr>
            <w:tcW w:w="4909" w:type="dxa"/>
          </w:tcPr>
          <w:p w14:paraId="567D3E41" w14:textId="4E201901" w:rsidR="00F22E54" w:rsidRPr="009C19BA" w:rsidRDefault="00F22E54" w:rsidP="00F22E54">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Sodium chloride</w:t>
            </w:r>
          </w:p>
        </w:tc>
        <w:tc>
          <w:tcPr>
            <w:tcW w:w="1816" w:type="dxa"/>
          </w:tcPr>
          <w:p w14:paraId="1DCA2FD0" w14:textId="406C1008"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3.0</w:t>
            </w:r>
          </w:p>
        </w:tc>
        <w:tc>
          <w:tcPr>
            <w:tcW w:w="2087" w:type="dxa"/>
          </w:tcPr>
          <w:p w14:paraId="7098FD20" w14:textId="0CAFE67D"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3.0</w:t>
            </w:r>
          </w:p>
        </w:tc>
      </w:tr>
      <w:tr w:rsidR="00F22E54" w:rsidRPr="009C19BA" w14:paraId="5B36AED2" w14:textId="77777777" w:rsidTr="00AE01CD">
        <w:trPr>
          <w:trHeight w:val="286"/>
        </w:trPr>
        <w:tc>
          <w:tcPr>
            <w:tcW w:w="4909" w:type="dxa"/>
          </w:tcPr>
          <w:p w14:paraId="30C730B2" w14:textId="532A0C3F" w:rsidR="00F22E54" w:rsidRPr="009C19BA" w:rsidRDefault="00F22E54" w:rsidP="00F22E54">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Vitamin + mineral mix</w:t>
            </w:r>
            <w:r w:rsidRPr="009C19BA">
              <w:rPr>
                <w:rFonts w:ascii="Times New Roman" w:eastAsia="MinionPro-Regular" w:hAnsi="Times New Roman" w:cs="Times New Roman"/>
                <w:color w:val="000000"/>
                <w:sz w:val="24"/>
                <w:szCs w:val="24"/>
                <w:vertAlign w:val="superscript"/>
              </w:rPr>
              <w:t>3</w:t>
            </w:r>
          </w:p>
        </w:tc>
        <w:tc>
          <w:tcPr>
            <w:tcW w:w="1816" w:type="dxa"/>
          </w:tcPr>
          <w:p w14:paraId="64A3E38B" w14:textId="0F24A7A1"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2.0</w:t>
            </w:r>
          </w:p>
        </w:tc>
        <w:tc>
          <w:tcPr>
            <w:tcW w:w="2087" w:type="dxa"/>
          </w:tcPr>
          <w:p w14:paraId="7E5D4540" w14:textId="0C3F7DB2"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2.0</w:t>
            </w:r>
          </w:p>
        </w:tc>
      </w:tr>
      <w:tr w:rsidR="00F22E54" w:rsidRPr="009C19BA" w14:paraId="71A203C3" w14:textId="77777777" w:rsidTr="00AE01CD">
        <w:trPr>
          <w:trHeight w:val="286"/>
        </w:trPr>
        <w:tc>
          <w:tcPr>
            <w:tcW w:w="4909" w:type="dxa"/>
          </w:tcPr>
          <w:p w14:paraId="5BDD90D2" w14:textId="7AC5BD99" w:rsidR="00F22E54" w:rsidRPr="009C19BA" w:rsidRDefault="00F22E54" w:rsidP="00F22E54">
            <w:pPr>
              <w:spacing w:line="302" w:lineRule="auto"/>
              <w:jc w:val="both"/>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Potassium</w:t>
            </w:r>
          </w:p>
        </w:tc>
        <w:tc>
          <w:tcPr>
            <w:tcW w:w="1816" w:type="dxa"/>
          </w:tcPr>
          <w:p w14:paraId="5E099CA8" w14:textId="0F078FAB"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2.4</w:t>
            </w:r>
          </w:p>
        </w:tc>
        <w:tc>
          <w:tcPr>
            <w:tcW w:w="2087" w:type="dxa"/>
          </w:tcPr>
          <w:p w14:paraId="31CBC71A" w14:textId="301F5AFB"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2.4</w:t>
            </w:r>
          </w:p>
        </w:tc>
      </w:tr>
      <w:tr w:rsidR="00F22E54" w:rsidRPr="009C19BA" w14:paraId="0B022BF5" w14:textId="77777777" w:rsidTr="00AE01CD">
        <w:trPr>
          <w:trHeight w:val="105"/>
        </w:trPr>
        <w:tc>
          <w:tcPr>
            <w:tcW w:w="4909" w:type="dxa"/>
          </w:tcPr>
          <w:p w14:paraId="6F774F71" w14:textId="3DF20A14" w:rsidR="00F22E54" w:rsidRPr="009C19BA" w:rsidRDefault="00F22E54" w:rsidP="00F22E54">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Axtra PHY 20000 FTU/g</w:t>
            </w:r>
          </w:p>
        </w:tc>
        <w:tc>
          <w:tcPr>
            <w:tcW w:w="1816" w:type="dxa"/>
          </w:tcPr>
          <w:p w14:paraId="4F2F88C7" w14:textId="09797244"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0.1</w:t>
            </w:r>
          </w:p>
        </w:tc>
        <w:tc>
          <w:tcPr>
            <w:tcW w:w="2087" w:type="dxa"/>
          </w:tcPr>
          <w:p w14:paraId="6D9F1554" w14:textId="13215BBE"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0.1</w:t>
            </w:r>
          </w:p>
        </w:tc>
      </w:tr>
      <w:tr w:rsidR="00F22E54" w:rsidRPr="009C19BA" w14:paraId="0A891F22" w14:textId="77777777" w:rsidTr="00AE01CD">
        <w:trPr>
          <w:trHeight w:val="167"/>
        </w:trPr>
        <w:tc>
          <w:tcPr>
            <w:tcW w:w="4909" w:type="dxa"/>
          </w:tcPr>
          <w:p w14:paraId="6D5D13F8" w14:textId="01C954FB" w:rsidR="00F22E54" w:rsidRPr="009C19BA" w:rsidRDefault="00F22E54" w:rsidP="00F22E54">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Sodium bicarbonate</w:t>
            </w:r>
          </w:p>
        </w:tc>
        <w:tc>
          <w:tcPr>
            <w:tcW w:w="1816" w:type="dxa"/>
          </w:tcPr>
          <w:p w14:paraId="26D3F340" w14:textId="23CDC334"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0.001</w:t>
            </w:r>
          </w:p>
        </w:tc>
        <w:tc>
          <w:tcPr>
            <w:tcW w:w="2087" w:type="dxa"/>
          </w:tcPr>
          <w:p w14:paraId="2C27B64B" w14:textId="27C66734"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0.001</w:t>
            </w:r>
          </w:p>
        </w:tc>
      </w:tr>
      <w:tr w:rsidR="00F22E54" w:rsidRPr="009C19BA" w14:paraId="165E008C" w14:textId="77777777" w:rsidTr="00AE01CD">
        <w:trPr>
          <w:trHeight w:val="105"/>
        </w:trPr>
        <w:tc>
          <w:tcPr>
            <w:tcW w:w="4909" w:type="dxa"/>
          </w:tcPr>
          <w:p w14:paraId="497C248E" w14:textId="61FA2968" w:rsidR="00F22E54" w:rsidRPr="009C19BA" w:rsidRDefault="00F22E54" w:rsidP="00F22E54">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L-Lysine HCl</w:t>
            </w:r>
          </w:p>
        </w:tc>
        <w:tc>
          <w:tcPr>
            <w:tcW w:w="1816" w:type="dxa"/>
          </w:tcPr>
          <w:p w14:paraId="3A93472F" w14:textId="5513713E"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5.6</w:t>
            </w:r>
          </w:p>
        </w:tc>
        <w:tc>
          <w:tcPr>
            <w:tcW w:w="2087" w:type="dxa"/>
          </w:tcPr>
          <w:p w14:paraId="3F1EA99F" w14:textId="65EC3807"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11.2</w:t>
            </w:r>
          </w:p>
        </w:tc>
      </w:tr>
      <w:tr w:rsidR="00F22E54" w:rsidRPr="009C19BA" w14:paraId="30DF3D08" w14:textId="77777777" w:rsidTr="00AE01CD">
        <w:trPr>
          <w:trHeight w:val="105"/>
        </w:trPr>
        <w:tc>
          <w:tcPr>
            <w:tcW w:w="4909" w:type="dxa"/>
          </w:tcPr>
          <w:p w14:paraId="165ACBCC" w14:textId="6524A3B5" w:rsidR="00F22E54" w:rsidRPr="009C19BA" w:rsidRDefault="00F22E54" w:rsidP="00F22E54">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L-Threonine</w:t>
            </w:r>
          </w:p>
        </w:tc>
        <w:tc>
          <w:tcPr>
            <w:tcW w:w="1816" w:type="dxa"/>
          </w:tcPr>
          <w:p w14:paraId="344914C5" w14:textId="49A9413A"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1.9</w:t>
            </w:r>
          </w:p>
        </w:tc>
        <w:tc>
          <w:tcPr>
            <w:tcW w:w="2087" w:type="dxa"/>
          </w:tcPr>
          <w:p w14:paraId="72AEA43A" w14:textId="7D382C2D"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4.4</w:t>
            </w:r>
          </w:p>
        </w:tc>
      </w:tr>
      <w:tr w:rsidR="00F22E54" w:rsidRPr="009C19BA" w14:paraId="7118F6AD" w14:textId="77777777" w:rsidTr="00AE01CD">
        <w:trPr>
          <w:trHeight w:val="105"/>
        </w:trPr>
        <w:tc>
          <w:tcPr>
            <w:tcW w:w="4909" w:type="dxa"/>
          </w:tcPr>
          <w:p w14:paraId="10AEB0B5" w14:textId="61BBF6C1" w:rsidR="00F22E54" w:rsidRPr="009C19BA" w:rsidRDefault="00F22E54" w:rsidP="00F22E54">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DL-Methionine</w:t>
            </w:r>
          </w:p>
        </w:tc>
        <w:tc>
          <w:tcPr>
            <w:tcW w:w="1816" w:type="dxa"/>
          </w:tcPr>
          <w:p w14:paraId="18BDBB5D" w14:textId="02F62F7F"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1.9</w:t>
            </w:r>
          </w:p>
        </w:tc>
        <w:tc>
          <w:tcPr>
            <w:tcW w:w="2087" w:type="dxa"/>
          </w:tcPr>
          <w:p w14:paraId="41C9ADAF" w14:textId="3988C566"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4.4</w:t>
            </w:r>
          </w:p>
        </w:tc>
      </w:tr>
      <w:tr w:rsidR="00F22E54" w:rsidRPr="009C19BA" w14:paraId="0F72B493" w14:textId="77777777" w:rsidTr="00AE01CD">
        <w:trPr>
          <w:trHeight w:val="105"/>
        </w:trPr>
        <w:tc>
          <w:tcPr>
            <w:tcW w:w="4909" w:type="dxa"/>
          </w:tcPr>
          <w:p w14:paraId="2F47AEC9" w14:textId="07F50AF7" w:rsidR="00F22E54" w:rsidRPr="009C19BA" w:rsidRDefault="00F22E54" w:rsidP="00F22E54">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L-Threonine</w:t>
            </w:r>
          </w:p>
        </w:tc>
        <w:tc>
          <w:tcPr>
            <w:tcW w:w="1816" w:type="dxa"/>
          </w:tcPr>
          <w:p w14:paraId="6C092A23" w14:textId="5EB248F2"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1.9</w:t>
            </w:r>
          </w:p>
        </w:tc>
        <w:tc>
          <w:tcPr>
            <w:tcW w:w="2087" w:type="dxa"/>
          </w:tcPr>
          <w:p w14:paraId="36A267BE" w14:textId="78A553FC"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4.4</w:t>
            </w:r>
          </w:p>
        </w:tc>
      </w:tr>
      <w:tr w:rsidR="00F22E54" w:rsidRPr="009C19BA" w14:paraId="139CE95F" w14:textId="77777777" w:rsidTr="00AE01CD">
        <w:trPr>
          <w:trHeight w:val="105"/>
        </w:trPr>
        <w:tc>
          <w:tcPr>
            <w:tcW w:w="4909" w:type="dxa"/>
          </w:tcPr>
          <w:p w14:paraId="3E8628FE" w14:textId="792C0D84" w:rsidR="00F22E54" w:rsidRPr="009C19BA" w:rsidRDefault="00F22E54" w:rsidP="00F22E54">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L-Valine</w:t>
            </w:r>
          </w:p>
        </w:tc>
        <w:tc>
          <w:tcPr>
            <w:tcW w:w="1816" w:type="dxa"/>
          </w:tcPr>
          <w:p w14:paraId="3BDF7DF4" w14:textId="2A0F8BF2"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0.9</w:t>
            </w:r>
          </w:p>
        </w:tc>
        <w:tc>
          <w:tcPr>
            <w:tcW w:w="2087" w:type="dxa"/>
          </w:tcPr>
          <w:p w14:paraId="07EFBFC7" w14:textId="31789AA8"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4.1</w:t>
            </w:r>
          </w:p>
        </w:tc>
      </w:tr>
      <w:tr w:rsidR="00F22E54" w:rsidRPr="009C19BA" w14:paraId="6D3C557B" w14:textId="77777777" w:rsidTr="00AE01CD">
        <w:trPr>
          <w:trHeight w:val="105"/>
        </w:trPr>
        <w:tc>
          <w:tcPr>
            <w:tcW w:w="4909" w:type="dxa"/>
          </w:tcPr>
          <w:p w14:paraId="05B19E35" w14:textId="58DEE3B8" w:rsidR="00F22E54" w:rsidRPr="009C19BA" w:rsidRDefault="00F22E54" w:rsidP="00F22E54">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L-Leucine</w:t>
            </w:r>
          </w:p>
        </w:tc>
        <w:tc>
          <w:tcPr>
            <w:tcW w:w="1816" w:type="dxa"/>
          </w:tcPr>
          <w:p w14:paraId="0A0F0FAE" w14:textId="2E4F75E4"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w:t>
            </w:r>
          </w:p>
        </w:tc>
        <w:tc>
          <w:tcPr>
            <w:tcW w:w="2087" w:type="dxa"/>
          </w:tcPr>
          <w:p w14:paraId="7ED93111" w14:textId="41ABBB70"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4.4</w:t>
            </w:r>
          </w:p>
        </w:tc>
      </w:tr>
      <w:tr w:rsidR="00F22E54" w:rsidRPr="009C19BA" w14:paraId="241648CC" w14:textId="77777777" w:rsidTr="00AE01CD">
        <w:trPr>
          <w:trHeight w:val="105"/>
        </w:trPr>
        <w:tc>
          <w:tcPr>
            <w:tcW w:w="4909" w:type="dxa"/>
          </w:tcPr>
          <w:p w14:paraId="3EA836B6" w14:textId="390F3721" w:rsidR="00F22E54" w:rsidRPr="009C19BA" w:rsidRDefault="00F22E54" w:rsidP="00F22E54">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L-Isoleucine</w:t>
            </w:r>
          </w:p>
        </w:tc>
        <w:tc>
          <w:tcPr>
            <w:tcW w:w="1816" w:type="dxa"/>
          </w:tcPr>
          <w:p w14:paraId="5647B4AA" w14:textId="256C8F09"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0.3</w:t>
            </w:r>
          </w:p>
        </w:tc>
        <w:tc>
          <w:tcPr>
            <w:tcW w:w="2087" w:type="dxa"/>
          </w:tcPr>
          <w:p w14:paraId="17EAC1B7" w14:textId="4133AD85"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2.6</w:t>
            </w:r>
          </w:p>
        </w:tc>
      </w:tr>
      <w:tr w:rsidR="00F22E54" w:rsidRPr="009C19BA" w14:paraId="31679205" w14:textId="77777777" w:rsidTr="00AE01CD">
        <w:trPr>
          <w:trHeight w:val="105"/>
        </w:trPr>
        <w:tc>
          <w:tcPr>
            <w:tcW w:w="4909" w:type="dxa"/>
          </w:tcPr>
          <w:p w14:paraId="05F3803F" w14:textId="7694A041" w:rsidR="00F22E54" w:rsidRPr="009C19BA" w:rsidRDefault="00F22E54" w:rsidP="00F22E54">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L-Tryptophan</w:t>
            </w:r>
          </w:p>
        </w:tc>
        <w:tc>
          <w:tcPr>
            <w:tcW w:w="1816" w:type="dxa"/>
          </w:tcPr>
          <w:p w14:paraId="698BA4F6" w14:textId="3ED4CEC1"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0.6</w:t>
            </w:r>
          </w:p>
        </w:tc>
        <w:tc>
          <w:tcPr>
            <w:tcW w:w="2087" w:type="dxa"/>
          </w:tcPr>
          <w:p w14:paraId="2D44546D" w14:textId="050CA6BF"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1.6</w:t>
            </w:r>
          </w:p>
        </w:tc>
      </w:tr>
      <w:tr w:rsidR="00F22E54" w:rsidRPr="009C19BA" w14:paraId="48FB866F" w14:textId="77777777" w:rsidTr="00AE01CD">
        <w:trPr>
          <w:trHeight w:val="105"/>
        </w:trPr>
        <w:tc>
          <w:tcPr>
            <w:tcW w:w="4909" w:type="dxa"/>
          </w:tcPr>
          <w:p w14:paraId="6D599B09" w14:textId="51659EB0" w:rsidR="00F22E54" w:rsidRPr="009C19BA" w:rsidRDefault="00F22E54" w:rsidP="00F22E54">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L-Histidine</w:t>
            </w:r>
          </w:p>
        </w:tc>
        <w:tc>
          <w:tcPr>
            <w:tcW w:w="1816" w:type="dxa"/>
          </w:tcPr>
          <w:p w14:paraId="219DA494" w14:textId="4285B3B5"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0.2</w:t>
            </w:r>
          </w:p>
        </w:tc>
        <w:tc>
          <w:tcPr>
            <w:tcW w:w="2087" w:type="dxa"/>
          </w:tcPr>
          <w:p w14:paraId="37BF826E" w14:textId="1E4C0491"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1.6</w:t>
            </w:r>
          </w:p>
        </w:tc>
      </w:tr>
      <w:tr w:rsidR="00F22E54" w:rsidRPr="009C19BA" w14:paraId="482706F0" w14:textId="77777777" w:rsidTr="00AE01CD">
        <w:trPr>
          <w:trHeight w:val="105"/>
        </w:trPr>
        <w:tc>
          <w:tcPr>
            <w:tcW w:w="4909" w:type="dxa"/>
          </w:tcPr>
          <w:p w14:paraId="74612D4F" w14:textId="77777777" w:rsidR="00F22E54" w:rsidRPr="009C19BA" w:rsidRDefault="00F22E54" w:rsidP="00F22E54">
            <w:pPr>
              <w:jc w:val="both"/>
              <w:rPr>
                <w:rFonts w:ascii="Times New Roman" w:eastAsia="MinionPro-Regular" w:hAnsi="Times New Roman" w:cs="Times New Roman"/>
                <w:color w:val="000000"/>
                <w:sz w:val="24"/>
                <w:szCs w:val="24"/>
              </w:rPr>
            </w:pPr>
          </w:p>
        </w:tc>
        <w:tc>
          <w:tcPr>
            <w:tcW w:w="1816" w:type="dxa"/>
          </w:tcPr>
          <w:p w14:paraId="4F14197F" w14:textId="77777777" w:rsidR="00F22E54" w:rsidRPr="009C19BA" w:rsidRDefault="00F22E54" w:rsidP="00F22E54">
            <w:pPr>
              <w:jc w:val="center"/>
              <w:rPr>
                <w:rFonts w:ascii="Times New Roman" w:eastAsia="MinionPro-Regular" w:hAnsi="Times New Roman" w:cs="Times New Roman"/>
                <w:color w:val="000000"/>
                <w:sz w:val="24"/>
                <w:szCs w:val="24"/>
              </w:rPr>
            </w:pPr>
          </w:p>
        </w:tc>
        <w:tc>
          <w:tcPr>
            <w:tcW w:w="2087" w:type="dxa"/>
          </w:tcPr>
          <w:p w14:paraId="51230942" w14:textId="77777777" w:rsidR="00F22E54" w:rsidRPr="009C19BA" w:rsidRDefault="00F22E54" w:rsidP="00F22E54">
            <w:pPr>
              <w:jc w:val="center"/>
              <w:rPr>
                <w:rFonts w:ascii="Times New Roman" w:eastAsia="MinionPro-Regular" w:hAnsi="Times New Roman" w:cs="Times New Roman"/>
                <w:color w:val="000000"/>
                <w:sz w:val="24"/>
                <w:szCs w:val="24"/>
              </w:rPr>
            </w:pPr>
          </w:p>
        </w:tc>
      </w:tr>
      <w:tr w:rsidR="00F22E54" w:rsidRPr="009C19BA" w14:paraId="017DF7A0" w14:textId="77777777" w:rsidTr="00AE01CD">
        <w:trPr>
          <w:trHeight w:val="301"/>
        </w:trPr>
        <w:tc>
          <w:tcPr>
            <w:tcW w:w="4909" w:type="dxa"/>
          </w:tcPr>
          <w:p w14:paraId="1C41F67D" w14:textId="77777777" w:rsidR="00F22E54" w:rsidRPr="009C19BA" w:rsidRDefault="00F22E54" w:rsidP="00F22E54">
            <w:pPr>
              <w:spacing w:line="302" w:lineRule="auto"/>
              <w:jc w:val="both"/>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Nutrient composition (g/kg)</w:t>
            </w:r>
          </w:p>
        </w:tc>
        <w:tc>
          <w:tcPr>
            <w:tcW w:w="1816" w:type="dxa"/>
          </w:tcPr>
          <w:p w14:paraId="2999CFF6" w14:textId="77777777" w:rsidR="00F22E54" w:rsidRPr="009C19BA" w:rsidRDefault="00F22E54" w:rsidP="00F22E54">
            <w:pPr>
              <w:spacing w:line="302" w:lineRule="auto"/>
              <w:jc w:val="center"/>
              <w:rPr>
                <w:rFonts w:ascii="Times New Roman" w:eastAsia="MinionPro-Regular" w:hAnsi="Times New Roman" w:cs="Times New Roman"/>
                <w:b/>
                <w:bCs/>
                <w:color w:val="000000"/>
                <w:sz w:val="24"/>
                <w:szCs w:val="24"/>
              </w:rPr>
            </w:pPr>
          </w:p>
        </w:tc>
        <w:tc>
          <w:tcPr>
            <w:tcW w:w="2087" w:type="dxa"/>
          </w:tcPr>
          <w:p w14:paraId="0CCBCCD6"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p>
        </w:tc>
      </w:tr>
      <w:tr w:rsidR="00F22E54" w:rsidRPr="009C19BA" w14:paraId="404A0CF6" w14:textId="77777777" w:rsidTr="00AE01CD">
        <w:trPr>
          <w:trHeight w:val="286"/>
        </w:trPr>
        <w:tc>
          <w:tcPr>
            <w:tcW w:w="4909" w:type="dxa"/>
          </w:tcPr>
          <w:p w14:paraId="58916C59" w14:textId="1B766545" w:rsidR="00F22E54" w:rsidRPr="009C19BA" w:rsidRDefault="00F22E54" w:rsidP="00F22E54">
            <w:pPr>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D</w:t>
            </w:r>
            <w:r>
              <w:rPr>
                <w:rFonts w:ascii="Times New Roman" w:eastAsia="MinionPro-Regular" w:hAnsi="Times New Roman" w:cs="Times New Roman"/>
                <w:color w:val="000000"/>
                <w:sz w:val="24"/>
                <w:szCs w:val="24"/>
              </w:rPr>
              <w:t>ry matter</w:t>
            </w:r>
            <w:r w:rsidRPr="009C19BA">
              <w:rPr>
                <w:rFonts w:ascii="Times New Roman" w:eastAsia="MinionPro-Regular" w:hAnsi="Times New Roman" w:cs="Times New Roman"/>
                <w:color w:val="000000"/>
                <w:sz w:val="24"/>
                <w:szCs w:val="24"/>
                <w:vertAlign w:val="superscript"/>
              </w:rPr>
              <w:t>4</w:t>
            </w:r>
          </w:p>
        </w:tc>
        <w:tc>
          <w:tcPr>
            <w:tcW w:w="1816" w:type="dxa"/>
          </w:tcPr>
          <w:p w14:paraId="5DF66727" w14:textId="77777777"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881</w:t>
            </w:r>
          </w:p>
        </w:tc>
        <w:tc>
          <w:tcPr>
            <w:tcW w:w="2087" w:type="dxa"/>
          </w:tcPr>
          <w:p w14:paraId="50E019C9" w14:textId="77777777"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884</w:t>
            </w:r>
          </w:p>
        </w:tc>
      </w:tr>
      <w:tr w:rsidR="00F22E54" w:rsidRPr="009C19BA" w14:paraId="6255EAD3" w14:textId="77777777" w:rsidTr="00AE01CD">
        <w:trPr>
          <w:trHeight w:val="286"/>
        </w:trPr>
        <w:tc>
          <w:tcPr>
            <w:tcW w:w="4909" w:type="dxa"/>
          </w:tcPr>
          <w:p w14:paraId="73E00425" w14:textId="69809300" w:rsidR="00F22E54" w:rsidRPr="009C19BA" w:rsidRDefault="00F22E54" w:rsidP="00F22E54">
            <w:pPr>
              <w:spacing w:line="302" w:lineRule="auto"/>
              <w:jc w:val="both"/>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NE</w:t>
            </w:r>
            <w:r w:rsidRPr="009C19BA">
              <w:rPr>
                <w:rFonts w:ascii="Times New Roman" w:eastAsia="MinionPro-Regular" w:hAnsi="Times New Roman" w:cs="Times New Roman"/>
                <w:color w:val="000000"/>
                <w:sz w:val="24"/>
                <w:szCs w:val="24"/>
                <w:vertAlign w:val="subscript"/>
              </w:rPr>
              <w:t>2015</w:t>
            </w:r>
            <w:r w:rsidRPr="009C19BA">
              <w:rPr>
                <w:rFonts w:ascii="Times New Roman" w:eastAsia="MinionPro-Regular" w:hAnsi="Times New Roman" w:cs="Times New Roman"/>
                <w:color w:val="000000"/>
                <w:sz w:val="24"/>
                <w:szCs w:val="24"/>
                <w:vertAlign w:val="superscript"/>
              </w:rPr>
              <w:t>5</w:t>
            </w:r>
            <w:r>
              <w:rPr>
                <w:rFonts w:ascii="Times New Roman" w:eastAsia="MinionPro-Regular" w:hAnsi="Times New Roman" w:cs="Times New Roman"/>
                <w:color w:val="000000"/>
                <w:sz w:val="24"/>
                <w:szCs w:val="24"/>
              </w:rPr>
              <w:t xml:space="preserve"> (MJ/kg)</w:t>
            </w:r>
          </w:p>
        </w:tc>
        <w:tc>
          <w:tcPr>
            <w:tcW w:w="1816" w:type="dxa"/>
          </w:tcPr>
          <w:p w14:paraId="740BE3EB" w14:textId="77777777" w:rsidR="00F22E54" w:rsidRPr="009C19BA" w:rsidRDefault="00F22E54" w:rsidP="00F22E54">
            <w:pPr>
              <w:spacing w:line="302" w:lineRule="auto"/>
              <w:jc w:val="center"/>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10.4</w:t>
            </w:r>
          </w:p>
        </w:tc>
        <w:tc>
          <w:tcPr>
            <w:tcW w:w="2087" w:type="dxa"/>
          </w:tcPr>
          <w:p w14:paraId="07339E8B" w14:textId="77777777" w:rsidR="00F22E54" w:rsidRPr="009C19BA" w:rsidRDefault="00F22E54" w:rsidP="00F22E54">
            <w:pPr>
              <w:spacing w:line="302" w:lineRule="auto"/>
              <w:jc w:val="center"/>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10.4</w:t>
            </w:r>
          </w:p>
        </w:tc>
      </w:tr>
      <w:tr w:rsidR="00F22E54" w:rsidRPr="009C19BA" w14:paraId="7877707B" w14:textId="77777777" w:rsidTr="00AE01CD">
        <w:trPr>
          <w:trHeight w:val="301"/>
        </w:trPr>
        <w:tc>
          <w:tcPr>
            <w:tcW w:w="4909" w:type="dxa"/>
            <w:vAlign w:val="bottom"/>
          </w:tcPr>
          <w:p w14:paraId="151E8090" w14:textId="230441F0" w:rsidR="00F22E54" w:rsidRPr="009C19BA" w:rsidRDefault="00F22E54" w:rsidP="00F22E54">
            <w:pPr>
              <w:spacing w:line="302" w:lineRule="auto"/>
              <w:jc w:val="both"/>
              <w:rPr>
                <w:rFonts w:ascii="Times New Roman" w:eastAsia="MinionPro-Regular" w:hAnsi="Times New Roman" w:cs="Times New Roman"/>
                <w:color w:val="000000"/>
                <w:sz w:val="24"/>
                <w:szCs w:val="24"/>
              </w:rPr>
            </w:pPr>
            <w:r>
              <w:rPr>
                <w:rFonts w:ascii="Times New Roman" w:eastAsia="MinionPro-Regular" w:hAnsi="Times New Roman" w:cs="Times New Roman"/>
                <w:color w:val="000000"/>
                <w:sz w:val="24"/>
                <w:szCs w:val="24"/>
              </w:rPr>
              <w:t>Analysed crude protein</w:t>
            </w:r>
            <w:r w:rsidRPr="009C19BA">
              <w:rPr>
                <w:rFonts w:ascii="Times New Roman" w:eastAsia="MinionPro-Regular" w:hAnsi="Times New Roman" w:cs="Times New Roman"/>
                <w:color w:val="000000"/>
                <w:sz w:val="24"/>
                <w:szCs w:val="24"/>
                <w:vertAlign w:val="superscript"/>
              </w:rPr>
              <w:t>6</w:t>
            </w:r>
          </w:p>
        </w:tc>
        <w:tc>
          <w:tcPr>
            <w:tcW w:w="1816" w:type="dxa"/>
            <w:vAlign w:val="center"/>
          </w:tcPr>
          <w:p w14:paraId="4E36DAF8"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123</w:t>
            </w:r>
          </w:p>
        </w:tc>
        <w:tc>
          <w:tcPr>
            <w:tcW w:w="2087" w:type="dxa"/>
            <w:vAlign w:val="center"/>
          </w:tcPr>
          <w:p w14:paraId="297B40F3"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142</w:t>
            </w:r>
          </w:p>
        </w:tc>
      </w:tr>
      <w:tr w:rsidR="00F22E54" w:rsidRPr="009C19BA" w14:paraId="2A32D2AA" w14:textId="77777777" w:rsidTr="00AE01CD">
        <w:trPr>
          <w:trHeight w:val="301"/>
        </w:trPr>
        <w:tc>
          <w:tcPr>
            <w:tcW w:w="4909" w:type="dxa"/>
            <w:vAlign w:val="bottom"/>
          </w:tcPr>
          <w:p w14:paraId="19232675" w14:textId="5DB4F7A7" w:rsidR="00F22E54" w:rsidRPr="009C19BA" w:rsidRDefault="00F22E54" w:rsidP="00F22E54">
            <w:pPr>
              <w:spacing w:line="302" w:lineRule="auto"/>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 xml:space="preserve">Analysed </w:t>
            </w:r>
            <w:r>
              <w:rPr>
                <w:rFonts w:ascii="Times New Roman" w:eastAsia="MinionPro-Regular" w:hAnsi="Times New Roman" w:cs="Times New Roman"/>
                <w:color w:val="000000"/>
                <w:sz w:val="24"/>
                <w:szCs w:val="24"/>
              </w:rPr>
              <w:t>s</w:t>
            </w:r>
            <w:r w:rsidRPr="009C19BA">
              <w:rPr>
                <w:rFonts w:ascii="Times New Roman" w:eastAsia="MinionPro-Regular" w:hAnsi="Times New Roman" w:cs="Times New Roman"/>
                <w:color w:val="000000"/>
                <w:sz w:val="24"/>
                <w:szCs w:val="24"/>
              </w:rPr>
              <w:t>tarch</w:t>
            </w:r>
            <w:r w:rsidRPr="009C19BA">
              <w:rPr>
                <w:rFonts w:ascii="Times New Roman" w:eastAsia="MinionPro-Regular" w:hAnsi="Times New Roman" w:cs="Times New Roman"/>
                <w:color w:val="000000"/>
                <w:sz w:val="24"/>
                <w:szCs w:val="24"/>
                <w:vertAlign w:val="superscript"/>
              </w:rPr>
              <w:t>7</w:t>
            </w:r>
          </w:p>
        </w:tc>
        <w:tc>
          <w:tcPr>
            <w:tcW w:w="1816" w:type="dxa"/>
            <w:vAlign w:val="center"/>
          </w:tcPr>
          <w:p w14:paraId="74870F12"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493</w:t>
            </w:r>
          </w:p>
        </w:tc>
        <w:tc>
          <w:tcPr>
            <w:tcW w:w="2087" w:type="dxa"/>
            <w:vAlign w:val="center"/>
          </w:tcPr>
          <w:p w14:paraId="7C5A2B0F"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469</w:t>
            </w:r>
          </w:p>
        </w:tc>
      </w:tr>
      <w:tr w:rsidR="00F22E54" w:rsidRPr="009C19BA" w14:paraId="1D575676" w14:textId="77777777" w:rsidTr="00AE01CD">
        <w:trPr>
          <w:trHeight w:val="286"/>
        </w:trPr>
        <w:tc>
          <w:tcPr>
            <w:tcW w:w="6725" w:type="dxa"/>
            <w:gridSpan w:val="2"/>
            <w:vAlign w:val="bottom"/>
          </w:tcPr>
          <w:p w14:paraId="7AC8931B" w14:textId="77777777" w:rsidR="00F22E54" w:rsidRPr="009C19BA" w:rsidRDefault="00F22E54" w:rsidP="00F22E54">
            <w:pPr>
              <w:rPr>
                <w:rFonts w:ascii="Times New Roman" w:eastAsia="MinionPro-Regular" w:hAnsi="Times New Roman" w:cs="Times New Roman"/>
                <w:color w:val="000000"/>
                <w:sz w:val="24"/>
                <w:szCs w:val="24"/>
                <w:highlight w:val="yellow"/>
                <w:vertAlign w:val="superscript"/>
              </w:rPr>
            </w:pPr>
            <w:r w:rsidRPr="009C19BA">
              <w:rPr>
                <w:rFonts w:ascii="Times New Roman" w:eastAsia="MinionPro-Regular" w:hAnsi="Times New Roman" w:cs="Times New Roman"/>
                <w:color w:val="000000"/>
                <w:sz w:val="24"/>
                <w:szCs w:val="24"/>
              </w:rPr>
              <w:t>SID amino acids (total analysed)</w:t>
            </w:r>
            <w:r w:rsidRPr="009C19BA">
              <w:rPr>
                <w:rFonts w:ascii="Times New Roman" w:eastAsia="MinionPro-Regular" w:hAnsi="Times New Roman" w:cs="Times New Roman"/>
                <w:color w:val="000000"/>
                <w:sz w:val="24"/>
                <w:szCs w:val="24"/>
                <w:vertAlign w:val="superscript"/>
              </w:rPr>
              <w:t>8</w:t>
            </w:r>
          </w:p>
        </w:tc>
        <w:tc>
          <w:tcPr>
            <w:tcW w:w="2087" w:type="dxa"/>
            <w:vAlign w:val="center"/>
          </w:tcPr>
          <w:p w14:paraId="7BC05A5B" w14:textId="77777777" w:rsidR="00F22E54" w:rsidRPr="009C19BA" w:rsidRDefault="00F22E54" w:rsidP="00F22E54">
            <w:pPr>
              <w:jc w:val="center"/>
              <w:rPr>
                <w:rFonts w:ascii="Times New Roman" w:eastAsia="MinionPro-Regular" w:hAnsi="Times New Roman" w:cs="Times New Roman"/>
                <w:color w:val="000000"/>
                <w:sz w:val="24"/>
                <w:szCs w:val="24"/>
                <w:highlight w:val="yellow"/>
              </w:rPr>
            </w:pPr>
          </w:p>
        </w:tc>
      </w:tr>
      <w:tr w:rsidR="00F22E54" w:rsidRPr="009C19BA" w14:paraId="3728A581" w14:textId="77777777" w:rsidTr="00AE01CD">
        <w:trPr>
          <w:trHeight w:val="286"/>
        </w:trPr>
        <w:tc>
          <w:tcPr>
            <w:tcW w:w="4909" w:type="dxa"/>
            <w:vAlign w:val="bottom"/>
          </w:tcPr>
          <w:p w14:paraId="3A9CBB05" w14:textId="77777777" w:rsidR="00F22E54" w:rsidRPr="009C19BA" w:rsidRDefault="00F22E54" w:rsidP="00F22E54">
            <w:pPr>
              <w:spacing w:line="302" w:lineRule="auto"/>
              <w:ind w:left="708"/>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Lys</w:t>
            </w:r>
          </w:p>
        </w:tc>
        <w:tc>
          <w:tcPr>
            <w:tcW w:w="1816" w:type="dxa"/>
            <w:vAlign w:val="center"/>
          </w:tcPr>
          <w:p w14:paraId="29BF739A"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8.8 (9.3)</w:t>
            </w:r>
          </w:p>
        </w:tc>
        <w:tc>
          <w:tcPr>
            <w:tcW w:w="2087" w:type="dxa"/>
            <w:vAlign w:val="center"/>
          </w:tcPr>
          <w:p w14:paraId="30C2AB0B" w14:textId="77777777" w:rsidR="00F22E54" w:rsidRPr="009C19BA" w:rsidRDefault="00F22E54" w:rsidP="00F22E54">
            <w:pPr>
              <w:spacing w:line="302" w:lineRule="auto"/>
              <w:jc w:val="center"/>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13.2 (13.6)</w:t>
            </w:r>
          </w:p>
        </w:tc>
      </w:tr>
      <w:tr w:rsidR="00F22E54" w:rsidRPr="009C19BA" w14:paraId="2410F540" w14:textId="77777777" w:rsidTr="00AE01CD">
        <w:trPr>
          <w:trHeight w:val="286"/>
        </w:trPr>
        <w:tc>
          <w:tcPr>
            <w:tcW w:w="4909" w:type="dxa"/>
            <w:vAlign w:val="bottom"/>
          </w:tcPr>
          <w:p w14:paraId="2D621DE8" w14:textId="77777777" w:rsidR="00F22E54" w:rsidRPr="009C19BA" w:rsidRDefault="00F22E54" w:rsidP="00F22E54">
            <w:pPr>
              <w:spacing w:line="302" w:lineRule="auto"/>
              <w:ind w:left="708"/>
              <w:jc w:val="both"/>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Met+Cys</w:t>
            </w:r>
          </w:p>
        </w:tc>
        <w:tc>
          <w:tcPr>
            <w:tcW w:w="1816" w:type="dxa"/>
            <w:vAlign w:val="bottom"/>
          </w:tcPr>
          <w:p w14:paraId="2822112B"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5.7 (5.4)</w:t>
            </w:r>
          </w:p>
        </w:tc>
        <w:tc>
          <w:tcPr>
            <w:tcW w:w="2087" w:type="dxa"/>
          </w:tcPr>
          <w:p w14:paraId="3DF967D4" w14:textId="77777777" w:rsidR="00F22E54" w:rsidRPr="009C19BA" w:rsidRDefault="00F22E54" w:rsidP="00F22E54">
            <w:pPr>
              <w:spacing w:line="302" w:lineRule="auto"/>
              <w:jc w:val="center"/>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8.1 (8.0)</w:t>
            </w:r>
          </w:p>
        </w:tc>
      </w:tr>
      <w:tr w:rsidR="00F22E54" w:rsidRPr="009C19BA" w14:paraId="7F4D1D03" w14:textId="77777777" w:rsidTr="00AE01CD">
        <w:trPr>
          <w:trHeight w:val="286"/>
        </w:trPr>
        <w:tc>
          <w:tcPr>
            <w:tcW w:w="4909" w:type="dxa"/>
            <w:vAlign w:val="bottom"/>
          </w:tcPr>
          <w:p w14:paraId="399D6BCC" w14:textId="77777777" w:rsidR="00F22E54" w:rsidRPr="009C19BA" w:rsidRDefault="00F22E54" w:rsidP="00F22E54">
            <w:pPr>
              <w:spacing w:line="302" w:lineRule="auto"/>
              <w:ind w:left="708"/>
              <w:jc w:val="both"/>
              <w:rPr>
                <w:rFonts w:ascii="Times New Roman" w:eastAsia="MinionPro-Regular" w:hAnsi="Times New Roman" w:cs="Times New Roman"/>
                <w:b/>
                <w:bCs/>
                <w:color w:val="000000"/>
                <w:sz w:val="24"/>
                <w:szCs w:val="24"/>
              </w:rPr>
            </w:pPr>
            <w:r w:rsidRPr="009C19BA">
              <w:rPr>
                <w:rFonts w:ascii="Times New Roman" w:eastAsia="MinionPro-Regular" w:hAnsi="Times New Roman" w:cs="Times New Roman"/>
                <w:color w:val="000000"/>
                <w:sz w:val="24"/>
                <w:szCs w:val="24"/>
              </w:rPr>
              <w:t>Thr</w:t>
            </w:r>
          </w:p>
        </w:tc>
        <w:tc>
          <w:tcPr>
            <w:tcW w:w="1816" w:type="dxa"/>
            <w:vAlign w:val="bottom"/>
          </w:tcPr>
          <w:p w14:paraId="673D38E3"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5.7 (5.7)</w:t>
            </w:r>
          </w:p>
        </w:tc>
        <w:tc>
          <w:tcPr>
            <w:tcW w:w="2087" w:type="dxa"/>
            <w:vAlign w:val="bottom"/>
          </w:tcPr>
          <w:p w14:paraId="32BC5D1E"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8.6 (8.5)</w:t>
            </w:r>
          </w:p>
        </w:tc>
      </w:tr>
      <w:tr w:rsidR="00F22E54" w:rsidRPr="009C19BA" w14:paraId="31B14ECB" w14:textId="77777777" w:rsidTr="00AE01CD">
        <w:trPr>
          <w:trHeight w:val="100"/>
        </w:trPr>
        <w:tc>
          <w:tcPr>
            <w:tcW w:w="4909" w:type="dxa"/>
            <w:vAlign w:val="bottom"/>
          </w:tcPr>
          <w:p w14:paraId="4C5F097B" w14:textId="77777777" w:rsidR="00F22E54" w:rsidRPr="009C19BA" w:rsidRDefault="00F22E54" w:rsidP="00F22E54">
            <w:pPr>
              <w:spacing w:line="302" w:lineRule="auto"/>
              <w:ind w:left="708"/>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Trp</w:t>
            </w:r>
          </w:p>
        </w:tc>
        <w:tc>
          <w:tcPr>
            <w:tcW w:w="1816" w:type="dxa"/>
            <w:vAlign w:val="bottom"/>
          </w:tcPr>
          <w:p w14:paraId="74FB843B"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1.9 (2.0)</w:t>
            </w:r>
          </w:p>
        </w:tc>
        <w:tc>
          <w:tcPr>
            <w:tcW w:w="2087" w:type="dxa"/>
            <w:vAlign w:val="bottom"/>
          </w:tcPr>
          <w:p w14:paraId="700CAF63"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2.9 (2.9)</w:t>
            </w:r>
          </w:p>
        </w:tc>
      </w:tr>
      <w:tr w:rsidR="00F22E54" w:rsidRPr="009C19BA" w14:paraId="3C8565DD" w14:textId="77777777" w:rsidTr="00AE01CD">
        <w:trPr>
          <w:trHeight w:val="100"/>
        </w:trPr>
        <w:tc>
          <w:tcPr>
            <w:tcW w:w="4909" w:type="dxa"/>
            <w:vAlign w:val="bottom"/>
          </w:tcPr>
          <w:p w14:paraId="7A2895E3" w14:textId="77777777" w:rsidR="00F22E54" w:rsidRPr="009C19BA" w:rsidRDefault="00F22E54" w:rsidP="00F22E54">
            <w:pPr>
              <w:ind w:left="708"/>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Val</w:t>
            </w:r>
          </w:p>
        </w:tc>
        <w:tc>
          <w:tcPr>
            <w:tcW w:w="1816" w:type="dxa"/>
            <w:vAlign w:val="bottom"/>
          </w:tcPr>
          <w:p w14:paraId="020B24FF" w14:textId="77777777"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6.2 (6.1)</w:t>
            </w:r>
          </w:p>
        </w:tc>
        <w:tc>
          <w:tcPr>
            <w:tcW w:w="2087" w:type="dxa"/>
            <w:vAlign w:val="bottom"/>
          </w:tcPr>
          <w:p w14:paraId="0097041C" w14:textId="77777777" w:rsidR="00F22E54" w:rsidRPr="009C19BA" w:rsidRDefault="00F22E54" w:rsidP="00F22E54">
            <w:pPr>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9.2 (12.2)</w:t>
            </w:r>
          </w:p>
        </w:tc>
      </w:tr>
      <w:tr w:rsidR="00F22E54" w:rsidRPr="009C19BA" w14:paraId="0FFA567B" w14:textId="77777777" w:rsidTr="00AE01CD">
        <w:trPr>
          <w:trHeight w:val="286"/>
        </w:trPr>
        <w:tc>
          <w:tcPr>
            <w:tcW w:w="4909" w:type="dxa"/>
            <w:vAlign w:val="bottom"/>
          </w:tcPr>
          <w:p w14:paraId="64A1A8E4" w14:textId="77777777" w:rsidR="00F22E54" w:rsidRPr="009C19BA" w:rsidRDefault="00F22E54" w:rsidP="00F22E54">
            <w:pPr>
              <w:spacing w:line="302" w:lineRule="auto"/>
              <w:ind w:left="708"/>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lastRenderedPageBreak/>
              <w:t>Ile</w:t>
            </w:r>
          </w:p>
        </w:tc>
        <w:tc>
          <w:tcPr>
            <w:tcW w:w="1816" w:type="dxa"/>
            <w:vAlign w:val="bottom"/>
          </w:tcPr>
          <w:p w14:paraId="28D92937"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4.7 (4.5)</w:t>
            </w:r>
          </w:p>
        </w:tc>
        <w:tc>
          <w:tcPr>
            <w:tcW w:w="2087" w:type="dxa"/>
          </w:tcPr>
          <w:p w14:paraId="2E0EFC85"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7.0 (8.8)</w:t>
            </w:r>
          </w:p>
        </w:tc>
      </w:tr>
      <w:tr w:rsidR="00F22E54" w:rsidRPr="009C19BA" w14:paraId="0A092FCC" w14:textId="77777777" w:rsidTr="00AE01CD">
        <w:trPr>
          <w:trHeight w:val="286"/>
        </w:trPr>
        <w:tc>
          <w:tcPr>
            <w:tcW w:w="4909" w:type="dxa"/>
            <w:vAlign w:val="bottom"/>
          </w:tcPr>
          <w:p w14:paraId="11D47032" w14:textId="77777777" w:rsidR="00F22E54" w:rsidRPr="009C19BA" w:rsidRDefault="00F22E54" w:rsidP="00F22E54">
            <w:pPr>
              <w:spacing w:line="302" w:lineRule="auto"/>
              <w:ind w:left="708"/>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Arg</w:t>
            </w:r>
          </w:p>
        </w:tc>
        <w:tc>
          <w:tcPr>
            <w:tcW w:w="1816" w:type="dxa"/>
            <w:vAlign w:val="bottom"/>
          </w:tcPr>
          <w:p w14:paraId="1DE0FAE5"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6.1 (6.2)</w:t>
            </w:r>
          </w:p>
        </w:tc>
        <w:tc>
          <w:tcPr>
            <w:tcW w:w="2087" w:type="dxa"/>
          </w:tcPr>
          <w:p w14:paraId="5B05D6AA"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6.1 (6.3)</w:t>
            </w:r>
          </w:p>
        </w:tc>
      </w:tr>
      <w:tr w:rsidR="00F22E54" w:rsidRPr="009C19BA" w14:paraId="3EA34550" w14:textId="77777777" w:rsidTr="00AE01CD">
        <w:trPr>
          <w:trHeight w:val="286"/>
        </w:trPr>
        <w:tc>
          <w:tcPr>
            <w:tcW w:w="4909" w:type="dxa"/>
            <w:vAlign w:val="bottom"/>
          </w:tcPr>
          <w:p w14:paraId="1D7B5823" w14:textId="77777777" w:rsidR="00F22E54" w:rsidRPr="009C19BA" w:rsidRDefault="00F22E54" w:rsidP="00F22E54">
            <w:pPr>
              <w:spacing w:line="302" w:lineRule="auto"/>
              <w:ind w:left="708"/>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Phe</w:t>
            </w:r>
          </w:p>
        </w:tc>
        <w:tc>
          <w:tcPr>
            <w:tcW w:w="1816" w:type="dxa"/>
            <w:vAlign w:val="bottom"/>
          </w:tcPr>
          <w:p w14:paraId="1FF104F1"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5.5 (5.4)</w:t>
            </w:r>
          </w:p>
        </w:tc>
        <w:tc>
          <w:tcPr>
            <w:tcW w:w="2087" w:type="dxa"/>
          </w:tcPr>
          <w:p w14:paraId="7C575D4D"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5.5 (5.5)</w:t>
            </w:r>
          </w:p>
        </w:tc>
      </w:tr>
      <w:tr w:rsidR="00F22E54" w:rsidRPr="009C19BA" w14:paraId="6A9F4E93" w14:textId="77777777" w:rsidTr="00AE01CD">
        <w:trPr>
          <w:trHeight w:val="301"/>
        </w:trPr>
        <w:tc>
          <w:tcPr>
            <w:tcW w:w="4909" w:type="dxa"/>
            <w:vAlign w:val="bottom"/>
          </w:tcPr>
          <w:p w14:paraId="18A6EF19" w14:textId="77777777" w:rsidR="00F22E54" w:rsidRPr="009C19BA" w:rsidRDefault="00F22E54" w:rsidP="00F22E54">
            <w:pPr>
              <w:spacing w:line="302" w:lineRule="auto"/>
              <w:ind w:left="708"/>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His</w:t>
            </w:r>
          </w:p>
        </w:tc>
        <w:tc>
          <w:tcPr>
            <w:tcW w:w="1816" w:type="dxa"/>
            <w:vAlign w:val="bottom"/>
          </w:tcPr>
          <w:p w14:paraId="572F4E2C"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2.8 (2.8)</w:t>
            </w:r>
          </w:p>
        </w:tc>
        <w:tc>
          <w:tcPr>
            <w:tcW w:w="2087" w:type="dxa"/>
          </w:tcPr>
          <w:p w14:paraId="4CD6E1C0"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4.2 (3.8)</w:t>
            </w:r>
          </w:p>
        </w:tc>
      </w:tr>
      <w:tr w:rsidR="00F22E54" w:rsidRPr="009C19BA" w14:paraId="799814B6" w14:textId="77777777" w:rsidTr="00AE01CD">
        <w:trPr>
          <w:trHeight w:val="286"/>
        </w:trPr>
        <w:tc>
          <w:tcPr>
            <w:tcW w:w="4909" w:type="dxa"/>
            <w:vAlign w:val="bottom"/>
          </w:tcPr>
          <w:p w14:paraId="7C9656B5" w14:textId="77777777" w:rsidR="00F22E54" w:rsidRPr="009C19BA" w:rsidRDefault="00F22E54" w:rsidP="00F22E54">
            <w:pPr>
              <w:spacing w:line="302" w:lineRule="auto"/>
              <w:ind w:left="708"/>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Leu</w:t>
            </w:r>
          </w:p>
        </w:tc>
        <w:tc>
          <w:tcPr>
            <w:tcW w:w="1816" w:type="dxa"/>
            <w:vAlign w:val="bottom"/>
          </w:tcPr>
          <w:p w14:paraId="2E8960E1"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8.9 (8.7)</w:t>
            </w:r>
          </w:p>
        </w:tc>
        <w:tc>
          <w:tcPr>
            <w:tcW w:w="2087" w:type="dxa"/>
          </w:tcPr>
          <w:p w14:paraId="67566CC8"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13.2 (13.1)</w:t>
            </w:r>
          </w:p>
        </w:tc>
      </w:tr>
      <w:tr w:rsidR="00F22E54" w:rsidRPr="009C19BA" w14:paraId="1F197AE7" w14:textId="77777777" w:rsidTr="00AE01CD">
        <w:trPr>
          <w:trHeight w:val="286"/>
        </w:trPr>
        <w:tc>
          <w:tcPr>
            <w:tcW w:w="4909" w:type="dxa"/>
            <w:tcBorders>
              <w:bottom w:val="single" w:sz="4" w:space="0" w:color="auto"/>
            </w:tcBorders>
            <w:vAlign w:val="bottom"/>
          </w:tcPr>
          <w:p w14:paraId="5A5F8513" w14:textId="77777777" w:rsidR="00F22E54" w:rsidRPr="009C19BA" w:rsidRDefault="00F22E54" w:rsidP="00F22E54">
            <w:pPr>
              <w:spacing w:line="302" w:lineRule="auto"/>
              <w:ind w:left="708"/>
              <w:jc w:val="both"/>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Tyr</w:t>
            </w:r>
          </w:p>
        </w:tc>
        <w:tc>
          <w:tcPr>
            <w:tcW w:w="1816" w:type="dxa"/>
            <w:tcBorders>
              <w:bottom w:val="single" w:sz="4" w:space="0" w:color="auto"/>
            </w:tcBorders>
            <w:vAlign w:val="bottom"/>
          </w:tcPr>
          <w:p w14:paraId="1D810697"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3.6 (3.5)</w:t>
            </w:r>
          </w:p>
        </w:tc>
        <w:tc>
          <w:tcPr>
            <w:tcW w:w="2087" w:type="dxa"/>
            <w:tcBorders>
              <w:bottom w:val="single" w:sz="4" w:space="0" w:color="auto"/>
            </w:tcBorders>
          </w:tcPr>
          <w:p w14:paraId="79E69CC7" w14:textId="77777777" w:rsidR="00F22E54" w:rsidRPr="009C19BA" w:rsidRDefault="00F22E54" w:rsidP="00F22E54">
            <w:pPr>
              <w:spacing w:line="302" w:lineRule="auto"/>
              <w:jc w:val="center"/>
              <w:rPr>
                <w:rFonts w:ascii="Times New Roman" w:eastAsia="MinionPro-Regular" w:hAnsi="Times New Roman" w:cs="Times New Roman"/>
                <w:color w:val="000000"/>
                <w:sz w:val="24"/>
                <w:szCs w:val="24"/>
              </w:rPr>
            </w:pPr>
            <w:r w:rsidRPr="009C19BA">
              <w:rPr>
                <w:rFonts w:ascii="Times New Roman" w:eastAsia="MinionPro-Regular" w:hAnsi="Times New Roman" w:cs="Times New Roman"/>
                <w:color w:val="000000"/>
                <w:sz w:val="24"/>
                <w:szCs w:val="24"/>
              </w:rPr>
              <w:t>3.6 (3.6)</w:t>
            </w:r>
          </w:p>
        </w:tc>
      </w:tr>
    </w:tbl>
    <w:p w14:paraId="2F8CA618" w14:textId="77777777" w:rsidR="009C19BA" w:rsidRPr="009C19BA" w:rsidRDefault="009C19BA" w:rsidP="00E82BAC">
      <w:pPr>
        <w:pStyle w:val="ANMTabFootnote"/>
        <w:spacing w:line="264" w:lineRule="auto"/>
        <w:jc w:val="both"/>
        <w:rPr>
          <w:rFonts w:ascii="Times New Roman" w:hAnsi="Times New Roman"/>
          <w:sz w:val="24"/>
        </w:rPr>
      </w:pPr>
      <w:r w:rsidRPr="009C19BA">
        <w:rPr>
          <w:rFonts w:ascii="Times New Roman" w:hAnsi="Times New Roman"/>
          <w:sz w:val="24"/>
        </w:rPr>
        <w:t>Abbreviations: LP = Low protein; DM = Dry matter; CP = Crude protein; SID = Standardized ileal digestible.</w:t>
      </w:r>
    </w:p>
    <w:p w14:paraId="41CCA6B5" w14:textId="0361C90D" w:rsidR="009C19BA" w:rsidRPr="009C19BA" w:rsidRDefault="009C19BA" w:rsidP="00E82BAC">
      <w:pPr>
        <w:pStyle w:val="ANMTabFootnote"/>
        <w:spacing w:line="264" w:lineRule="auto"/>
        <w:jc w:val="both"/>
        <w:rPr>
          <w:rFonts w:ascii="Times New Roman" w:hAnsi="Times New Roman"/>
          <w:sz w:val="24"/>
        </w:rPr>
      </w:pPr>
      <w:r w:rsidRPr="009C19BA">
        <w:rPr>
          <w:rFonts w:ascii="Times New Roman" w:hAnsi="Times New Roman"/>
          <w:sz w:val="24"/>
          <w:vertAlign w:val="superscript"/>
        </w:rPr>
        <w:t>1</w:t>
      </w:r>
      <w:r w:rsidRPr="009C19BA">
        <w:rPr>
          <w:rFonts w:ascii="Times New Roman" w:hAnsi="Times New Roman"/>
          <w:sz w:val="24"/>
        </w:rPr>
        <w:t xml:space="preserve"> LP</w:t>
      </w:r>
      <w:r w:rsidRPr="009C19BA">
        <w:rPr>
          <w:rFonts w:ascii="Times New Roman" w:hAnsi="Times New Roman"/>
          <w:sz w:val="24"/>
          <w:vertAlign w:val="superscript"/>
        </w:rPr>
        <w:t>-</w:t>
      </w:r>
      <w:r w:rsidRPr="009C19BA">
        <w:rPr>
          <w:rFonts w:ascii="Times New Roman" w:hAnsi="Times New Roman"/>
          <w:sz w:val="24"/>
        </w:rPr>
        <w:t>:</w:t>
      </w:r>
      <w:r w:rsidRPr="009C19BA">
        <w:rPr>
          <w:rFonts w:ascii="Times New Roman" w:hAnsi="Times New Roman"/>
          <w:bCs/>
          <w:iCs/>
          <w:sz w:val="24"/>
        </w:rPr>
        <w:t xml:space="preserve"> A low protein diet formulated to be deficient in Lys, Met, Thr, Trp, Val, Leu, Ile, His by 20% compared to requirements for maximal body weight gain </w:t>
      </w:r>
      <w:r w:rsidR="00DD2B6C">
        <w:rPr>
          <w:rFonts w:ascii="Times New Roman" w:hAnsi="Times New Roman"/>
          <w:bCs/>
          <w:iCs/>
          <w:noProof/>
          <w:sz w:val="24"/>
          <w:lang w:val="en-US"/>
        </w:rPr>
        <w:t>(CVB, 2020)</w:t>
      </w:r>
      <w:r w:rsidRPr="009C19BA">
        <w:rPr>
          <w:rFonts w:ascii="Times New Roman" w:hAnsi="Times New Roman"/>
          <w:bCs/>
          <w:iCs/>
          <w:sz w:val="24"/>
        </w:rPr>
        <w:t xml:space="preserve">. </w:t>
      </w:r>
    </w:p>
    <w:p w14:paraId="63244C3D" w14:textId="6B9B5C2E" w:rsidR="009C19BA" w:rsidRPr="009C19BA" w:rsidRDefault="009C19BA" w:rsidP="00E82BAC">
      <w:pPr>
        <w:pStyle w:val="ANMTabFootnote"/>
        <w:spacing w:line="264" w:lineRule="auto"/>
        <w:jc w:val="both"/>
        <w:rPr>
          <w:rFonts w:ascii="Times New Roman" w:hAnsi="Times New Roman"/>
          <w:sz w:val="24"/>
        </w:rPr>
      </w:pPr>
      <w:r w:rsidRPr="009C19BA">
        <w:rPr>
          <w:rFonts w:ascii="Times New Roman" w:hAnsi="Times New Roman"/>
          <w:sz w:val="24"/>
          <w:vertAlign w:val="superscript"/>
        </w:rPr>
        <w:t>2</w:t>
      </w:r>
      <w:r w:rsidRPr="009C19BA">
        <w:rPr>
          <w:rFonts w:ascii="Times New Roman" w:hAnsi="Times New Roman"/>
          <w:sz w:val="24"/>
        </w:rPr>
        <w:t xml:space="preserve"> LP</w:t>
      </w:r>
      <w:r w:rsidRPr="009C19BA">
        <w:rPr>
          <w:rFonts w:ascii="Times New Roman" w:hAnsi="Times New Roman"/>
          <w:sz w:val="24"/>
          <w:vertAlign w:val="superscript"/>
        </w:rPr>
        <w:t>+</w:t>
      </w:r>
      <w:r w:rsidRPr="009C19BA">
        <w:rPr>
          <w:rFonts w:ascii="Times New Roman" w:hAnsi="Times New Roman"/>
          <w:sz w:val="24"/>
        </w:rPr>
        <w:t>: A low protein</w:t>
      </w:r>
      <w:r w:rsidRPr="009C19BA">
        <w:rPr>
          <w:rFonts w:ascii="Times New Roman" w:hAnsi="Times New Roman"/>
          <w:bCs/>
          <w:iCs/>
          <w:sz w:val="24"/>
        </w:rPr>
        <w:t xml:space="preserve"> diet formulated to be with Lys, Met, Thr, Trp, Val, Leu, Ile, His at +20% above requirements for maximal body weight gain </w:t>
      </w:r>
      <w:r w:rsidR="00DD2B6C">
        <w:rPr>
          <w:rFonts w:ascii="Times New Roman" w:hAnsi="Times New Roman"/>
          <w:bCs/>
          <w:iCs/>
          <w:noProof/>
          <w:sz w:val="24"/>
          <w:lang w:val="en-US"/>
        </w:rPr>
        <w:t>(CVB, 2020)</w:t>
      </w:r>
      <w:r w:rsidRPr="009C19BA">
        <w:rPr>
          <w:rFonts w:ascii="Times New Roman" w:hAnsi="Times New Roman"/>
          <w:bCs/>
          <w:iCs/>
          <w:sz w:val="24"/>
          <w:lang w:val="en-US"/>
        </w:rPr>
        <w:t>.</w:t>
      </w:r>
    </w:p>
    <w:p w14:paraId="028D9BE0" w14:textId="77777777" w:rsidR="009C19BA" w:rsidRPr="009C19BA" w:rsidRDefault="009C19BA" w:rsidP="00E82BAC">
      <w:pPr>
        <w:pStyle w:val="ANMTabFootnote"/>
        <w:spacing w:line="264" w:lineRule="auto"/>
        <w:jc w:val="both"/>
        <w:rPr>
          <w:rFonts w:ascii="Times New Roman" w:hAnsi="Times New Roman"/>
          <w:sz w:val="24"/>
        </w:rPr>
      </w:pPr>
      <w:r w:rsidRPr="009C19BA">
        <w:rPr>
          <w:rStyle w:val="ANMsuperscriptCar"/>
          <w:rFonts w:ascii="Times New Roman" w:hAnsi="Times New Roman"/>
        </w:rPr>
        <w:t>3</w:t>
      </w:r>
      <w:r w:rsidRPr="009C19BA">
        <w:rPr>
          <w:rFonts w:ascii="Times New Roman" w:hAnsi="Times New Roman"/>
          <w:sz w:val="24"/>
        </w:rPr>
        <w:t xml:space="preserve"> Vitamin + mineral mix composition (/kg diet): vitamin A (10000 IU), vitamin D</w:t>
      </w:r>
      <w:r w:rsidRPr="009C19BA">
        <w:rPr>
          <w:rFonts w:ascii="Times New Roman" w:hAnsi="Times New Roman"/>
          <w:sz w:val="24"/>
          <w:vertAlign w:val="subscript"/>
        </w:rPr>
        <w:t>3</w:t>
      </w:r>
      <w:r w:rsidRPr="009C19BA">
        <w:rPr>
          <w:rFonts w:ascii="Times New Roman" w:hAnsi="Times New Roman"/>
          <w:sz w:val="24"/>
        </w:rPr>
        <w:t xml:space="preserve"> (2000 IU), vitamin E (40 mg), vitamin K</w:t>
      </w:r>
      <w:r w:rsidRPr="009C19BA">
        <w:rPr>
          <w:rFonts w:ascii="Times New Roman" w:hAnsi="Times New Roman"/>
          <w:sz w:val="24"/>
          <w:vertAlign w:val="subscript"/>
        </w:rPr>
        <w:t>3</w:t>
      </w:r>
      <w:r w:rsidRPr="009C19BA">
        <w:rPr>
          <w:rFonts w:ascii="Times New Roman" w:hAnsi="Times New Roman"/>
          <w:sz w:val="24"/>
        </w:rPr>
        <w:t xml:space="preserve"> (1.5 mg), vitamin B</w:t>
      </w:r>
      <w:r w:rsidRPr="009C19BA">
        <w:rPr>
          <w:rFonts w:ascii="Times New Roman" w:hAnsi="Times New Roman"/>
          <w:sz w:val="24"/>
          <w:vertAlign w:val="subscript"/>
        </w:rPr>
        <w:t>1</w:t>
      </w:r>
      <w:r w:rsidRPr="009C19BA">
        <w:rPr>
          <w:rFonts w:ascii="Times New Roman" w:hAnsi="Times New Roman"/>
          <w:sz w:val="24"/>
        </w:rPr>
        <w:t xml:space="preserve"> (1.0 mg),  vitamin B</w:t>
      </w:r>
      <w:r w:rsidRPr="009C19BA">
        <w:rPr>
          <w:rFonts w:ascii="Times New Roman" w:hAnsi="Times New Roman"/>
          <w:sz w:val="24"/>
          <w:vertAlign w:val="subscript"/>
        </w:rPr>
        <w:t>2</w:t>
      </w:r>
      <w:r w:rsidRPr="009C19BA">
        <w:rPr>
          <w:rFonts w:ascii="Times New Roman" w:hAnsi="Times New Roman"/>
          <w:sz w:val="24"/>
        </w:rPr>
        <w:t xml:space="preserve"> (4.0 mg),  vitamin B</w:t>
      </w:r>
      <w:r w:rsidRPr="009C19BA">
        <w:rPr>
          <w:rFonts w:ascii="Times New Roman" w:hAnsi="Times New Roman"/>
          <w:sz w:val="24"/>
          <w:vertAlign w:val="subscript"/>
        </w:rPr>
        <w:t>6</w:t>
      </w:r>
      <w:r w:rsidRPr="009C19BA">
        <w:rPr>
          <w:rFonts w:ascii="Times New Roman" w:hAnsi="Times New Roman"/>
          <w:sz w:val="24"/>
        </w:rPr>
        <w:t xml:space="preserve"> (1.5 mg),  vitamin B</w:t>
      </w:r>
      <w:r w:rsidRPr="009C19BA">
        <w:rPr>
          <w:rFonts w:ascii="Times New Roman" w:hAnsi="Times New Roman"/>
          <w:sz w:val="24"/>
          <w:vertAlign w:val="subscript"/>
        </w:rPr>
        <w:t xml:space="preserve">12 </w:t>
      </w:r>
      <w:r w:rsidRPr="009C19BA">
        <w:rPr>
          <w:rFonts w:ascii="Times New Roman" w:hAnsi="Times New Roman"/>
          <w:sz w:val="24"/>
        </w:rPr>
        <w:t>(20 µg), niacin (30 mg), D-pantothenic acid (15 mg), choline chloride (150 mg), folic acid (0.4 mg), biotin (0.05 mg), iron (100 mg), copper (20 mg), manganese (30 mg), zinc (70 mg), iodate (0.7 mg), selenium (0.25 mg).</w:t>
      </w:r>
    </w:p>
    <w:p w14:paraId="14FE95F9" w14:textId="37F280B9" w:rsidR="009C68A4" w:rsidRDefault="009C19BA" w:rsidP="00E82BAC">
      <w:pPr>
        <w:pStyle w:val="ANMTabFootnote"/>
        <w:spacing w:line="264" w:lineRule="auto"/>
        <w:rPr>
          <w:rFonts w:ascii="Times New Roman" w:hAnsi="Times New Roman"/>
          <w:sz w:val="24"/>
        </w:rPr>
      </w:pPr>
      <w:r w:rsidRPr="009C19BA">
        <w:rPr>
          <w:rStyle w:val="ANMsuperscriptCar"/>
          <w:rFonts w:ascii="Times New Roman" w:hAnsi="Times New Roman"/>
        </w:rPr>
        <w:t>4</w:t>
      </w:r>
      <w:r w:rsidRPr="009C19BA">
        <w:rPr>
          <w:rFonts w:ascii="Times New Roman" w:hAnsi="Times New Roman"/>
          <w:sz w:val="24"/>
        </w:rPr>
        <w:t xml:space="preserve"> Analysed with ISO 6496 </w:t>
      </w:r>
      <w:r w:rsidR="00DD2B6C" w:rsidRPr="00DD2B6C">
        <w:rPr>
          <w:rFonts w:ascii="Times New Roman" w:hAnsi="Times New Roman"/>
          <w:noProof/>
          <w:sz w:val="24"/>
        </w:rPr>
        <w:t>(ISO, 1999)</w:t>
      </w:r>
      <w:r w:rsidRPr="009C19BA">
        <w:rPr>
          <w:rFonts w:ascii="Times New Roman" w:hAnsi="Times New Roman"/>
          <w:sz w:val="24"/>
        </w:rPr>
        <w:t>.</w:t>
      </w:r>
    </w:p>
    <w:p w14:paraId="674B68E8" w14:textId="73343429" w:rsidR="009C68A4" w:rsidRPr="002D0623" w:rsidRDefault="009C19BA" w:rsidP="00E82BAC">
      <w:pPr>
        <w:pStyle w:val="ANMTabFootnote"/>
        <w:spacing w:line="264" w:lineRule="auto"/>
        <w:rPr>
          <w:rFonts w:ascii="Times New Roman" w:hAnsi="Times New Roman"/>
          <w:sz w:val="24"/>
        </w:rPr>
      </w:pPr>
      <w:r w:rsidRPr="002D0623">
        <w:rPr>
          <w:rStyle w:val="ANMsuperscriptCar"/>
          <w:rFonts w:ascii="Times New Roman" w:hAnsi="Times New Roman"/>
        </w:rPr>
        <w:t>5</w:t>
      </w:r>
      <w:r w:rsidRPr="002D0623">
        <w:rPr>
          <w:rFonts w:ascii="Times New Roman" w:hAnsi="Times New Roman"/>
          <w:sz w:val="24"/>
        </w:rPr>
        <w:t xml:space="preserve"> NE = </w:t>
      </w:r>
      <w:bookmarkStart w:id="0" w:name="_Hlk169264550"/>
      <w:r w:rsidRPr="002D0623">
        <w:rPr>
          <w:rFonts w:ascii="Times New Roman" w:hAnsi="Times New Roman"/>
          <w:sz w:val="24"/>
        </w:rPr>
        <w:t>net energy</w:t>
      </w:r>
      <w:bookmarkEnd w:id="0"/>
      <w:r w:rsidRPr="002D0623">
        <w:rPr>
          <w:rFonts w:ascii="Times New Roman" w:hAnsi="Times New Roman"/>
          <w:sz w:val="24"/>
        </w:rPr>
        <w:t>, MJ/kg</w:t>
      </w:r>
      <w:r w:rsidR="009C68A4" w:rsidRPr="002D0623">
        <w:rPr>
          <w:rFonts w:ascii="Times New Roman" w:hAnsi="Times New Roman"/>
          <w:sz w:val="24"/>
        </w:rPr>
        <w:t xml:space="preserve"> </w:t>
      </w:r>
      <w:r w:rsidR="00DD2B6C" w:rsidRPr="002D0623">
        <w:rPr>
          <w:rFonts w:ascii="Times New Roman" w:hAnsi="Times New Roman"/>
          <w:noProof/>
          <w:sz w:val="24"/>
        </w:rPr>
        <w:t>(CVB, 2022)</w:t>
      </w:r>
      <w:r w:rsidRPr="002D0623">
        <w:rPr>
          <w:rFonts w:ascii="Times New Roman" w:hAnsi="Times New Roman"/>
          <w:sz w:val="24"/>
        </w:rPr>
        <w:t>.</w:t>
      </w:r>
    </w:p>
    <w:p w14:paraId="43B529AC" w14:textId="105A330F" w:rsidR="009C19BA" w:rsidRPr="009C68A4" w:rsidRDefault="009C19BA" w:rsidP="00E82BAC">
      <w:pPr>
        <w:pStyle w:val="ANMTabFootnote"/>
        <w:spacing w:line="264" w:lineRule="auto"/>
        <w:rPr>
          <w:rFonts w:ascii="Times New Roman" w:hAnsi="Times New Roman"/>
          <w:sz w:val="24"/>
        </w:rPr>
      </w:pPr>
      <w:r w:rsidRPr="009C19BA">
        <w:rPr>
          <w:rStyle w:val="ANMsuperscriptCar"/>
          <w:rFonts w:ascii="Times New Roman" w:hAnsi="Times New Roman"/>
        </w:rPr>
        <w:t>6</w:t>
      </w:r>
      <w:r w:rsidRPr="009C19BA">
        <w:rPr>
          <w:rFonts w:ascii="Times New Roman" w:hAnsi="Times New Roman"/>
          <w:sz w:val="24"/>
        </w:rPr>
        <w:t xml:space="preserve"> Analyzed with ISO 16634-1 </w:t>
      </w:r>
      <w:r w:rsidR="00DD2B6C">
        <w:rPr>
          <w:rFonts w:ascii="Times New Roman" w:hAnsi="Times New Roman"/>
          <w:noProof/>
          <w:sz w:val="24"/>
        </w:rPr>
        <w:t>(ISO, 2005a)</w:t>
      </w:r>
      <w:r w:rsidRPr="009C19BA">
        <w:rPr>
          <w:rFonts w:ascii="Times New Roman" w:hAnsi="Times New Roman"/>
          <w:sz w:val="24"/>
        </w:rPr>
        <w:t>.</w:t>
      </w:r>
    </w:p>
    <w:p w14:paraId="33F90C1A" w14:textId="25958D28" w:rsidR="009C19BA" w:rsidRPr="009C19BA" w:rsidRDefault="009C19BA" w:rsidP="00E82BAC">
      <w:pPr>
        <w:pStyle w:val="ANMTabFootnote"/>
        <w:spacing w:line="264" w:lineRule="auto"/>
        <w:rPr>
          <w:rFonts w:ascii="Times New Roman" w:hAnsi="Times New Roman"/>
          <w:sz w:val="24"/>
        </w:rPr>
      </w:pPr>
      <w:r w:rsidRPr="009C19BA">
        <w:rPr>
          <w:rStyle w:val="ANMsuperscriptCar"/>
          <w:rFonts w:ascii="Times New Roman" w:hAnsi="Times New Roman"/>
        </w:rPr>
        <w:t>7</w:t>
      </w:r>
      <w:r w:rsidRPr="009C19BA">
        <w:rPr>
          <w:rFonts w:ascii="Times New Roman" w:hAnsi="Times New Roman"/>
          <w:sz w:val="24"/>
        </w:rPr>
        <w:t xml:space="preserve"> Analyzed with ISO 15914 </w:t>
      </w:r>
      <w:r w:rsidR="00DD2B6C">
        <w:rPr>
          <w:rFonts w:ascii="Times New Roman" w:hAnsi="Times New Roman"/>
          <w:noProof/>
          <w:sz w:val="24"/>
        </w:rPr>
        <w:t>(ISO, 2004)</w:t>
      </w:r>
      <w:r w:rsidRPr="009C19BA">
        <w:rPr>
          <w:rFonts w:ascii="Times New Roman" w:hAnsi="Times New Roman"/>
          <w:sz w:val="24"/>
        </w:rPr>
        <w:t>.</w:t>
      </w:r>
    </w:p>
    <w:p w14:paraId="7452045A" w14:textId="2D67E38D" w:rsidR="009C19BA" w:rsidRDefault="009C68A4" w:rsidP="00E82BAC">
      <w:pPr>
        <w:spacing w:after="0" w:line="264" w:lineRule="auto"/>
        <w:jc w:val="both"/>
        <w:rPr>
          <w:rFonts w:ascii="Times New Roman" w:hAnsi="Times New Roman" w:cs="Times New Roman"/>
          <w:sz w:val="24"/>
          <w:szCs w:val="24"/>
          <w:lang w:eastAsia="fr-FR"/>
        </w:rPr>
      </w:pPr>
      <w:r>
        <w:rPr>
          <w:rFonts w:ascii="Times New Roman" w:hAnsi="Times New Roman" w:cs="Times New Roman"/>
          <w:sz w:val="24"/>
          <w:szCs w:val="24"/>
          <w:vertAlign w:val="superscript"/>
          <w:lang w:eastAsia="fr-FR"/>
        </w:rPr>
        <w:t>8</w:t>
      </w:r>
      <w:r w:rsidR="009C19BA" w:rsidRPr="009C19BA">
        <w:rPr>
          <w:rFonts w:ascii="Times New Roman" w:hAnsi="Times New Roman" w:cs="Times New Roman"/>
          <w:sz w:val="24"/>
          <w:szCs w:val="24"/>
          <w:lang w:eastAsia="fr-FR"/>
        </w:rPr>
        <w:t xml:space="preserve"> SID AA based on table values </w:t>
      </w:r>
      <w:r w:rsidR="00FD7D26">
        <w:rPr>
          <w:rFonts w:ascii="Times New Roman" w:hAnsi="Times New Roman" w:cs="Times New Roman"/>
          <w:sz w:val="24"/>
          <w:szCs w:val="24"/>
          <w:lang w:eastAsia="fr-FR"/>
        </w:rPr>
        <w:t>for feed ingredients</w:t>
      </w:r>
      <w:r w:rsidR="009C19BA" w:rsidRPr="009C19BA">
        <w:rPr>
          <w:rFonts w:ascii="Times New Roman" w:hAnsi="Times New Roman" w:cs="Times New Roman"/>
          <w:sz w:val="24"/>
          <w:szCs w:val="24"/>
          <w:lang w:eastAsia="fr-FR"/>
        </w:rPr>
        <w:t xml:space="preserve"> for pigs </w:t>
      </w:r>
      <w:r w:rsidR="00DD2B6C">
        <w:rPr>
          <w:rFonts w:ascii="Times New Roman" w:hAnsi="Times New Roman" w:cs="Times New Roman"/>
          <w:noProof/>
          <w:sz w:val="24"/>
          <w:szCs w:val="24"/>
          <w:lang w:eastAsia="fr-FR"/>
        </w:rPr>
        <w:t>(CVB, 2020)</w:t>
      </w:r>
      <w:r w:rsidR="009C19BA" w:rsidRPr="009C19BA">
        <w:rPr>
          <w:rFonts w:ascii="Times New Roman" w:hAnsi="Times New Roman" w:cs="Times New Roman"/>
          <w:sz w:val="24"/>
          <w:szCs w:val="24"/>
          <w:lang w:eastAsia="fr-FR"/>
        </w:rPr>
        <w:t xml:space="preserve">, in brackets the total AA concentration analysed with NF EN ISO13903 </w:t>
      </w:r>
      <w:r w:rsidR="00DD2B6C">
        <w:rPr>
          <w:rFonts w:ascii="Times New Roman" w:hAnsi="Times New Roman" w:cs="Times New Roman"/>
          <w:noProof/>
          <w:sz w:val="24"/>
          <w:szCs w:val="24"/>
          <w:lang w:eastAsia="fr-FR"/>
        </w:rPr>
        <w:t>(ISO, 2009)</w:t>
      </w:r>
      <w:r w:rsidR="009C19BA" w:rsidRPr="009C19BA">
        <w:rPr>
          <w:rFonts w:ascii="Times New Roman" w:hAnsi="Times New Roman" w:cs="Times New Roman"/>
          <w:sz w:val="24"/>
          <w:szCs w:val="24"/>
          <w:lang w:eastAsia="fr-FR"/>
        </w:rPr>
        <w:t xml:space="preserve"> and ISO13904 </w:t>
      </w:r>
      <w:r w:rsidR="00DD2B6C">
        <w:rPr>
          <w:rFonts w:ascii="Times New Roman" w:hAnsi="Times New Roman" w:cs="Times New Roman"/>
          <w:noProof/>
          <w:sz w:val="24"/>
          <w:szCs w:val="24"/>
          <w:lang w:eastAsia="fr-FR"/>
        </w:rPr>
        <w:t>(ISO, 2005b)</w:t>
      </w:r>
      <w:r w:rsidR="009C19BA" w:rsidRPr="009C19BA">
        <w:rPr>
          <w:rFonts w:ascii="Times New Roman" w:hAnsi="Times New Roman" w:cs="Times New Roman"/>
          <w:sz w:val="24"/>
          <w:szCs w:val="24"/>
          <w:lang w:eastAsia="fr-FR"/>
        </w:rPr>
        <w:t>.</w:t>
      </w:r>
    </w:p>
    <w:p w14:paraId="50FD1C9F" w14:textId="77777777" w:rsidR="00B96733" w:rsidRDefault="00B96733" w:rsidP="009C19BA">
      <w:pPr>
        <w:spacing w:line="360" w:lineRule="auto"/>
        <w:jc w:val="both"/>
        <w:rPr>
          <w:rFonts w:ascii="Times New Roman" w:hAnsi="Times New Roman" w:cs="Times New Roman"/>
          <w:sz w:val="24"/>
          <w:szCs w:val="24"/>
          <w:lang w:eastAsia="fr-FR"/>
        </w:rPr>
      </w:pPr>
    </w:p>
    <w:p w14:paraId="35F27258" w14:textId="77777777" w:rsidR="00B96733" w:rsidRPr="00452B91" w:rsidRDefault="00B96733" w:rsidP="00B96733">
      <w:pPr>
        <w:pStyle w:val="ANMmaintext"/>
        <w:rPr>
          <w:rFonts w:ascii="Times New Roman" w:hAnsi="Times New Roman"/>
          <w:b/>
          <w:i/>
        </w:rPr>
      </w:pPr>
      <w:r w:rsidRPr="00452B91">
        <w:rPr>
          <w:rFonts w:ascii="Times New Roman" w:hAnsi="Times New Roman"/>
          <w:b/>
          <w:i/>
        </w:rPr>
        <w:t>Feed analyses</w:t>
      </w:r>
    </w:p>
    <w:p w14:paraId="722DC239" w14:textId="63CB1754" w:rsidR="00FB397E" w:rsidRDefault="00B96733" w:rsidP="002A7595">
      <w:pPr>
        <w:pStyle w:val="ANMmaintext"/>
        <w:jc w:val="both"/>
        <w:rPr>
          <w:rFonts w:ascii="Times New Roman" w:hAnsi="Times New Roman"/>
        </w:rPr>
      </w:pPr>
      <w:r w:rsidRPr="00452B91">
        <w:rPr>
          <w:rFonts w:ascii="Times New Roman" w:hAnsi="Times New Roman"/>
        </w:rPr>
        <w:t xml:space="preserve">Diets were analysed for DM according to ISO 6496 </w:t>
      </w:r>
      <w:r w:rsidR="00DD2B6C" w:rsidRPr="00452B91">
        <w:rPr>
          <w:rFonts w:ascii="Times New Roman" w:hAnsi="Times New Roman"/>
          <w:noProof/>
        </w:rPr>
        <w:t>(ISO, 1999)</w:t>
      </w:r>
      <w:r w:rsidRPr="00452B91">
        <w:rPr>
          <w:rFonts w:ascii="Times New Roman" w:hAnsi="Times New Roman"/>
        </w:rPr>
        <w:t xml:space="preserve">, starch according to ISO 15914 </w:t>
      </w:r>
      <w:r w:rsidR="00DD2B6C" w:rsidRPr="00452B91">
        <w:rPr>
          <w:rFonts w:ascii="Times New Roman" w:hAnsi="Times New Roman"/>
          <w:noProof/>
        </w:rPr>
        <w:t>(ISO, 2004)</w:t>
      </w:r>
      <w:r w:rsidRPr="00452B91">
        <w:rPr>
          <w:rFonts w:ascii="Times New Roman" w:hAnsi="Times New Roman"/>
        </w:rPr>
        <w:t xml:space="preserve">, and CP according to ISO 16634-1 </w:t>
      </w:r>
      <w:r w:rsidR="00DD2B6C" w:rsidRPr="00452B91">
        <w:rPr>
          <w:rFonts w:ascii="Times New Roman" w:hAnsi="Times New Roman"/>
          <w:noProof/>
        </w:rPr>
        <w:t>(ISO, 2008)</w:t>
      </w:r>
      <w:r w:rsidRPr="00452B91">
        <w:rPr>
          <w:rFonts w:ascii="Times New Roman" w:hAnsi="Times New Roman"/>
        </w:rPr>
        <w:t xml:space="preserve">. The AA composition of the diets was analysed with a JLC-500/V AminoTac Amino Acid Analyzer (Jeol, Croissy-sur-Seine, France) according to NF EN ISO 13903 </w:t>
      </w:r>
      <w:r w:rsidR="00DD2B6C" w:rsidRPr="00452B91">
        <w:rPr>
          <w:rFonts w:ascii="Times New Roman" w:hAnsi="Times New Roman"/>
          <w:noProof/>
        </w:rPr>
        <w:t>(ISO, 2009)</w:t>
      </w:r>
      <w:r w:rsidRPr="00452B91">
        <w:rPr>
          <w:rFonts w:ascii="Times New Roman" w:hAnsi="Times New Roman"/>
        </w:rPr>
        <w:t xml:space="preserve">. For cysteine and methionine determination, the samples were oxidized with performic acid prior to hydrolysis. The AA were separated by ion exchange chromatography and determined by reaction with ninhydrin. Tryptophan was determined by reversed-phase C18 high performance liquid chromatography (HPLC) according to NF EN ISO13904, MOD.0094 </w:t>
      </w:r>
      <w:r w:rsidR="00DD2B6C" w:rsidRPr="00452B91">
        <w:rPr>
          <w:rFonts w:ascii="Times New Roman" w:hAnsi="Times New Roman"/>
          <w:noProof/>
        </w:rPr>
        <w:t>(ISO, 2005b)</w:t>
      </w:r>
      <w:r w:rsidRPr="00452B91">
        <w:rPr>
          <w:rFonts w:ascii="Times New Roman" w:hAnsi="Times New Roman"/>
        </w:rPr>
        <w:t>. These chemical analyses were executed in duplicate, and when the coefficient of variation was &gt;5%, analyses were repeated.</w:t>
      </w:r>
    </w:p>
    <w:p w14:paraId="071AB5B7" w14:textId="187854AE" w:rsidR="004911EB" w:rsidRDefault="004911EB" w:rsidP="004911EB">
      <w:pPr>
        <w:pStyle w:val="ANMTabtitle"/>
        <w:rPr>
          <w:rStyle w:val="ANMheading1Car"/>
          <w:rFonts w:ascii="Times New Roman" w:hAnsi="Times New Roman"/>
        </w:rPr>
      </w:pPr>
      <w:r w:rsidRPr="00E54D1B">
        <w:rPr>
          <w:rStyle w:val="ANMheading1Car"/>
          <w:rFonts w:ascii="Times New Roman" w:hAnsi="Times New Roman"/>
        </w:rPr>
        <w:lastRenderedPageBreak/>
        <w:t xml:space="preserve">Table </w:t>
      </w:r>
      <w:r w:rsidR="00A96AB0">
        <w:rPr>
          <w:rStyle w:val="ANMheading1Car"/>
          <w:rFonts w:ascii="Times New Roman" w:hAnsi="Times New Roman"/>
        </w:rPr>
        <w:t>S</w:t>
      </w:r>
      <w:r>
        <w:rPr>
          <w:rStyle w:val="ANMheading1Car"/>
          <w:rFonts w:ascii="Times New Roman" w:hAnsi="Times New Roman"/>
        </w:rPr>
        <w:t>3</w:t>
      </w:r>
    </w:p>
    <w:p w14:paraId="1D30EFC1" w14:textId="7EA7F86D" w:rsidR="00864064" w:rsidRDefault="003474C2" w:rsidP="003474C2">
      <w:pPr>
        <w:pStyle w:val="ANMmaintext"/>
        <w:spacing w:line="240" w:lineRule="auto"/>
        <w:rPr>
          <w:rFonts w:ascii="Times New Roman" w:hAnsi="Times New Roman"/>
        </w:rPr>
      </w:pPr>
      <w:r w:rsidRPr="003474C2">
        <w:rPr>
          <w:rFonts w:ascii="Times New Roman" w:hAnsi="Times New Roman"/>
        </w:rPr>
        <w:t>Optimisation for measurement of Trp</w:t>
      </w:r>
      <w:r w:rsidR="002D457A">
        <w:rPr>
          <w:rFonts w:ascii="Times New Roman" w:hAnsi="Times New Roman"/>
        </w:rPr>
        <w:t xml:space="preserve"> with mass spectrometry</w:t>
      </w:r>
      <w:r w:rsidRPr="003474C2">
        <w:rPr>
          <w:rFonts w:ascii="Times New Roman" w:hAnsi="Times New Roman"/>
        </w:rPr>
        <w:t>.</w:t>
      </w:r>
    </w:p>
    <w:p w14:paraId="6F776D85" w14:textId="77777777" w:rsidR="003474C2" w:rsidRPr="003474C2" w:rsidRDefault="003474C2" w:rsidP="003474C2">
      <w:pPr>
        <w:pStyle w:val="ANMmaintext"/>
        <w:spacing w:line="240" w:lineRule="auto"/>
        <w:rPr>
          <w:rFonts w:ascii="Times New Roman" w:hAnsi="Times New Roman"/>
        </w:rPr>
      </w:pPr>
    </w:p>
    <w:tbl>
      <w:tblPr>
        <w:tblW w:w="9742" w:type="dxa"/>
        <w:tblLook w:val="04A0" w:firstRow="1" w:lastRow="0" w:firstColumn="1" w:lastColumn="0" w:noHBand="0" w:noVBand="1"/>
      </w:tblPr>
      <w:tblGrid>
        <w:gridCol w:w="1572"/>
        <w:gridCol w:w="1634"/>
        <w:gridCol w:w="1634"/>
        <w:gridCol w:w="1634"/>
        <w:gridCol w:w="1634"/>
        <w:gridCol w:w="1634"/>
      </w:tblGrid>
      <w:tr w:rsidR="007D7966" w:rsidRPr="007D7966" w14:paraId="0C5CC6E5" w14:textId="77777777" w:rsidTr="007D7966">
        <w:trPr>
          <w:trHeight w:val="222"/>
        </w:trPr>
        <w:tc>
          <w:tcPr>
            <w:tcW w:w="1572" w:type="dxa"/>
            <w:tcBorders>
              <w:top w:val="single" w:sz="4" w:space="0" w:color="auto"/>
              <w:left w:val="nil"/>
              <w:right w:val="nil"/>
            </w:tcBorders>
            <w:shd w:val="clear" w:color="auto" w:fill="auto"/>
            <w:noWrap/>
            <w:vAlign w:val="bottom"/>
            <w:hideMark/>
          </w:tcPr>
          <w:p w14:paraId="48C82940"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Component</w:t>
            </w:r>
          </w:p>
        </w:tc>
        <w:tc>
          <w:tcPr>
            <w:tcW w:w="1634" w:type="dxa"/>
            <w:tcBorders>
              <w:top w:val="single" w:sz="4" w:space="0" w:color="auto"/>
              <w:left w:val="nil"/>
              <w:right w:val="nil"/>
            </w:tcBorders>
            <w:shd w:val="clear" w:color="auto" w:fill="auto"/>
            <w:noWrap/>
            <w:vAlign w:val="bottom"/>
            <w:hideMark/>
          </w:tcPr>
          <w:p w14:paraId="41E34A67"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Cone voltage</w:t>
            </w:r>
          </w:p>
        </w:tc>
        <w:tc>
          <w:tcPr>
            <w:tcW w:w="1634" w:type="dxa"/>
            <w:tcBorders>
              <w:top w:val="single" w:sz="4" w:space="0" w:color="auto"/>
              <w:left w:val="nil"/>
              <w:right w:val="nil"/>
            </w:tcBorders>
            <w:shd w:val="clear" w:color="auto" w:fill="auto"/>
            <w:noWrap/>
            <w:vAlign w:val="bottom"/>
            <w:hideMark/>
          </w:tcPr>
          <w:p w14:paraId="47AA1634"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Collision energy</w:t>
            </w:r>
          </w:p>
        </w:tc>
        <w:tc>
          <w:tcPr>
            <w:tcW w:w="1634" w:type="dxa"/>
            <w:tcBorders>
              <w:top w:val="single" w:sz="4" w:space="0" w:color="auto"/>
              <w:left w:val="nil"/>
              <w:right w:val="nil"/>
            </w:tcBorders>
            <w:shd w:val="clear" w:color="auto" w:fill="auto"/>
            <w:noWrap/>
            <w:vAlign w:val="bottom"/>
            <w:hideMark/>
          </w:tcPr>
          <w:p w14:paraId="632298FD"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Parent ion</w:t>
            </w:r>
          </w:p>
        </w:tc>
        <w:tc>
          <w:tcPr>
            <w:tcW w:w="1634" w:type="dxa"/>
            <w:tcBorders>
              <w:top w:val="single" w:sz="4" w:space="0" w:color="auto"/>
              <w:left w:val="nil"/>
              <w:right w:val="nil"/>
            </w:tcBorders>
            <w:shd w:val="clear" w:color="auto" w:fill="auto"/>
            <w:noWrap/>
            <w:vAlign w:val="bottom"/>
            <w:hideMark/>
          </w:tcPr>
          <w:p w14:paraId="4154026B"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Daughter ion</w:t>
            </w:r>
          </w:p>
        </w:tc>
        <w:tc>
          <w:tcPr>
            <w:tcW w:w="1634" w:type="dxa"/>
            <w:tcBorders>
              <w:top w:val="single" w:sz="4" w:space="0" w:color="auto"/>
              <w:left w:val="nil"/>
              <w:right w:val="nil"/>
            </w:tcBorders>
            <w:shd w:val="clear" w:color="auto" w:fill="auto"/>
            <w:noWrap/>
            <w:vAlign w:val="bottom"/>
            <w:hideMark/>
          </w:tcPr>
          <w:p w14:paraId="4EED9AE9"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Dwell time</w:t>
            </w:r>
          </w:p>
        </w:tc>
      </w:tr>
      <w:tr w:rsidR="007D7966" w:rsidRPr="007D7966" w14:paraId="4A4457BD" w14:textId="77777777" w:rsidTr="007D7966">
        <w:trPr>
          <w:trHeight w:val="222"/>
        </w:trPr>
        <w:tc>
          <w:tcPr>
            <w:tcW w:w="1572" w:type="dxa"/>
            <w:tcBorders>
              <w:top w:val="nil"/>
              <w:left w:val="nil"/>
              <w:bottom w:val="single" w:sz="4" w:space="0" w:color="auto"/>
              <w:right w:val="nil"/>
            </w:tcBorders>
            <w:shd w:val="clear" w:color="auto" w:fill="auto"/>
            <w:noWrap/>
            <w:vAlign w:val="bottom"/>
            <w:hideMark/>
          </w:tcPr>
          <w:p w14:paraId="5E470865" w14:textId="77777777" w:rsidR="007D7966" w:rsidRPr="007D7966" w:rsidRDefault="007D7966" w:rsidP="003474C2">
            <w:pPr>
              <w:pStyle w:val="ANMmaintext"/>
              <w:spacing w:line="240" w:lineRule="auto"/>
              <w:jc w:val="center"/>
              <w:rPr>
                <w:rFonts w:ascii="Times New Roman" w:hAnsi="Times New Roman"/>
              </w:rPr>
            </w:pPr>
          </w:p>
        </w:tc>
        <w:tc>
          <w:tcPr>
            <w:tcW w:w="1634" w:type="dxa"/>
            <w:tcBorders>
              <w:top w:val="nil"/>
              <w:left w:val="nil"/>
              <w:bottom w:val="single" w:sz="4" w:space="0" w:color="auto"/>
              <w:right w:val="nil"/>
            </w:tcBorders>
            <w:shd w:val="clear" w:color="auto" w:fill="auto"/>
            <w:noWrap/>
            <w:vAlign w:val="bottom"/>
            <w:hideMark/>
          </w:tcPr>
          <w:p w14:paraId="6619F649"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V)</w:t>
            </w:r>
          </w:p>
        </w:tc>
        <w:tc>
          <w:tcPr>
            <w:tcW w:w="1634" w:type="dxa"/>
            <w:tcBorders>
              <w:top w:val="nil"/>
              <w:left w:val="nil"/>
              <w:bottom w:val="single" w:sz="4" w:space="0" w:color="auto"/>
              <w:right w:val="nil"/>
            </w:tcBorders>
            <w:shd w:val="clear" w:color="auto" w:fill="auto"/>
            <w:noWrap/>
            <w:vAlign w:val="bottom"/>
            <w:hideMark/>
          </w:tcPr>
          <w:p w14:paraId="0D0A486E"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eV)</w:t>
            </w:r>
          </w:p>
        </w:tc>
        <w:tc>
          <w:tcPr>
            <w:tcW w:w="1634" w:type="dxa"/>
            <w:tcBorders>
              <w:top w:val="nil"/>
              <w:left w:val="nil"/>
              <w:bottom w:val="single" w:sz="4" w:space="0" w:color="auto"/>
              <w:right w:val="nil"/>
            </w:tcBorders>
            <w:shd w:val="clear" w:color="auto" w:fill="auto"/>
            <w:noWrap/>
            <w:vAlign w:val="bottom"/>
            <w:hideMark/>
          </w:tcPr>
          <w:p w14:paraId="5E896BBE"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m/z)</w:t>
            </w:r>
          </w:p>
        </w:tc>
        <w:tc>
          <w:tcPr>
            <w:tcW w:w="1634" w:type="dxa"/>
            <w:tcBorders>
              <w:top w:val="nil"/>
              <w:left w:val="nil"/>
              <w:bottom w:val="single" w:sz="4" w:space="0" w:color="auto"/>
              <w:right w:val="nil"/>
            </w:tcBorders>
            <w:shd w:val="clear" w:color="auto" w:fill="auto"/>
            <w:noWrap/>
            <w:vAlign w:val="bottom"/>
            <w:hideMark/>
          </w:tcPr>
          <w:p w14:paraId="58F73250"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m/z)</w:t>
            </w:r>
          </w:p>
        </w:tc>
        <w:tc>
          <w:tcPr>
            <w:tcW w:w="1634" w:type="dxa"/>
            <w:tcBorders>
              <w:top w:val="nil"/>
              <w:left w:val="nil"/>
              <w:bottom w:val="single" w:sz="4" w:space="0" w:color="auto"/>
              <w:right w:val="nil"/>
            </w:tcBorders>
            <w:shd w:val="clear" w:color="auto" w:fill="auto"/>
            <w:noWrap/>
            <w:vAlign w:val="bottom"/>
            <w:hideMark/>
          </w:tcPr>
          <w:p w14:paraId="1E51FC2F"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ms)</w:t>
            </w:r>
          </w:p>
        </w:tc>
      </w:tr>
      <w:tr w:rsidR="007D7966" w:rsidRPr="007D7966" w14:paraId="69191A54" w14:textId="77777777" w:rsidTr="007D7966">
        <w:trPr>
          <w:trHeight w:val="222"/>
        </w:trPr>
        <w:tc>
          <w:tcPr>
            <w:tcW w:w="1572" w:type="dxa"/>
            <w:tcBorders>
              <w:top w:val="single" w:sz="4" w:space="0" w:color="auto"/>
              <w:left w:val="nil"/>
              <w:right w:val="nil"/>
            </w:tcBorders>
            <w:shd w:val="clear" w:color="auto" w:fill="auto"/>
            <w:noWrap/>
            <w:vAlign w:val="bottom"/>
            <w:hideMark/>
          </w:tcPr>
          <w:p w14:paraId="3AE6BE22" w14:textId="2ECD22E3" w:rsidR="007D7966" w:rsidRPr="007D7966" w:rsidRDefault="007D7966" w:rsidP="003474C2">
            <w:pPr>
              <w:pStyle w:val="ANMmaintext"/>
              <w:spacing w:line="240" w:lineRule="auto"/>
              <w:rPr>
                <w:rFonts w:ascii="Times New Roman" w:hAnsi="Times New Roman"/>
              </w:rPr>
            </w:pPr>
            <w:r w:rsidRPr="007D7966">
              <w:rPr>
                <w:rFonts w:ascii="Times New Roman" w:hAnsi="Times New Roman"/>
              </w:rPr>
              <w:t>T</w:t>
            </w:r>
            <w:r w:rsidR="00862A14">
              <w:rPr>
                <w:rFonts w:ascii="Times New Roman" w:hAnsi="Times New Roman"/>
              </w:rPr>
              <w:t>rp</w:t>
            </w:r>
          </w:p>
        </w:tc>
        <w:tc>
          <w:tcPr>
            <w:tcW w:w="1634" w:type="dxa"/>
            <w:tcBorders>
              <w:top w:val="single" w:sz="4" w:space="0" w:color="auto"/>
              <w:left w:val="nil"/>
              <w:right w:val="nil"/>
            </w:tcBorders>
            <w:shd w:val="clear" w:color="auto" w:fill="auto"/>
            <w:noWrap/>
            <w:vAlign w:val="bottom"/>
            <w:hideMark/>
          </w:tcPr>
          <w:p w14:paraId="4118FB56"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18</w:t>
            </w:r>
          </w:p>
        </w:tc>
        <w:tc>
          <w:tcPr>
            <w:tcW w:w="1634" w:type="dxa"/>
            <w:tcBorders>
              <w:top w:val="single" w:sz="4" w:space="0" w:color="auto"/>
              <w:left w:val="nil"/>
              <w:right w:val="nil"/>
            </w:tcBorders>
            <w:shd w:val="clear" w:color="auto" w:fill="auto"/>
            <w:noWrap/>
            <w:vAlign w:val="bottom"/>
            <w:hideMark/>
          </w:tcPr>
          <w:p w14:paraId="766EFC0A"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12</w:t>
            </w:r>
          </w:p>
        </w:tc>
        <w:tc>
          <w:tcPr>
            <w:tcW w:w="1634" w:type="dxa"/>
            <w:tcBorders>
              <w:top w:val="single" w:sz="4" w:space="0" w:color="auto"/>
              <w:left w:val="nil"/>
              <w:right w:val="nil"/>
            </w:tcBorders>
            <w:shd w:val="clear" w:color="auto" w:fill="auto"/>
            <w:noWrap/>
            <w:vAlign w:val="bottom"/>
            <w:hideMark/>
          </w:tcPr>
          <w:p w14:paraId="1AC7F7C2"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205</w:t>
            </w:r>
          </w:p>
        </w:tc>
        <w:tc>
          <w:tcPr>
            <w:tcW w:w="1634" w:type="dxa"/>
            <w:tcBorders>
              <w:top w:val="single" w:sz="4" w:space="0" w:color="auto"/>
              <w:left w:val="nil"/>
              <w:right w:val="nil"/>
            </w:tcBorders>
            <w:shd w:val="clear" w:color="auto" w:fill="auto"/>
            <w:noWrap/>
            <w:vAlign w:val="bottom"/>
            <w:hideMark/>
          </w:tcPr>
          <w:p w14:paraId="04788527"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188</w:t>
            </w:r>
          </w:p>
        </w:tc>
        <w:tc>
          <w:tcPr>
            <w:tcW w:w="1634" w:type="dxa"/>
            <w:tcBorders>
              <w:top w:val="single" w:sz="4" w:space="0" w:color="auto"/>
              <w:left w:val="nil"/>
              <w:right w:val="nil"/>
            </w:tcBorders>
            <w:shd w:val="clear" w:color="auto" w:fill="auto"/>
            <w:noWrap/>
            <w:vAlign w:val="bottom"/>
            <w:hideMark/>
          </w:tcPr>
          <w:p w14:paraId="1E98DB13"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50</w:t>
            </w:r>
          </w:p>
        </w:tc>
      </w:tr>
      <w:tr w:rsidR="007D7966" w:rsidRPr="007D7966" w14:paraId="4B9B14B0" w14:textId="77777777" w:rsidTr="007D7966">
        <w:trPr>
          <w:trHeight w:val="74"/>
        </w:trPr>
        <w:tc>
          <w:tcPr>
            <w:tcW w:w="1572" w:type="dxa"/>
            <w:tcBorders>
              <w:top w:val="nil"/>
              <w:left w:val="nil"/>
              <w:bottom w:val="single" w:sz="4" w:space="0" w:color="auto"/>
              <w:right w:val="nil"/>
            </w:tcBorders>
            <w:shd w:val="clear" w:color="auto" w:fill="auto"/>
            <w:noWrap/>
            <w:vAlign w:val="bottom"/>
            <w:hideMark/>
          </w:tcPr>
          <w:p w14:paraId="0313EBBA" w14:textId="075B53FB" w:rsidR="007D7966" w:rsidRPr="007D7966" w:rsidRDefault="007D7966" w:rsidP="003474C2">
            <w:pPr>
              <w:pStyle w:val="ANMmaintext"/>
              <w:spacing w:line="240" w:lineRule="auto"/>
              <w:rPr>
                <w:rFonts w:ascii="Times New Roman" w:hAnsi="Times New Roman"/>
              </w:rPr>
            </w:pPr>
            <w:r w:rsidRPr="007D7966">
              <w:rPr>
                <w:rFonts w:ascii="Times New Roman" w:hAnsi="Times New Roman"/>
              </w:rPr>
              <w:t>T</w:t>
            </w:r>
            <w:r w:rsidR="00862A14">
              <w:rPr>
                <w:rFonts w:ascii="Times New Roman" w:hAnsi="Times New Roman"/>
              </w:rPr>
              <w:t>rp</w:t>
            </w:r>
            <w:r w:rsidRPr="007D7966">
              <w:rPr>
                <w:rFonts w:ascii="Times New Roman" w:hAnsi="Times New Roman"/>
              </w:rPr>
              <w:t xml:space="preserve"> d5</w:t>
            </w:r>
          </w:p>
        </w:tc>
        <w:tc>
          <w:tcPr>
            <w:tcW w:w="1634" w:type="dxa"/>
            <w:tcBorders>
              <w:top w:val="nil"/>
              <w:left w:val="nil"/>
              <w:bottom w:val="single" w:sz="4" w:space="0" w:color="auto"/>
              <w:right w:val="nil"/>
            </w:tcBorders>
            <w:shd w:val="clear" w:color="auto" w:fill="auto"/>
            <w:noWrap/>
            <w:vAlign w:val="bottom"/>
            <w:hideMark/>
          </w:tcPr>
          <w:p w14:paraId="2E46DE91"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18</w:t>
            </w:r>
          </w:p>
        </w:tc>
        <w:tc>
          <w:tcPr>
            <w:tcW w:w="1634" w:type="dxa"/>
            <w:tcBorders>
              <w:top w:val="nil"/>
              <w:left w:val="nil"/>
              <w:bottom w:val="single" w:sz="4" w:space="0" w:color="auto"/>
              <w:right w:val="nil"/>
            </w:tcBorders>
            <w:shd w:val="clear" w:color="auto" w:fill="auto"/>
            <w:noWrap/>
            <w:vAlign w:val="bottom"/>
            <w:hideMark/>
          </w:tcPr>
          <w:p w14:paraId="6FD529A8"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12</w:t>
            </w:r>
          </w:p>
        </w:tc>
        <w:tc>
          <w:tcPr>
            <w:tcW w:w="1634" w:type="dxa"/>
            <w:tcBorders>
              <w:top w:val="nil"/>
              <w:left w:val="nil"/>
              <w:bottom w:val="single" w:sz="4" w:space="0" w:color="auto"/>
              <w:right w:val="nil"/>
            </w:tcBorders>
            <w:shd w:val="clear" w:color="auto" w:fill="auto"/>
            <w:noWrap/>
            <w:vAlign w:val="bottom"/>
            <w:hideMark/>
          </w:tcPr>
          <w:p w14:paraId="5FABFFBA"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210</w:t>
            </w:r>
          </w:p>
        </w:tc>
        <w:tc>
          <w:tcPr>
            <w:tcW w:w="1634" w:type="dxa"/>
            <w:tcBorders>
              <w:top w:val="nil"/>
              <w:left w:val="nil"/>
              <w:bottom w:val="single" w:sz="4" w:space="0" w:color="auto"/>
              <w:right w:val="nil"/>
            </w:tcBorders>
            <w:shd w:val="clear" w:color="auto" w:fill="auto"/>
            <w:noWrap/>
            <w:vAlign w:val="bottom"/>
            <w:hideMark/>
          </w:tcPr>
          <w:p w14:paraId="647E5969"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193</w:t>
            </w:r>
          </w:p>
        </w:tc>
        <w:tc>
          <w:tcPr>
            <w:tcW w:w="1634" w:type="dxa"/>
            <w:tcBorders>
              <w:top w:val="nil"/>
              <w:left w:val="nil"/>
              <w:bottom w:val="single" w:sz="4" w:space="0" w:color="auto"/>
              <w:right w:val="nil"/>
            </w:tcBorders>
            <w:shd w:val="clear" w:color="auto" w:fill="auto"/>
            <w:noWrap/>
            <w:vAlign w:val="bottom"/>
            <w:hideMark/>
          </w:tcPr>
          <w:p w14:paraId="5E38FEFD" w14:textId="77777777" w:rsidR="007D7966" w:rsidRPr="007D7966" w:rsidRDefault="007D7966" w:rsidP="003474C2">
            <w:pPr>
              <w:pStyle w:val="ANMmaintext"/>
              <w:spacing w:line="240" w:lineRule="auto"/>
              <w:jc w:val="center"/>
              <w:rPr>
                <w:rFonts w:ascii="Times New Roman" w:hAnsi="Times New Roman"/>
              </w:rPr>
            </w:pPr>
            <w:r w:rsidRPr="007D7966">
              <w:rPr>
                <w:rFonts w:ascii="Times New Roman" w:hAnsi="Times New Roman"/>
              </w:rPr>
              <w:t>50</w:t>
            </w:r>
          </w:p>
        </w:tc>
      </w:tr>
      <w:tr w:rsidR="007D7966" w:rsidRPr="007D7966" w14:paraId="549AD8EE" w14:textId="77777777" w:rsidTr="007D7966">
        <w:trPr>
          <w:trHeight w:val="222"/>
        </w:trPr>
        <w:tc>
          <w:tcPr>
            <w:tcW w:w="1572" w:type="dxa"/>
            <w:tcBorders>
              <w:top w:val="nil"/>
              <w:left w:val="nil"/>
              <w:bottom w:val="nil"/>
              <w:right w:val="nil"/>
            </w:tcBorders>
            <w:shd w:val="clear" w:color="auto" w:fill="auto"/>
            <w:noWrap/>
            <w:vAlign w:val="bottom"/>
            <w:hideMark/>
          </w:tcPr>
          <w:p w14:paraId="1775898B" w14:textId="77777777" w:rsidR="007D7966" w:rsidRPr="007D7966" w:rsidRDefault="007D7966" w:rsidP="007D7966">
            <w:pPr>
              <w:pStyle w:val="ANMmaintext"/>
              <w:rPr>
                <w:rFonts w:ascii="Times New Roman" w:hAnsi="Times New Roman"/>
              </w:rPr>
            </w:pPr>
          </w:p>
        </w:tc>
        <w:tc>
          <w:tcPr>
            <w:tcW w:w="1634" w:type="dxa"/>
            <w:tcBorders>
              <w:top w:val="nil"/>
              <w:left w:val="nil"/>
              <w:bottom w:val="nil"/>
              <w:right w:val="nil"/>
            </w:tcBorders>
            <w:shd w:val="clear" w:color="auto" w:fill="auto"/>
            <w:noWrap/>
            <w:vAlign w:val="bottom"/>
            <w:hideMark/>
          </w:tcPr>
          <w:p w14:paraId="132A58AA" w14:textId="77777777" w:rsidR="007D7966" w:rsidRPr="007D7966" w:rsidRDefault="007D7966" w:rsidP="007D7966">
            <w:pPr>
              <w:pStyle w:val="ANMmaintext"/>
              <w:rPr>
                <w:rFonts w:ascii="Times New Roman" w:hAnsi="Times New Roman"/>
              </w:rPr>
            </w:pPr>
          </w:p>
        </w:tc>
        <w:tc>
          <w:tcPr>
            <w:tcW w:w="1634" w:type="dxa"/>
            <w:tcBorders>
              <w:top w:val="nil"/>
              <w:left w:val="nil"/>
              <w:bottom w:val="nil"/>
              <w:right w:val="nil"/>
            </w:tcBorders>
            <w:shd w:val="clear" w:color="auto" w:fill="auto"/>
            <w:noWrap/>
            <w:vAlign w:val="bottom"/>
            <w:hideMark/>
          </w:tcPr>
          <w:p w14:paraId="5A9829F4" w14:textId="77777777" w:rsidR="007D7966" w:rsidRPr="007D7966" w:rsidRDefault="007D7966" w:rsidP="007D7966">
            <w:pPr>
              <w:pStyle w:val="ANMmaintext"/>
              <w:rPr>
                <w:rFonts w:ascii="Times New Roman" w:hAnsi="Times New Roman"/>
              </w:rPr>
            </w:pPr>
          </w:p>
        </w:tc>
        <w:tc>
          <w:tcPr>
            <w:tcW w:w="1634" w:type="dxa"/>
            <w:tcBorders>
              <w:top w:val="nil"/>
              <w:left w:val="nil"/>
              <w:bottom w:val="nil"/>
              <w:right w:val="nil"/>
            </w:tcBorders>
            <w:shd w:val="clear" w:color="auto" w:fill="auto"/>
            <w:noWrap/>
            <w:vAlign w:val="bottom"/>
            <w:hideMark/>
          </w:tcPr>
          <w:p w14:paraId="1A8E5853" w14:textId="77777777" w:rsidR="007D7966" w:rsidRPr="007D7966" w:rsidRDefault="007D7966" w:rsidP="007D7966">
            <w:pPr>
              <w:pStyle w:val="ANMmaintext"/>
              <w:rPr>
                <w:rFonts w:ascii="Times New Roman" w:hAnsi="Times New Roman"/>
              </w:rPr>
            </w:pPr>
          </w:p>
        </w:tc>
        <w:tc>
          <w:tcPr>
            <w:tcW w:w="1634" w:type="dxa"/>
            <w:tcBorders>
              <w:top w:val="nil"/>
              <w:left w:val="nil"/>
              <w:bottom w:val="nil"/>
              <w:right w:val="nil"/>
            </w:tcBorders>
            <w:shd w:val="clear" w:color="auto" w:fill="auto"/>
            <w:noWrap/>
            <w:vAlign w:val="bottom"/>
            <w:hideMark/>
          </w:tcPr>
          <w:p w14:paraId="61DF2418" w14:textId="77777777" w:rsidR="007D7966" w:rsidRPr="007D7966" w:rsidRDefault="007D7966" w:rsidP="007D7966">
            <w:pPr>
              <w:pStyle w:val="ANMmaintext"/>
              <w:rPr>
                <w:rFonts w:ascii="Times New Roman" w:hAnsi="Times New Roman"/>
              </w:rPr>
            </w:pPr>
          </w:p>
        </w:tc>
        <w:tc>
          <w:tcPr>
            <w:tcW w:w="1634" w:type="dxa"/>
            <w:tcBorders>
              <w:top w:val="nil"/>
              <w:left w:val="nil"/>
              <w:bottom w:val="nil"/>
              <w:right w:val="nil"/>
            </w:tcBorders>
            <w:shd w:val="clear" w:color="auto" w:fill="auto"/>
            <w:noWrap/>
            <w:vAlign w:val="bottom"/>
            <w:hideMark/>
          </w:tcPr>
          <w:p w14:paraId="4878928C" w14:textId="77777777" w:rsidR="007D7966" w:rsidRPr="007D7966" w:rsidRDefault="007D7966" w:rsidP="007D7966">
            <w:pPr>
              <w:pStyle w:val="ANMmaintext"/>
              <w:rPr>
                <w:rFonts w:ascii="Times New Roman" w:hAnsi="Times New Roman"/>
              </w:rPr>
            </w:pPr>
          </w:p>
        </w:tc>
      </w:tr>
    </w:tbl>
    <w:p w14:paraId="0596DAEE" w14:textId="77777777" w:rsidR="00F65A2D" w:rsidRDefault="00F65A2D" w:rsidP="00F65A2D">
      <w:pPr>
        <w:pStyle w:val="ANMmaintext"/>
      </w:pPr>
    </w:p>
    <w:p w14:paraId="3B9E62A6" w14:textId="4F3AF4C6" w:rsidR="00AF4221" w:rsidRDefault="0045391B" w:rsidP="002A7595">
      <w:pPr>
        <w:pStyle w:val="ANMmaintext"/>
        <w:jc w:val="both"/>
        <w:rPr>
          <w:rFonts w:ascii="Times New Roman" w:hAnsi="Times New Roman"/>
          <w:b/>
          <w:bCs/>
        </w:rPr>
      </w:pPr>
      <w:r w:rsidRPr="0045391B">
        <w:rPr>
          <w:rFonts w:ascii="Times New Roman" w:hAnsi="Times New Roman"/>
          <w:b/>
          <w:bCs/>
        </w:rPr>
        <w:t>References</w:t>
      </w:r>
    </w:p>
    <w:p w14:paraId="02F8DE55" w14:textId="7DE2B25A" w:rsidR="00EA6355" w:rsidRPr="00EA6355" w:rsidRDefault="00EA6355" w:rsidP="00EA6355">
      <w:pPr>
        <w:pStyle w:val="EndNoteBibliography"/>
        <w:spacing w:after="120"/>
        <w:ind w:left="567" w:hanging="567"/>
        <w:jc w:val="both"/>
        <w:rPr>
          <w:rFonts w:ascii="Times New Roman" w:hAnsi="Times New Roman" w:cs="Times New Roman"/>
          <w:noProof/>
          <w:sz w:val="22"/>
          <w:szCs w:val="36"/>
        </w:rPr>
      </w:pPr>
      <w:r w:rsidRPr="00EA6355">
        <w:rPr>
          <w:rFonts w:ascii="Times New Roman" w:hAnsi="Times New Roman" w:cs="Times New Roman"/>
          <w:noProof/>
          <w:sz w:val="22"/>
          <w:szCs w:val="36"/>
        </w:rPr>
        <w:t>Central Bureau for Livestock Feeding (CVB), Nutrient requirements and feed ingredient composition for pigs. Lelystad, The Netherlands, 2020.</w:t>
      </w:r>
    </w:p>
    <w:p w14:paraId="4DF3ABC2" w14:textId="2D57237B" w:rsidR="0045391B" w:rsidRPr="0045391B" w:rsidRDefault="0045391B" w:rsidP="0045391B">
      <w:pPr>
        <w:pStyle w:val="EndNoteBibliography"/>
        <w:spacing w:after="120"/>
        <w:ind w:left="567" w:hanging="567"/>
        <w:jc w:val="both"/>
        <w:rPr>
          <w:rFonts w:ascii="Times New Roman" w:hAnsi="Times New Roman" w:cs="Times New Roman"/>
          <w:noProof/>
          <w:sz w:val="22"/>
          <w:szCs w:val="36"/>
        </w:rPr>
      </w:pPr>
      <w:r w:rsidRPr="0045391B">
        <w:rPr>
          <w:rFonts w:ascii="Times New Roman" w:hAnsi="Times New Roman" w:cs="Times New Roman"/>
          <w:noProof/>
          <w:sz w:val="22"/>
          <w:szCs w:val="36"/>
        </w:rPr>
        <w:t>Central Bureau for Livestock Feeding (CVB), Chemical composition and nutritional values of feedstuffs. Lelystad, The Netherlands, 2022.</w:t>
      </w:r>
    </w:p>
    <w:p w14:paraId="3A699E32" w14:textId="77777777" w:rsidR="0045391B" w:rsidRPr="0045391B" w:rsidRDefault="0045391B" w:rsidP="0045391B">
      <w:pPr>
        <w:pStyle w:val="EndNoteBibliography"/>
        <w:spacing w:after="120"/>
        <w:ind w:left="567" w:hanging="567"/>
        <w:jc w:val="both"/>
        <w:rPr>
          <w:rFonts w:ascii="Times New Roman" w:hAnsi="Times New Roman" w:cs="Times New Roman"/>
          <w:noProof/>
          <w:sz w:val="22"/>
          <w:szCs w:val="36"/>
        </w:rPr>
      </w:pPr>
      <w:r w:rsidRPr="0045391B">
        <w:rPr>
          <w:rFonts w:ascii="Times New Roman" w:hAnsi="Times New Roman" w:cs="Times New Roman"/>
          <w:noProof/>
          <w:sz w:val="22"/>
          <w:szCs w:val="36"/>
        </w:rPr>
        <w:t>ISO, 1999. 6496: Animal feeding stuffs: determination of moisture and other volatile matter content. In International Organization for Standardization, Geneva, Switzerland.</w:t>
      </w:r>
    </w:p>
    <w:p w14:paraId="00E6B89D" w14:textId="77777777" w:rsidR="0045391B" w:rsidRPr="0045391B" w:rsidRDefault="0045391B" w:rsidP="0045391B">
      <w:pPr>
        <w:pStyle w:val="EndNoteBibliography"/>
        <w:spacing w:after="120"/>
        <w:ind w:left="567" w:hanging="567"/>
        <w:jc w:val="both"/>
        <w:rPr>
          <w:rFonts w:ascii="Times New Roman" w:hAnsi="Times New Roman" w:cs="Times New Roman"/>
          <w:noProof/>
          <w:sz w:val="22"/>
          <w:szCs w:val="36"/>
        </w:rPr>
      </w:pPr>
      <w:r w:rsidRPr="0045391B">
        <w:rPr>
          <w:rFonts w:ascii="Times New Roman" w:hAnsi="Times New Roman" w:cs="Times New Roman"/>
          <w:noProof/>
          <w:sz w:val="22"/>
          <w:szCs w:val="36"/>
        </w:rPr>
        <w:t>ISO, 2004. 15914: Animal feeding stuffs: enzymatic determination of total starch content. In International Organization for Standardization, Geneva, Switzerland.</w:t>
      </w:r>
    </w:p>
    <w:p w14:paraId="2E450759" w14:textId="77777777" w:rsidR="0045391B" w:rsidRPr="0045391B" w:rsidRDefault="0045391B" w:rsidP="0045391B">
      <w:pPr>
        <w:pStyle w:val="EndNoteBibliography"/>
        <w:spacing w:after="120"/>
        <w:ind w:left="567" w:hanging="567"/>
        <w:jc w:val="both"/>
        <w:rPr>
          <w:rFonts w:ascii="Times New Roman" w:hAnsi="Times New Roman" w:cs="Times New Roman"/>
          <w:noProof/>
          <w:sz w:val="22"/>
          <w:szCs w:val="36"/>
        </w:rPr>
      </w:pPr>
      <w:r w:rsidRPr="0045391B">
        <w:rPr>
          <w:rFonts w:ascii="Times New Roman" w:hAnsi="Times New Roman" w:cs="Times New Roman"/>
          <w:noProof/>
          <w:sz w:val="22"/>
          <w:szCs w:val="36"/>
        </w:rPr>
        <w:t>ISO, 2005a. 5983-1: Animal feeding stuffs: determination of Nitrogen content and calculation of crude protein content—Part 1: Kjeldahl method. In International Organization for Standardization, Geneva, Switzerland.</w:t>
      </w:r>
    </w:p>
    <w:p w14:paraId="2937B089" w14:textId="77777777" w:rsidR="0045391B" w:rsidRPr="0045391B" w:rsidRDefault="0045391B" w:rsidP="0045391B">
      <w:pPr>
        <w:pStyle w:val="EndNoteBibliography"/>
        <w:spacing w:after="120"/>
        <w:ind w:left="567" w:hanging="567"/>
        <w:jc w:val="both"/>
        <w:rPr>
          <w:rFonts w:ascii="Times New Roman" w:hAnsi="Times New Roman" w:cs="Times New Roman"/>
          <w:noProof/>
          <w:sz w:val="22"/>
          <w:szCs w:val="36"/>
        </w:rPr>
      </w:pPr>
      <w:r w:rsidRPr="0045391B">
        <w:rPr>
          <w:rFonts w:ascii="Times New Roman" w:hAnsi="Times New Roman" w:cs="Times New Roman"/>
          <w:noProof/>
          <w:sz w:val="22"/>
          <w:szCs w:val="36"/>
        </w:rPr>
        <w:t>ISO, 2005b. 13904: Animal feeding stuffs: determination of Tryptophan content. In International Organization for Standardization: Geneva, Switzerland.</w:t>
      </w:r>
    </w:p>
    <w:p w14:paraId="587C3685" w14:textId="77777777" w:rsidR="0045391B" w:rsidRPr="0045391B" w:rsidRDefault="0045391B" w:rsidP="0045391B">
      <w:pPr>
        <w:pStyle w:val="EndNoteBibliography"/>
        <w:spacing w:after="120"/>
        <w:ind w:left="567" w:hanging="567"/>
        <w:jc w:val="both"/>
        <w:rPr>
          <w:rFonts w:ascii="Times New Roman" w:hAnsi="Times New Roman" w:cs="Times New Roman"/>
          <w:noProof/>
          <w:sz w:val="22"/>
          <w:szCs w:val="36"/>
        </w:rPr>
      </w:pPr>
      <w:r w:rsidRPr="0045391B">
        <w:rPr>
          <w:rFonts w:ascii="Times New Roman" w:hAnsi="Times New Roman" w:cs="Times New Roman"/>
          <w:noProof/>
          <w:sz w:val="22"/>
          <w:szCs w:val="36"/>
        </w:rPr>
        <w:t>ISO, 2008. 16634-1: Determination of the total nitrogen content by combustion according to the Dumas principle and calculation of the crude protein content — Part 1: Oilseeds and animal feeding stuffs. In International Organization for Standardization, Geneva, Switzerland.</w:t>
      </w:r>
    </w:p>
    <w:p w14:paraId="30447E19" w14:textId="77777777" w:rsidR="0045391B" w:rsidRPr="0045391B" w:rsidRDefault="0045391B" w:rsidP="0045391B">
      <w:pPr>
        <w:pStyle w:val="EndNoteBibliography"/>
        <w:spacing w:after="120"/>
        <w:ind w:left="567" w:hanging="567"/>
        <w:jc w:val="both"/>
        <w:rPr>
          <w:rFonts w:ascii="Times New Roman" w:hAnsi="Times New Roman" w:cs="Times New Roman"/>
          <w:noProof/>
          <w:sz w:val="22"/>
          <w:szCs w:val="36"/>
        </w:rPr>
      </w:pPr>
      <w:r w:rsidRPr="0045391B">
        <w:rPr>
          <w:rFonts w:ascii="Times New Roman" w:hAnsi="Times New Roman" w:cs="Times New Roman"/>
          <w:noProof/>
          <w:sz w:val="22"/>
          <w:szCs w:val="36"/>
        </w:rPr>
        <w:t>ISO, 2009. 13903: Animal feeding stuffs: determination of amino acids content. In International Organization for Standardization, Geneva, Switzerland.</w:t>
      </w:r>
    </w:p>
    <w:p w14:paraId="4D1D0852" w14:textId="77777777" w:rsidR="0045391B" w:rsidRPr="0045391B" w:rsidRDefault="0045391B" w:rsidP="002A7595">
      <w:pPr>
        <w:pStyle w:val="ANMmaintext"/>
        <w:jc w:val="both"/>
        <w:rPr>
          <w:rFonts w:ascii="Times New Roman" w:hAnsi="Times New Roman"/>
          <w:b/>
          <w:bCs/>
        </w:rPr>
      </w:pPr>
    </w:p>
    <w:sectPr w:rsidR="0045391B" w:rsidRPr="0045391B" w:rsidSect="009C19B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86F8B" w14:textId="77777777" w:rsidR="00FD1A11" w:rsidRDefault="00FD1A11">
      <w:pPr>
        <w:spacing w:after="0" w:line="240" w:lineRule="auto"/>
      </w:pPr>
      <w:r>
        <w:separator/>
      </w:r>
    </w:p>
  </w:endnote>
  <w:endnote w:type="continuationSeparator" w:id="0">
    <w:p w14:paraId="0B62AB35" w14:textId="77777777" w:rsidR="00FD1A11" w:rsidRDefault="00FD1A11">
      <w:pPr>
        <w:spacing w:after="0" w:line="240" w:lineRule="auto"/>
      </w:pPr>
      <w:r>
        <w:continuationSeparator/>
      </w:r>
    </w:p>
  </w:endnote>
  <w:endnote w:type="continuationNotice" w:id="1">
    <w:p w14:paraId="6307A874" w14:textId="77777777" w:rsidR="00FD1A11" w:rsidRDefault="00FD1A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inionPro-Regular">
    <w:altName w:val="Yu Gothic"/>
    <w:panose1 w:val="020B0604020202020204"/>
    <w:charset w:val="4D"/>
    <w:family w:val="auto"/>
    <w:notTrueType/>
    <w:pitch w:val="default"/>
    <w:sig w:usb0="00000003" w:usb1="08070000" w:usb2="00000010" w:usb3="00000000" w:csb0="0002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3F9E6D" w14:textId="77777777" w:rsidR="008B5CA0" w:rsidRDefault="008B5CA0">
    <w:pPr>
      <w:pStyle w:val="Pidipagina"/>
      <w:jc w:val="center"/>
    </w:pPr>
  </w:p>
  <w:p w14:paraId="67AD67CE" w14:textId="77777777" w:rsidR="008B5CA0" w:rsidRDefault="008B5CA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81E2D6" w14:textId="77777777" w:rsidR="00FD1A11" w:rsidRDefault="00FD1A11">
      <w:pPr>
        <w:spacing w:after="0" w:line="240" w:lineRule="auto"/>
      </w:pPr>
      <w:r>
        <w:separator/>
      </w:r>
    </w:p>
  </w:footnote>
  <w:footnote w:type="continuationSeparator" w:id="0">
    <w:p w14:paraId="1495D48C" w14:textId="77777777" w:rsidR="00FD1A11" w:rsidRDefault="00FD1A11">
      <w:pPr>
        <w:spacing w:after="0" w:line="240" w:lineRule="auto"/>
      </w:pPr>
      <w:r>
        <w:continuationSeparator/>
      </w:r>
    </w:p>
  </w:footnote>
  <w:footnote w:type="continuationNotice" w:id="1">
    <w:p w14:paraId="6D50B0DF" w14:textId="77777777" w:rsidR="00FD1A11" w:rsidRDefault="00FD1A1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E3D78"/>
    <w:multiLevelType w:val="hybridMultilevel"/>
    <w:tmpl w:val="BC245B70"/>
    <w:lvl w:ilvl="0" w:tplc="DDA6B0B0">
      <w:numFmt w:val="bullet"/>
      <w:lvlText w:val="-"/>
      <w:lvlJc w:val="left"/>
      <w:pPr>
        <w:ind w:left="720" w:hanging="360"/>
      </w:pPr>
      <w:rPr>
        <w:rFonts w:ascii="Times New Roman" w:eastAsia="MinionPro-Regular"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9C287D"/>
    <w:multiLevelType w:val="hybridMultilevel"/>
    <w:tmpl w:val="6FC8C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D35E561"/>
    <w:multiLevelType w:val="hybridMultilevel"/>
    <w:tmpl w:val="FFFFFFFF"/>
    <w:lvl w:ilvl="0" w:tplc="225686DA">
      <w:start w:val="1"/>
      <w:numFmt w:val="bullet"/>
      <w:lvlText w:val="-"/>
      <w:lvlJc w:val="left"/>
      <w:pPr>
        <w:ind w:left="717" w:hanging="360"/>
      </w:pPr>
      <w:rPr>
        <w:rFonts w:ascii="Aptos" w:hAnsi="Aptos" w:hint="default"/>
      </w:rPr>
    </w:lvl>
    <w:lvl w:ilvl="1" w:tplc="C3E4BDBE">
      <w:start w:val="1"/>
      <w:numFmt w:val="bullet"/>
      <w:lvlText w:val="o"/>
      <w:lvlJc w:val="left"/>
      <w:pPr>
        <w:ind w:left="1437" w:hanging="360"/>
      </w:pPr>
      <w:rPr>
        <w:rFonts w:ascii="Courier New" w:hAnsi="Courier New" w:hint="default"/>
      </w:rPr>
    </w:lvl>
    <w:lvl w:ilvl="2" w:tplc="C786ECC6">
      <w:start w:val="1"/>
      <w:numFmt w:val="bullet"/>
      <w:lvlText w:val=""/>
      <w:lvlJc w:val="left"/>
      <w:pPr>
        <w:ind w:left="2157" w:hanging="360"/>
      </w:pPr>
      <w:rPr>
        <w:rFonts w:ascii="Wingdings" w:hAnsi="Wingdings" w:hint="default"/>
      </w:rPr>
    </w:lvl>
    <w:lvl w:ilvl="3" w:tplc="1F94C2EC">
      <w:start w:val="1"/>
      <w:numFmt w:val="bullet"/>
      <w:lvlText w:val=""/>
      <w:lvlJc w:val="left"/>
      <w:pPr>
        <w:ind w:left="2877" w:hanging="360"/>
      </w:pPr>
      <w:rPr>
        <w:rFonts w:ascii="Symbol" w:hAnsi="Symbol" w:hint="default"/>
      </w:rPr>
    </w:lvl>
    <w:lvl w:ilvl="4" w:tplc="6FDA62FE">
      <w:start w:val="1"/>
      <w:numFmt w:val="bullet"/>
      <w:lvlText w:val="o"/>
      <w:lvlJc w:val="left"/>
      <w:pPr>
        <w:ind w:left="3597" w:hanging="360"/>
      </w:pPr>
      <w:rPr>
        <w:rFonts w:ascii="Courier New" w:hAnsi="Courier New" w:hint="default"/>
      </w:rPr>
    </w:lvl>
    <w:lvl w:ilvl="5" w:tplc="34C6E7CC">
      <w:start w:val="1"/>
      <w:numFmt w:val="bullet"/>
      <w:lvlText w:val=""/>
      <w:lvlJc w:val="left"/>
      <w:pPr>
        <w:ind w:left="4317" w:hanging="360"/>
      </w:pPr>
      <w:rPr>
        <w:rFonts w:ascii="Wingdings" w:hAnsi="Wingdings" w:hint="default"/>
      </w:rPr>
    </w:lvl>
    <w:lvl w:ilvl="6" w:tplc="2A2EA486">
      <w:start w:val="1"/>
      <w:numFmt w:val="bullet"/>
      <w:lvlText w:val=""/>
      <w:lvlJc w:val="left"/>
      <w:pPr>
        <w:ind w:left="5037" w:hanging="360"/>
      </w:pPr>
      <w:rPr>
        <w:rFonts w:ascii="Symbol" w:hAnsi="Symbol" w:hint="default"/>
      </w:rPr>
    </w:lvl>
    <w:lvl w:ilvl="7" w:tplc="2534A15E">
      <w:start w:val="1"/>
      <w:numFmt w:val="bullet"/>
      <w:lvlText w:val="o"/>
      <w:lvlJc w:val="left"/>
      <w:pPr>
        <w:ind w:left="5757" w:hanging="360"/>
      </w:pPr>
      <w:rPr>
        <w:rFonts w:ascii="Courier New" w:hAnsi="Courier New" w:hint="default"/>
      </w:rPr>
    </w:lvl>
    <w:lvl w:ilvl="8" w:tplc="402E947C">
      <w:start w:val="1"/>
      <w:numFmt w:val="bullet"/>
      <w:lvlText w:val=""/>
      <w:lvlJc w:val="left"/>
      <w:pPr>
        <w:ind w:left="6477" w:hanging="360"/>
      </w:pPr>
      <w:rPr>
        <w:rFonts w:ascii="Wingdings" w:hAnsi="Wingdings" w:hint="default"/>
      </w:rPr>
    </w:lvl>
  </w:abstractNum>
  <w:abstractNum w:abstractNumId="3" w15:restartNumberingAfterBreak="0">
    <w:nsid w:val="7D393A92"/>
    <w:multiLevelType w:val="hybridMultilevel"/>
    <w:tmpl w:val="7F3EDA0C"/>
    <w:lvl w:ilvl="0" w:tplc="CB8EAD4A">
      <w:start w:val="38"/>
      <w:numFmt w:val="bullet"/>
      <w:lvlText w:val="-"/>
      <w:lvlJc w:val="left"/>
      <w:pPr>
        <w:ind w:left="720" w:hanging="360"/>
      </w:pPr>
      <w:rPr>
        <w:rFonts w:ascii="Times New Roman" w:eastAsia="MinionPro-Regular"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9129800">
    <w:abstractNumId w:val="0"/>
  </w:num>
  <w:num w:numId="2" w16cid:durableId="1752777481">
    <w:abstractNumId w:val="3"/>
  </w:num>
  <w:num w:numId="3" w16cid:durableId="1725373965">
    <w:abstractNumId w:val="1"/>
  </w:num>
  <w:num w:numId="4" w16cid:durableId="3040885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animal&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9ppvs2qrd5axed09qxdwf4sz5z5dp0fap9&quot;&gt;Pub_WP1&lt;record-ids&gt;&lt;item&gt;6&lt;/item&gt;&lt;item&gt;9&lt;/item&gt;&lt;item&gt;11&lt;/item&gt;&lt;item&gt;31&lt;/item&gt;&lt;item&gt;33&lt;/item&gt;&lt;item&gt;81&lt;/item&gt;&lt;item&gt;82&lt;/item&gt;&lt;item&gt;99&lt;/item&gt;&lt;item&gt;100&lt;/item&gt;&lt;item&gt;101&lt;/item&gt;&lt;item&gt;103&lt;/item&gt;&lt;item&gt;117&lt;/item&gt;&lt;item&gt;133&lt;/item&gt;&lt;item&gt;134&lt;/item&gt;&lt;item&gt;136&lt;/item&gt;&lt;item&gt;162&lt;/item&gt;&lt;item&gt;163&lt;/item&gt;&lt;item&gt;171&lt;/item&gt;&lt;item&gt;183&lt;/item&gt;&lt;item&gt;184&lt;/item&gt;&lt;item&gt;185&lt;/item&gt;&lt;item&gt;186&lt;/item&gt;&lt;item&gt;192&lt;/item&gt;&lt;item&gt;196&lt;/item&gt;&lt;item&gt;197&lt;/item&gt;&lt;item&gt;199&lt;/item&gt;&lt;item&gt;203&lt;/item&gt;&lt;item&gt;204&lt;/item&gt;&lt;item&gt;205&lt;/item&gt;&lt;item&gt;216&lt;/item&gt;&lt;item&gt;220&lt;/item&gt;&lt;item&gt;221&lt;/item&gt;&lt;item&gt;228&lt;/item&gt;&lt;item&gt;232&lt;/item&gt;&lt;item&gt;233&lt;/item&gt;&lt;item&gt;234&lt;/item&gt;&lt;item&gt;254&lt;/item&gt;&lt;item&gt;255&lt;/item&gt;&lt;item&gt;258&lt;/item&gt;&lt;item&gt;259&lt;/item&gt;&lt;item&gt;260&lt;/item&gt;&lt;/record-ids&gt;&lt;/item&gt;&lt;/Libraries&gt;"/>
  </w:docVars>
  <w:rsids>
    <w:rsidRoot w:val="0055191A"/>
    <w:rsid w:val="000003A7"/>
    <w:rsid w:val="0000049E"/>
    <w:rsid w:val="00000F7C"/>
    <w:rsid w:val="00001627"/>
    <w:rsid w:val="00001744"/>
    <w:rsid w:val="00001751"/>
    <w:rsid w:val="00001C13"/>
    <w:rsid w:val="00001DD6"/>
    <w:rsid w:val="00001E1A"/>
    <w:rsid w:val="00002081"/>
    <w:rsid w:val="000026BD"/>
    <w:rsid w:val="00002AA9"/>
    <w:rsid w:val="00002C83"/>
    <w:rsid w:val="00002FFB"/>
    <w:rsid w:val="000037AC"/>
    <w:rsid w:val="00003F22"/>
    <w:rsid w:val="00004044"/>
    <w:rsid w:val="0000440D"/>
    <w:rsid w:val="00005089"/>
    <w:rsid w:val="000055D1"/>
    <w:rsid w:val="000058B6"/>
    <w:rsid w:val="00005B65"/>
    <w:rsid w:val="00005BE6"/>
    <w:rsid w:val="0000636D"/>
    <w:rsid w:val="00006548"/>
    <w:rsid w:val="0000674E"/>
    <w:rsid w:val="00006CEC"/>
    <w:rsid w:val="00006F15"/>
    <w:rsid w:val="000071A3"/>
    <w:rsid w:val="00007685"/>
    <w:rsid w:val="000076D5"/>
    <w:rsid w:val="00007B0D"/>
    <w:rsid w:val="00007B48"/>
    <w:rsid w:val="00007FCB"/>
    <w:rsid w:val="00008CEB"/>
    <w:rsid w:val="000103C9"/>
    <w:rsid w:val="00010442"/>
    <w:rsid w:val="00010801"/>
    <w:rsid w:val="00010945"/>
    <w:rsid w:val="00010D16"/>
    <w:rsid w:val="00010EB6"/>
    <w:rsid w:val="00010F36"/>
    <w:rsid w:val="00011EBF"/>
    <w:rsid w:val="0001201D"/>
    <w:rsid w:val="0001231B"/>
    <w:rsid w:val="00012852"/>
    <w:rsid w:val="0001297B"/>
    <w:rsid w:val="00013437"/>
    <w:rsid w:val="00013E4E"/>
    <w:rsid w:val="000142D8"/>
    <w:rsid w:val="0001449A"/>
    <w:rsid w:val="000144EB"/>
    <w:rsid w:val="000146D9"/>
    <w:rsid w:val="00014787"/>
    <w:rsid w:val="00014DBE"/>
    <w:rsid w:val="00014E5C"/>
    <w:rsid w:val="00014EC6"/>
    <w:rsid w:val="00015539"/>
    <w:rsid w:val="000159AC"/>
    <w:rsid w:val="00015AF2"/>
    <w:rsid w:val="000165FB"/>
    <w:rsid w:val="00016C00"/>
    <w:rsid w:val="00016FB3"/>
    <w:rsid w:val="000172CC"/>
    <w:rsid w:val="000172FC"/>
    <w:rsid w:val="000174D5"/>
    <w:rsid w:val="00017546"/>
    <w:rsid w:val="000175C1"/>
    <w:rsid w:val="00017DFD"/>
    <w:rsid w:val="00020C81"/>
    <w:rsid w:val="00021CD9"/>
    <w:rsid w:val="0002216E"/>
    <w:rsid w:val="000224C1"/>
    <w:rsid w:val="00022616"/>
    <w:rsid w:val="00022841"/>
    <w:rsid w:val="00022A5E"/>
    <w:rsid w:val="00022C4E"/>
    <w:rsid w:val="00022DF0"/>
    <w:rsid w:val="00022F0C"/>
    <w:rsid w:val="00023419"/>
    <w:rsid w:val="00023A2C"/>
    <w:rsid w:val="00024872"/>
    <w:rsid w:val="000248D1"/>
    <w:rsid w:val="0002628E"/>
    <w:rsid w:val="00026BAD"/>
    <w:rsid w:val="0002743D"/>
    <w:rsid w:val="000276BB"/>
    <w:rsid w:val="00027AEA"/>
    <w:rsid w:val="00027E56"/>
    <w:rsid w:val="00027FA8"/>
    <w:rsid w:val="00030252"/>
    <w:rsid w:val="00030337"/>
    <w:rsid w:val="0003079F"/>
    <w:rsid w:val="000309D4"/>
    <w:rsid w:val="00030E6C"/>
    <w:rsid w:val="00031213"/>
    <w:rsid w:val="0003124C"/>
    <w:rsid w:val="00031AFC"/>
    <w:rsid w:val="00031B69"/>
    <w:rsid w:val="00032226"/>
    <w:rsid w:val="00032F50"/>
    <w:rsid w:val="0003314D"/>
    <w:rsid w:val="00034187"/>
    <w:rsid w:val="00034298"/>
    <w:rsid w:val="000344B6"/>
    <w:rsid w:val="00034597"/>
    <w:rsid w:val="00034627"/>
    <w:rsid w:val="00034962"/>
    <w:rsid w:val="00034EAA"/>
    <w:rsid w:val="0003514D"/>
    <w:rsid w:val="00035613"/>
    <w:rsid w:val="000357AD"/>
    <w:rsid w:val="00036037"/>
    <w:rsid w:val="000363B1"/>
    <w:rsid w:val="00036E8C"/>
    <w:rsid w:val="00037185"/>
    <w:rsid w:val="00037FA4"/>
    <w:rsid w:val="00040140"/>
    <w:rsid w:val="0004070C"/>
    <w:rsid w:val="00040B1E"/>
    <w:rsid w:val="000419C3"/>
    <w:rsid w:val="00041D05"/>
    <w:rsid w:val="00041E0E"/>
    <w:rsid w:val="00042044"/>
    <w:rsid w:val="0004271A"/>
    <w:rsid w:val="00042AD3"/>
    <w:rsid w:val="00042C2B"/>
    <w:rsid w:val="00042EC8"/>
    <w:rsid w:val="000430C1"/>
    <w:rsid w:val="000432FA"/>
    <w:rsid w:val="00043AC6"/>
    <w:rsid w:val="00043B11"/>
    <w:rsid w:val="00043E17"/>
    <w:rsid w:val="00043E47"/>
    <w:rsid w:val="00043ECA"/>
    <w:rsid w:val="000441C2"/>
    <w:rsid w:val="000444A6"/>
    <w:rsid w:val="0004456A"/>
    <w:rsid w:val="00044B6C"/>
    <w:rsid w:val="00044CC1"/>
    <w:rsid w:val="000454C7"/>
    <w:rsid w:val="00045628"/>
    <w:rsid w:val="00045699"/>
    <w:rsid w:val="0004596D"/>
    <w:rsid w:val="00045A27"/>
    <w:rsid w:val="000468DA"/>
    <w:rsid w:val="000469D0"/>
    <w:rsid w:val="00046C0B"/>
    <w:rsid w:val="000476E7"/>
    <w:rsid w:val="00047CD4"/>
    <w:rsid w:val="00047D88"/>
    <w:rsid w:val="00047FE9"/>
    <w:rsid w:val="00050464"/>
    <w:rsid w:val="000505E1"/>
    <w:rsid w:val="0005075D"/>
    <w:rsid w:val="000512DD"/>
    <w:rsid w:val="00051A37"/>
    <w:rsid w:val="00051A88"/>
    <w:rsid w:val="000527A8"/>
    <w:rsid w:val="000529B6"/>
    <w:rsid w:val="0005349E"/>
    <w:rsid w:val="00053519"/>
    <w:rsid w:val="0005374B"/>
    <w:rsid w:val="00053E75"/>
    <w:rsid w:val="00053ECD"/>
    <w:rsid w:val="0005437A"/>
    <w:rsid w:val="00054A21"/>
    <w:rsid w:val="00054B62"/>
    <w:rsid w:val="00054CDE"/>
    <w:rsid w:val="00054E2A"/>
    <w:rsid w:val="00055495"/>
    <w:rsid w:val="00055D96"/>
    <w:rsid w:val="00055EE7"/>
    <w:rsid w:val="00056240"/>
    <w:rsid w:val="00056928"/>
    <w:rsid w:val="00057B25"/>
    <w:rsid w:val="000602C9"/>
    <w:rsid w:val="00060304"/>
    <w:rsid w:val="00060737"/>
    <w:rsid w:val="00060880"/>
    <w:rsid w:val="0006139C"/>
    <w:rsid w:val="00062304"/>
    <w:rsid w:val="0006297B"/>
    <w:rsid w:val="00063081"/>
    <w:rsid w:val="000631B0"/>
    <w:rsid w:val="000635DC"/>
    <w:rsid w:val="0006461A"/>
    <w:rsid w:val="0006480F"/>
    <w:rsid w:val="00064F53"/>
    <w:rsid w:val="00065E34"/>
    <w:rsid w:val="0007056A"/>
    <w:rsid w:val="0007072E"/>
    <w:rsid w:val="00071453"/>
    <w:rsid w:val="00071CD2"/>
    <w:rsid w:val="00071E39"/>
    <w:rsid w:val="00071F0C"/>
    <w:rsid w:val="00072AF5"/>
    <w:rsid w:val="000731DA"/>
    <w:rsid w:val="00073A81"/>
    <w:rsid w:val="00073E60"/>
    <w:rsid w:val="00074515"/>
    <w:rsid w:val="000754CA"/>
    <w:rsid w:val="0007595F"/>
    <w:rsid w:val="000761F3"/>
    <w:rsid w:val="00076418"/>
    <w:rsid w:val="00076AF2"/>
    <w:rsid w:val="00076CBB"/>
    <w:rsid w:val="00076F6A"/>
    <w:rsid w:val="000770B0"/>
    <w:rsid w:val="00077135"/>
    <w:rsid w:val="000773D5"/>
    <w:rsid w:val="000775BE"/>
    <w:rsid w:val="00077698"/>
    <w:rsid w:val="000777D8"/>
    <w:rsid w:val="00080209"/>
    <w:rsid w:val="000802B3"/>
    <w:rsid w:val="00080612"/>
    <w:rsid w:val="00080A36"/>
    <w:rsid w:val="00080D1C"/>
    <w:rsid w:val="00081440"/>
    <w:rsid w:val="00082357"/>
    <w:rsid w:val="00082DB9"/>
    <w:rsid w:val="00082F8D"/>
    <w:rsid w:val="0008310A"/>
    <w:rsid w:val="000831CD"/>
    <w:rsid w:val="000832DA"/>
    <w:rsid w:val="0008340E"/>
    <w:rsid w:val="0008375F"/>
    <w:rsid w:val="000838DB"/>
    <w:rsid w:val="00083AC4"/>
    <w:rsid w:val="00084169"/>
    <w:rsid w:val="00084540"/>
    <w:rsid w:val="00084628"/>
    <w:rsid w:val="00084785"/>
    <w:rsid w:val="00084D7E"/>
    <w:rsid w:val="000852FB"/>
    <w:rsid w:val="000853DF"/>
    <w:rsid w:val="000855F0"/>
    <w:rsid w:val="00085771"/>
    <w:rsid w:val="000868A9"/>
    <w:rsid w:val="00086C65"/>
    <w:rsid w:val="00086F42"/>
    <w:rsid w:val="00087906"/>
    <w:rsid w:val="00087968"/>
    <w:rsid w:val="00087DA9"/>
    <w:rsid w:val="00091003"/>
    <w:rsid w:val="00091298"/>
    <w:rsid w:val="00091DB0"/>
    <w:rsid w:val="00091E25"/>
    <w:rsid w:val="00091F4E"/>
    <w:rsid w:val="000920EE"/>
    <w:rsid w:val="0009225A"/>
    <w:rsid w:val="00092D9F"/>
    <w:rsid w:val="00093BBA"/>
    <w:rsid w:val="00093CA8"/>
    <w:rsid w:val="0009400C"/>
    <w:rsid w:val="00094F35"/>
    <w:rsid w:val="0009509D"/>
    <w:rsid w:val="0009567A"/>
    <w:rsid w:val="000957BC"/>
    <w:rsid w:val="00095E81"/>
    <w:rsid w:val="00096FF0"/>
    <w:rsid w:val="0009746D"/>
    <w:rsid w:val="00097A00"/>
    <w:rsid w:val="000A0254"/>
    <w:rsid w:val="000A0343"/>
    <w:rsid w:val="000A03C7"/>
    <w:rsid w:val="000A04C0"/>
    <w:rsid w:val="000A0ABA"/>
    <w:rsid w:val="000A0CD6"/>
    <w:rsid w:val="000A0D41"/>
    <w:rsid w:val="000A0E1E"/>
    <w:rsid w:val="000A0EB4"/>
    <w:rsid w:val="000A16EE"/>
    <w:rsid w:val="000A1819"/>
    <w:rsid w:val="000A1958"/>
    <w:rsid w:val="000A1D9B"/>
    <w:rsid w:val="000A2098"/>
    <w:rsid w:val="000A25FB"/>
    <w:rsid w:val="000A2618"/>
    <w:rsid w:val="000A26F2"/>
    <w:rsid w:val="000A2907"/>
    <w:rsid w:val="000A3593"/>
    <w:rsid w:val="000A3617"/>
    <w:rsid w:val="000A388B"/>
    <w:rsid w:val="000A43E2"/>
    <w:rsid w:val="000A4CC8"/>
    <w:rsid w:val="000A4CEE"/>
    <w:rsid w:val="000A4EB2"/>
    <w:rsid w:val="000A4EE7"/>
    <w:rsid w:val="000A51AE"/>
    <w:rsid w:val="000A52D3"/>
    <w:rsid w:val="000A54AF"/>
    <w:rsid w:val="000A5672"/>
    <w:rsid w:val="000A5750"/>
    <w:rsid w:val="000A5FC3"/>
    <w:rsid w:val="000A5FF8"/>
    <w:rsid w:val="000A6191"/>
    <w:rsid w:val="000A6375"/>
    <w:rsid w:val="000A661E"/>
    <w:rsid w:val="000A73BA"/>
    <w:rsid w:val="000A75F7"/>
    <w:rsid w:val="000A7659"/>
    <w:rsid w:val="000A7716"/>
    <w:rsid w:val="000A7AA4"/>
    <w:rsid w:val="000B0AE1"/>
    <w:rsid w:val="000B0EBA"/>
    <w:rsid w:val="000B10F4"/>
    <w:rsid w:val="000B13DC"/>
    <w:rsid w:val="000B1E09"/>
    <w:rsid w:val="000B1F8B"/>
    <w:rsid w:val="000B2045"/>
    <w:rsid w:val="000B27CA"/>
    <w:rsid w:val="000B2A24"/>
    <w:rsid w:val="000B376F"/>
    <w:rsid w:val="000B37F9"/>
    <w:rsid w:val="000B4125"/>
    <w:rsid w:val="000B4198"/>
    <w:rsid w:val="000B462D"/>
    <w:rsid w:val="000B4CCB"/>
    <w:rsid w:val="000B5792"/>
    <w:rsid w:val="000B5E2F"/>
    <w:rsid w:val="000B5F16"/>
    <w:rsid w:val="000B613A"/>
    <w:rsid w:val="000B6AC9"/>
    <w:rsid w:val="000B72C5"/>
    <w:rsid w:val="000B72E5"/>
    <w:rsid w:val="000B732C"/>
    <w:rsid w:val="000B76BC"/>
    <w:rsid w:val="000B7E40"/>
    <w:rsid w:val="000C0042"/>
    <w:rsid w:val="000C0760"/>
    <w:rsid w:val="000C0D0A"/>
    <w:rsid w:val="000C0D61"/>
    <w:rsid w:val="000C0E2B"/>
    <w:rsid w:val="000C1089"/>
    <w:rsid w:val="000C155E"/>
    <w:rsid w:val="000C1619"/>
    <w:rsid w:val="000C1BAE"/>
    <w:rsid w:val="000C2EE3"/>
    <w:rsid w:val="000C30F6"/>
    <w:rsid w:val="000C321F"/>
    <w:rsid w:val="000C349A"/>
    <w:rsid w:val="000C3A3D"/>
    <w:rsid w:val="000C3FBE"/>
    <w:rsid w:val="000C5917"/>
    <w:rsid w:val="000C59BE"/>
    <w:rsid w:val="000C5FD5"/>
    <w:rsid w:val="000C6041"/>
    <w:rsid w:val="000C60C9"/>
    <w:rsid w:val="000C62AC"/>
    <w:rsid w:val="000C65F4"/>
    <w:rsid w:val="000C676B"/>
    <w:rsid w:val="000C71C2"/>
    <w:rsid w:val="000C728D"/>
    <w:rsid w:val="000D03A9"/>
    <w:rsid w:val="000D11A6"/>
    <w:rsid w:val="000D2112"/>
    <w:rsid w:val="000D21B1"/>
    <w:rsid w:val="000D25D1"/>
    <w:rsid w:val="000D297B"/>
    <w:rsid w:val="000D3234"/>
    <w:rsid w:val="000D3543"/>
    <w:rsid w:val="000D3617"/>
    <w:rsid w:val="000D3D92"/>
    <w:rsid w:val="000D456B"/>
    <w:rsid w:val="000D4A54"/>
    <w:rsid w:val="000D5E9D"/>
    <w:rsid w:val="000D65D7"/>
    <w:rsid w:val="000D6E46"/>
    <w:rsid w:val="000D7124"/>
    <w:rsid w:val="000D7E51"/>
    <w:rsid w:val="000E0151"/>
    <w:rsid w:val="000E0296"/>
    <w:rsid w:val="000E036F"/>
    <w:rsid w:val="000E117E"/>
    <w:rsid w:val="000E1913"/>
    <w:rsid w:val="000E284A"/>
    <w:rsid w:val="000E2D03"/>
    <w:rsid w:val="000E2EBB"/>
    <w:rsid w:val="000E2F6C"/>
    <w:rsid w:val="000E3090"/>
    <w:rsid w:val="000E3231"/>
    <w:rsid w:val="000E3C38"/>
    <w:rsid w:val="000E3EF5"/>
    <w:rsid w:val="000E3F69"/>
    <w:rsid w:val="000E481A"/>
    <w:rsid w:val="000E6644"/>
    <w:rsid w:val="000E740E"/>
    <w:rsid w:val="000E76D7"/>
    <w:rsid w:val="000E78D6"/>
    <w:rsid w:val="000E8296"/>
    <w:rsid w:val="000F00D3"/>
    <w:rsid w:val="000F00E6"/>
    <w:rsid w:val="000F0F67"/>
    <w:rsid w:val="000F1108"/>
    <w:rsid w:val="000F1E6D"/>
    <w:rsid w:val="000F24C6"/>
    <w:rsid w:val="000F25DA"/>
    <w:rsid w:val="000F2F02"/>
    <w:rsid w:val="000F322B"/>
    <w:rsid w:val="000F3BD7"/>
    <w:rsid w:val="000F3F4D"/>
    <w:rsid w:val="000F4204"/>
    <w:rsid w:val="000F42FA"/>
    <w:rsid w:val="000F50C3"/>
    <w:rsid w:val="000F5164"/>
    <w:rsid w:val="000F5CC3"/>
    <w:rsid w:val="000F7091"/>
    <w:rsid w:val="000F72DE"/>
    <w:rsid w:val="000F791D"/>
    <w:rsid w:val="000F7BC8"/>
    <w:rsid w:val="000F7C9B"/>
    <w:rsid w:val="00100E89"/>
    <w:rsid w:val="00101A06"/>
    <w:rsid w:val="00101CE1"/>
    <w:rsid w:val="00102AC3"/>
    <w:rsid w:val="00103337"/>
    <w:rsid w:val="00104337"/>
    <w:rsid w:val="00104C48"/>
    <w:rsid w:val="00105602"/>
    <w:rsid w:val="00105650"/>
    <w:rsid w:val="00105879"/>
    <w:rsid w:val="00105EAB"/>
    <w:rsid w:val="00106436"/>
    <w:rsid w:val="0010686D"/>
    <w:rsid w:val="00106B43"/>
    <w:rsid w:val="00107CBB"/>
    <w:rsid w:val="001104DD"/>
    <w:rsid w:val="00111042"/>
    <w:rsid w:val="00111121"/>
    <w:rsid w:val="001116A2"/>
    <w:rsid w:val="00111DA2"/>
    <w:rsid w:val="00112358"/>
    <w:rsid w:val="0011288C"/>
    <w:rsid w:val="001128ED"/>
    <w:rsid w:val="0011376B"/>
    <w:rsid w:val="001138AF"/>
    <w:rsid w:val="00113907"/>
    <w:rsid w:val="00115108"/>
    <w:rsid w:val="001152A2"/>
    <w:rsid w:val="0011635E"/>
    <w:rsid w:val="0011639E"/>
    <w:rsid w:val="001164A3"/>
    <w:rsid w:val="00116C0B"/>
    <w:rsid w:val="001171AE"/>
    <w:rsid w:val="001178CE"/>
    <w:rsid w:val="001178E4"/>
    <w:rsid w:val="00117B83"/>
    <w:rsid w:val="00117E2C"/>
    <w:rsid w:val="00120146"/>
    <w:rsid w:val="00120751"/>
    <w:rsid w:val="0012081E"/>
    <w:rsid w:val="0012088A"/>
    <w:rsid w:val="00120DC2"/>
    <w:rsid w:val="00121246"/>
    <w:rsid w:val="0012141C"/>
    <w:rsid w:val="00121A00"/>
    <w:rsid w:val="0012231E"/>
    <w:rsid w:val="00122559"/>
    <w:rsid w:val="0012291B"/>
    <w:rsid w:val="00122D9A"/>
    <w:rsid w:val="00123278"/>
    <w:rsid w:val="00123290"/>
    <w:rsid w:val="0012394A"/>
    <w:rsid w:val="00123DC8"/>
    <w:rsid w:val="00123FD9"/>
    <w:rsid w:val="0012459C"/>
    <w:rsid w:val="00124B2E"/>
    <w:rsid w:val="00125741"/>
    <w:rsid w:val="00125756"/>
    <w:rsid w:val="00125818"/>
    <w:rsid w:val="0012581C"/>
    <w:rsid w:val="00125CAE"/>
    <w:rsid w:val="001266E5"/>
    <w:rsid w:val="00126820"/>
    <w:rsid w:val="001268E8"/>
    <w:rsid w:val="00126F15"/>
    <w:rsid w:val="0012734F"/>
    <w:rsid w:val="00127C08"/>
    <w:rsid w:val="00130E1E"/>
    <w:rsid w:val="00131621"/>
    <w:rsid w:val="001321A2"/>
    <w:rsid w:val="0013240F"/>
    <w:rsid w:val="00132BFB"/>
    <w:rsid w:val="0013370A"/>
    <w:rsid w:val="00133F03"/>
    <w:rsid w:val="00134038"/>
    <w:rsid w:val="001341A3"/>
    <w:rsid w:val="001348DD"/>
    <w:rsid w:val="001351B2"/>
    <w:rsid w:val="0013533D"/>
    <w:rsid w:val="00135664"/>
    <w:rsid w:val="001356FD"/>
    <w:rsid w:val="001358B3"/>
    <w:rsid w:val="00135B29"/>
    <w:rsid w:val="00135D61"/>
    <w:rsid w:val="00135DCD"/>
    <w:rsid w:val="001361B5"/>
    <w:rsid w:val="001371A9"/>
    <w:rsid w:val="00140217"/>
    <w:rsid w:val="00140279"/>
    <w:rsid w:val="00140756"/>
    <w:rsid w:val="00140C67"/>
    <w:rsid w:val="00140D9F"/>
    <w:rsid w:val="0014106A"/>
    <w:rsid w:val="001411FE"/>
    <w:rsid w:val="0014149C"/>
    <w:rsid w:val="001420FC"/>
    <w:rsid w:val="00142ADB"/>
    <w:rsid w:val="00142BBF"/>
    <w:rsid w:val="001435DC"/>
    <w:rsid w:val="001445DB"/>
    <w:rsid w:val="001446FC"/>
    <w:rsid w:val="00144B63"/>
    <w:rsid w:val="00144FD0"/>
    <w:rsid w:val="00146631"/>
    <w:rsid w:val="00146988"/>
    <w:rsid w:val="0014707F"/>
    <w:rsid w:val="001472DF"/>
    <w:rsid w:val="00147455"/>
    <w:rsid w:val="0014763C"/>
    <w:rsid w:val="00147773"/>
    <w:rsid w:val="00147A79"/>
    <w:rsid w:val="00150B1F"/>
    <w:rsid w:val="00150C3A"/>
    <w:rsid w:val="00150D93"/>
    <w:rsid w:val="00151247"/>
    <w:rsid w:val="00151412"/>
    <w:rsid w:val="001518E9"/>
    <w:rsid w:val="001522B8"/>
    <w:rsid w:val="00152A93"/>
    <w:rsid w:val="00152F82"/>
    <w:rsid w:val="001537D4"/>
    <w:rsid w:val="001541E4"/>
    <w:rsid w:val="00154686"/>
    <w:rsid w:val="00154A05"/>
    <w:rsid w:val="00154C96"/>
    <w:rsid w:val="00154EBC"/>
    <w:rsid w:val="00154F74"/>
    <w:rsid w:val="0015501D"/>
    <w:rsid w:val="001555F2"/>
    <w:rsid w:val="00155803"/>
    <w:rsid w:val="00155A62"/>
    <w:rsid w:val="001568DA"/>
    <w:rsid w:val="001578A0"/>
    <w:rsid w:val="0015794B"/>
    <w:rsid w:val="00157B87"/>
    <w:rsid w:val="00157BC4"/>
    <w:rsid w:val="00157D52"/>
    <w:rsid w:val="0016008B"/>
    <w:rsid w:val="00160978"/>
    <w:rsid w:val="0016098B"/>
    <w:rsid w:val="00160CF6"/>
    <w:rsid w:val="00160F87"/>
    <w:rsid w:val="00161064"/>
    <w:rsid w:val="001613DC"/>
    <w:rsid w:val="0016189C"/>
    <w:rsid w:val="0016199F"/>
    <w:rsid w:val="00161DE8"/>
    <w:rsid w:val="0016221C"/>
    <w:rsid w:val="00162482"/>
    <w:rsid w:val="00162869"/>
    <w:rsid w:val="001635DE"/>
    <w:rsid w:val="0016363A"/>
    <w:rsid w:val="00163F79"/>
    <w:rsid w:val="0016498D"/>
    <w:rsid w:val="001652C0"/>
    <w:rsid w:val="001656B2"/>
    <w:rsid w:val="001656F2"/>
    <w:rsid w:val="001657FE"/>
    <w:rsid w:val="00165BD7"/>
    <w:rsid w:val="0016619A"/>
    <w:rsid w:val="00166C27"/>
    <w:rsid w:val="00167931"/>
    <w:rsid w:val="00170D4A"/>
    <w:rsid w:val="001712EF"/>
    <w:rsid w:val="0017131E"/>
    <w:rsid w:val="00171BF1"/>
    <w:rsid w:val="00171DD0"/>
    <w:rsid w:val="00172AA0"/>
    <w:rsid w:val="00173093"/>
    <w:rsid w:val="00173373"/>
    <w:rsid w:val="0017362D"/>
    <w:rsid w:val="00173884"/>
    <w:rsid w:val="00173940"/>
    <w:rsid w:val="0017456B"/>
    <w:rsid w:val="001747AB"/>
    <w:rsid w:val="00174813"/>
    <w:rsid w:val="0017486F"/>
    <w:rsid w:val="00175176"/>
    <w:rsid w:val="001752A2"/>
    <w:rsid w:val="00175B32"/>
    <w:rsid w:val="00176100"/>
    <w:rsid w:val="001768BA"/>
    <w:rsid w:val="00176D6D"/>
    <w:rsid w:val="00176E46"/>
    <w:rsid w:val="0017777A"/>
    <w:rsid w:val="00177BD4"/>
    <w:rsid w:val="00177FA2"/>
    <w:rsid w:val="00177FC8"/>
    <w:rsid w:val="001800B8"/>
    <w:rsid w:val="001800F2"/>
    <w:rsid w:val="001802BC"/>
    <w:rsid w:val="0018031E"/>
    <w:rsid w:val="00180554"/>
    <w:rsid w:val="001807CD"/>
    <w:rsid w:val="0018116D"/>
    <w:rsid w:val="00181948"/>
    <w:rsid w:val="001821B5"/>
    <w:rsid w:val="00182E56"/>
    <w:rsid w:val="0018321E"/>
    <w:rsid w:val="00183B30"/>
    <w:rsid w:val="00183FD9"/>
    <w:rsid w:val="001846EC"/>
    <w:rsid w:val="001848F6"/>
    <w:rsid w:val="00184A4A"/>
    <w:rsid w:val="00184A80"/>
    <w:rsid w:val="00184BC4"/>
    <w:rsid w:val="001850ED"/>
    <w:rsid w:val="00185C2A"/>
    <w:rsid w:val="00185F33"/>
    <w:rsid w:val="00186503"/>
    <w:rsid w:val="001870D2"/>
    <w:rsid w:val="001871CE"/>
    <w:rsid w:val="00187DEF"/>
    <w:rsid w:val="00190403"/>
    <w:rsid w:val="0019041A"/>
    <w:rsid w:val="00190707"/>
    <w:rsid w:val="001909C9"/>
    <w:rsid w:val="00190BD6"/>
    <w:rsid w:val="0019100F"/>
    <w:rsid w:val="001914A9"/>
    <w:rsid w:val="00191574"/>
    <w:rsid w:val="0019189F"/>
    <w:rsid w:val="001918C0"/>
    <w:rsid w:val="0019190B"/>
    <w:rsid w:val="00191A60"/>
    <w:rsid w:val="00191CB5"/>
    <w:rsid w:val="001925A6"/>
    <w:rsid w:val="00192C8F"/>
    <w:rsid w:val="0019306B"/>
    <w:rsid w:val="001933B5"/>
    <w:rsid w:val="00193903"/>
    <w:rsid w:val="001940AB"/>
    <w:rsid w:val="001945F2"/>
    <w:rsid w:val="00194947"/>
    <w:rsid w:val="00194CAD"/>
    <w:rsid w:val="00194E64"/>
    <w:rsid w:val="0019528B"/>
    <w:rsid w:val="001959E7"/>
    <w:rsid w:val="00195D79"/>
    <w:rsid w:val="00195EDC"/>
    <w:rsid w:val="00196946"/>
    <w:rsid w:val="00196C69"/>
    <w:rsid w:val="001978CF"/>
    <w:rsid w:val="001979D5"/>
    <w:rsid w:val="00197AC4"/>
    <w:rsid w:val="00197D27"/>
    <w:rsid w:val="00197D32"/>
    <w:rsid w:val="00197DF4"/>
    <w:rsid w:val="001A095D"/>
    <w:rsid w:val="001A13A2"/>
    <w:rsid w:val="001A1A42"/>
    <w:rsid w:val="001A2D19"/>
    <w:rsid w:val="001A2DC5"/>
    <w:rsid w:val="001A337E"/>
    <w:rsid w:val="001A3EBB"/>
    <w:rsid w:val="001A4749"/>
    <w:rsid w:val="001A52E0"/>
    <w:rsid w:val="001A53F0"/>
    <w:rsid w:val="001A6A76"/>
    <w:rsid w:val="001A6AE2"/>
    <w:rsid w:val="001A6CD0"/>
    <w:rsid w:val="001A789F"/>
    <w:rsid w:val="001A7A15"/>
    <w:rsid w:val="001A7BCD"/>
    <w:rsid w:val="001A7C41"/>
    <w:rsid w:val="001B0109"/>
    <w:rsid w:val="001B0149"/>
    <w:rsid w:val="001B029C"/>
    <w:rsid w:val="001B0612"/>
    <w:rsid w:val="001B0736"/>
    <w:rsid w:val="001B0C80"/>
    <w:rsid w:val="001B1127"/>
    <w:rsid w:val="001B1AA8"/>
    <w:rsid w:val="001B1D81"/>
    <w:rsid w:val="001B1F3A"/>
    <w:rsid w:val="001B274A"/>
    <w:rsid w:val="001B2976"/>
    <w:rsid w:val="001B2AC4"/>
    <w:rsid w:val="001B3147"/>
    <w:rsid w:val="001B3727"/>
    <w:rsid w:val="001B3766"/>
    <w:rsid w:val="001B3B3D"/>
    <w:rsid w:val="001B3B60"/>
    <w:rsid w:val="001B3DDF"/>
    <w:rsid w:val="001B4CD0"/>
    <w:rsid w:val="001B5350"/>
    <w:rsid w:val="001B54C0"/>
    <w:rsid w:val="001B55B3"/>
    <w:rsid w:val="001B566F"/>
    <w:rsid w:val="001B5986"/>
    <w:rsid w:val="001B69C5"/>
    <w:rsid w:val="001B6EA0"/>
    <w:rsid w:val="001B745A"/>
    <w:rsid w:val="001C02AB"/>
    <w:rsid w:val="001C088D"/>
    <w:rsid w:val="001C1258"/>
    <w:rsid w:val="001C1352"/>
    <w:rsid w:val="001C160D"/>
    <w:rsid w:val="001C19EA"/>
    <w:rsid w:val="001C1A52"/>
    <w:rsid w:val="001C1CF8"/>
    <w:rsid w:val="001C257C"/>
    <w:rsid w:val="001C259A"/>
    <w:rsid w:val="001C2D9D"/>
    <w:rsid w:val="001C3401"/>
    <w:rsid w:val="001C3717"/>
    <w:rsid w:val="001C3A3A"/>
    <w:rsid w:val="001C3C16"/>
    <w:rsid w:val="001C3C31"/>
    <w:rsid w:val="001C3C87"/>
    <w:rsid w:val="001C410D"/>
    <w:rsid w:val="001C4278"/>
    <w:rsid w:val="001C459F"/>
    <w:rsid w:val="001C47A8"/>
    <w:rsid w:val="001C4B2E"/>
    <w:rsid w:val="001C4FA6"/>
    <w:rsid w:val="001C51D9"/>
    <w:rsid w:val="001C55FB"/>
    <w:rsid w:val="001C5808"/>
    <w:rsid w:val="001C63A3"/>
    <w:rsid w:val="001C7264"/>
    <w:rsid w:val="001C74F3"/>
    <w:rsid w:val="001D018E"/>
    <w:rsid w:val="001D04CE"/>
    <w:rsid w:val="001D096A"/>
    <w:rsid w:val="001D0C41"/>
    <w:rsid w:val="001D0FDE"/>
    <w:rsid w:val="001D45BC"/>
    <w:rsid w:val="001D482B"/>
    <w:rsid w:val="001D48A9"/>
    <w:rsid w:val="001D500B"/>
    <w:rsid w:val="001D61C8"/>
    <w:rsid w:val="001D662A"/>
    <w:rsid w:val="001D6770"/>
    <w:rsid w:val="001D6798"/>
    <w:rsid w:val="001D6837"/>
    <w:rsid w:val="001D6A5E"/>
    <w:rsid w:val="001D6BDB"/>
    <w:rsid w:val="001D6F13"/>
    <w:rsid w:val="001D70D4"/>
    <w:rsid w:val="001D7351"/>
    <w:rsid w:val="001D7A76"/>
    <w:rsid w:val="001D7AF8"/>
    <w:rsid w:val="001D7DDD"/>
    <w:rsid w:val="001D7FEB"/>
    <w:rsid w:val="001E08D3"/>
    <w:rsid w:val="001E093C"/>
    <w:rsid w:val="001E155A"/>
    <w:rsid w:val="001E18D0"/>
    <w:rsid w:val="001E1AE1"/>
    <w:rsid w:val="001E435B"/>
    <w:rsid w:val="001E43FA"/>
    <w:rsid w:val="001E48D4"/>
    <w:rsid w:val="001E4D81"/>
    <w:rsid w:val="001E4DE0"/>
    <w:rsid w:val="001E4F43"/>
    <w:rsid w:val="001E58F9"/>
    <w:rsid w:val="001E62FE"/>
    <w:rsid w:val="001E65BD"/>
    <w:rsid w:val="001E6707"/>
    <w:rsid w:val="001E68ED"/>
    <w:rsid w:val="001E7126"/>
    <w:rsid w:val="001E7CC8"/>
    <w:rsid w:val="001E7CD3"/>
    <w:rsid w:val="001E90DA"/>
    <w:rsid w:val="001F0253"/>
    <w:rsid w:val="001F0552"/>
    <w:rsid w:val="001F06B4"/>
    <w:rsid w:val="001F09A8"/>
    <w:rsid w:val="001F0A3A"/>
    <w:rsid w:val="001F104F"/>
    <w:rsid w:val="001F1707"/>
    <w:rsid w:val="001F183C"/>
    <w:rsid w:val="001F1C8C"/>
    <w:rsid w:val="001F1DFB"/>
    <w:rsid w:val="001F26B5"/>
    <w:rsid w:val="001F2C35"/>
    <w:rsid w:val="001F316E"/>
    <w:rsid w:val="001F357F"/>
    <w:rsid w:val="001F3905"/>
    <w:rsid w:val="001F3C44"/>
    <w:rsid w:val="001F3D51"/>
    <w:rsid w:val="001F4393"/>
    <w:rsid w:val="001F451C"/>
    <w:rsid w:val="001F4889"/>
    <w:rsid w:val="001F4AF7"/>
    <w:rsid w:val="001F4D45"/>
    <w:rsid w:val="001F4EF6"/>
    <w:rsid w:val="001F555E"/>
    <w:rsid w:val="001F64EB"/>
    <w:rsid w:val="001F6726"/>
    <w:rsid w:val="001F6BC5"/>
    <w:rsid w:val="001F6F3B"/>
    <w:rsid w:val="001F713B"/>
    <w:rsid w:val="001F7AFD"/>
    <w:rsid w:val="001F7E1A"/>
    <w:rsid w:val="002007B5"/>
    <w:rsid w:val="002007B9"/>
    <w:rsid w:val="00200A83"/>
    <w:rsid w:val="00200CAB"/>
    <w:rsid w:val="00200F0F"/>
    <w:rsid w:val="00200F2D"/>
    <w:rsid w:val="002014EE"/>
    <w:rsid w:val="00202705"/>
    <w:rsid w:val="002027E0"/>
    <w:rsid w:val="00202B36"/>
    <w:rsid w:val="00202D6C"/>
    <w:rsid w:val="00202E47"/>
    <w:rsid w:val="002031F9"/>
    <w:rsid w:val="002034DA"/>
    <w:rsid w:val="00203A49"/>
    <w:rsid w:val="00203B53"/>
    <w:rsid w:val="00203EC5"/>
    <w:rsid w:val="00205335"/>
    <w:rsid w:val="0020568F"/>
    <w:rsid w:val="0020573F"/>
    <w:rsid w:val="0020746A"/>
    <w:rsid w:val="00210F22"/>
    <w:rsid w:val="0021105F"/>
    <w:rsid w:val="0021159C"/>
    <w:rsid w:val="00211812"/>
    <w:rsid w:val="00211EE2"/>
    <w:rsid w:val="00212279"/>
    <w:rsid w:val="00212554"/>
    <w:rsid w:val="00212926"/>
    <w:rsid w:val="0021297D"/>
    <w:rsid w:val="002134BF"/>
    <w:rsid w:val="00213D07"/>
    <w:rsid w:val="00213DDD"/>
    <w:rsid w:val="00214AB0"/>
    <w:rsid w:val="00214D87"/>
    <w:rsid w:val="00214E16"/>
    <w:rsid w:val="002150CA"/>
    <w:rsid w:val="00215393"/>
    <w:rsid w:val="002154B0"/>
    <w:rsid w:val="00215516"/>
    <w:rsid w:val="00215E2A"/>
    <w:rsid w:val="002161F3"/>
    <w:rsid w:val="002162D4"/>
    <w:rsid w:val="00216349"/>
    <w:rsid w:val="0021661F"/>
    <w:rsid w:val="0021673B"/>
    <w:rsid w:val="0021727F"/>
    <w:rsid w:val="00217F33"/>
    <w:rsid w:val="002202A9"/>
    <w:rsid w:val="002202AE"/>
    <w:rsid w:val="00220AD9"/>
    <w:rsid w:val="00220DF9"/>
    <w:rsid w:val="00220FA1"/>
    <w:rsid w:val="0022106B"/>
    <w:rsid w:val="002211FE"/>
    <w:rsid w:val="00221986"/>
    <w:rsid w:val="00221D0B"/>
    <w:rsid w:val="00221ED2"/>
    <w:rsid w:val="00222085"/>
    <w:rsid w:val="002225BE"/>
    <w:rsid w:val="002225DF"/>
    <w:rsid w:val="002232F0"/>
    <w:rsid w:val="0022398F"/>
    <w:rsid w:val="00224100"/>
    <w:rsid w:val="00224FBD"/>
    <w:rsid w:val="0022501F"/>
    <w:rsid w:val="0022520D"/>
    <w:rsid w:val="00225453"/>
    <w:rsid w:val="00225624"/>
    <w:rsid w:val="00225B04"/>
    <w:rsid w:val="00226B03"/>
    <w:rsid w:val="0022715C"/>
    <w:rsid w:val="00227362"/>
    <w:rsid w:val="002274F7"/>
    <w:rsid w:val="002279CD"/>
    <w:rsid w:val="00227D44"/>
    <w:rsid w:val="0022B4C6"/>
    <w:rsid w:val="00230C87"/>
    <w:rsid w:val="002310D2"/>
    <w:rsid w:val="0023119D"/>
    <w:rsid w:val="00231499"/>
    <w:rsid w:val="00231CF9"/>
    <w:rsid w:val="00231CFE"/>
    <w:rsid w:val="00231F1C"/>
    <w:rsid w:val="002330B2"/>
    <w:rsid w:val="002336F8"/>
    <w:rsid w:val="002339F5"/>
    <w:rsid w:val="00233EFA"/>
    <w:rsid w:val="00234282"/>
    <w:rsid w:val="00234C88"/>
    <w:rsid w:val="00234D81"/>
    <w:rsid w:val="00235622"/>
    <w:rsid w:val="00235ED2"/>
    <w:rsid w:val="00236A1C"/>
    <w:rsid w:val="00236D27"/>
    <w:rsid w:val="002372C0"/>
    <w:rsid w:val="002373D3"/>
    <w:rsid w:val="002375CC"/>
    <w:rsid w:val="00237697"/>
    <w:rsid w:val="00237A6E"/>
    <w:rsid w:val="00237CC9"/>
    <w:rsid w:val="00237F32"/>
    <w:rsid w:val="00240758"/>
    <w:rsid w:val="002414AD"/>
    <w:rsid w:val="002416E0"/>
    <w:rsid w:val="0024181E"/>
    <w:rsid w:val="00241B8D"/>
    <w:rsid w:val="0024259A"/>
    <w:rsid w:val="002427B4"/>
    <w:rsid w:val="002429FA"/>
    <w:rsid w:val="00242F85"/>
    <w:rsid w:val="00243183"/>
    <w:rsid w:val="00243284"/>
    <w:rsid w:val="00243407"/>
    <w:rsid w:val="00243A5E"/>
    <w:rsid w:val="0024425B"/>
    <w:rsid w:val="00244425"/>
    <w:rsid w:val="00244705"/>
    <w:rsid w:val="00244CE0"/>
    <w:rsid w:val="002450D7"/>
    <w:rsid w:val="00245D69"/>
    <w:rsid w:val="0024614B"/>
    <w:rsid w:val="00246211"/>
    <w:rsid w:val="00246A3D"/>
    <w:rsid w:val="00247083"/>
    <w:rsid w:val="00250068"/>
    <w:rsid w:val="00250113"/>
    <w:rsid w:val="00250883"/>
    <w:rsid w:val="00250915"/>
    <w:rsid w:val="0025091F"/>
    <w:rsid w:val="00250D52"/>
    <w:rsid w:val="00250D54"/>
    <w:rsid w:val="002515FF"/>
    <w:rsid w:val="0025169F"/>
    <w:rsid w:val="002517E6"/>
    <w:rsid w:val="00251D80"/>
    <w:rsid w:val="002523F1"/>
    <w:rsid w:val="002529BD"/>
    <w:rsid w:val="00252E8E"/>
    <w:rsid w:val="00253007"/>
    <w:rsid w:val="00253EF9"/>
    <w:rsid w:val="0025491B"/>
    <w:rsid w:val="00254998"/>
    <w:rsid w:val="00254EE1"/>
    <w:rsid w:val="0025526B"/>
    <w:rsid w:val="0025550C"/>
    <w:rsid w:val="00255F03"/>
    <w:rsid w:val="00256B2B"/>
    <w:rsid w:val="00257668"/>
    <w:rsid w:val="002576FF"/>
    <w:rsid w:val="002578D7"/>
    <w:rsid w:val="00260139"/>
    <w:rsid w:val="002603D8"/>
    <w:rsid w:val="00260AC0"/>
    <w:rsid w:val="00260C4A"/>
    <w:rsid w:val="00260EC1"/>
    <w:rsid w:val="002611B4"/>
    <w:rsid w:val="0026162D"/>
    <w:rsid w:val="00261C51"/>
    <w:rsid w:val="00261C91"/>
    <w:rsid w:val="00262017"/>
    <w:rsid w:val="00262459"/>
    <w:rsid w:val="002631D8"/>
    <w:rsid w:val="00263651"/>
    <w:rsid w:val="002639DB"/>
    <w:rsid w:val="00263D48"/>
    <w:rsid w:val="002649BE"/>
    <w:rsid w:val="00264CAB"/>
    <w:rsid w:val="00264E77"/>
    <w:rsid w:val="002655D9"/>
    <w:rsid w:val="00265A7E"/>
    <w:rsid w:val="00265D90"/>
    <w:rsid w:val="002661D5"/>
    <w:rsid w:val="0026685A"/>
    <w:rsid w:val="002669BE"/>
    <w:rsid w:val="00266AB1"/>
    <w:rsid w:val="00267205"/>
    <w:rsid w:val="00267AEE"/>
    <w:rsid w:val="00267ED5"/>
    <w:rsid w:val="00267F06"/>
    <w:rsid w:val="00270821"/>
    <w:rsid w:val="002708D2"/>
    <w:rsid w:val="0027103E"/>
    <w:rsid w:val="002713AA"/>
    <w:rsid w:val="0027165E"/>
    <w:rsid w:val="002716FC"/>
    <w:rsid w:val="00272E74"/>
    <w:rsid w:val="00272EA2"/>
    <w:rsid w:val="00272EF5"/>
    <w:rsid w:val="002730FC"/>
    <w:rsid w:val="0027338D"/>
    <w:rsid w:val="002741F6"/>
    <w:rsid w:val="00274B94"/>
    <w:rsid w:val="0027502D"/>
    <w:rsid w:val="00275A34"/>
    <w:rsid w:val="00275B20"/>
    <w:rsid w:val="00276063"/>
    <w:rsid w:val="002764B9"/>
    <w:rsid w:val="00277100"/>
    <w:rsid w:val="002772A3"/>
    <w:rsid w:val="00277654"/>
    <w:rsid w:val="002801D8"/>
    <w:rsid w:val="00280BF9"/>
    <w:rsid w:val="002815FA"/>
    <w:rsid w:val="00281701"/>
    <w:rsid w:val="00281CC8"/>
    <w:rsid w:val="00282459"/>
    <w:rsid w:val="002845D5"/>
    <w:rsid w:val="002848D7"/>
    <w:rsid w:val="00284C07"/>
    <w:rsid w:val="00284F98"/>
    <w:rsid w:val="00285012"/>
    <w:rsid w:val="002852D1"/>
    <w:rsid w:val="002852FD"/>
    <w:rsid w:val="00285479"/>
    <w:rsid w:val="00285AE3"/>
    <w:rsid w:val="00285D7C"/>
    <w:rsid w:val="00285E84"/>
    <w:rsid w:val="00287193"/>
    <w:rsid w:val="00287C2C"/>
    <w:rsid w:val="0029009D"/>
    <w:rsid w:val="00290670"/>
    <w:rsid w:val="0029072A"/>
    <w:rsid w:val="00290886"/>
    <w:rsid w:val="00290BCC"/>
    <w:rsid w:val="00290D41"/>
    <w:rsid w:val="0029149D"/>
    <w:rsid w:val="00291DBE"/>
    <w:rsid w:val="002923B6"/>
    <w:rsid w:val="00292692"/>
    <w:rsid w:val="002929BC"/>
    <w:rsid w:val="00292F71"/>
    <w:rsid w:val="00292FF6"/>
    <w:rsid w:val="0029378A"/>
    <w:rsid w:val="00293970"/>
    <w:rsid w:val="00293BB4"/>
    <w:rsid w:val="002940E9"/>
    <w:rsid w:val="002942B7"/>
    <w:rsid w:val="002947F5"/>
    <w:rsid w:val="002949AC"/>
    <w:rsid w:val="002965AB"/>
    <w:rsid w:val="0029662A"/>
    <w:rsid w:val="00296D24"/>
    <w:rsid w:val="00297824"/>
    <w:rsid w:val="002A0046"/>
    <w:rsid w:val="002A0B5E"/>
    <w:rsid w:val="002A0E01"/>
    <w:rsid w:val="002A0F25"/>
    <w:rsid w:val="002A1309"/>
    <w:rsid w:val="002A190B"/>
    <w:rsid w:val="002A1A0B"/>
    <w:rsid w:val="002A2415"/>
    <w:rsid w:val="002A2426"/>
    <w:rsid w:val="002A246A"/>
    <w:rsid w:val="002A2F76"/>
    <w:rsid w:val="002A312F"/>
    <w:rsid w:val="002A3316"/>
    <w:rsid w:val="002A35E4"/>
    <w:rsid w:val="002A36C9"/>
    <w:rsid w:val="002A3972"/>
    <w:rsid w:val="002A4128"/>
    <w:rsid w:val="002A415A"/>
    <w:rsid w:val="002A431F"/>
    <w:rsid w:val="002A4977"/>
    <w:rsid w:val="002A52B5"/>
    <w:rsid w:val="002A53C5"/>
    <w:rsid w:val="002A545C"/>
    <w:rsid w:val="002A58B7"/>
    <w:rsid w:val="002A6093"/>
    <w:rsid w:val="002A6A4E"/>
    <w:rsid w:val="002A6B5D"/>
    <w:rsid w:val="002A74CB"/>
    <w:rsid w:val="002A7595"/>
    <w:rsid w:val="002A7B12"/>
    <w:rsid w:val="002A7FD6"/>
    <w:rsid w:val="002B00CF"/>
    <w:rsid w:val="002B0282"/>
    <w:rsid w:val="002B0436"/>
    <w:rsid w:val="002B0D01"/>
    <w:rsid w:val="002B0E27"/>
    <w:rsid w:val="002B0F40"/>
    <w:rsid w:val="002B1060"/>
    <w:rsid w:val="002B136B"/>
    <w:rsid w:val="002B1409"/>
    <w:rsid w:val="002B1598"/>
    <w:rsid w:val="002B1E38"/>
    <w:rsid w:val="002B2F9B"/>
    <w:rsid w:val="002B3637"/>
    <w:rsid w:val="002B3892"/>
    <w:rsid w:val="002B3D28"/>
    <w:rsid w:val="002B3E9F"/>
    <w:rsid w:val="002B40D1"/>
    <w:rsid w:val="002B4728"/>
    <w:rsid w:val="002B4B0A"/>
    <w:rsid w:val="002B4B79"/>
    <w:rsid w:val="002B4D6F"/>
    <w:rsid w:val="002B4E49"/>
    <w:rsid w:val="002B5509"/>
    <w:rsid w:val="002B604A"/>
    <w:rsid w:val="002B6270"/>
    <w:rsid w:val="002B6662"/>
    <w:rsid w:val="002B6B10"/>
    <w:rsid w:val="002B6E25"/>
    <w:rsid w:val="002C0CDA"/>
    <w:rsid w:val="002C11F1"/>
    <w:rsid w:val="002C1795"/>
    <w:rsid w:val="002C189E"/>
    <w:rsid w:val="002C1935"/>
    <w:rsid w:val="002C20B1"/>
    <w:rsid w:val="002C2477"/>
    <w:rsid w:val="002C3146"/>
    <w:rsid w:val="002C3E6C"/>
    <w:rsid w:val="002C4010"/>
    <w:rsid w:val="002C41F6"/>
    <w:rsid w:val="002C4AF0"/>
    <w:rsid w:val="002C51C9"/>
    <w:rsid w:val="002C5CE8"/>
    <w:rsid w:val="002C6370"/>
    <w:rsid w:val="002C69A4"/>
    <w:rsid w:val="002C6E3C"/>
    <w:rsid w:val="002C77D0"/>
    <w:rsid w:val="002C7DF7"/>
    <w:rsid w:val="002D023B"/>
    <w:rsid w:val="002D0623"/>
    <w:rsid w:val="002D14B2"/>
    <w:rsid w:val="002D2517"/>
    <w:rsid w:val="002D256A"/>
    <w:rsid w:val="002D3C65"/>
    <w:rsid w:val="002D3CB5"/>
    <w:rsid w:val="002D44A9"/>
    <w:rsid w:val="002D454B"/>
    <w:rsid w:val="002D457A"/>
    <w:rsid w:val="002D4C84"/>
    <w:rsid w:val="002D5398"/>
    <w:rsid w:val="002D5671"/>
    <w:rsid w:val="002D5F2F"/>
    <w:rsid w:val="002D6248"/>
    <w:rsid w:val="002D644F"/>
    <w:rsid w:val="002D67B2"/>
    <w:rsid w:val="002D78CE"/>
    <w:rsid w:val="002E0508"/>
    <w:rsid w:val="002E0BCA"/>
    <w:rsid w:val="002E1867"/>
    <w:rsid w:val="002E1879"/>
    <w:rsid w:val="002E1C79"/>
    <w:rsid w:val="002E1CB7"/>
    <w:rsid w:val="002E2A0D"/>
    <w:rsid w:val="002E3F01"/>
    <w:rsid w:val="002E45CF"/>
    <w:rsid w:val="002E493D"/>
    <w:rsid w:val="002E50B7"/>
    <w:rsid w:val="002E51C1"/>
    <w:rsid w:val="002E56B8"/>
    <w:rsid w:val="002E5B11"/>
    <w:rsid w:val="002E5C7E"/>
    <w:rsid w:val="002E5FA0"/>
    <w:rsid w:val="002E61B3"/>
    <w:rsid w:val="002E6951"/>
    <w:rsid w:val="002E70D3"/>
    <w:rsid w:val="002E716C"/>
    <w:rsid w:val="002E75AB"/>
    <w:rsid w:val="002E7EF7"/>
    <w:rsid w:val="002E7F83"/>
    <w:rsid w:val="002F0184"/>
    <w:rsid w:val="002F04A1"/>
    <w:rsid w:val="002F1E97"/>
    <w:rsid w:val="002F21C1"/>
    <w:rsid w:val="002F3255"/>
    <w:rsid w:val="002F40B1"/>
    <w:rsid w:val="002F4411"/>
    <w:rsid w:val="002F4CE4"/>
    <w:rsid w:val="002F5069"/>
    <w:rsid w:val="002F5103"/>
    <w:rsid w:val="002F530C"/>
    <w:rsid w:val="002F5C05"/>
    <w:rsid w:val="002F6D4B"/>
    <w:rsid w:val="002F70E6"/>
    <w:rsid w:val="002F7173"/>
    <w:rsid w:val="002F7786"/>
    <w:rsid w:val="002F7C2B"/>
    <w:rsid w:val="002F7C54"/>
    <w:rsid w:val="0030009E"/>
    <w:rsid w:val="0030030A"/>
    <w:rsid w:val="00300460"/>
    <w:rsid w:val="00301071"/>
    <w:rsid w:val="00301454"/>
    <w:rsid w:val="00301C0B"/>
    <w:rsid w:val="003027D4"/>
    <w:rsid w:val="00302B33"/>
    <w:rsid w:val="003033BF"/>
    <w:rsid w:val="00303886"/>
    <w:rsid w:val="00304477"/>
    <w:rsid w:val="00304524"/>
    <w:rsid w:val="00304CB5"/>
    <w:rsid w:val="00304F49"/>
    <w:rsid w:val="00305774"/>
    <w:rsid w:val="00305CD2"/>
    <w:rsid w:val="00305DDD"/>
    <w:rsid w:val="00306AB4"/>
    <w:rsid w:val="003073E5"/>
    <w:rsid w:val="003100B9"/>
    <w:rsid w:val="003100FF"/>
    <w:rsid w:val="003106DD"/>
    <w:rsid w:val="003108E1"/>
    <w:rsid w:val="00310BB8"/>
    <w:rsid w:val="00310E1B"/>
    <w:rsid w:val="00311606"/>
    <w:rsid w:val="003118C8"/>
    <w:rsid w:val="00311DD0"/>
    <w:rsid w:val="00311E43"/>
    <w:rsid w:val="003122B1"/>
    <w:rsid w:val="0031249F"/>
    <w:rsid w:val="0031268D"/>
    <w:rsid w:val="0031281D"/>
    <w:rsid w:val="00312AD1"/>
    <w:rsid w:val="003130AB"/>
    <w:rsid w:val="00314881"/>
    <w:rsid w:val="00314A36"/>
    <w:rsid w:val="00314C61"/>
    <w:rsid w:val="00314C8C"/>
    <w:rsid w:val="003153A9"/>
    <w:rsid w:val="00315BCE"/>
    <w:rsid w:val="0031635D"/>
    <w:rsid w:val="0031770F"/>
    <w:rsid w:val="003178E5"/>
    <w:rsid w:val="00317A45"/>
    <w:rsid w:val="00317E36"/>
    <w:rsid w:val="003201DB"/>
    <w:rsid w:val="003204A2"/>
    <w:rsid w:val="003205E9"/>
    <w:rsid w:val="00320BF3"/>
    <w:rsid w:val="00320FD5"/>
    <w:rsid w:val="003217FC"/>
    <w:rsid w:val="00321957"/>
    <w:rsid w:val="003220EC"/>
    <w:rsid w:val="00322105"/>
    <w:rsid w:val="0032228F"/>
    <w:rsid w:val="003229CD"/>
    <w:rsid w:val="00322CD7"/>
    <w:rsid w:val="00322F65"/>
    <w:rsid w:val="00322FF6"/>
    <w:rsid w:val="00323197"/>
    <w:rsid w:val="003232C2"/>
    <w:rsid w:val="003236F1"/>
    <w:rsid w:val="0032377D"/>
    <w:rsid w:val="00323E11"/>
    <w:rsid w:val="0032456B"/>
    <w:rsid w:val="003249DA"/>
    <w:rsid w:val="00325817"/>
    <w:rsid w:val="003259EC"/>
    <w:rsid w:val="003260E0"/>
    <w:rsid w:val="00326121"/>
    <w:rsid w:val="00326615"/>
    <w:rsid w:val="00326CF8"/>
    <w:rsid w:val="003271F4"/>
    <w:rsid w:val="00327AD6"/>
    <w:rsid w:val="00327BA5"/>
    <w:rsid w:val="00327BBA"/>
    <w:rsid w:val="003302CA"/>
    <w:rsid w:val="00330987"/>
    <w:rsid w:val="00330E00"/>
    <w:rsid w:val="00330E8A"/>
    <w:rsid w:val="00331633"/>
    <w:rsid w:val="00331E0B"/>
    <w:rsid w:val="00332149"/>
    <w:rsid w:val="00332EE6"/>
    <w:rsid w:val="00332F18"/>
    <w:rsid w:val="00333DD3"/>
    <w:rsid w:val="00333E3A"/>
    <w:rsid w:val="0033447F"/>
    <w:rsid w:val="00334845"/>
    <w:rsid w:val="00334890"/>
    <w:rsid w:val="003353A9"/>
    <w:rsid w:val="003357FC"/>
    <w:rsid w:val="00335BC1"/>
    <w:rsid w:val="0033624D"/>
    <w:rsid w:val="0033660E"/>
    <w:rsid w:val="003366C9"/>
    <w:rsid w:val="003367DE"/>
    <w:rsid w:val="00336A03"/>
    <w:rsid w:val="00336C53"/>
    <w:rsid w:val="00336FDF"/>
    <w:rsid w:val="00337A28"/>
    <w:rsid w:val="00337DF4"/>
    <w:rsid w:val="00337E23"/>
    <w:rsid w:val="00337E8A"/>
    <w:rsid w:val="00340790"/>
    <w:rsid w:val="00340B22"/>
    <w:rsid w:val="00340C62"/>
    <w:rsid w:val="00341B39"/>
    <w:rsid w:val="00342199"/>
    <w:rsid w:val="003421E6"/>
    <w:rsid w:val="00342815"/>
    <w:rsid w:val="00342D00"/>
    <w:rsid w:val="00343327"/>
    <w:rsid w:val="00343489"/>
    <w:rsid w:val="00343FF2"/>
    <w:rsid w:val="00344A23"/>
    <w:rsid w:val="00344CBE"/>
    <w:rsid w:val="00344D47"/>
    <w:rsid w:val="00344D9C"/>
    <w:rsid w:val="00345D44"/>
    <w:rsid w:val="00346878"/>
    <w:rsid w:val="00346C48"/>
    <w:rsid w:val="00347359"/>
    <w:rsid w:val="003474C2"/>
    <w:rsid w:val="003475E2"/>
    <w:rsid w:val="00347774"/>
    <w:rsid w:val="0034786E"/>
    <w:rsid w:val="003479EB"/>
    <w:rsid w:val="0035002B"/>
    <w:rsid w:val="00350DB1"/>
    <w:rsid w:val="003511CA"/>
    <w:rsid w:val="00351247"/>
    <w:rsid w:val="00351FB4"/>
    <w:rsid w:val="003527D1"/>
    <w:rsid w:val="00352D2A"/>
    <w:rsid w:val="00352EEF"/>
    <w:rsid w:val="0035349D"/>
    <w:rsid w:val="00353511"/>
    <w:rsid w:val="003541F1"/>
    <w:rsid w:val="00355455"/>
    <w:rsid w:val="003561A2"/>
    <w:rsid w:val="0035635C"/>
    <w:rsid w:val="003568D7"/>
    <w:rsid w:val="0035699E"/>
    <w:rsid w:val="003569C8"/>
    <w:rsid w:val="00356D33"/>
    <w:rsid w:val="00356E03"/>
    <w:rsid w:val="00357551"/>
    <w:rsid w:val="003575D4"/>
    <w:rsid w:val="00357604"/>
    <w:rsid w:val="00360269"/>
    <w:rsid w:val="003603F7"/>
    <w:rsid w:val="003605DC"/>
    <w:rsid w:val="00360826"/>
    <w:rsid w:val="003608B6"/>
    <w:rsid w:val="003608EC"/>
    <w:rsid w:val="00360EA2"/>
    <w:rsid w:val="00361491"/>
    <w:rsid w:val="00361B28"/>
    <w:rsid w:val="00361C31"/>
    <w:rsid w:val="00361F6A"/>
    <w:rsid w:val="00361FCD"/>
    <w:rsid w:val="00362706"/>
    <w:rsid w:val="00362921"/>
    <w:rsid w:val="00362A3A"/>
    <w:rsid w:val="00362AEC"/>
    <w:rsid w:val="00362C0A"/>
    <w:rsid w:val="00362E93"/>
    <w:rsid w:val="003637C8"/>
    <w:rsid w:val="003638AD"/>
    <w:rsid w:val="003638E5"/>
    <w:rsid w:val="00363F4F"/>
    <w:rsid w:val="00364528"/>
    <w:rsid w:val="00364C61"/>
    <w:rsid w:val="0036500B"/>
    <w:rsid w:val="0036530A"/>
    <w:rsid w:val="00365C03"/>
    <w:rsid w:val="003661AE"/>
    <w:rsid w:val="00366577"/>
    <w:rsid w:val="00366FEF"/>
    <w:rsid w:val="00367126"/>
    <w:rsid w:val="00367213"/>
    <w:rsid w:val="00367268"/>
    <w:rsid w:val="0036754D"/>
    <w:rsid w:val="00367699"/>
    <w:rsid w:val="00367A1C"/>
    <w:rsid w:val="00367E35"/>
    <w:rsid w:val="00367EA2"/>
    <w:rsid w:val="00367FCB"/>
    <w:rsid w:val="003700B1"/>
    <w:rsid w:val="00370262"/>
    <w:rsid w:val="0037077B"/>
    <w:rsid w:val="0037087D"/>
    <w:rsid w:val="00370913"/>
    <w:rsid w:val="00370ADD"/>
    <w:rsid w:val="0037134D"/>
    <w:rsid w:val="003714A2"/>
    <w:rsid w:val="00371C34"/>
    <w:rsid w:val="003720CD"/>
    <w:rsid w:val="00372392"/>
    <w:rsid w:val="003725BB"/>
    <w:rsid w:val="00372B9F"/>
    <w:rsid w:val="00372CCC"/>
    <w:rsid w:val="00373063"/>
    <w:rsid w:val="00373E21"/>
    <w:rsid w:val="003746B2"/>
    <w:rsid w:val="00374A9B"/>
    <w:rsid w:val="00374EEF"/>
    <w:rsid w:val="00374EF0"/>
    <w:rsid w:val="003750DA"/>
    <w:rsid w:val="003757D6"/>
    <w:rsid w:val="003763C1"/>
    <w:rsid w:val="0037700D"/>
    <w:rsid w:val="003773A8"/>
    <w:rsid w:val="00377465"/>
    <w:rsid w:val="003774C7"/>
    <w:rsid w:val="00377AA9"/>
    <w:rsid w:val="00377CF7"/>
    <w:rsid w:val="00380878"/>
    <w:rsid w:val="00380F8A"/>
    <w:rsid w:val="003829EF"/>
    <w:rsid w:val="00382F84"/>
    <w:rsid w:val="00383017"/>
    <w:rsid w:val="00383216"/>
    <w:rsid w:val="00383560"/>
    <w:rsid w:val="00383D75"/>
    <w:rsid w:val="00383E21"/>
    <w:rsid w:val="003846A2"/>
    <w:rsid w:val="00384D37"/>
    <w:rsid w:val="003860CB"/>
    <w:rsid w:val="003863BC"/>
    <w:rsid w:val="00386518"/>
    <w:rsid w:val="003869A4"/>
    <w:rsid w:val="00387028"/>
    <w:rsid w:val="003874C7"/>
    <w:rsid w:val="0039037F"/>
    <w:rsid w:val="003906EC"/>
    <w:rsid w:val="0039083B"/>
    <w:rsid w:val="00390B03"/>
    <w:rsid w:val="003914EC"/>
    <w:rsid w:val="00391549"/>
    <w:rsid w:val="0039181E"/>
    <w:rsid w:val="00391B25"/>
    <w:rsid w:val="00391C31"/>
    <w:rsid w:val="00391D96"/>
    <w:rsid w:val="00391DA5"/>
    <w:rsid w:val="003920AC"/>
    <w:rsid w:val="0039234B"/>
    <w:rsid w:val="00392BBC"/>
    <w:rsid w:val="00392E01"/>
    <w:rsid w:val="00392FC6"/>
    <w:rsid w:val="003930B4"/>
    <w:rsid w:val="00393205"/>
    <w:rsid w:val="0039321C"/>
    <w:rsid w:val="003932B7"/>
    <w:rsid w:val="00393534"/>
    <w:rsid w:val="0039439F"/>
    <w:rsid w:val="003948C4"/>
    <w:rsid w:val="0039497A"/>
    <w:rsid w:val="003959C4"/>
    <w:rsid w:val="00395B1B"/>
    <w:rsid w:val="003963DD"/>
    <w:rsid w:val="0039643E"/>
    <w:rsid w:val="00397573"/>
    <w:rsid w:val="00397B94"/>
    <w:rsid w:val="00397D71"/>
    <w:rsid w:val="003A0B53"/>
    <w:rsid w:val="003A14DC"/>
    <w:rsid w:val="003A1900"/>
    <w:rsid w:val="003A191D"/>
    <w:rsid w:val="003A1A3C"/>
    <w:rsid w:val="003A1C88"/>
    <w:rsid w:val="003A2479"/>
    <w:rsid w:val="003A2B9F"/>
    <w:rsid w:val="003A3137"/>
    <w:rsid w:val="003A38D4"/>
    <w:rsid w:val="003A3D90"/>
    <w:rsid w:val="003A45F8"/>
    <w:rsid w:val="003A4815"/>
    <w:rsid w:val="003A48CB"/>
    <w:rsid w:val="003A4AE2"/>
    <w:rsid w:val="003A4C78"/>
    <w:rsid w:val="003A515B"/>
    <w:rsid w:val="003A5226"/>
    <w:rsid w:val="003A5752"/>
    <w:rsid w:val="003A58C0"/>
    <w:rsid w:val="003A65F5"/>
    <w:rsid w:val="003A6900"/>
    <w:rsid w:val="003A6921"/>
    <w:rsid w:val="003A6BFD"/>
    <w:rsid w:val="003A72BD"/>
    <w:rsid w:val="003A792B"/>
    <w:rsid w:val="003A7BF8"/>
    <w:rsid w:val="003A7F82"/>
    <w:rsid w:val="003B064F"/>
    <w:rsid w:val="003B0853"/>
    <w:rsid w:val="003B0A20"/>
    <w:rsid w:val="003B0E62"/>
    <w:rsid w:val="003B13B5"/>
    <w:rsid w:val="003B186E"/>
    <w:rsid w:val="003B26B4"/>
    <w:rsid w:val="003B2756"/>
    <w:rsid w:val="003B2B3E"/>
    <w:rsid w:val="003B376D"/>
    <w:rsid w:val="003B3BA5"/>
    <w:rsid w:val="003B3E13"/>
    <w:rsid w:val="003B4498"/>
    <w:rsid w:val="003B44FF"/>
    <w:rsid w:val="003B4A85"/>
    <w:rsid w:val="003B52A0"/>
    <w:rsid w:val="003B542A"/>
    <w:rsid w:val="003B56E8"/>
    <w:rsid w:val="003B589B"/>
    <w:rsid w:val="003B6381"/>
    <w:rsid w:val="003B694C"/>
    <w:rsid w:val="003B6EB7"/>
    <w:rsid w:val="003B6FE5"/>
    <w:rsid w:val="003B74C9"/>
    <w:rsid w:val="003B787C"/>
    <w:rsid w:val="003B790F"/>
    <w:rsid w:val="003B7E50"/>
    <w:rsid w:val="003B7FE1"/>
    <w:rsid w:val="003C06BD"/>
    <w:rsid w:val="003C074B"/>
    <w:rsid w:val="003C0B69"/>
    <w:rsid w:val="003C1277"/>
    <w:rsid w:val="003C19D3"/>
    <w:rsid w:val="003C1B29"/>
    <w:rsid w:val="003C1D50"/>
    <w:rsid w:val="003C256D"/>
    <w:rsid w:val="003C307B"/>
    <w:rsid w:val="003C3379"/>
    <w:rsid w:val="003C3F3A"/>
    <w:rsid w:val="003C4205"/>
    <w:rsid w:val="003C43E1"/>
    <w:rsid w:val="003C48A2"/>
    <w:rsid w:val="003C57EB"/>
    <w:rsid w:val="003C5996"/>
    <w:rsid w:val="003C5BDA"/>
    <w:rsid w:val="003C63E1"/>
    <w:rsid w:val="003C6A6B"/>
    <w:rsid w:val="003C707F"/>
    <w:rsid w:val="003C742B"/>
    <w:rsid w:val="003D028F"/>
    <w:rsid w:val="003D0379"/>
    <w:rsid w:val="003D0572"/>
    <w:rsid w:val="003D11DD"/>
    <w:rsid w:val="003D1287"/>
    <w:rsid w:val="003D19D4"/>
    <w:rsid w:val="003D1E19"/>
    <w:rsid w:val="003D1F4F"/>
    <w:rsid w:val="003D1FA8"/>
    <w:rsid w:val="003D20D5"/>
    <w:rsid w:val="003D244A"/>
    <w:rsid w:val="003D2A26"/>
    <w:rsid w:val="003D2AEC"/>
    <w:rsid w:val="003D30B9"/>
    <w:rsid w:val="003D34E2"/>
    <w:rsid w:val="003D35C8"/>
    <w:rsid w:val="003D3BE9"/>
    <w:rsid w:val="003D48C9"/>
    <w:rsid w:val="003D4B1C"/>
    <w:rsid w:val="003D4B2E"/>
    <w:rsid w:val="003D512C"/>
    <w:rsid w:val="003D52D3"/>
    <w:rsid w:val="003D584F"/>
    <w:rsid w:val="003D5B1F"/>
    <w:rsid w:val="003D5DEF"/>
    <w:rsid w:val="003D6E15"/>
    <w:rsid w:val="003D7262"/>
    <w:rsid w:val="003D7C43"/>
    <w:rsid w:val="003E0038"/>
    <w:rsid w:val="003E04CC"/>
    <w:rsid w:val="003E0DDC"/>
    <w:rsid w:val="003E1A30"/>
    <w:rsid w:val="003E1BA4"/>
    <w:rsid w:val="003E1C13"/>
    <w:rsid w:val="003E1D73"/>
    <w:rsid w:val="003E1DC6"/>
    <w:rsid w:val="003E2254"/>
    <w:rsid w:val="003E236D"/>
    <w:rsid w:val="003E310E"/>
    <w:rsid w:val="003E3255"/>
    <w:rsid w:val="003E359C"/>
    <w:rsid w:val="003E361F"/>
    <w:rsid w:val="003E3ACC"/>
    <w:rsid w:val="003E3CAD"/>
    <w:rsid w:val="003E3DDB"/>
    <w:rsid w:val="003E3ED8"/>
    <w:rsid w:val="003E408B"/>
    <w:rsid w:val="003E41DA"/>
    <w:rsid w:val="003E4357"/>
    <w:rsid w:val="003E4437"/>
    <w:rsid w:val="003E495C"/>
    <w:rsid w:val="003E4C93"/>
    <w:rsid w:val="003E50E2"/>
    <w:rsid w:val="003E5676"/>
    <w:rsid w:val="003E5A4D"/>
    <w:rsid w:val="003E627A"/>
    <w:rsid w:val="003E6450"/>
    <w:rsid w:val="003E67E9"/>
    <w:rsid w:val="003E6F3B"/>
    <w:rsid w:val="003E6F8E"/>
    <w:rsid w:val="003E7DA1"/>
    <w:rsid w:val="003EC3EF"/>
    <w:rsid w:val="003F00AE"/>
    <w:rsid w:val="003F0180"/>
    <w:rsid w:val="003F03AA"/>
    <w:rsid w:val="003F0A86"/>
    <w:rsid w:val="003F0C1A"/>
    <w:rsid w:val="003F0F9D"/>
    <w:rsid w:val="003F1853"/>
    <w:rsid w:val="003F1B98"/>
    <w:rsid w:val="003F1BAF"/>
    <w:rsid w:val="003F1DD2"/>
    <w:rsid w:val="003F1E86"/>
    <w:rsid w:val="003F209B"/>
    <w:rsid w:val="003F20AD"/>
    <w:rsid w:val="003F2357"/>
    <w:rsid w:val="003F264C"/>
    <w:rsid w:val="003F3124"/>
    <w:rsid w:val="003F3746"/>
    <w:rsid w:val="003F3C86"/>
    <w:rsid w:val="003F4CB1"/>
    <w:rsid w:val="003F4CBC"/>
    <w:rsid w:val="003F5202"/>
    <w:rsid w:val="003F6798"/>
    <w:rsid w:val="003F7089"/>
    <w:rsid w:val="003F75A9"/>
    <w:rsid w:val="003F7A8F"/>
    <w:rsid w:val="003F7FA2"/>
    <w:rsid w:val="004001C7"/>
    <w:rsid w:val="00400229"/>
    <w:rsid w:val="004004D2"/>
    <w:rsid w:val="00400770"/>
    <w:rsid w:val="00400C1E"/>
    <w:rsid w:val="0040196C"/>
    <w:rsid w:val="00401B9C"/>
    <w:rsid w:val="00401BD6"/>
    <w:rsid w:val="00402A73"/>
    <w:rsid w:val="00402DE9"/>
    <w:rsid w:val="00402DF1"/>
    <w:rsid w:val="00403C5F"/>
    <w:rsid w:val="00404BB9"/>
    <w:rsid w:val="004055BA"/>
    <w:rsid w:val="00405C3D"/>
    <w:rsid w:val="00405D55"/>
    <w:rsid w:val="0040614A"/>
    <w:rsid w:val="0040636F"/>
    <w:rsid w:val="00406387"/>
    <w:rsid w:val="004065CF"/>
    <w:rsid w:val="00406764"/>
    <w:rsid w:val="00406EDE"/>
    <w:rsid w:val="004076A3"/>
    <w:rsid w:val="00407DEF"/>
    <w:rsid w:val="0041062D"/>
    <w:rsid w:val="00410A43"/>
    <w:rsid w:val="00410D27"/>
    <w:rsid w:val="00412104"/>
    <w:rsid w:val="00412351"/>
    <w:rsid w:val="00412D62"/>
    <w:rsid w:val="00412DDD"/>
    <w:rsid w:val="0041382F"/>
    <w:rsid w:val="00413A2A"/>
    <w:rsid w:val="00413D02"/>
    <w:rsid w:val="004153D4"/>
    <w:rsid w:val="00416073"/>
    <w:rsid w:val="004161F4"/>
    <w:rsid w:val="004165D6"/>
    <w:rsid w:val="0041680F"/>
    <w:rsid w:val="00416821"/>
    <w:rsid w:val="00416B31"/>
    <w:rsid w:val="00416CD2"/>
    <w:rsid w:val="0041715A"/>
    <w:rsid w:val="004173E6"/>
    <w:rsid w:val="00417CC1"/>
    <w:rsid w:val="0042083E"/>
    <w:rsid w:val="0042087C"/>
    <w:rsid w:val="00420D2C"/>
    <w:rsid w:val="00420EFE"/>
    <w:rsid w:val="00421245"/>
    <w:rsid w:val="004214E3"/>
    <w:rsid w:val="00421C91"/>
    <w:rsid w:val="004229B7"/>
    <w:rsid w:val="004231FC"/>
    <w:rsid w:val="0042326B"/>
    <w:rsid w:val="00423324"/>
    <w:rsid w:val="00424387"/>
    <w:rsid w:val="00425093"/>
    <w:rsid w:val="004250CE"/>
    <w:rsid w:val="004257B9"/>
    <w:rsid w:val="004257FA"/>
    <w:rsid w:val="00425BB3"/>
    <w:rsid w:val="00425D5B"/>
    <w:rsid w:val="0042658D"/>
    <w:rsid w:val="00426BFD"/>
    <w:rsid w:val="00426CB2"/>
    <w:rsid w:val="00426D3F"/>
    <w:rsid w:val="0042710B"/>
    <w:rsid w:val="0042739D"/>
    <w:rsid w:val="0042749A"/>
    <w:rsid w:val="004279D6"/>
    <w:rsid w:val="00427B18"/>
    <w:rsid w:val="0043056C"/>
    <w:rsid w:val="00430AB3"/>
    <w:rsid w:val="00430CA5"/>
    <w:rsid w:val="00430CF9"/>
    <w:rsid w:val="00431123"/>
    <w:rsid w:val="00431473"/>
    <w:rsid w:val="004314FF"/>
    <w:rsid w:val="00431BF0"/>
    <w:rsid w:val="004320D4"/>
    <w:rsid w:val="00433189"/>
    <w:rsid w:val="00433482"/>
    <w:rsid w:val="004334DB"/>
    <w:rsid w:val="004336CC"/>
    <w:rsid w:val="00433C8B"/>
    <w:rsid w:val="004345EB"/>
    <w:rsid w:val="00434746"/>
    <w:rsid w:val="00434B8D"/>
    <w:rsid w:val="00434E3B"/>
    <w:rsid w:val="0043597F"/>
    <w:rsid w:val="004367A5"/>
    <w:rsid w:val="004368B7"/>
    <w:rsid w:val="00437A0F"/>
    <w:rsid w:val="00440140"/>
    <w:rsid w:val="004409A5"/>
    <w:rsid w:val="004416DA"/>
    <w:rsid w:val="00441764"/>
    <w:rsid w:val="004417DC"/>
    <w:rsid w:val="00442043"/>
    <w:rsid w:val="00442058"/>
    <w:rsid w:val="0044210E"/>
    <w:rsid w:val="004423A3"/>
    <w:rsid w:val="00442734"/>
    <w:rsid w:val="00442967"/>
    <w:rsid w:val="00442E6B"/>
    <w:rsid w:val="00442E7F"/>
    <w:rsid w:val="00443F7C"/>
    <w:rsid w:val="00443FBA"/>
    <w:rsid w:val="00444135"/>
    <w:rsid w:val="00444930"/>
    <w:rsid w:val="00444A5F"/>
    <w:rsid w:val="004454EB"/>
    <w:rsid w:val="00445B09"/>
    <w:rsid w:val="00446980"/>
    <w:rsid w:val="0044738D"/>
    <w:rsid w:val="00447436"/>
    <w:rsid w:val="00447795"/>
    <w:rsid w:val="00451095"/>
    <w:rsid w:val="004510D2"/>
    <w:rsid w:val="00451A3C"/>
    <w:rsid w:val="00452753"/>
    <w:rsid w:val="00452B91"/>
    <w:rsid w:val="00452EAF"/>
    <w:rsid w:val="00453263"/>
    <w:rsid w:val="00453556"/>
    <w:rsid w:val="00453835"/>
    <w:rsid w:val="0045391B"/>
    <w:rsid w:val="004548AD"/>
    <w:rsid w:val="00454A9C"/>
    <w:rsid w:val="00454ABB"/>
    <w:rsid w:val="0045514A"/>
    <w:rsid w:val="00455810"/>
    <w:rsid w:val="00455888"/>
    <w:rsid w:val="004558A0"/>
    <w:rsid w:val="00456E85"/>
    <w:rsid w:val="0045706E"/>
    <w:rsid w:val="00457866"/>
    <w:rsid w:val="00457B77"/>
    <w:rsid w:val="004614BF"/>
    <w:rsid w:val="00461511"/>
    <w:rsid w:val="00461D38"/>
    <w:rsid w:val="00462756"/>
    <w:rsid w:val="00462A0C"/>
    <w:rsid w:val="0046314B"/>
    <w:rsid w:val="00463391"/>
    <w:rsid w:val="00464A17"/>
    <w:rsid w:val="00464E3F"/>
    <w:rsid w:val="00464FF6"/>
    <w:rsid w:val="004659A8"/>
    <w:rsid w:val="00465A80"/>
    <w:rsid w:val="00466108"/>
    <w:rsid w:val="004665C0"/>
    <w:rsid w:val="00466F1F"/>
    <w:rsid w:val="004671BB"/>
    <w:rsid w:val="00467529"/>
    <w:rsid w:val="00467F52"/>
    <w:rsid w:val="00470709"/>
    <w:rsid w:val="00471308"/>
    <w:rsid w:val="0047168D"/>
    <w:rsid w:val="004716EC"/>
    <w:rsid w:val="00472179"/>
    <w:rsid w:val="004724F4"/>
    <w:rsid w:val="00472516"/>
    <w:rsid w:val="00472876"/>
    <w:rsid w:val="004728D0"/>
    <w:rsid w:val="00472927"/>
    <w:rsid w:val="00472F45"/>
    <w:rsid w:val="0047352F"/>
    <w:rsid w:val="0047363D"/>
    <w:rsid w:val="00473E8F"/>
    <w:rsid w:val="00474529"/>
    <w:rsid w:val="0047486D"/>
    <w:rsid w:val="00474BF8"/>
    <w:rsid w:val="004754AC"/>
    <w:rsid w:val="00475508"/>
    <w:rsid w:val="00475906"/>
    <w:rsid w:val="00475F7C"/>
    <w:rsid w:val="00476131"/>
    <w:rsid w:val="00476CBA"/>
    <w:rsid w:val="00476EEA"/>
    <w:rsid w:val="0047711D"/>
    <w:rsid w:val="0047732D"/>
    <w:rsid w:val="0047742E"/>
    <w:rsid w:val="0047750A"/>
    <w:rsid w:val="004776E2"/>
    <w:rsid w:val="00477738"/>
    <w:rsid w:val="00477B89"/>
    <w:rsid w:val="00477BEA"/>
    <w:rsid w:val="00477BF5"/>
    <w:rsid w:val="00477DCB"/>
    <w:rsid w:val="00480055"/>
    <w:rsid w:val="004803C2"/>
    <w:rsid w:val="0048070B"/>
    <w:rsid w:val="00480AB3"/>
    <w:rsid w:val="004815E4"/>
    <w:rsid w:val="004822E2"/>
    <w:rsid w:val="004823F8"/>
    <w:rsid w:val="0048240F"/>
    <w:rsid w:val="004825E4"/>
    <w:rsid w:val="00482CDA"/>
    <w:rsid w:val="004832BD"/>
    <w:rsid w:val="00483585"/>
    <w:rsid w:val="00483C3E"/>
    <w:rsid w:val="00483EB0"/>
    <w:rsid w:val="00484E2F"/>
    <w:rsid w:val="004857DC"/>
    <w:rsid w:val="00485D38"/>
    <w:rsid w:val="004865AC"/>
    <w:rsid w:val="004867BA"/>
    <w:rsid w:val="00486F73"/>
    <w:rsid w:val="00487378"/>
    <w:rsid w:val="004875BA"/>
    <w:rsid w:val="00487907"/>
    <w:rsid w:val="00487B8F"/>
    <w:rsid w:val="00490378"/>
    <w:rsid w:val="0049098E"/>
    <w:rsid w:val="004911EB"/>
    <w:rsid w:val="00491540"/>
    <w:rsid w:val="004917AF"/>
    <w:rsid w:val="00491FF7"/>
    <w:rsid w:val="0049217A"/>
    <w:rsid w:val="00492564"/>
    <w:rsid w:val="00493271"/>
    <w:rsid w:val="0049430D"/>
    <w:rsid w:val="00494451"/>
    <w:rsid w:val="00494F01"/>
    <w:rsid w:val="00495986"/>
    <w:rsid w:val="00495ADB"/>
    <w:rsid w:val="00495CFA"/>
    <w:rsid w:val="00495D05"/>
    <w:rsid w:val="00495E0F"/>
    <w:rsid w:val="00496051"/>
    <w:rsid w:val="00496218"/>
    <w:rsid w:val="00496524"/>
    <w:rsid w:val="004966D8"/>
    <w:rsid w:val="0049691F"/>
    <w:rsid w:val="004969EA"/>
    <w:rsid w:val="00496D55"/>
    <w:rsid w:val="00496D93"/>
    <w:rsid w:val="004973EC"/>
    <w:rsid w:val="0049785F"/>
    <w:rsid w:val="004A012B"/>
    <w:rsid w:val="004A0257"/>
    <w:rsid w:val="004A025F"/>
    <w:rsid w:val="004A09C2"/>
    <w:rsid w:val="004A0BDD"/>
    <w:rsid w:val="004A0D93"/>
    <w:rsid w:val="004A16BF"/>
    <w:rsid w:val="004A1923"/>
    <w:rsid w:val="004A1A5E"/>
    <w:rsid w:val="004A1E47"/>
    <w:rsid w:val="004A213E"/>
    <w:rsid w:val="004A255E"/>
    <w:rsid w:val="004A2819"/>
    <w:rsid w:val="004A298C"/>
    <w:rsid w:val="004A2C0F"/>
    <w:rsid w:val="004A37C7"/>
    <w:rsid w:val="004A3B36"/>
    <w:rsid w:val="004A3B97"/>
    <w:rsid w:val="004A3E32"/>
    <w:rsid w:val="004A44D0"/>
    <w:rsid w:val="004A48F7"/>
    <w:rsid w:val="004A5823"/>
    <w:rsid w:val="004A59C7"/>
    <w:rsid w:val="004A5A82"/>
    <w:rsid w:val="004A640B"/>
    <w:rsid w:val="004A6E65"/>
    <w:rsid w:val="004A76A2"/>
    <w:rsid w:val="004B078C"/>
    <w:rsid w:val="004B1056"/>
    <w:rsid w:val="004B10CA"/>
    <w:rsid w:val="004B12DF"/>
    <w:rsid w:val="004B147A"/>
    <w:rsid w:val="004B15CD"/>
    <w:rsid w:val="004B1B20"/>
    <w:rsid w:val="004B201D"/>
    <w:rsid w:val="004B213C"/>
    <w:rsid w:val="004B273F"/>
    <w:rsid w:val="004B3127"/>
    <w:rsid w:val="004B4457"/>
    <w:rsid w:val="004B54A3"/>
    <w:rsid w:val="004B55BD"/>
    <w:rsid w:val="004B5852"/>
    <w:rsid w:val="004B5C79"/>
    <w:rsid w:val="004B63C0"/>
    <w:rsid w:val="004B69CA"/>
    <w:rsid w:val="004B6BB0"/>
    <w:rsid w:val="004B6E46"/>
    <w:rsid w:val="004B7084"/>
    <w:rsid w:val="004C0388"/>
    <w:rsid w:val="004C0A0D"/>
    <w:rsid w:val="004C0AD9"/>
    <w:rsid w:val="004C0EB9"/>
    <w:rsid w:val="004C1609"/>
    <w:rsid w:val="004C2AA4"/>
    <w:rsid w:val="004C302F"/>
    <w:rsid w:val="004C3618"/>
    <w:rsid w:val="004C3B7E"/>
    <w:rsid w:val="004C3ECB"/>
    <w:rsid w:val="004C4CFD"/>
    <w:rsid w:val="004C539D"/>
    <w:rsid w:val="004C5B50"/>
    <w:rsid w:val="004C5BF9"/>
    <w:rsid w:val="004C5C03"/>
    <w:rsid w:val="004C5DC0"/>
    <w:rsid w:val="004C6391"/>
    <w:rsid w:val="004C67EE"/>
    <w:rsid w:val="004C7B1A"/>
    <w:rsid w:val="004C7BB8"/>
    <w:rsid w:val="004C7BCD"/>
    <w:rsid w:val="004C7D69"/>
    <w:rsid w:val="004D0125"/>
    <w:rsid w:val="004D0674"/>
    <w:rsid w:val="004D0A3F"/>
    <w:rsid w:val="004D0B66"/>
    <w:rsid w:val="004D0DEA"/>
    <w:rsid w:val="004D116E"/>
    <w:rsid w:val="004D1715"/>
    <w:rsid w:val="004D19AB"/>
    <w:rsid w:val="004D1C5D"/>
    <w:rsid w:val="004D1C68"/>
    <w:rsid w:val="004D1CC7"/>
    <w:rsid w:val="004D1CEE"/>
    <w:rsid w:val="004D1DA7"/>
    <w:rsid w:val="004D2394"/>
    <w:rsid w:val="004D239E"/>
    <w:rsid w:val="004D254C"/>
    <w:rsid w:val="004D26C5"/>
    <w:rsid w:val="004D271A"/>
    <w:rsid w:val="004D2AB3"/>
    <w:rsid w:val="004D2B19"/>
    <w:rsid w:val="004D2B32"/>
    <w:rsid w:val="004D3037"/>
    <w:rsid w:val="004D374D"/>
    <w:rsid w:val="004D43F5"/>
    <w:rsid w:val="004D45D3"/>
    <w:rsid w:val="004D5036"/>
    <w:rsid w:val="004D514D"/>
    <w:rsid w:val="004D5C55"/>
    <w:rsid w:val="004D6DBF"/>
    <w:rsid w:val="004D7900"/>
    <w:rsid w:val="004D7986"/>
    <w:rsid w:val="004D79C7"/>
    <w:rsid w:val="004D7AE2"/>
    <w:rsid w:val="004E051A"/>
    <w:rsid w:val="004E05DA"/>
    <w:rsid w:val="004E0934"/>
    <w:rsid w:val="004E0939"/>
    <w:rsid w:val="004E11A8"/>
    <w:rsid w:val="004E2524"/>
    <w:rsid w:val="004E2A23"/>
    <w:rsid w:val="004E3073"/>
    <w:rsid w:val="004E3520"/>
    <w:rsid w:val="004E3604"/>
    <w:rsid w:val="004E3918"/>
    <w:rsid w:val="004E3FFB"/>
    <w:rsid w:val="004E4778"/>
    <w:rsid w:val="004E5483"/>
    <w:rsid w:val="004E607D"/>
    <w:rsid w:val="004E61A5"/>
    <w:rsid w:val="004E64BD"/>
    <w:rsid w:val="004E7A78"/>
    <w:rsid w:val="004E7B28"/>
    <w:rsid w:val="004E7F57"/>
    <w:rsid w:val="004F027B"/>
    <w:rsid w:val="004F0690"/>
    <w:rsid w:val="004F15B1"/>
    <w:rsid w:val="004F1AC3"/>
    <w:rsid w:val="004F1B15"/>
    <w:rsid w:val="004F1E31"/>
    <w:rsid w:val="004F2075"/>
    <w:rsid w:val="004F213E"/>
    <w:rsid w:val="004F2A6D"/>
    <w:rsid w:val="004F2FEA"/>
    <w:rsid w:val="004F3001"/>
    <w:rsid w:val="004F30B2"/>
    <w:rsid w:val="004F3A77"/>
    <w:rsid w:val="004F3BB6"/>
    <w:rsid w:val="004F3E1E"/>
    <w:rsid w:val="004F4199"/>
    <w:rsid w:val="004F459B"/>
    <w:rsid w:val="004F48C3"/>
    <w:rsid w:val="004F4DDF"/>
    <w:rsid w:val="004F4F30"/>
    <w:rsid w:val="004F6290"/>
    <w:rsid w:val="004F7209"/>
    <w:rsid w:val="004F7314"/>
    <w:rsid w:val="004F7CDC"/>
    <w:rsid w:val="005006D3"/>
    <w:rsid w:val="0050071A"/>
    <w:rsid w:val="0050151D"/>
    <w:rsid w:val="0050160F"/>
    <w:rsid w:val="0050167E"/>
    <w:rsid w:val="00501A09"/>
    <w:rsid w:val="0050216E"/>
    <w:rsid w:val="005021DC"/>
    <w:rsid w:val="00503DEB"/>
    <w:rsid w:val="00504145"/>
    <w:rsid w:val="00504156"/>
    <w:rsid w:val="0050434C"/>
    <w:rsid w:val="00504455"/>
    <w:rsid w:val="00504EBB"/>
    <w:rsid w:val="00505BBE"/>
    <w:rsid w:val="005061D2"/>
    <w:rsid w:val="00506AA4"/>
    <w:rsid w:val="00506C47"/>
    <w:rsid w:val="00506D28"/>
    <w:rsid w:val="0050761D"/>
    <w:rsid w:val="00507CD8"/>
    <w:rsid w:val="00507EF1"/>
    <w:rsid w:val="005100C0"/>
    <w:rsid w:val="0051077E"/>
    <w:rsid w:val="00510D2F"/>
    <w:rsid w:val="00510EDB"/>
    <w:rsid w:val="00510F7C"/>
    <w:rsid w:val="00511129"/>
    <w:rsid w:val="005114F6"/>
    <w:rsid w:val="00511758"/>
    <w:rsid w:val="005117B8"/>
    <w:rsid w:val="00511C8F"/>
    <w:rsid w:val="00511CA6"/>
    <w:rsid w:val="00513046"/>
    <w:rsid w:val="00513343"/>
    <w:rsid w:val="00513DCE"/>
    <w:rsid w:val="00514395"/>
    <w:rsid w:val="00514A3F"/>
    <w:rsid w:val="00514A64"/>
    <w:rsid w:val="00515377"/>
    <w:rsid w:val="00515A1F"/>
    <w:rsid w:val="00516211"/>
    <w:rsid w:val="00516F4E"/>
    <w:rsid w:val="00517003"/>
    <w:rsid w:val="00517DDF"/>
    <w:rsid w:val="00517E04"/>
    <w:rsid w:val="005200BE"/>
    <w:rsid w:val="00520AB6"/>
    <w:rsid w:val="00520FF1"/>
    <w:rsid w:val="00522186"/>
    <w:rsid w:val="00522568"/>
    <w:rsid w:val="00522610"/>
    <w:rsid w:val="005227EC"/>
    <w:rsid w:val="00522CF5"/>
    <w:rsid w:val="00522CF7"/>
    <w:rsid w:val="00522F54"/>
    <w:rsid w:val="00523279"/>
    <w:rsid w:val="00523A76"/>
    <w:rsid w:val="00523B84"/>
    <w:rsid w:val="00524092"/>
    <w:rsid w:val="005243DA"/>
    <w:rsid w:val="00524FA5"/>
    <w:rsid w:val="005254C6"/>
    <w:rsid w:val="0052554E"/>
    <w:rsid w:val="00525872"/>
    <w:rsid w:val="00525E6A"/>
    <w:rsid w:val="00525F7D"/>
    <w:rsid w:val="00526138"/>
    <w:rsid w:val="00526A80"/>
    <w:rsid w:val="00526EB9"/>
    <w:rsid w:val="00526F42"/>
    <w:rsid w:val="005271F9"/>
    <w:rsid w:val="005275ED"/>
    <w:rsid w:val="00527B61"/>
    <w:rsid w:val="0053016C"/>
    <w:rsid w:val="005312DF"/>
    <w:rsid w:val="00531510"/>
    <w:rsid w:val="00531739"/>
    <w:rsid w:val="005331BD"/>
    <w:rsid w:val="005336D9"/>
    <w:rsid w:val="00533B58"/>
    <w:rsid w:val="005340A1"/>
    <w:rsid w:val="005340A5"/>
    <w:rsid w:val="00534143"/>
    <w:rsid w:val="005344C0"/>
    <w:rsid w:val="00534538"/>
    <w:rsid w:val="00535497"/>
    <w:rsid w:val="00535BA9"/>
    <w:rsid w:val="00535DD1"/>
    <w:rsid w:val="0053629F"/>
    <w:rsid w:val="00537083"/>
    <w:rsid w:val="00537A36"/>
    <w:rsid w:val="00537B38"/>
    <w:rsid w:val="00540711"/>
    <w:rsid w:val="00540DDF"/>
    <w:rsid w:val="00540E24"/>
    <w:rsid w:val="00541064"/>
    <w:rsid w:val="00541EC0"/>
    <w:rsid w:val="00543727"/>
    <w:rsid w:val="0054384C"/>
    <w:rsid w:val="00543F73"/>
    <w:rsid w:val="005441E4"/>
    <w:rsid w:val="005445E8"/>
    <w:rsid w:val="0054460D"/>
    <w:rsid w:val="00545086"/>
    <w:rsid w:val="00545779"/>
    <w:rsid w:val="005460A6"/>
    <w:rsid w:val="0054633F"/>
    <w:rsid w:val="005464E1"/>
    <w:rsid w:val="00546995"/>
    <w:rsid w:val="00546D5A"/>
    <w:rsid w:val="00547394"/>
    <w:rsid w:val="00547CDD"/>
    <w:rsid w:val="0055009A"/>
    <w:rsid w:val="005510DC"/>
    <w:rsid w:val="005511F6"/>
    <w:rsid w:val="005516A4"/>
    <w:rsid w:val="005516C5"/>
    <w:rsid w:val="0055191A"/>
    <w:rsid w:val="00551DC0"/>
    <w:rsid w:val="005520FE"/>
    <w:rsid w:val="005524DB"/>
    <w:rsid w:val="00553253"/>
    <w:rsid w:val="00553A34"/>
    <w:rsid w:val="00553CC6"/>
    <w:rsid w:val="005540E0"/>
    <w:rsid w:val="0055442E"/>
    <w:rsid w:val="00554960"/>
    <w:rsid w:val="00554B0D"/>
    <w:rsid w:val="00554CBF"/>
    <w:rsid w:val="00554F66"/>
    <w:rsid w:val="005554A2"/>
    <w:rsid w:val="005556EE"/>
    <w:rsid w:val="0055574B"/>
    <w:rsid w:val="00555961"/>
    <w:rsid w:val="005559A0"/>
    <w:rsid w:val="00555BC1"/>
    <w:rsid w:val="00555F28"/>
    <w:rsid w:val="00555F8C"/>
    <w:rsid w:val="00556128"/>
    <w:rsid w:val="00556908"/>
    <w:rsid w:val="005570C3"/>
    <w:rsid w:val="00560099"/>
    <w:rsid w:val="00560562"/>
    <w:rsid w:val="00560CF9"/>
    <w:rsid w:val="00561D67"/>
    <w:rsid w:val="00561E77"/>
    <w:rsid w:val="0056239A"/>
    <w:rsid w:val="00562527"/>
    <w:rsid w:val="005625B6"/>
    <w:rsid w:val="00562EAB"/>
    <w:rsid w:val="00563584"/>
    <w:rsid w:val="0056442B"/>
    <w:rsid w:val="005644A8"/>
    <w:rsid w:val="005648D3"/>
    <w:rsid w:val="005658E4"/>
    <w:rsid w:val="005658F0"/>
    <w:rsid w:val="00565C8E"/>
    <w:rsid w:val="00566885"/>
    <w:rsid w:val="00566CC4"/>
    <w:rsid w:val="00567356"/>
    <w:rsid w:val="00567373"/>
    <w:rsid w:val="00567904"/>
    <w:rsid w:val="00567966"/>
    <w:rsid w:val="00567F1B"/>
    <w:rsid w:val="00570006"/>
    <w:rsid w:val="00570D8A"/>
    <w:rsid w:val="0057133D"/>
    <w:rsid w:val="005714FD"/>
    <w:rsid w:val="005718C0"/>
    <w:rsid w:val="0057201A"/>
    <w:rsid w:val="0057280B"/>
    <w:rsid w:val="00572AF9"/>
    <w:rsid w:val="005731B3"/>
    <w:rsid w:val="00573A03"/>
    <w:rsid w:val="00573C34"/>
    <w:rsid w:val="00573D37"/>
    <w:rsid w:val="0057442B"/>
    <w:rsid w:val="005744D6"/>
    <w:rsid w:val="005746AC"/>
    <w:rsid w:val="005755E0"/>
    <w:rsid w:val="0057571D"/>
    <w:rsid w:val="00575C39"/>
    <w:rsid w:val="00576398"/>
    <w:rsid w:val="00576B4F"/>
    <w:rsid w:val="00577F16"/>
    <w:rsid w:val="00580DA4"/>
    <w:rsid w:val="0058125C"/>
    <w:rsid w:val="0058229B"/>
    <w:rsid w:val="00582451"/>
    <w:rsid w:val="00582611"/>
    <w:rsid w:val="005826B4"/>
    <w:rsid w:val="00582E70"/>
    <w:rsid w:val="00582FC8"/>
    <w:rsid w:val="00583214"/>
    <w:rsid w:val="00583A97"/>
    <w:rsid w:val="00583D57"/>
    <w:rsid w:val="00583FC3"/>
    <w:rsid w:val="005843FD"/>
    <w:rsid w:val="00584499"/>
    <w:rsid w:val="00584C69"/>
    <w:rsid w:val="0058524F"/>
    <w:rsid w:val="005853D0"/>
    <w:rsid w:val="0058560C"/>
    <w:rsid w:val="00585612"/>
    <w:rsid w:val="005859C5"/>
    <w:rsid w:val="00585C22"/>
    <w:rsid w:val="00585D48"/>
    <w:rsid w:val="005862E5"/>
    <w:rsid w:val="0058631A"/>
    <w:rsid w:val="005872B9"/>
    <w:rsid w:val="00587C75"/>
    <w:rsid w:val="005900F9"/>
    <w:rsid w:val="00590321"/>
    <w:rsid w:val="005905D2"/>
    <w:rsid w:val="00590609"/>
    <w:rsid w:val="00590DDF"/>
    <w:rsid w:val="00591263"/>
    <w:rsid w:val="0059197F"/>
    <w:rsid w:val="005919DE"/>
    <w:rsid w:val="00592383"/>
    <w:rsid w:val="00593309"/>
    <w:rsid w:val="00593993"/>
    <w:rsid w:val="005940D2"/>
    <w:rsid w:val="00594367"/>
    <w:rsid w:val="00594E56"/>
    <w:rsid w:val="00595478"/>
    <w:rsid w:val="0059554D"/>
    <w:rsid w:val="00595CF6"/>
    <w:rsid w:val="00595EB5"/>
    <w:rsid w:val="00596473"/>
    <w:rsid w:val="005969F9"/>
    <w:rsid w:val="00596E06"/>
    <w:rsid w:val="0059788C"/>
    <w:rsid w:val="00597F09"/>
    <w:rsid w:val="005A011C"/>
    <w:rsid w:val="005A024A"/>
    <w:rsid w:val="005A0826"/>
    <w:rsid w:val="005A0B97"/>
    <w:rsid w:val="005A0D5C"/>
    <w:rsid w:val="005A1C99"/>
    <w:rsid w:val="005A1EDC"/>
    <w:rsid w:val="005A2F90"/>
    <w:rsid w:val="005A3039"/>
    <w:rsid w:val="005A379C"/>
    <w:rsid w:val="005A3FA7"/>
    <w:rsid w:val="005A3FDC"/>
    <w:rsid w:val="005A416D"/>
    <w:rsid w:val="005A439D"/>
    <w:rsid w:val="005A48B9"/>
    <w:rsid w:val="005A4CD6"/>
    <w:rsid w:val="005A53F2"/>
    <w:rsid w:val="005A5762"/>
    <w:rsid w:val="005A5ECD"/>
    <w:rsid w:val="005A6555"/>
    <w:rsid w:val="005A6A85"/>
    <w:rsid w:val="005A6D95"/>
    <w:rsid w:val="005A71FB"/>
    <w:rsid w:val="005A7399"/>
    <w:rsid w:val="005A7D1A"/>
    <w:rsid w:val="005A7E80"/>
    <w:rsid w:val="005A7FAF"/>
    <w:rsid w:val="005B027A"/>
    <w:rsid w:val="005B02F8"/>
    <w:rsid w:val="005B06D3"/>
    <w:rsid w:val="005B07CF"/>
    <w:rsid w:val="005B0AA5"/>
    <w:rsid w:val="005B10EF"/>
    <w:rsid w:val="005B1196"/>
    <w:rsid w:val="005B15BD"/>
    <w:rsid w:val="005B1620"/>
    <w:rsid w:val="005B190B"/>
    <w:rsid w:val="005B2171"/>
    <w:rsid w:val="005B22B1"/>
    <w:rsid w:val="005B242F"/>
    <w:rsid w:val="005B273A"/>
    <w:rsid w:val="005B2752"/>
    <w:rsid w:val="005B2C84"/>
    <w:rsid w:val="005B2EAA"/>
    <w:rsid w:val="005B31E5"/>
    <w:rsid w:val="005B371F"/>
    <w:rsid w:val="005B41CE"/>
    <w:rsid w:val="005B4427"/>
    <w:rsid w:val="005B5FC3"/>
    <w:rsid w:val="005B63F2"/>
    <w:rsid w:val="005B6592"/>
    <w:rsid w:val="005B6D0A"/>
    <w:rsid w:val="005B715B"/>
    <w:rsid w:val="005B717C"/>
    <w:rsid w:val="005B7186"/>
    <w:rsid w:val="005B7221"/>
    <w:rsid w:val="005B749C"/>
    <w:rsid w:val="005B7B59"/>
    <w:rsid w:val="005B7F2E"/>
    <w:rsid w:val="005B7F5F"/>
    <w:rsid w:val="005C01F4"/>
    <w:rsid w:val="005C0F6D"/>
    <w:rsid w:val="005C1668"/>
    <w:rsid w:val="005C1BB5"/>
    <w:rsid w:val="005C1CCB"/>
    <w:rsid w:val="005C1CEB"/>
    <w:rsid w:val="005C2608"/>
    <w:rsid w:val="005C26B9"/>
    <w:rsid w:val="005C2908"/>
    <w:rsid w:val="005C2BE8"/>
    <w:rsid w:val="005C2DA2"/>
    <w:rsid w:val="005C2EBD"/>
    <w:rsid w:val="005C3151"/>
    <w:rsid w:val="005C335A"/>
    <w:rsid w:val="005C3529"/>
    <w:rsid w:val="005C3A17"/>
    <w:rsid w:val="005C3E8B"/>
    <w:rsid w:val="005C3F87"/>
    <w:rsid w:val="005C45DA"/>
    <w:rsid w:val="005C4642"/>
    <w:rsid w:val="005C46ED"/>
    <w:rsid w:val="005C522D"/>
    <w:rsid w:val="005C5257"/>
    <w:rsid w:val="005C5AC9"/>
    <w:rsid w:val="005C5F35"/>
    <w:rsid w:val="005C6E1A"/>
    <w:rsid w:val="005C7802"/>
    <w:rsid w:val="005D054D"/>
    <w:rsid w:val="005D0D5A"/>
    <w:rsid w:val="005D13D1"/>
    <w:rsid w:val="005D1594"/>
    <w:rsid w:val="005D17D7"/>
    <w:rsid w:val="005D235E"/>
    <w:rsid w:val="005D289F"/>
    <w:rsid w:val="005D385C"/>
    <w:rsid w:val="005D38F5"/>
    <w:rsid w:val="005D3B47"/>
    <w:rsid w:val="005D3D8D"/>
    <w:rsid w:val="005D4342"/>
    <w:rsid w:val="005D518E"/>
    <w:rsid w:val="005D5266"/>
    <w:rsid w:val="005D5353"/>
    <w:rsid w:val="005D5AB4"/>
    <w:rsid w:val="005D6F52"/>
    <w:rsid w:val="005D703E"/>
    <w:rsid w:val="005D7462"/>
    <w:rsid w:val="005D7797"/>
    <w:rsid w:val="005D77FF"/>
    <w:rsid w:val="005E0653"/>
    <w:rsid w:val="005E06E0"/>
    <w:rsid w:val="005E0A01"/>
    <w:rsid w:val="005E21A5"/>
    <w:rsid w:val="005E280D"/>
    <w:rsid w:val="005E310D"/>
    <w:rsid w:val="005E3203"/>
    <w:rsid w:val="005E3D8A"/>
    <w:rsid w:val="005E3D91"/>
    <w:rsid w:val="005E3ED3"/>
    <w:rsid w:val="005E4B7A"/>
    <w:rsid w:val="005E4E07"/>
    <w:rsid w:val="005E4EFF"/>
    <w:rsid w:val="005E5239"/>
    <w:rsid w:val="005E5484"/>
    <w:rsid w:val="005E56F0"/>
    <w:rsid w:val="005E5FD0"/>
    <w:rsid w:val="005E6009"/>
    <w:rsid w:val="005E60F6"/>
    <w:rsid w:val="005E6664"/>
    <w:rsid w:val="005E67F9"/>
    <w:rsid w:val="005E70C4"/>
    <w:rsid w:val="005E70E3"/>
    <w:rsid w:val="005E7294"/>
    <w:rsid w:val="005E7670"/>
    <w:rsid w:val="005F00B7"/>
    <w:rsid w:val="005F055B"/>
    <w:rsid w:val="005F058C"/>
    <w:rsid w:val="005F0707"/>
    <w:rsid w:val="005F09B1"/>
    <w:rsid w:val="005F0BBA"/>
    <w:rsid w:val="005F1253"/>
    <w:rsid w:val="005F1618"/>
    <w:rsid w:val="005F16AE"/>
    <w:rsid w:val="005F173A"/>
    <w:rsid w:val="005F1860"/>
    <w:rsid w:val="005F1B89"/>
    <w:rsid w:val="005F1D84"/>
    <w:rsid w:val="005F213B"/>
    <w:rsid w:val="005F214F"/>
    <w:rsid w:val="005F2D58"/>
    <w:rsid w:val="005F32E0"/>
    <w:rsid w:val="005F36D3"/>
    <w:rsid w:val="005F3738"/>
    <w:rsid w:val="005F3AB8"/>
    <w:rsid w:val="005F3D11"/>
    <w:rsid w:val="005F43AF"/>
    <w:rsid w:val="005F4511"/>
    <w:rsid w:val="005F4782"/>
    <w:rsid w:val="005F4BDE"/>
    <w:rsid w:val="005F5FF5"/>
    <w:rsid w:val="005F6477"/>
    <w:rsid w:val="005F6516"/>
    <w:rsid w:val="005F6678"/>
    <w:rsid w:val="005F671B"/>
    <w:rsid w:val="005F695B"/>
    <w:rsid w:val="005F6F30"/>
    <w:rsid w:val="005F727A"/>
    <w:rsid w:val="005F782E"/>
    <w:rsid w:val="005F7E05"/>
    <w:rsid w:val="005F7ED5"/>
    <w:rsid w:val="00600155"/>
    <w:rsid w:val="0060017C"/>
    <w:rsid w:val="006013A9"/>
    <w:rsid w:val="00601483"/>
    <w:rsid w:val="006016CC"/>
    <w:rsid w:val="006026B1"/>
    <w:rsid w:val="00602788"/>
    <w:rsid w:val="006027C9"/>
    <w:rsid w:val="006028DF"/>
    <w:rsid w:val="006029CA"/>
    <w:rsid w:val="00602A26"/>
    <w:rsid w:val="006030C5"/>
    <w:rsid w:val="006036CC"/>
    <w:rsid w:val="00604760"/>
    <w:rsid w:val="00605160"/>
    <w:rsid w:val="00605D2D"/>
    <w:rsid w:val="006064A0"/>
    <w:rsid w:val="006071C3"/>
    <w:rsid w:val="00607249"/>
    <w:rsid w:val="00607715"/>
    <w:rsid w:val="0060781C"/>
    <w:rsid w:val="00607BFB"/>
    <w:rsid w:val="00607D9A"/>
    <w:rsid w:val="006104E0"/>
    <w:rsid w:val="00610A69"/>
    <w:rsid w:val="00610B4C"/>
    <w:rsid w:val="00610BBE"/>
    <w:rsid w:val="00610E10"/>
    <w:rsid w:val="00611F13"/>
    <w:rsid w:val="00611FB4"/>
    <w:rsid w:val="00612B19"/>
    <w:rsid w:val="00612C0C"/>
    <w:rsid w:val="00613CBC"/>
    <w:rsid w:val="006143E2"/>
    <w:rsid w:val="006145CA"/>
    <w:rsid w:val="006149B1"/>
    <w:rsid w:val="00615994"/>
    <w:rsid w:val="00615DD1"/>
    <w:rsid w:val="00616290"/>
    <w:rsid w:val="006170C1"/>
    <w:rsid w:val="006200FE"/>
    <w:rsid w:val="006205A8"/>
    <w:rsid w:val="00620D42"/>
    <w:rsid w:val="00620E08"/>
    <w:rsid w:val="00621AA4"/>
    <w:rsid w:val="00621F1A"/>
    <w:rsid w:val="006220B4"/>
    <w:rsid w:val="0062285C"/>
    <w:rsid w:val="00622BD9"/>
    <w:rsid w:val="00622F90"/>
    <w:rsid w:val="00623296"/>
    <w:rsid w:val="006238D2"/>
    <w:rsid w:val="00623A0C"/>
    <w:rsid w:val="00624CF0"/>
    <w:rsid w:val="00624E9A"/>
    <w:rsid w:val="006250DD"/>
    <w:rsid w:val="006252FF"/>
    <w:rsid w:val="00625BF7"/>
    <w:rsid w:val="0062674B"/>
    <w:rsid w:val="00626DAC"/>
    <w:rsid w:val="0062718F"/>
    <w:rsid w:val="006275D8"/>
    <w:rsid w:val="00627CAA"/>
    <w:rsid w:val="00627DCE"/>
    <w:rsid w:val="0063067C"/>
    <w:rsid w:val="0063087B"/>
    <w:rsid w:val="0063102E"/>
    <w:rsid w:val="00631066"/>
    <w:rsid w:val="0063113A"/>
    <w:rsid w:val="006318A6"/>
    <w:rsid w:val="00632BE7"/>
    <w:rsid w:val="00632DD7"/>
    <w:rsid w:val="00633617"/>
    <w:rsid w:val="006339A7"/>
    <w:rsid w:val="0063536A"/>
    <w:rsid w:val="0063542B"/>
    <w:rsid w:val="00635776"/>
    <w:rsid w:val="00635F1C"/>
    <w:rsid w:val="006365E8"/>
    <w:rsid w:val="006367E1"/>
    <w:rsid w:val="00636834"/>
    <w:rsid w:val="00637137"/>
    <w:rsid w:val="0063723C"/>
    <w:rsid w:val="00637279"/>
    <w:rsid w:val="006407B1"/>
    <w:rsid w:val="00640E48"/>
    <w:rsid w:val="00640F79"/>
    <w:rsid w:val="00640FDE"/>
    <w:rsid w:val="0064102F"/>
    <w:rsid w:val="0064157E"/>
    <w:rsid w:val="00641DC3"/>
    <w:rsid w:val="006424EF"/>
    <w:rsid w:val="00642912"/>
    <w:rsid w:val="0064346E"/>
    <w:rsid w:val="00644787"/>
    <w:rsid w:val="00644BC6"/>
    <w:rsid w:val="0064518A"/>
    <w:rsid w:val="00646106"/>
    <w:rsid w:val="00646D4C"/>
    <w:rsid w:val="00646E42"/>
    <w:rsid w:val="006500A5"/>
    <w:rsid w:val="0065038A"/>
    <w:rsid w:val="00650662"/>
    <w:rsid w:val="006507C2"/>
    <w:rsid w:val="00650B41"/>
    <w:rsid w:val="00650C4D"/>
    <w:rsid w:val="00650EBC"/>
    <w:rsid w:val="0065154C"/>
    <w:rsid w:val="006519D3"/>
    <w:rsid w:val="006524A0"/>
    <w:rsid w:val="006526B4"/>
    <w:rsid w:val="0065285A"/>
    <w:rsid w:val="006529A5"/>
    <w:rsid w:val="00652BCD"/>
    <w:rsid w:val="00652EAF"/>
    <w:rsid w:val="0065327C"/>
    <w:rsid w:val="0065327F"/>
    <w:rsid w:val="00653BE9"/>
    <w:rsid w:val="006545E3"/>
    <w:rsid w:val="00655676"/>
    <w:rsid w:val="006556F1"/>
    <w:rsid w:val="00655C94"/>
    <w:rsid w:val="00656E66"/>
    <w:rsid w:val="006600EA"/>
    <w:rsid w:val="00661029"/>
    <w:rsid w:val="006616AC"/>
    <w:rsid w:val="00661703"/>
    <w:rsid w:val="00661D3E"/>
    <w:rsid w:val="00662C5E"/>
    <w:rsid w:val="00663416"/>
    <w:rsid w:val="00663B14"/>
    <w:rsid w:val="00663CCB"/>
    <w:rsid w:val="0066424C"/>
    <w:rsid w:val="006646E1"/>
    <w:rsid w:val="006649FA"/>
    <w:rsid w:val="0066526E"/>
    <w:rsid w:val="00665E51"/>
    <w:rsid w:val="00666000"/>
    <w:rsid w:val="0066657C"/>
    <w:rsid w:val="0066723C"/>
    <w:rsid w:val="00667461"/>
    <w:rsid w:val="006678E7"/>
    <w:rsid w:val="00667D11"/>
    <w:rsid w:val="006708BE"/>
    <w:rsid w:val="00670B13"/>
    <w:rsid w:val="00670D7C"/>
    <w:rsid w:val="00671288"/>
    <w:rsid w:val="00671F3D"/>
    <w:rsid w:val="0067240C"/>
    <w:rsid w:val="0067246B"/>
    <w:rsid w:val="00672B3D"/>
    <w:rsid w:val="00672CE8"/>
    <w:rsid w:val="006732A3"/>
    <w:rsid w:val="00673B06"/>
    <w:rsid w:val="00673B53"/>
    <w:rsid w:val="006745E0"/>
    <w:rsid w:val="00674B42"/>
    <w:rsid w:val="006751C4"/>
    <w:rsid w:val="00675B24"/>
    <w:rsid w:val="006766FF"/>
    <w:rsid w:val="00676A5E"/>
    <w:rsid w:val="00676C58"/>
    <w:rsid w:val="00677304"/>
    <w:rsid w:val="00677F27"/>
    <w:rsid w:val="00680003"/>
    <w:rsid w:val="00680103"/>
    <w:rsid w:val="00680A89"/>
    <w:rsid w:val="00680DE8"/>
    <w:rsid w:val="0068160F"/>
    <w:rsid w:val="00681712"/>
    <w:rsid w:val="006819B0"/>
    <w:rsid w:val="00682F37"/>
    <w:rsid w:val="006837FA"/>
    <w:rsid w:val="00683CD6"/>
    <w:rsid w:val="00684528"/>
    <w:rsid w:val="006847C1"/>
    <w:rsid w:val="00684C88"/>
    <w:rsid w:val="00684E51"/>
    <w:rsid w:val="006851D5"/>
    <w:rsid w:val="00685BA9"/>
    <w:rsid w:val="00685C2A"/>
    <w:rsid w:val="00685D09"/>
    <w:rsid w:val="00685FCB"/>
    <w:rsid w:val="00686366"/>
    <w:rsid w:val="006864EF"/>
    <w:rsid w:val="00686A2B"/>
    <w:rsid w:val="00686FD9"/>
    <w:rsid w:val="00687430"/>
    <w:rsid w:val="00687498"/>
    <w:rsid w:val="0068753B"/>
    <w:rsid w:val="00687618"/>
    <w:rsid w:val="00687691"/>
    <w:rsid w:val="006878DB"/>
    <w:rsid w:val="00687EC1"/>
    <w:rsid w:val="006902DF"/>
    <w:rsid w:val="00690322"/>
    <w:rsid w:val="0069067E"/>
    <w:rsid w:val="006909CD"/>
    <w:rsid w:val="00690BF7"/>
    <w:rsid w:val="00691EC0"/>
    <w:rsid w:val="006920F6"/>
    <w:rsid w:val="00692553"/>
    <w:rsid w:val="00692591"/>
    <w:rsid w:val="006931FE"/>
    <w:rsid w:val="006934A4"/>
    <w:rsid w:val="00693846"/>
    <w:rsid w:val="00693B2D"/>
    <w:rsid w:val="00693BDF"/>
    <w:rsid w:val="00693F7A"/>
    <w:rsid w:val="00694408"/>
    <w:rsid w:val="00694722"/>
    <w:rsid w:val="006959DC"/>
    <w:rsid w:val="00695B62"/>
    <w:rsid w:val="00696CF8"/>
    <w:rsid w:val="00696D77"/>
    <w:rsid w:val="00696D8C"/>
    <w:rsid w:val="00697596"/>
    <w:rsid w:val="006977BF"/>
    <w:rsid w:val="00697BA0"/>
    <w:rsid w:val="00697BB6"/>
    <w:rsid w:val="006A030B"/>
    <w:rsid w:val="006A0B36"/>
    <w:rsid w:val="006A0E92"/>
    <w:rsid w:val="006A11F1"/>
    <w:rsid w:val="006A13FD"/>
    <w:rsid w:val="006A15A4"/>
    <w:rsid w:val="006A18D2"/>
    <w:rsid w:val="006A191F"/>
    <w:rsid w:val="006A19CF"/>
    <w:rsid w:val="006A1AA0"/>
    <w:rsid w:val="006A1CD1"/>
    <w:rsid w:val="006A212D"/>
    <w:rsid w:val="006A2495"/>
    <w:rsid w:val="006A2674"/>
    <w:rsid w:val="006A30A5"/>
    <w:rsid w:val="006A34B5"/>
    <w:rsid w:val="006A397A"/>
    <w:rsid w:val="006A3FEE"/>
    <w:rsid w:val="006A45F8"/>
    <w:rsid w:val="006A4931"/>
    <w:rsid w:val="006A4B6E"/>
    <w:rsid w:val="006A4C22"/>
    <w:rsid w:val="006A4DA5"/>
    <w:rsid w:val="006A4F6E"/>
    <w:rsid w:val="006A50AC"/>
    <w:rsid w:val="006A54D5"/>
    <w:rsid w:val="006A595F"/>
    <w:rsid w:val="006A6480"/>
    <w:rsid w:val="006A66D9"/>
    <w:rsid w:val="006A672F"/>
    <w:rsid w:val="006A6815"/>
    <w:rsid w:val="006A6A43"/>
    <w:rsid w:val="006A7950"/>
    <w:rsid w:val="006A799B"/>
    <w:rsid w:val="006AA534"/>
    <w:rsid w:val="006B010C"/>
    <w:rsid w:val="006B0CEC"/>
    <w:rsid w:val="006B147A"/>
    <w:rsid w:val="006B1BF9"/>
    <w:rsid w:val="006B2374"/>
    <w:rsid w:val="006B2604"/>
    <w:rsid w:val="006B39A9"/>
    <w:rsid w:val="006B4190"/>
    <w:rsid w:val="006B4380"/>
    <w:rsid w:val="006B4BDC"/>
    <w:rsid w:val="006B4DD1"/>
    <w:rsid w:val="006B50C1"/>
    <w:rsid w:val="006B5452"/>
    <w:rsid w:val="006B620D"/>
    <w:rsid w:val="006B63D6"/>
    <w:rsid w:val="006B663B"/>
    <w:rsid w:val="006B6836"/>
    <w:rsid w:val="006B6E62"/>
    <w:rsid w:val="006B7BD6"/>
    <w:rsid w:val="006C04F4"/>
    <w:rsid w:val="006C0616"/>
    <w:rsid w:val="006C0C02"/>
    <w:rsid w:val="006C112C"/>
    <w:rsid w:val="006C14B1"/>
    <w:rsid w:val="006C202B"/>
    <w:rsid w:val="006C2327"/>
    <w:rsid w:val="006C2400"/>
    <w:rsid w:val="006C242E"/>
    <w:rsid w:val="006C2578"/>
    <w:rsid w:val="006C25DD"/>
    <w:rsid w:val="006C2C03"/>
    <w:rsid w:val="006C2D11"/>
    <w:rsid w:val="006C356D"/>
    <w:rsid w:val="006C43F5"/>
    <w:rsid w:val="006C4799"/>
    <w:rsid w:val="006C4CF1"/>
    <w:rsid w:val="006C4EDA"/>
    <w:rsid w:val="006C5037"/>
    <w:rsid w:val="006C5FB5"/>
    <w:rsid w:val="006C7D7E"/>
    <w:rsid w:val="006C7F01"/>
    <w:rsid w:val="006D0349"/>
    <w:rsid w:val="006D0386"/>
    <w:rsid w:val="006D2024"/>
    <w:rsid w:val="006D290C"/>
    <w:rsid w:val="006D29BC"/>
    <w:rsid w:val="006D2C32"/>
    <w:rsid w:val="006D2E39"/>
    <w:rsid w:val="006D33A9"/>
    <w:rsid w:val="006D3859"/>
    <w:rsid w:val="006D3C00"/>
    <w:rsid w:val="006D3CCB"/>
    <w:rsid w:val="006D4818"/>
    <w:rsid w:val="006D49FB"/>
    <w:rsid w:val="006D4E5D"/>
    <w:rsid w:val="006D4E95"/>
    <w:rsid w:val="006D51CF"/>
    <w:rsid w:val="006D5D71"/>
    <w:rsid w:val="006D6AD8"/>
    <w:rsid w:val="006D75D1"/>
    <w:rsid w:val="006D7A80"/>
    <w:rsid w:val="006E03C1"/>
    <w:rsid w:val="006E0D75"/>
    <w:rsid w:val="006E0F55"/>
    <w:rsid w:val="006E10EA"/>
    <w:rsid w:val="006E1913"/>
    <w:rsid w:val="006E19B9"/>
    <w:rsid w:val="006E22B0"/>
    <w:rsid w:val="006E239C"/>
    <w:rsid w:val="006E2D5F"/>
    <w:rsid w:val="006E2FA8"/>
    <w:rsid w:val="006E31F0"/>
    <w:rsid w:val="006E3D40"/>
    <w:rsid w:val="006E4024"/>
    <w:rsid w:val="006E4473"/>
    <w:rsid w:val="006E44BB"/>
    <w:rsid w:val="006E4E27"/>
    <w:rsid w:val="006E5786"/>
    <w:rsid w:val="006E5932"/>
    <w:rsid w:val="006E5B85"/>
    <w:rsid w:val="006E6EF4"/>
    <w:rsid w:val="006E6F1F"/>
    <w:rsid w:val="006E7048"/>
    <w:rsid w:val="006E71B8"/>
    <w:rsid w:val="006E742F"/>
    <w:rsid w:val="006E749E"/>
    <w:rsid w:val="006E769B"/>
    <w:rsid w:val="006E7727"/>
    <w:rsid w:val="006F125C"/>
    <w:rsid w:val="006F14CC"/>
    <w:rsid w:val="006F2302"/>
    <w:rsid w:val="006F2368"/>
    <w:rsid w:val="006F2657"/>
    <w:rsid w:val="006F268E"/>
    <w:rsid w:val="006F28FF"/>
    <w:rsid w:val="006F36A0"/>
    <w:rsid w:val="006F37AB"/>
    <w:rsid w:val="006F38F3"/>
    <w:rsid w:val="006F3BE2"/>
    <w:rsid w:val="006F3DE1"/>
    <w:rsid w:val="006F409D"/>
    <w:rsid w:val="006F445C"/>
    <w:rsid w:val="006F446F"/>
    <w:rsid w:val="006F5FED"/>
    <w:rsid w:val="006F60A7"/>
    <w:rsid w:val="006F620C"/>
    <w:rsid w:val="006F62BB"/>
    <w:rsid w:val="006F6895"/>
    <w:rsid w:val="006F7203"/>
    <w:rsid w:val="006F768A"/>
    <w:rsid w:val="006F77FD"/>
    <w:rsid w:val="00700808"/>
    <w:rsid w:val="00700ABE"/>
    <w:rsid w:val="007012F3"/>
    <w:rsid w:val="007017DC"/>
    <w:rsid w:val="00702229"/>
    <w:rsid w:val="0070298B"/>
    <w:rsid w:val="00702E99"/>
    <w:rsid w:val="00703975"/>
    <w:rsid w:val="00703DBA"/>
    <w:rsid w:val="00704710"/>
    <w:rsid w:val="007050FE"/>
    <w:rsid w:val="007056AE"/>
    <w:rsid w:val="007056DA"/>
    <w:rsid w:val="0070584D"/>
    <w:rsid w:val="00705D18"/>
    <w:rsid w:val="007062B6"/>
    <w:rsid w:val="00706B56"/>
    <w:rsid w:val="00706FA2"/>
    <w:rsid w:val="00707103"/>
    <w:rsid w:val="007071D5"/>
    <w:rsid w:val="00707643"/>
    <w:rsid w:val="00707646"/>
    <w:rsid w:val="00707688"/>
    <w:rsid w:val="00707786"/>
    <w:rsid w:val="00707819"/>
    <w:rsid w:val="00707ED6"/>
    <w:rsid w:val="00707EF4"/>
    <w:rsid w:val="00710239"/>
    <w:rsid w:val="00710418"/>
    <w:rsid w:val="00710C51"/>
    <w:rsid w:val="00711605"/>
    <w:rsid w:val="00711F45"/>
    <w:rsid w:val="00712162"/>
    <w:rsid w:val="0071238B"/>
    <w:rsid w:val="00712B00"/>
    <w:rsid w:val="00712D21"/>
    <w:rsid w:val="007132C1"/>
    <w:rsid w:val="00713957"/>
    <w:rsid w:val="00713CF9"/>
    <w:rsid w:val="007143C4"/>
    <w:rsid w:val="0071458E"/>
    <w:rsid w:val="007145A3"/>
    <w:rsid w:val="007148F3"/>
    <w:rsid w:val="00714F53"/>
    <w:rsid w:val="00715F16"/>
    <w:rsid w:val="00715FD3"/>
    <w:rsid w:val="0071621B"/>
    <w:rsid w:val="007163CA"/>
    <w:rsid w:val="00716533"/>
    <w:rsid w:val="0071673A"/>
    <w:rsid w:val="007170C1"/>
    <w:rsid w:val="00717723"/>
    <w:rsid w:val="007177D0"/>
    <w:rsid w:val="0071797E"/>
    <w:rsid w:val="007179F1"/>
    <w:rsid w:val="00717EB8"/>
    <w:rsid w:val="00721640"/>
    <w:rsid w:val="007223EE"/>
    <w:rsid w:val="007228C0"/>
    <w:rsid w:val="00722917"/>
    <w:rsid w:val="00723747"/>
    <w:rsid w:val="00723C02"/>
    <w:rsid w:val="00723D12"/>
    <w:rsid w:val="0072439D"/>
    <w:rsid w:val="0072459B"/>
    <w:rsid w:val="00724856"/>
    <w:rsid w:val="007248A8"/>
    <w:rsid w:val="00724A34"/>
    <w:rsid w:val="00725497"/>
    <w:rsid w:val="0072613B"/>
    <w:rsid w:val="0072645E"/>
    <w:rsid w:val="00726DD0"/>
    <w:rsid w:val="0072766B"/>
    <w:rsid w:val="0072783D"/>
    <w:rsid w:val="00731306"/>
    <w:rsid w:val="00731450"/>
    <w:rsid w:val="0073179A"/>
    <w:rsid w:val="007317C7"/>
    <w:rsid w:val="0073195D"/>
    <w:rsid w:val="00731FFD"/>
    <w:rsid w:val="0073226D"/>
    <w:rsid w:val="0073244E"/>
    <w:rsid w:val="00732D23"/>
    <w:rsid w:val="0073305C"/>
    <w:rsid w:val="0073316A"/>
    <w:rsid w:val="007334FC"/>
    <w:rsid w:val="0073395D"/>
    <w:rsid w:val="007339A0"/>
    <w:rsid w:val="007343F5"/>
    <w:rsid w:val="007345FE"/>
    <w:rsid w:val="00734717"/>
    <w:rsid w:val="00735B0F"/>
    <w:rsid w:val="007364CD"/>
    <w:rsid w:val="00736D5D"/>
    <w:rsid w:val="00740635"/>
    <w:rsid w:val="007411CA"/>
    <w:rsid w:val="007413FE"/>
    <w:rsid w:val="007414C8"/>
    <w:rsid w:val="007416E1"/>
    <w:rsid w:val="00741769"/>
    <w:rsid w:val="007417FA"/>
    <w:rsid w:val="0074398E"/>
    <w:rsid w:val="00743BC2"/>
    <w:rsid w:val="00743D61"/>
    <w:rsid w:val="00743D78"/>
    <w:rsid w:val="00744148"/>
    <w:rsid w:val="007458EB"/>
    <w:rsid w:val="00745C65"/>
    <w:rsid w:val="00745FB4"/>
    <w:rsid w:val="00746663"/>
    <w:rsid w:val="0074668B"/>
    <w:rsid w:val="00746E47"/>
    <w:rsid w:val="00750C28"/>
    <w:rsid w:val="007513F3"/>
    <w:rsid w:val="007515B7"/>
    <w:rsid w:val="0075169B"/>
    <w:rsid w:val="00751D18"/>
    <w:rsid w:val="0075201F"/>
    <w:rsid w:val="00752462"/>
    <w:rsid w:val="0075269F"/>
    <w:rsid w:val="007535B4"/>
    <w:rsid w:val="007535E4"/>
    <w:rsid w:val="00753B1D"/>
    <w:rsid w:val="00753F43"/>
    <w:rsid w:val="00754294"/>
    <w:rsid w:val="00754429"/>
    <w:rsid w:val="007546C0"/>
    <w:rsid w:val="00754DF3"/>
    <w:rsid w:val="00755215"/>
    <w:rsid w:val="00755E8B"/>
    <w:rsid w:val="0075634D"/>
    <w:rsid w:val="007567EB"/>
    <w:rsid w:val="00756DD2"/>
    <w:rsid w:val="007571C9"/>
    <w:rsid w:val="0075798F"/>
    <w:rsid w:val="007600CA"/>
    <w:rsid w:val="00760511"/>
    <w:rsid w:val="007605C9"/>
    <w:rsid w:val="00761048"/>
    <w:rsid w:val="007616C6"/>
    <w:rsid w:val="0076289E"/>
    <w:rsid w:val="00762B6F"/>
    <w:rsid w:val="00762B9E"/>
    <w:rsid w:val="00763039"/>
    <w:rsid w:val="00763607"/>
    <w:rsid w:val="00763988"/>
    <w:rsid w:val="00763AE5"/>
    <w:rsid w:val="00763BB0"/>
    <w:rsid w:val="00763DD7"/>
    <w:rsid w:val="00764077"/>
    <w:rsid w:val="007644BE"/>
    <w:rsid w:val="00764E92"/>
    <w:rsid w:val="00765143"/>
    <w:rsid w:val="007658DC"/>
    <w:rsid w:val="0076656D"/>
    <w:rsid w:val="007665C8"/>
    <w:rsid w:val="00766C45"/>
    <w:rsid w:val="00766D93"/>
    <w:rsid w:val="00767555"/>
    <w:rsid w:val="00767E1B"/>
    <w:rsid w:val="00770223"/>
    <w:rsid w:val="00770288"/>
    <w:rsid w:val="007709BC"/>
    <w:rsid w:val="00770AB7"/>
    <w:rsid w:val="00770DB5"/>
    <w:rsid w:val="00770DC0"/>
    <w:rsid w:val="007715B2"/>
    <w:rsid w:val="00771E75"/>
    <w:rsid w:val="00771F69"/>
    <w:rsid w:val="007726F5"/>
    <w:rsid w:val="007727F7"/>
    <w:rsid w:val="00773BEE"/>
    <w:rsid w:val="00773FD4"/>
    <w:rsid w:val="00774622"/>
    <w:rsid w:val="00774D61"/>
    <w:rsid w:val="00775E2C"/>
    <w:rsid w:val="00776096"/>
    <w:rsid w:val="007763CB"/>
    <w:rsid w:val="0077659F"/>
    <w:rsid w:val="00776D19"/>
    <w:rsid w:val="00776EC8"/>
    <w:rsid w:val="007770B1"/>
    <w:rsid w:val="0077728A"/>
    <w:rsid w:val="00780DEE"/>
    <w:rsid w:val="00780E7D"/>
    <w:rsid w:val="00781178"/>
    <w:rsid w:val="00781EC4"/>
    <w:rsid w:val="00781EF2"/>
    <w:rsid w:val="007820B2"/>
    <w:rsid w:val="007821DF"/>
    <w:rsid w:val="00782F44"/>
    <w:rsid w:val="0078334C"/>
    <w:rsid w:val="00783D2F"/>
    <w:rsid w:val="007841BB"/>
    <w:rsid w:val="00784346"/>
    <w:rsid w:val="007845F2"/>
    <w:rsid w:val="00784753"/>
    <w:rsid w:val="00784BD6"/>
    <w:rsid w:val="00784C0B"/>
    <w:rsid w:val="00785F80"/>
    <w:rsid w:val="007862FD"/>
    <w:rsid w:val="0078678D"/>
    <w:rsid w:val="007877C4"/>
    <w:rsid w:val="00787880"/>
    <w:rsid w:val="0078E76A"/>
    <w:rsid w:val="007902B2"/>
    <w:rsid w:val="00790773"/>
    <w:rsid w:val="00790AFE"/>
    <w:rsid w:val="00790EA2"/>
    <w:rsid w:val="00790F18"/>
    <w:rsid w:val="007910CC"/>
    <w:rsid w:val="007930EB"/>
    <w:rsid w:val="00793193"/>
    <w:rsid w:val="007931B7"/>
    <w:rsid w:val="00793258"/>
    <w:rsid w:val="00793352"/>
    <w:rsid w:val="007937B1"/>
    <w:rsid w:val="007943AE"/>
    <w:rsid w:val="007944BC"/>
    <w:rsid w:val="0079495A"/>
    <w:rsid w:val="00794B15"/>
    <w:rsid w:val="007952EB"/>
    <w:rsid w:val="007954F5"/>
    <w:rsid w:val="00795666"/>
    <w:rsid w:val="007959C0"/>
    <w:rsid w:val="007967B8"/>
    <w:rsid w:val="007978C8"/>
    <w:rsid w:val="007A01F2"/>
    <w:rsid w:val="007A08D5"/>
    <w:rsid w:val="007A0A32"/>
    <w:rsid w:val="007A0A3C"/>
    <w:rsid w:val="007A1637"/>
    <w:rsid w:val="007A175A"/>
    <w:rsid w:val="007A1B09"/>
    <w:rsid w:val="007A1BEF"/>
    <w:rsid w:val="007A21E9"/>
    <w:rsid w:val="007A2280"/>
    <w:rsid w:val="007A2D7F"/>
    <w:rsid w:val="007A3060"/>
    <w:rsid w:val="007A328D"/>
    <w:rsid w:val="007A3568"/>
    <w:rsid w:val="007A3898"/>
    <w:rsid w:val="007A3AEE"/>
    <w:rsid w:val="007A4080"/>
    <w:rsid w:val="007A42E2"/>
    <w:rsid w:val="007A44DD"/>
    <w:rsid w:val="007A45D8"/>
    <w:rsid w:val="007A5234"/>
    <w:rsid w:val="007A6298"/>
    <w:rsid w:val="007A6B03"/>
    <w:rsid w:val="007A7332"/>
    <w:rsid w:val="007A75EE"/>
    <w:rsid w:val="007A78ED"/>
    <w:rsid w:val="007A7B53"/>
    <w:rsid w:val="007A7D94"/>
    <w:rsid w:val="007B0020"/>
    <w:rsid w:val="007B07C3"/>
    <w:rsid w:val="007B097D"/>
    <w:rsid w:val="007B11D3"/>
    <w:rsid w:val="007B19A8"/>
    <w:rsid w:val="007B1AD3"/>
    <w:rsid w:val="007B2E2D"/>
    <w:rsid w:val="007B32E7"/>
    <w:rsid w:val="007B35FB"/>
    <w:rsid w:val="007B397E"/>
    <w:rsid w:val="007B3D3D"/>
    <w:rsid w:val="007B424A"/>
    <w:rsid w:val="007B49E1"/>
    <w:rsid w:val="007B549D"/>
    <w:rsid w:val="007B590E"/>
    <w:rsid w:val="007B630F"/>
    <w:rsid w:val="007B6BFA"/>
    <w:rsid w:val="007B6C9A"/>
    <w:rsid w:val="007B6F0C"/>
    <w:rsid w:val="007B7710"/>
    <w:rsid w:val="007B79F3"/>
    <w:rsid w:val="007B7C90"/>
    <w:rsid w:val="007C00C9"/>
    <w:rsid w:val="007C0F0B"/>
    <w:rsid w:val="007C0FFF"/>
    <w:rsid w:val="007C14FC"/>
    <w:rsid w:val="007C159C"/>
    <w:rsid w:val="007C28BC"/>
    <w:rsid w:val="007C2F34"/>
    <w:rsid w:val="007C3120"/>
    <w:rsid w:val="007C3137"/>
    <w:rsid w:val="007C324F"/>
    <w:rsid w:val="007C3317"/>
    <w:rsid w:val="007C36A2"/>
    <w:rsid w:val="007C3CB4"/>
    <w:rsid w:val="007C5071"/>
    <w:rsid w:val="007C5D22"/>
    <w:rsid w:val="007C5D7C"/>
    <w:rsid w:val="007C5ECC"/>
    <w:rsid w:val="007C5FD6"/>
    <w:rsid w:val="007C673C"/>
    <w:rsid w:val="007C7018"/>
    <w:rsid w:val="007C78D5"/>
    <w:rsid w:val="007C7B16"/>
    <w:rsid w:val="007D0C87"/>
    <w:rsid w:val="007D103A"/>
    <w:rsid w:val="007D1106"/>
    <w:rsid w:val="007D1251"/>
    <w:rsid w:val="007D1A8F"/>
    <w:rsid w:val="007D1D36"/>
    <w:rsid w:val="007D21EF"/>
    <w:rsid w:val="007D284F"/>
    <w:rsid w:val="007D2F18"/>
    <w:rsid w:val="007D303F"/>
    <w:rsid w:val="007D53B3"/>
    <w:rsid w:val="007D61AC"/>
    <w:rsid w:val="007D631A"/>
    <w:rsid w:val="007D6D94"/>
    <w:rsid w:val="007D6EBB"/>
    <w:rsid w:val="007D7776"/>
    <w:rsid w:val="007D7966"/>
    <w:rsid w:val="007E0124"/>
    <w:rsid w:val="007E0818"/>
    <w:rsid w:val="007E0AC5"/>
    <w:rsid w:val="007E14A0"/>
    <w:rsid w:val="007E1603"/>
    <w:rsid w:val="007E1AB5"/>
    <w:rsid w:val="007E1CB2"/>
    <w:rsid w:val="007E24B8"/>
    <w:rsid w:val="007E2C0A"/>
    <w:rsid w:val="007E2D01"/>
    <w:rsid w:val="007E304E"/>
    <w:rsid w:val="007E3179"/>
    <w:rsid w:val="007E3C1F"/>
    <w:rsid w:val="007E3E7F"/>
    <w:rsid w:val="007E4145"/>
    <w:rsid w:val="007E4BDA"/>
    <w:rsid w:val="007E5286"/>
    <w:rsid w:val="007E575D"/>
    <w:rsid w:val="007E5832"/>
    <w:rsid w:val="007E5963"/>
    <w:rsid w:val="007E62E1"/>
    <w:rsid w:val="007E6449"/>
    <w:rsid w:val="007E75C5"/>
    <w:rsid w:val="007E7B31"/>
    <w:rsid w:val="007E7F93"/>
    <w:rsid w:val="007F0472"/>
    <w:rsid w:val="007F06B8"/>
    <w:rsid w:val="007F075C"/>
    <w:rsid w:val="007F0CA9"/>
    <w:rsid w:val="007F1B5B"/>
    <w:rsid w:val="007F1BA3"/>
    <w:rsid w:val="007F273C"/>
    <w:rsid w:val="007F29CE"/>
    <w:rsid w:val="007F2E80"/>
    <w:rsid w:val="007F316A"/>
    <w:rsid w:val="007F338A"/>
    <w:rsid w:val="007F3940"/>
    <w:rsid w:val="007F39CF"/>
    <w:rsid w:val="007F3A89"/>
    <w:rsid w:val="007F415F"/>
    <w:rsid w:val="007F58B3"/>
    <w:rsid w:val="007F5AAA"/>
    <w:rsid w:val="007F69E1"/>
    <w:rsid w:val="007F76F0"/>
    <w:rsid w:val="007F7CC3"/>
    <w:rsid w:val="00800711"/>
    <w:rsid w:val="00800C58"/>
    <w:rsid w:val="00800F22"/>
    <w:rsid w:val="008010BD"/>
    <w:rsid w:val="008011FA"/>
    <w:rsid w:val="0080168C"/>
    <w:rsid w:val="008018DA"/>
    <w:rsid w:val="00801987"/>
    <w:rsid w:val="00802E0D"/>
    <w:rsid w:val="0080309B"/>
    <w:rsid w:val="008030EE"/>
    <w:rsid w:val="0080380A"/>
    <w:rsid w:val="00803FF3"/>
    <w:rsid w:val="0080454B"/>
    <w:rsid w:val="00804765"/>
    <w:rsid w:val="008048B3"/>
    <w:rsid w:val="00804A5A"/>
    <w:rsid w:val="00804A65"/>
    <w:rsid w:val="00804D75"/>
    <w:rsid w:val="00805168"/>
    <w:rsid w:val="00805171"/>
    <w:rsid w:val="00805212"/>
    <w:rsid w:val="0080524C"/>
    <w:rsid w:val="00805568"/>
    <w:rsid w:val="00805CC2"/>
    <w:rsid w:val="00806152"/>
    <w:rsid w:val="0080636A"/>
    <w:rsid w:val="00806724"/>
    <w:rsid w:val="00806839"/>
    <w:rsid w:val="00806870"/>
    <w:rsid w:val="00806C2C"/>
    <w:rsid w:val="008071A3"/>
    <w:rsid w:val="008071D5"/>
    <w:rsid w:val="008074E5"/>
    <w:rsid w:val="0080755F"/>
    <w:rsid w:val="008117FD"/>
    <w:rsid w:val="00811BEB"/>
    <w:rsid w:val="00812198"/>
    <w:rsid w:val="0081248E"/>
    <w:rsid w:val="00812568"/>
    <w:rsid w:val="0081284B"/>
    <w:rsid w:val="00813A3F"/>
    <w:rsid w:val="0081424B"/>
    <w:rsid w:val="0081447C"/>
    <w:rsid w:val="008145DE"/>
    <w:rsid w:val="00814C29"/>
    <w:rsid w:val="0081509E"/>
    <w:rsid w:val="008158D2"/>
    <w:rsid w:val="00815CCE"/>
    <w:rsid w:val="008166C4"/>
    <w:rsid w:val="00816A4A"/>
    <w:rsid w:val="00816C03"/>
    <w:rsid w:val="00816CB0"/>
    <w:rsid w:val="00817658"/>
    <w:rsid w:val="008176AE"/>
    <w:rsid w:val="00817790"/>
    <w:rsid w:val="00817BB0"/>
    <w:rsid w:val="0082005B"/>
    <w:rsid w:val="008200C0"/>
    <w:rsid w:val="0082027E"/>
    <w:rsid w:val="00821B96"/>
    <w:rsid w:val="0082205D"/>
    <w:rsid w:val="00822240"/>
    <w:rsid w:val="008224C7"/>
    <w:rsid w:val="00822925"/>
    <w:rsid w:val="00822CBF"/>
    <w:rsid w:val="00822D0E"/>
    <w:rsid w:val="0082302F"/>
    <w:rsid w:val="008230F1"/>
    <w:rsid w:val="008232E5"/>
    <w:rsid w:val="00823383"/>
    <w:rsid w:val="00823444"/>
    <w:rsid w:val="00824194"/>
    <w:rsid w:val="008242B0"/>
    <w:rsid w:val="00824E28"/>
    <w:rsid w:val="00825D19"/>
    <w:rsid w:val="00826A0C"/>
    <w:rsid w:val="00826A31"/>
    <w:rsid w:val="008276A8"/>
    <w:rsid w:val="00827A55"/>
    <w:rsid w:val="00827CDD"/>
    <w:rsid w:val="0083072B"/>
    <w:rsid w:val="008307F5"/>
    <w:rsid w:val="008308A0"/>
    <w:rsid w:val="0083225E"/>
    <w:rsid w:val="008322CF"/>
    <w:rsid w:val="00832404"/>
    <w:rsid w:val="00832433"/>
    <w:rsid w:val="00832904"/>
    <w:rsid w:val="00833A7C"/>
    <w:rsid w:val="00834305"/>
    <w:rsid w:val="0083437F"/>
    <w:rsid w:val="00834B44"/>
    <w:rsid w:val="00835153"/>
    <w:rsid w:val="008356E0"/>
    <w:rsid w:val="0083580D"/>
    <w:rsid w:val="00835831"/>
    <w:rsid w:val="00835DBC"/>
    <w:rsid w:val="008362B6"/>
    <w:rsid w:val="008363AF"/>
    <w:rsid w:val="00836C06"/>
    <w:rsid w:val="00836CD5"/>
    <w:rsid w:val="00836D32"/>
    <w:rsid w:val="00837179"/>
    <w:rsid w:val="00837269"/>
    <w:rsid w:val="008374A1"/>
    <w:rsid w:val="00837A49"/>
    <w:rsid w:val="00840238"/>
    <w:rsid w:val="00840A62"/>
    <w:rsid w:val="008411D0"/>
    <w:rsid w:val="00841414"/>
    <w:rsid w:val="00841A83"/>
    <w:rsid w:val="00841AD8"/>
    <w:rsid w:val="008425E0"/>
    <w:rsid w:val="008428BE"/>
    <w:rsid w:val="00843849"/>
    <w:rsid w:val="00843A1B"/>
    <w:rsid w:val="00843E40"/>
    <w:rsid w:val="00843EB9"/>
    <w:rsid w:val="00843F31"/>
    <w:rsid w:val="0084488C"/>
    <w:rsid w:val="00844912"/>
    <w:rsid w:val="00844C1F"/>
    <w:rsid w:val="00844C69"/>
    <w:rsid w:val="00844DAA"/>
    <w:rsid w:val="00844FB4"/>
    <w:rsid w:val="008450DF"/>
    <w:rsid w:val="00845442"/>
    <w:rsid w:val="008456F2"/>
    <w:rsid w:val="008456FE"/>
    <w:rsid w:val="00846C85"/>
    <w:rsid w:val="008472DD"/>
    <w:rsid w:val="00847367"/>
    <w:rsid w:val="00847FDF"/>
    <w:rsid w:val="00850246"/>
    <w:rsid w:val="00850275"/>
    <w:rsid w:val="0085035A"/>
    <w:rsid w:val="008504E0"/>
    <w:rsid w:val="00850637"/>
    <w:rsid w:val="0085064A"/>
    <w:rsid w:val="008507AF"/>
    <w:rsid w:val="008507B6"/>
    <w:rsid w:val="00850938"/>
    <w:rsid w:val="00850E31"/>
    <w:rsid w:val="008512CA"/>
    <w:rsid w:val="00851A2B"/>
    <w:rsid w:val="00851A32"/>
    <w:rsid w:val="00851ABA"/>
    <w:rsid w:val="00852E55"/>
    <w:rsid w:val="00852FD7"/>
    <w:rsid w:val="008530AF"/>
    <w:rsid w:val="0085469F"/>
    <w:rsid w:val="00854F01"/>
    <w:rsid w:val="00855354"/>
    <w:rsid w:val="00855768"/>
    <w:rsid w:val="00855F77"/>
    <w:rsid w:val="008564BC"/>
    <w:rsid w:val="00856623"/>
    <w:rsid w:val="00856E9E"/>
    <w:rsid w:val="00857410"/>
    <w:rsid w:val="00857829"/>
    <w:rsid w:val="008579FF"/>
    <w:rsid w:val="00860315"/>
    <w:rsid w:val="008606E5"/>
    <w:rsid w:val="00860E12"/>
    <w:rsid w:val="00860F3F"/>
    <w:rsid w:val="0086116F"/>
    <w:rsid w:val="008611F1"/>
    <w:rsid w:val="0086134E"/>
    <w:rsid w:val="00861A71"/>
    <w:rsid w:val="00861BEC"/>
    <w:rsid w:val="00862122"/>
    <w:rsid w:val="00862259"/>
    <w:rsid w:val="0086268E"/>
    <w:rsid w:val="00862A14"/>
    <w:rsid w:val="00863309"/>
    <w:rsid w:val="00863359"/>
    <w:rsid w:val="00863458"/>
    <w:rsid w:val="00863CB7"/>
    <w:rsid w:val="00864064"/>
    <w:rsid w:val="00864378"/>
    <w:rsid w:val="00864731"/>
    <w:rsid w:val="00864786"/>
    <w:rsid w:val="008650C5"/>
    <w:rsid w:val="0086516D"/>
    <w:rsid w:val="008652DC"/>
    <w:rsid w:val="008652E4"/>
    <w:rsid w:val="008654AF"/>
    <w:rsid w:val="00865798"/>
    <w:rsid w:val="00865AE5"/>
    <w:rsid w:val="008665F3"/>
    <w:rsid w:val="008666F5"/>
    <w:rsid w:val="00866B8D"/>
    <w:rsid w:val="00867082"/>
    <w:rsid w:val="0086781C"/>
    <w:rsid w:val="0087042A"/>
    <w:rsid w:val="00870853"/>
    <w:rsid w:val="00870B36"/>
    <w:rsid w:val="00870D88"/>
    <w:rsid w:val="00870E39"/>
    <w:rsid w:val="0087137A"/>
    <w:rsid w:val="008719B3"/>
    <w:rsid w:val="00871FA4"/>
    <w:rsid w:val="008723F2"/>
    <w:rsid w:val="008724FC"/>
    <w:rsid w:val="0087279A"/>
    <w:rsid w:val="008727F1"/>
    <w:rsid w:val="008735C7"/>
    <w:rsid w:val="0087373C"/>
    <w:rsid w:val="00873755"/>
    <w:rsid w:val="00873FDF"/>
    <w:rsid w:val="008743E9"/>
    <w:rsid w:val="00874C1A"/>
    <w:rsid w:val="00874CCE"/>
    <w:rsid w:val="008754B0"/>
    <w:rsid w:val="008755A8"/>
    <w:rsid w:val="00876040"/>
    <w:rsid w:val="00876074"/>
    <w:rsid w:val="00876A8A"/>
    <w:rsid w:val="00876B27"/>
    <w:rsid w:val="00877FE9"/>
    <w:rsid w:val="00880517"/>
    <w:rsid w:val="008808E5"/>
    <w:rsid w:val="00880E2E"/>
    <w:rsid w:val="00881112"/>
    <w:rsid w:val="0088169F"/>
    <w:rsid w:val="00881798"/>
    <w:rsid w:val="00881958"/>
    <w:rsid w:val="00881B18"/>
    <w:rsid w:val="00881DBE"/>
    <w:rsid w:val="00882545"/>
    <w:rsid w:val="0088266A"/>
    <w:rsid w:val="008827CE"/>
    <w:rsid w:val="00882CA1"/>
    <w:rsid w:val="00882DDC"/>
    <w:rsid w:val="00883161"/>
    <w:rsid w:val="00883558"/>
    <w:rsid w:val="008837BC"/>
    <w:rsid w:val="00883B6C"/>
    <w:rsid w:val="008849EB"/>
    <w:rsid w:val="008849FC"/>
    <w:rsid w:val="00885732"/>
    <w:rsid w:val="0088601B"/>
    <w:rsid w:val="008862BB"/>
    <w:rsid w:val="00886653"/>
    <w:rsid w:val="00886F54"/>
    <w:rsid w:val="00887753"/>
    <w:rsid w:val="008904B0"/>
    <w:rsid w:val="00890601"/>
    <w:rsid w:val="008907AC"/>
    <w:rsid w:val="0089089F"/>
    <w:rsid w:val="00890C9D"/>
    <w:rsid w:val="00890FC2"/>
    <w:rsid w:val="00891169"/>
    <w:rsid w:val="0089120C"/>
    <w:rsid w:val="00891380"/>
    <w:rsid w:val="008915C6"/>
    <w:rsid w:val="00892CC2"/>
    <w:rsid w:val="00893125"/>
    <w:rsid w:val="008949F9"/>
    <w:rsid w:val="00894AF3"/>
    <w:rsid w:val="00894C85"/>
    <w:rsid w:val="00894D70"/>
    <w:rsid w:val="0089584C"/>
    <w:rsid w:val="008959B8"/>
    <w:rsid w:val="008961E1"/>
    <w:rsid w:val="00896C73"/>
    <w:rsid w:val="008973F8"/>
    <w:rsid w:val="008976CB"/>
    <w:rsid w:val="00897A7E"/>
    <w:rsid w:val="008A1B13"/>
    <w:rsid w:val="008A2770"/>
    <w:rsid w:val="008A2879"/>
    <w:rsid w:val="008A29F1"/>
    <w:rsid w:val="008A2A66"/>
    <w:rsid w:val="008A302D"/>
    <w:rsid w:val="008A31C2"/>
    <w:rsid w:val="008A3757"/>
    <w:rsid w:val="008A37F3"/>
    <w:rsid w:val="008A3AAC"/>
    <w:rsid w:val="008A3CBA"/>
    <w:rsid w:val="008A3F08"/>
    <w:rsid w:val="008A4A97"/>
    <w:rsid w:val="008A4B44"/>
    <w:rsid w:val="008A4C2B"/>
    <w:rsid w:val="008A4D1B"/>
    <w:rsid w:val="008A4D8C"/>
    <w:rsid w:val="008A4F9D"/>
    <w:rsid w:val="008A5361"/>
    <w:rsid w:val="008A5B4A"/>
    <w:rsid w:val="008A6450"/>
    <w:rsid w:val="008A6752"/>
    <w:rsid w:val="008A68A5"/>
    <w:rsid w:val="008A6A32"/>
    <w:rsid w:val="008A6B9B"/>
    <w:rsid w:val="008A7312"/>
    <w:rsid w:val="008A7709"/>
    <w:rsid w:val="008B0014"/>
    <w:rsid w:val="008B0555"/>
    <w:rsid w:val="008B096E"/>
    <w:rsid w:val="008B0C88"/>
    <w:rsid w:val="008B0E24"/>
    <w:rsid w:val="008B0F94"/>
    <w:rsid w:val="008B1546"/>
    <w:rsid w:val="008B3532"/>
    <w:rsid w:val="008B368C"/>
    <w:rsid w:val="008B3775"/>
    <w:rsid w:val="008B3786"/>
    <w:rsid w:val="008B37D7"/>
    <w:rsid w:val="008B38E4"/>
    <w:rsid w:val="008B414D"/>
    <w:rsid w:val="008B41F0"/>
    <w:rsid w:val="008B4B3C"/>
    <w:rsid w:val="008B4CD7"/>
    <w:rsid w:val="008B4D89"/>
    <w:rsid w:val="008B4ECD"/>
    <w:rsid w:val="008B4EE0"/>
    <w:rsid w:val="008B5409"/>
    <w:rsid w:val="008B5CA0"/>
    <w:rsid w:val="008B6362"/>
    <w:rsid w:val="008B694B"/>
    <w:rsid w:val="008B6F0C"/>
    <w:rsid w:val="008B7B25"/>
    <w:rsid w:val="008B7BC5"/>
    <w:rsid w:val="008B7CEA"/>
    <w:rsid w:val="008BA68B"/>
    <w:rsid w:val="008BFCA9"/>
    <w:rsid w:val="008C0222"/>
    <w:rsid w:val="008C0CB6"/>
    <w:rsid w:val="008C0F84"/>
    <w:rsid w:val="008C1188"/>
    <w:rsid w:val="008C1382"/>
    <w:rsid w:val="008C19BE"/>
    <w:rsid w:val="008C2202"/>
    <w:rsid w:val="008C249C"/>
    <w:rsid w:val="008C2B80"/>
    <w:rsid w:val="008C2CD9"/>
    <w:rsid w:val="008C3201"/>
    <w:rsid w:val="008C38E6"/>
    <w:rsid w:val="008C401F"/>
    <w:rsid w:val="008C4A21"/>
    <w:rsid w:val="008C5482"/>
    <w:rsid w:val="008C61DA"/>
    <w:rsid w:val="008C632E"/>
    <w:rsid w:val="008C6F22"/>
    <w:rsid w:val="008C7780"/>
    <w:rsid w:val="008C7CC7"/>
    <w:rsid w:val="008D0409"/>
    <w:rsid w:val="008D050B"/>
    <w:rsid w:val="008D06A1"/>
    <w:rsid w:val="008D0A6A"/>
    <w:rsid w:val="008D0C41"/>
    <w:rsid w:val="008D0CEC"/>
    <w:rsid w:val="008D1BB4"/>
    <w:rsid w:val="008D1C27"/>
    <w:rsid w:val="008D21DF"/>
    <w:rsid w:val="008D2851"/>
    <w:rsid w:val="008D2883"/>
    <w:rsid w:val="008D296E"/>
    <w:rsid w:val="008D29AA"/>
    <w:rsid w:val="008D2BB1"/>
    <w:rsid w:val="008D2DC3"/>
    <w:rsid w:val="008D3004"/>
    <w:rsid w:val="008D3058"/>
    <w:rsid w:val="008D32AB"/>
    <w:rsid w:val="008D3759"/>
    <w:rsid w:val="008D386D"/>
    <w:rsid w:val="008D46DC"/>
    <w:rsid w:val="008D4E88"/>
    <w:rsid w:val="008D58B8"/>
    <w:rsid w:val="008D5B52"/>
    <w:rsid w:val="008D5CDC"/>
    <w:rsid w:val="008D6F07"/>
    <w:rsid w:val="008D6FD4"/>
    <w:rsid w:val="008D75E5"/>
    <w:rsid w:val="008D7973"/>
    <w:rsid w:val="008E07DF"/>
    <w:rsid w:val="008E0929"/>
    <w:rsid w:val="008E1636"/>
    <w:rsid w:val="008E1767"/>
    <w:rsid w:val="008E1C9A"/>
    <w:rsid w:val="008E23DC"/>
    <w:rsid w:val="008E2408"/>
    <w:rsid w:val="008E2CE1"/>
    <w:rsid w:val="008E2CFB"/>
    <w:rsid w:val="008E31A5"/>
    <w:rsid w:val="008E35BC"/>
    <w:rsid w:val="008E3C23"/>
    <w:rsid w:val="008E4188"/>
    <w:rsid w:val="008E4705"/>
    <w:rsid w:val="008E4989"/>
    <w:rsid w:val="008E4B8A"/>
    <w:rsid w:val="008E5210"/>
    <w:rsid w:val="008E5348"/>
    <w:rsid w:val="008E5643"/>
    <w:rsid w:val="008E56B8"/>
    <w:rsid w:val="008E5F6F"/>
    <w:rsid w:val="008E681D"/>
    <w:rsid w:val="008E685D"/>
    <w:rsid w:val="008E68D2"/>
    <w:rsid w:val="008E6E8A"/>
    <w:rsid w:val="008E70D2"/>
    <w:rsid w:val="008F0317"/>
    <w:rsid w:val="008F1259"/>
    <w:rsid w:val="008F16AF"/>
    <w:rsid w:val="008F1B2E"/>
    <w:rsid w:val="008F1D46"/>
    <w:rsid w:val="008F223A"/>
    <w:rsid w:val="008F2EB9"/>
    <w:rsid w:val="008F3088"/>
    <w:rsid w:val="008F3351"/>
    <w:rsid w:val="008F3445"/>
    <w:rsid w:val="008F35EA"/>
    <w:rsid w:val="008F3C5E"/>
    <w:rsid w:val="008F4DE9"/>
    <w:rsid w:val="008F53F5"/>
    <w:rsid w:val="008F5819"/>
    <w:rsid w:val="008F61F9"/>
    <w:rsid w:val="008F63EF"/>
    <w:rsid w:val="008F68A9"/>
    <w:rsid w:val="008F6BC6"/>
    <w:rsid w:val="008F754A"/>
    <w:rsid w:val="008F7970"/>
    <w:rsid w:val="00900446"/>
    <w:rsid w:val="00900475"/>
    <w:rsid w:val="009007A3"/>
    <w:rsid w:val="0090139F"/>
    <w:rsid w:val="00901AEB"/>
    <w:rsid w:val="00901C22"/>
    <w:rsid w:val="00901C49"/>
    <w:rsid w:val="00901D07"/>
    <w:rsid w:val="009023D2"/>
    <w:rsid w:val="0090263B"/>
    <w:rsid w:val="0090327C"/>
    <w:rsid w:val="00903754"/>
    <w:rsid w:val="00903EA6"/>
    <w:rsid w:val="0090400A"/>
    <w:rsid w:val="00904418"/>
    <w:rsid w:val="00904970"/>
    <w:rsid w:val="00904C32"/>
    <w:rsid w:val="0090566B"/>
    <w:rsid w:val="00905A88"/>
    <w:rsid w:val="00905E20"/>
    <w:rsid w:val="00905F3E"/>
    <w:rsid w:val="00905F80"/>
    <w:rsid w:val="009062FD"/>
    <w:rsid w:val="00906897"/>
    <w:rsid w:val="00906CAD"/>
    <w:rsid w:val="0090745D"/>
    <w:rsid w:val="00907F82"/>
    <w:rsid w:val="00910070"/>
    <w:rsid w:val="00910697"/>
    <w:rsid w:val="0091086A"/>
    <w:rsid w:val="009108DE"/>
    <w:rsid w:val="0091096C"/>
    <w:rsid w:val="00910A99"/>
    <w:rsid w:val="0091134F"/>
    <w:rsid w:val="00911A76"/>
    <w:rsid w:val="00911ACF"/>
    <w:rsid w:val="00912449"/>
    <w:rsid w:val="0091283C"/>
    <w:rsid w:val="00912C8B"/>
    <w:rsid w:val="00912FF3"/>
    <w:rsid w:val="00913343"/>
    <w:rsid w:val="0091341D"/>
    <w:rsid w:val="009136FC"/>
    <w:rsid w:val="009141C2"/>
    <w:rsid w:val="0091447D"/>
    <w:rsid w:val="0091467B"/>
    <w:rsid w:val="00914867"/>
    <w:rsid w:val="009163AF"/>
    <w:rsid w:val="0091773E"/>
    <w:rsid w:val="00917A01"/>
    <w:rsid w:val="00917C47"/>
    <w:rsid w:val="00917D23"/>
    <w:rsid w:val="00919108"/>
    <w:rsid w:val="009203EA"/>
    <w:rsid w:val="0092142D"/>
    <w:rsid w:val="0092154B"/>
    <w:rsid w:val="009218FC"/>
    <w:rsid w:val="00921C40"/>
    <w:rsid w:val="00921CD7"/>
    <w:rsid w:val="00921E2A"/>
    <w:rsid w:val="009220C5"/>
    <w:rsid w:val="009221FC"/>
    <w:rsid w:val="009226EF"/>
    <w:rsid w:val="0092351D"/>
    <w:rsid w:val="009235FD"/>
    <w:rsid w:val="00923676"/>
    <w:rsid w:val="00924591"/>
    <w:rsid w:val="00925082"/>
    <w:rsid w:val="009255D9"/>
    <w:rsid w:val="00926079"/>
    <w:rsid w:val="009262E5"/>
    <w:rsid w:val="0092684F"/>
    <w:rsid w:val="00926A86"/>
    <w:rsid w:val="00926B2B"/>
    <w:rsid w:val="00926FFB"/>
    <w:rsid w:val="009270C9"/>
    <w:rsid w:val="00927248"/>
    <w:rsid w:val="009273CA"/>
    <w:rsid w:val="009274E1"/>
    <w:rsid w:val="00927690"/>
    <w:rsid w:val="009302D2"/>
    <w:rsid w:val="009303FA"/>
    <w:rsid w:val="00930765"/>
    <w:rsid w:val="0093078C"/>
    <w:rsid w:val="00931320"/>
    <w:rsid w:val="0093143C"/>
    <w:rsid w:val="009317EF"/>
    <w:rsid w:val="009319F6"/>
    <w:rsid w:val="00931F1F"/>
    <w:rsid w:val="00931FA9"/>
    <w:rsid w:val="0093220E"/>
    <w:rsid w:val="00932475"/>
    <w:rsid w:val="00932561"/>
    <w:rsid w:val="0093274D"/>
    <w:rsid w:val="00932A09"/>
    <w:rsid w:val="00932BA8"/>
    <w:rsid w:val="00933290"/>
    <w:rsid w:val="00933F4A"/>
    <w:rsid w:val="009348F8"/>
    <w:rsid w:val="00934AB6"/>
    <w:rsid w:val="00934B01"/>
    <w:rsid w:val="00935D30"/>
    <w:rsid w:val="009366F0"/>
    <w:rsid w:val="0093672F"/>
    <w:rsid w:val="00936D12"/>
    <w:rsid w:val="00936E9F"/>
    <w:rsid w:val="00937196"/>
    <w:rsid w:val="0093766D"/>
    <w:rsid w:val="0093771C"/>
    <w:rsid w:val="00937DB5"/>
    <w:rsid w:val="009404C3"/>
    <w:rsid w:val="00940933"/>
    <w:rsid w:val="00940FB2"/>
    <w:rsid w:val="0094105D"/>
    <w:rsid w:val="00941249"/>
    <w:rsid w:val="00941E68"/>
    <w:rsid w:val="009422BC"/>
    <w:rsid w:val="00942783"/>
    <w:rsid w:val="009432C6"/>
    <w:rsid w:val="009436EB"/>
    <w:rsid w:val="00943C74"/>
    <w:rsid w:val="00943CC4"/>
    <w:rsid w:val="009441AB"/>
    <w:rsid w:val="00944253"/>
    <w:rsid w:val="009444CC"/>
    <w:rsid w:val="009445D4"/>
    <w:rsid w:val="00944E5E"/>
    <w:rsid w:val="009454D9"/>
    <w:rsid w:val="009457AA"/>
    <w:rsid w:val="00945CA2"/>
    <w:rsid w:val="009462C6"/>
    <w:rsid w:val="00946418"/>
    <w:rsid w:val="0094649E"/>
    <w:rsid w:val="00946661"/>
    <w:rsid w:val="00946827"/>
    <w:rsid w:val="00947044"/>
    <w:rsid w:val="009475E5"/>
    <w:rsid w:val="00947EA2"/>
    <w:rsid w:val="00947EF8"/>
    <w:rsid w:val="00950891"/>
    <w:rsid w:val="00950D75"/>
    <w:rsid w:val="009513AF"/>
    <w:rsid w:val="00951B35"/>
    <w:rsid w:val="00951B7E"/>
    <w:rsid w:val="00951FBF"/>
    <w:rsid w:val="00952004"/>
    <w:rsid w:val="0095290B"/>
    <w:rsid w:val="00952EE2"/>
    <w:rsid w:val="009530E8"/>
    <w:rsid w:val="0095322B"/>
    <w:rsid w:val="00954338"/>
    <w:rsid w:val="00954572"/>
    <w:rsid w:val="009549D1"/>
    <w:rsid w:val="00954AB9"/>
    <w:rsid w:val="0095523D"/>
    <w:rsid w:val="00955F55"/>
    <w:rsid w:val="009568B7"/>
    <w:rsid w:val="00956B3B"/>
    <w:rsid w:val="00956C0D"/>
    <w:rsid w:val="0095702E"/>
    <w:rsid w:val="009573E7"/>
    <w:rsid w:val="00957888"/>
    <w:rsid w:val="00957A78"/>
    <w:rsid w:val="0096100F"/>
    <w:rsid w:val="00961132"/>
    <w:rsid w:val="00961949"/>
    <w:rsid w:val="00961EB3"/>
    <w:rsid w:val="009620CA"/>
    <w:rsid w:val="0096230A"/>
    <w:rsid w:val="00962A71"/>
    <w:rsid w:val="00962D2A"/>
    <w:rsid w:val="009631AB"/>
    <w:rsid w:val="00963216"/>
    <w:rsid w:val="00963523"/>
    <w:rsid w:val="009637BB"/>
    <w:rsid w:val="00963A44"/>
    <w:rsid w:val="00963D79"/>
    <w:rsid w:val="00963F9F"/>
    <w:rsid w:val="00964025"/>
    <w:rsid w:val="00964C00"/>
    <w:rsid w:val="00965D74"/>
    <w:rsid w:val="0096615A"/>
    <w:rsid w:val="00966540"/>
    <w:rsid w:val="00966E8F"/>
    <w:rsid w:val="00967148"/>
    <w:rsid w:val="00967484"/>
    <w:rsid w:val="0096F08C"/>
    <w:rsid w:val="00970165"/>
    <w:rsid w:val="00970428"/>
    <w:rsid w:val="00970D94"/>
    <w:rsid w:val="0097187A"/>
    <w:rsid w:val="009719C1"/>
    <w:rsid w:val="00971D53"/>
    <w:rsid w:val="009725FF"/>
    <w:rsid w:val="00973B5A"/>
    <w:rsid w:val="00973E16"/>
    <w:rsid w:val="00974FBB"/>
    <w:rsid w:val="009753F4"/>
    <w:rsid w:val="0097548A"/>
    <w:rsid w:val="009756F0"/>
    <w:rsid w:val="00975DF1"/>
    <w:rsid w:val="0097600A"/>
    <w:rsid w:val="009763AB"/>
    <w:rsid w:val="00976745"/>
    <w:rsid w:val="00976A46"/>
    <w:rsid w:val="0097772C"/>
    <w:rsid w:val="0098035C"/>
    <w:rsid w:val="00980DC2"/>
    <w:rsid w:val="009816C0"/>
    <w:rsid w:val="00981AAA"/>
    <w:rsid w:val="009824CF"/>
    <w:rsid w:val="00982653"/>
    <w:rsid w:val="00982A99"/>
    <w:rsid w:val="00982E68"/>
    <w:rsid w:val="009830E2"/>
    <w:rsid w:val="00983546"/>
    <w:rsid w:val="00983761"/>
    <w:rsid w:val="00983B52"/>
    <w:rsid w:val="00984173"/>
    <w:rsid w:val="00984A3A"/>
    <w:rsid w:val="00984B51"/>
    <w:rsid w:val="00984E21"/>
    <w:rsid w:val="0098529F"/>
    <w:rsid w:val="009852E5"/>
    <w:rsid w:val="00985714"/>
    <w:rsid w:val="009860EA"/>
    <w:rsid w:val="0098674A"/>
    <w:rsid w:val="00987989"/>
    <w:rsid w:val="00987E6E"/>
    <w:rsid w:val="00990281"/>
    <w:rsid w:val="009903A3"/>
    <w:rsid w:val="009904C5"/>
    <w:rsid w:val="0099077E"/>
    <w:rsid w:val="00991747"/>
    <w:rsid w:val="00991A31"/>
    <w:rsid w:val="00991FDF"/>
    <w:rsid w:val="009925B4"/>
    <w:rsid w:val="0099266E"/>
    <w:rsid w:val="00992702"/>
    <w:rsid w:val="00992721"/>
    <w:rsid w:val="00992B59"/>
    <w:rsid w:val="00993187"/>
    <w:rsid w:val="00993473"/>
    <w:rsid w:val="00993683"/>
    <w:rsid w:val="0099379A"/>
    <w:rsid w:val="009939FA"/>
    <w:rsid w:val="00993ACE"/>
    <w:rsid w:val="00993F15"/>
    <w:rsid w:val="009940E5"/>
    <w:rsid w:val="00994180"/>
    <w:rsid w:val="009945DA"/>
    <w:rsid w:val="0099461B"/>
    <w:rsid w:val="009949E4"/>
    <w:rsid w:val="00994AE4"/>
    <w:rsid w:val="0099506F"/>
    <w:rsid w:val="00995F0B"/>
    <w:rsid w:val="00995F15"/>
    <w:rsid w:val="00996231"/>
    <w:rsid w:val="00996853"/>
    <w:rsid w:val="00996ED2"/>
    <w:rsid w:val="00997416"/>
    <w:rsid w:val="00997615"/>
    <w:rsid w:val="00997681"/>
    <w:rsid w:val="00997879"/>
    <w:rsid w:val="009978B4"/>
    <w:rsid w:val="00997DCD"/>
    <w:rsid w:val="009A1A8B"/>
    <w:rsid w:val="009A2306"/>
    <w:rsid w:val="009A2732"/>
    <w:rsid w:val="009A2C19"/>
    <w:rsid w:val="009A3188"/>
    <w:rsid w:val="009A31EA"/>
    <w:rsid w:val="009A35AD"/>
    <w:rsid w:val="009A3997"/>
    <w:rsid w:val="009A3B70"/>
    <w:rsid w:val="009A3C03"/>
    <w:rsid w:val="009A3C53"/>
    <w:rsid w:val="009A40E4"/>
    <w:rsid w:val="009A443D"/>
    <w:rsid w:val="009A474D"/>
    <w:rsid w:val="009A50F4"/>
    <w:rsid w:val="009A5408"/>
    <w:rsid w:val="009A5436"/>
    <w:rsid w:val="009A54FB"/>
    <w:rsid w:val="009A5526"/>
    <w:rsid w:val="009A59F8"/>
    <w:rsid w:val="009A5B33"/>
    <w:rsid w:val="009A5E5E"/>
    <w:rsid w:val="009A64C8"/>
    <w:rsid w:val="009A6668"/>
    <w:rsid w:val="009A6C8B"/>
    <w:rsid w:val="009A7687"/>
    <w:rsid w:val="009A7718"/>
    <w:rsid w:val="009A7938"/>
    <w:rsid w:val="009A79A4"/>
    <w:rsid w:val="009B0301"/>
    <w:rsid w:val="009B0942"/>
    <w:rsid w:val="009B0A48"/>
    <w:rsid w:val="009B0D23"/>
    <w:rsid w:val="009B1A7A"/>
    <w:rsid w:val="009B1B48"/>
    <w:rsid w:val="009B24FF"/>
    <w:rsid w:val="009B2B94"/>
    <w:rsid w:val="009B2BC2"/>
    <w:rsid w:val="009B353A"/>
    <w:rsid w:val="009B3976"/>
    <w:rsid w:val="009B3AE0"/>
    <w:rsid w:val="009B403C"/>
    <w:rsid w:val="009B4590"/>
    <w:rsid w:val="009B4960"/>
    <w:rsid w:val="009B515D"/>
    <w:rsid w:val="009B5464"/>
    <w:rsid w:val="009B5801"/>
    <w:rsid w:val="009B58B3"/>
    <w:rsid w:val="009B5A45"/>
    <w:rsid w:val="009B6558"/>
    <w:rsid w:val="009B6F5B"/>
    <w:rsid w:val="009B723A"/>
    <w:rsid w:val="009B74B0"/>
    <w:rsid w:val="009B79C7"/>
    <w:rsid w:val="009B7D9D"/>
    <w:rsid w:val="009B7DD7"/>
    <w:rsid w:val="009C0260"/>
    <w:rsid w:val="009C044A"/>
    <w:rsid w:val="009C07BD"/>
    <w:rsid w:val="009C0B10"/>
    <w:rsid w:val="009C139B"/>
    <w:rsid w:val="009C1547"/>
    <w:rsid w:val="009C17B1"/>
    <w:rsid w:val="009C19BA"/>
    <w:rsid w:val="009C1C4A"/>
    <w:rsid w:val="009C2335"/>
    <w:rsid w:val="009C2CB2"/>
    <w:rsid w:val="009C2E38"/>
    <w:rsid w:val="009C3EBB"/>
    <w:rsid w:val="009C3F58"/>
    <w:rsid w:val="009C41A3"/>
    <w:rsid w:val="009C4909"/>
    <w:rsid w:val="009C4937"/>
    <w:rsid w:val="009C507D"/>
    <w:rsid w:val="009C60DD"/>
    <w:rsid w:val="009C665B"/>
    <w:rsid w:val="009C68A4"/>
    <w:rsid w:val="009C6A70"/>
    <w:rsid w:val="009C6CC1"/>
    <w:rsid w:val="009C7089"/>
    <w:rsid w:val="009C7778"/>
    <w:rsid w:val="009C78B0"/>
    <w:rsid w:val="009C7B28"/>
    <w:rsid w:val="009C7C38"/>
    <w:rsid w:val="009C7E02"/>
    <w:rsid w:val="009D01AE"/>
    <w:rsid w:val="009D0B7C"/>
    <w:rsid w:val="009D109D"/>
    <w:rsid w:val="009D1476"/>
    <w:rsid w:val="009D198B"/>
    <w:rsid w:val="009D1B45"/>
    <w:rsid w:val="009D35AF"/>
    <w:rsid w:val="009D3DE3"/>
    <w:rsid w:val="009D4248"/>
    <w:rsid w:val="009D4B10"/>
    <w:rsid w:val="009D4C5C"/>
    <w:rsid w:val="009D4CC8"/>
    <w:rsid w:val="009D50B1"/>
    <w:rsid w:val="009D55FC"/>
    <w:rsid w:val="009D5BAF"/>
    <w:rsid w:val="009D5E0E"/>
    <w:rsid w:val="009D5E9F"/>
    <w:rsid w:val="009D60CE"/>
    <w:rsid w:val="009D6112"/>
    <w:rsid w:val="009D73F2"/>
    <w:rsid w:val="009E0E65"/>
    <w:rsid w:val="009E1022"/>
    <w:rsid w:val="009E105C"/>
    <w:rsid w:val="009E106B"/>
    <w:rsid w:val="009E1122"/>
    <w:rsid w:val="009E13F8"/>
    <w:rsid w:val="009E17AD"/>
    <w:rsid w:val="009E1EC2"/>
    <w:rsid w:val="009E2282"/>
    <w:rsid w:val="009E22E8"/>
    <w:rsid w:val="009E245D"/>
    <w:rsid w:val="009E2756"/>
    <w:rsid w:val="009E29CC"/>
    <w:rsid w:val="009E3104"/>
    <w:rsid w:val="009E32FC"/>
    <w:rsid w:val="009E3465"/>
    <w:rsid w:val="009E3486"/>
    <w:rsid w:val="009E386C"/>
    <w:rsid w:val="009E46FE"/>
    <w:rsid w:val="009E4CB5"/>
    <w:rsid w:val="009E5400"/>
    <w:rsid w:val="009E5B54"/>
    <w:rsid w:val="009E5C25"/>
    <w:rsid w:val="009E5CDC"/>
    <w:rsid w:val="009E5E5E"/>
    <w:rsid w:val="009E6878"/>
    <w:rsid w:val="009E7218"/>
    <w:rsid w:val="009E7614"/>
    <w:rsid w:val="009F07F7"/>
    <w:rsid w:val="009F0BDC"/>
    <w:rsid w:val="009F0CE9"/>
    <w:rsid w:val="009F10DD"/>
    <w:rsid w:val="009F1B4E"/>
    <w:rsid w:val="009F1F8C"/>
    <w:rsid w:val="009F281D"/>
    <w:rsid w:val="009F296C"/>
    <w:rsid w:val="009F2A19"/>
    <w:rsid w:val="009F2ABA"/>
    <w:rsid w:val="009F311B"/>
    <w:rsid w:val="009F32E2"/>
    <w:rsid w:val="009F3ECC"/>
    <w:rsid w:val="009F4697"/>
    <w:rsid w:val="009F4AC5"/>
    <w:rsid w:val="009F4ACB"/>
    <w:rsid w:val="009F4B97"/>
    <w:rsid w:val="009F4FF8"/>
    <w:rsid w:val="009F5410"/>
    <w:rsid w:val="009F5779"/>
    <w:rsid w:val="009F5829"/>
    <w:rsid w:val="009F64DD"/>
    <w:rsid w:val="009F64E9"/>
    <w:rsid w:val="009F6568"/>
    <w:rsid w:val="009F69CD"/>
    <w:rsid w:val="009F6C50"/>
    <w:rsid w:val="009F754C"/>
    <w:rsid w:val="00A00119"/>
    <w:rsid w:val="00A006A2"/>
    <w:rsid w:val="00A01296"/>
    <w:rsid w:val="00A019C2"/>
    <w:rsid w:val="00A0296D"/>
    <w:rsid w:val="00A02A0E"/>
    <w:rsid w:val="00A0337B"/>
    <w:rsid w:val="00A03B21"/>
    <w:rsid w:val="00A04182"/>
    <w:rsid w:val="00A046DF"/>
    <w:rsid w:val="00A048C5"/>
    <w:rsid w:val="00A0532B"/>
    <w:rsid w:val="00A05499"/>
    <w:rsid w:val="00A054AA"/>
    <w:rsid w:val="00A05828"/>
    <w:rsid w:val="00A05AB6"/>
    <w:rsid w:val="00A05BEA"/>
    <w:rsid w:val="00A064D2"/>
    <w:rsid w:val="00A06872"/>
    <w:rsid w:val="00A0699E"/>
    <w:rsid w:val="00A06D02"/>
    <w:rsid w:val="00A06DA5"/>
    <w:rsid w:val="00A06F51"/>
    <w:rsid w:val="00A072F4"/>
    <w:rsid w:val="00A07BF3"/>
    <w:rsid w:val="00A07CF7"/>
    <w:rsid w:val="00A07D56"/>
    <w:rsid w:val="00A07E9B"/>
    <w:rsid w:val="00A10849"/>
    <w:rsid w:val="00A10961"/>
    <w:rsid w:val="00A1204B"/>
    <w:rsid w:val="00A12504"/>
    <w:rsid w:val="00A12BB8"/>
    <w:rsid w:val="00A12EA6"/>
    <w:rsid w:val="00A132C1"/>
    <w:rsid w:val="00A139FC"/>
    <w:rsid w:val="00A13BC1"/>
    <w:rsid w:val="00A13C1A"/>
    <w:rsid w:val="00A13D01"/>
    <w:rsid w:val="00A14050"/>
    <w:rsid w:val="00A14374"/>
    <w:rsid w:val="00A143AF"/>
    <w:rsid w:val="00A14741"/>
    <w:rsid w:val="00A1561E"/>
    <w:rsid w:val="00A15976"/>
    <w:rsid w:val="00A15A21"/>
    <w:rsid w:val="00A16FB2"/>
    <w:rsid w:val="00A1757A"/>
    <w:rsid w:val="00A17857"/>
    <w:rsid w:val="00A17CD6"/>
    <w:rsid w:val="00A17E35"/>
    <w:rsid w:val="00A20716"/>
    <w:rsid w:val="00A20E5F"/>
    <w:rsid w:val="00A2132D"/>
    <w:rsid w:val="00A21874"/>
    <w:rsid w:val="00A21E0C"/>
    <w:rsid w:val="00A21E6E"/>
    <w:rsid w:val="00A2217E"/>
    <w:rsid w:val="00A22645"/>
    <w:rsid w:val="00A230AA"/>
    <w:rsid w:val="00A234FA"/>
    <w:rsid w:val="00A2372E"/>
    <w:rsid w:val="00A23DA6"/>
    <w:rsid w:val="00A2424F"/>
    <w:rsid w:val="00A242AE"/>
    <w:rsid w:val="00A244F1"/>
    <w:rsid w:val="00A24F52"/>
    <w:rsid w:val="00A25303"/>
    <w:rsid w:val="00A253BD"/>
    <w:rsid w:val="00A2540F"/>
    <w:rsid w:val="00A25498"/>
    <w:rsid w:val="00A2554D"/>
    <w:rsid w:val="00A259B1"/>
    <w:rsid w:val="00A25BF1"/>
    <w:rsid w:val="00A26038"/>
    <w:rsid w:val="00A2630B"/>
    <w:rsid w:val="00A265E4"/>
    <w:rsid w:val="00A27A68"/>
    <w:rsid w:val="00A27DDE"/>
    <w:rsid w:val="00A30366"/>
    <w:rsid w:val="00A30407"/>
    <w:rsid w:val="00A30584"/>
    <w:rsid w:val="00A305AE"/>
    <w:rsid w:val="00A308CA"/>
    <w:rsid w:val="00A30FF0"/>
    <w:rsid w:val="00A3128D"/>
    <w:rsid w:val="00A314D4"/>
    <w:rsid w:val="00A31A80"/>
    <w:rsid w:val="00A3201E"/>
    <w:rsid w:val="00A3213F"/>
    <w:rsid w:val="00A32A5A"/>
    <w:rsid w:val="00A32D2F"/>
    <w:rsid w:val="00A33685"/>
    <w:rsid w:val="00A33E80"/>
    <w:rsid w:val="00A35328"/>
    <w:rsid w:val="00A356AE"/>
    <w:rsid w:val="00A35811"/>
    <w:rsid w:val="00A35812"/>
    <w:rsid w:val="00A36349"/>
    <w:rsid w:val="00A36A1A"/>
    <w:rsid w:val="00A36B6B"/>
    <w:rsid w:val="00A36CB8"/>
    <w:rsid w:val="00A36DD7"/>
    <w:rsid w:val="00A375F2"/>
    <w:rsid w:val="00A37813"/>
    <w:rsid w:val="00A37A6A"/>
    <w:rsid w:val="00A37DE0"/>
    <w:rsid w:val="00A3ECF3"/>
    <w:rsid w:val="00A404FF"/>
    <w:rsid w:val="00A4061A"/>
    <w:rsid w:val="00A4164B"/>
    <w:rsid w:val="00A416E7"/>
    <w:rsid w:val="00A423BC"/>
    <w:rsid w:val="00A42585"/>
    <w:rsid w:val="00A426B8"/>
    <w:rsid w:val="00A42814"/>
    <w:rsid w:val="00A42A08"/>
    <w:rsid w:val="00A43276"/>
    <w:rsid w:val="00A43531"/>
    <w:rsid w:val="00A43EF9"/>
    <w:rsid w:val="00A44B0E"/>
    <w:rsid w:val="00A44CC5"/>
    <w:rsid w:val="00A451CB"/>
    <w:rsid w:val="00A46E35"/>
    <w:rsid w:val="00A46FF1"/>
    <w:rsid w:val="00A47572"/>
    <w:rsid w:val="00A475B9"/>
    <w:rsid w:val="00A47EDA"/>
    <w:rsid w:val="00A50212"/>
    <w:rsid w:val="00A5047E"/>
    <w:rsid w:val="00A50959"/>
    <w:rsid w:val="00A5095A"/>
    <w:rsid w:val="00A5214B"/>
    <w:rsid w:val="00A526A8"/>
    <w:rsid w:val="00A52883"/>
    <w:rsid w:val="00A52EC7"/>
    <w:rsid w:val="00A53344"/>
    <w:rsid w:val="00A53C13"/>
    <w:rsid w:val="00A53F96"/>
    <w:rsid w:val="00A5448C"/>
    <w:rsid w:val="00A54762"/>
    <w:rsid w:val="00A54E8C"/>
    <w:rsid w:val="00A5515A"/>
    <w:rsid w:val="00A55AF9"/>
    <w:rsid w:val="00A55F6A"/>
    <w:rsid w:val="00A56061"/>
    <w:rsid w:val="00A560D7"/>
    <w:rsid w:val="00A562EE"/>
    <w:rsid w:val="00A56FC6"/>
    <w:rsid w:val="00A5762A"/>
    <w:rsid w:val="00A57E85"/>
    <w:rsid w:val="00A60175"/>
    <w:rsid w:val="00A6020B"/>
    <w:rsid w:val="00A6064A"/>
    <w:rsid w:val="00A60B02"/>
    <w:rsid w:val="00A60E8C"/>
    <w:rsid w:val="00A61321"/>
    <w:rsid w:val="00A614E2"/>
    <w:rsid w:val="00A6249D"/>
    <w:rsid w:val="00A6326E"/>
    <w:rsid w:val="00A63A2F"/>
    <w:rsid w:val="00A640EB"/>
    <w:rsid w:val="00A64694"/>
    <w:rsid w:val="00A64797"/>
    <w:rsid w:val="00A650E2"/>
    <w:rsid w:val="00A65126"/>
    <w:rsid w:val="00A6537E"/>
    <w:rsid w:val="00A65BED"/>
    <w:rsid w:val="00A65C75"/>
    <w:rsid w:val="00A66039"/>
    <w:rsid w:val="00A6626B"/>
    <w:rsid w:val="00A66583"/>
    <w:rsid w:val="00A66642"/>
    <w:rsid w:val="00A6697D"/>
    <w:rsid w:val="00A66F0C"/>
    <w:rsid w:val="00A671AD"/>
    <w:rsid w:val="00A674AE"/>
    <w:rsid w:val="00A67B89"/>
    <w:rsid w:val="00A67BC1"/>
    <w:rsid w:val="00A67DB3"/>
    <w:rsid w:val="00A70126"/>
    <w:rsid w:val="00A70230"/>
    <w:rsid w:val="00A70288"/>
    <w:rsid w:val="00A70AE2"/>
    <w:rsid w:val="00A70CB9"/>
    <w:rsid w:val="00A71204"/>
    <w:rsid w:val="00A71569"/>
    <w:rsid w:val="00A7196E"/>
    <w:rsid w:val="00A719CA"/>
    <w:rsid w:val="00A71BFD"/>
    <w:rsid w:val="00A71FD2"/>
    <w:rsid w:val="00A72091"/>
    <w:rsid w:val="00A727C1"/>
    <w:rsid w:val="00A72D0B"/>
    <w:rsid w:val="00A73B46"/>
    <w:rsid w:val="00A73D18"/>
    <w:rsid w:val="00A73E34"/>
    <w:rsid w:val="00A73F90"/>
    <w:rsid w:val="00A74008"/>
    <w:rsid w:val="00A74497"/>
    <w:rsid w:val="00A74C91"/>
    <w:rsid w:val="00A755B0"/>
    <w:rsid w:val="00A75993"/>
    <w:rsid w:val="00A76A05"/>
    <w:rsid w:val="00A76FAC"/>
    <w:rsid w:val="00A7706A"/>
    <w:rsid w:val="00A77D3D"/>
    <w:rsid w:val="00A80708"/>
    <w:rsid w:val="00A808BC"/>
    <w:rsid w:val="00A808ED"/>
    <w:rsid w:val="00A80A40"/>
    <w:rsid w:val="00A80A8B"/>
    <w:rsid w:val="00A80C04"/>
    <w:rsid w:val="00A80E4B"/>
    <w:rsid w:val="00A80E51"/>
    <w:rsid w:val="00A80F93"/>
    <w:rsid w:val="00A81042"/>
    <w:rsid w:val="00A81176"/>
    <w:rsid w:val="00A812CA"/>
    <w:rsid w:val="00A818BF"/>
    <w:rsid w:val="00A81DC0"/>
    <w:rsid w:val="00A82032"/>
    <w:rsid w:val="00A82509"/>
    <w:rsid w:val="00A82F55"/>
    <w:rsid w:val="00A83116"/>
    <w:rsid w:val="00A8333F"/>
    <w:rsid w:val="00A83E5F"/>
    <w:rsid w:val="00A83FB9"/>
    <w:rsid w:val="00A84326"/>
    <w:rsid w:val="00A846A8"/>
    <w:rsid w:val="00A84E07"/>
    <w:rsid w:val="00A850B3"/>
    <w:rsid w:val="00A857ED"/>
    <w:rsid w:val="00A85C2B"/>
    <w:rsid w:val="00A8619A"/>
    <w:rsid w:val="00A86707"/>
    <w:rsid w:val="00A869A2"/>
    <w:rsid w:val="00A86BAF"/>
    <w:rsid w:val="00A86D8F"/>
    <w:rsid w:val="00A86DD9"/>
    <w:rsid w:val="00A86E55"/>
    <w:rsid w:val="00A87298"/>
    <w:rsid w:val="00A877AA"/>
    <w:rsid w:val="00A87BFC"/>
    <w:rsid w:val="00A87FA2"/>
    <w:rsid w:val="00A902B0"/>
    <w:rsid w:val="00A902CF"/>
    <w:rsid w:val="00A90843"/>
    <w:rsid w:val="00A90ECB"/>
    <w:rsid w:val="00A90F23"/>
    <w:rsid w:val="00A919E2"/>
    <w:rsid w:val="00A91BBC"/>
    <w:rsid w:val="00A91E90"/>
    <w:rsid w:val="00A921F7"/>
    <w:rsid w:val="00A92537"/>
    <w:rsid w:val="00A933B3"/>
    <w:rsid w:val="00A93A6C"/>
    <w:rsid w:val="00A93B7E"/>
    <w:rsid w:val="00A93D50"/>
    <w:rsid w:val="00A93FDA"/>
    <w:rsid w:val="00A942A7"/>
    <w:rsid w:val="00A942EA"/>
    <w:rsid w:val="00A94882"/>
    <w:rsid w:val="00A94DC0"/>
    <w:rsid w:val="00A94E08"/>
    <w:rsid w:val="00A955AB"/>
    <w:rsid w:val="00A9565E"/>
    <w:rsid w:val="00A959C8"/>
    <w:rsid w:val="00A95FFB"/>
    <w:rsid w:val="00A964CF"/>
    <w:rsid w:val="00A96AB0"/>
    <w:rsid w:val="00A9733D"/>
    <w:rsid w:val="00A97B5F"/>
    <w:rsid w:val="00A97D42"/>
    <w:rsid w:val="00AA0470"/>
    <w:rsid w:val="00AA050C"/>
    <w:rsid w:val="00AA0F54"/>
    <w:rsid w:val="00AA1055"/>
    <w:rsid w:val="00AA11FA"/>
    <w:rsid w:val="00AA12C1"/>
    <w:rsid w:val="00AA143A"/>
    <w:rsid w:val="00AA17B1"/>
    <w:rsid w:val="00AA1E47"/>
    <w:rsid w:val="00AA1E95"/>
    <w:rsid w:val="00AA2404"/>
    <w:rsid w:val="00AA29FF"/>
    <w:rsid w:val="00AA3440"/>
    <w:rsid w:val="00AA350E"/>
    <w:rsid w:val="00AA39ED"/>
    <w:rsid w:val="00AA4233"/>
    <w:rsid w:val="00AA4A08"/>
    <w:rsid w:val="00AA4FE2"/>
    <w:rsid w:val="00AA5373"/>
    <w:rsid w:val="00AA5C1B"/>
    <w:rsid w:val="00AA6283"/>
    <w:rsid w:val="00AA6357"/>
    <w:rsid w:val="00AA65C0"/>
    <w:rsid w:val="00AA6650"/>
    <w:rsid w:val="00AA6921"/>
    <w:rsid w:val="00AA6CA6"/>
    <w:rsid w:val="00AA702B"/>
    <w:rsid w:val="00AA7E6F"/>
    <w:rsid w:val="00AB169F"/>
    <w:rsid w:val="00AB16F8"/>
    <w:rsid w:val="00AB1C08"/>
    <w:rsid w:val="00AB1C7D"/>
    <w:rsid w:val="00AB1C7F"/>
    <w:rsid w:val="00AB1DC0"/>
    <w:rsid w:val="00AB1DD1"/>
    <w:rsid w:val="00AB2137"/>
    <w:rsid w:val="00AB2D33"/>
    <w:rsid w:val="00AB2F7A"/>
    <w:rsid w:val="00AB4899"/>
    <w:rsid w:val="00AB4EC9"/>
    <w:rsid w:val="00AB5374"/>
    <w:rsid w:val="00AB5AE9"/>
    <w:rsid w:val="00AB602F"/>
    <w:rsid w:val="00AB6F83"/>
    <w:rsid w:val="00AB713B"/>
    <w:rsid w:val="00AC0124"/>
    <w:rsid w:val="00AC0172"/>
    <w:rsid w:val="00AC02E7"/>
    <w:rsid w:val="00AC0C45"/>
    <w:rsid w:val="00AC0E5A"/>
    <w:rsid w:val="00AC129A"/>
    <w:rsid w:val="00AC1716"/>
    <w:rsid w:val="00AC1976"/>
    <w:rsid w:val="00AC221E"/>
    <w:rsid w:val="00AC2C96"/>
    <w:rsid w:val="00AC2FCF"/>
    <w:rsid w:val="00AC33E7"/>
    <w:rsid w:val="00AC35D1"/>
    <w:rsid w:val="00AC3914"/>
    <w:rsid w:val="00AC3C02"/>
    <w:rsid w:val="00AC3CC1"/>
    <w:rsid w:val="00AC3EB5"/>
    <w:rsid w:val="00AC3ED1"/>
    <w:rsid w:val="00AC41D8"/>
    <w:rsid w:val="00AC4321"/>
    <w:rsid w:val="00AC43A1"/>
    <w:rsid w:val="00AC498C"/>
    <w:rsid w:val="00AC4B7E"/>
    <w:rsid w:val="00AC4D2B"/>
    <w:rsid w:val="00AC4E11"/>
    <w:rsid w:val="00AC4E5E"/>
    <w:rsid w:val="00AC4ECE"/>
    <w:rsid w:val="00AC5734"/>
    <w:rsid w:val="00AC58F6"/>
    <w:rsid w:val="00AC5905"/>
    <w:rsid w:val="00AC59FC"/>
    <w:rsid w:val="00AC6154"/>
    <w:rsid w:val="00AC632A"/>
    <w:rsid w:val="00AC6683"/>
    <w:rsid w:val="00AC671B"/>
    <w:rsid w:val="00AC69D3"/>
    <w:rsid w:val="00AC7390"/>
    <w:rsid w:val="00AC770C"/>
    <w:rsid w:val="00AC7CF0"/>
    <w:rsid w:val="00AC7FA3"/>
    <w:rsid w:val="00AD057C"/>
    <w:rsid w:val="00AD0D3B"/>
    <w:rsid w:val="00AD1D49"/>
    <w:rsid w:val="00AD20CF"/>
    <w:rsid w:val="00AD23C9"/>
    <w:rsid w:val="00AD2F33"/>
    <w:rsid w:val="00AD344B"/>
    <w:rsid w:val="00AD3568"/>
    <w:rsid w:val="00AD357A"/>
    <w:rsid w:val="00AD35AC"/>
    <w:rsid w:val="00AD3A8C"/>
    <w:rsid w:val="00AD3D8D"/>
    <w:rsid w:val="00AD475F"/>
    <w:rsid w:val="00AD489F"/>
    <w:rsid w:val="00AD4DC5"/>
    <w:rsid w:val="00AD5910"/>
    <w:rsid w:val="00AD5B4C"/>
    <w:rsid w:val="00AD5D88"/>
    <w:rsid w:val="00AD6721"/>
    <w:rsid w:val="00AD6995"/>
    <w:rsid w:val="00AD6F29"/>
    <w:rsid w:val="00AD73C1"/>
    <w:rsid w:val="00AD78C5"/>
    <w:rsid w:val="00AD7913"/>
    <w:rsid w:val="00AE0081"/>
    <w:rsid w:val="00AE00AD"/>
    <w:rsid w:val="00AE01CD"/>
    <w:rsid w:val="00AE0377"/>
    <w:rsid w:val="00AE04FA"/>
    <w:rsid w:val="00AE0A39"/>
    <w:rsid w:val="00AE0AEA"/>
    <w:rsid w:val="00AE1CF5"/>
    <w:rsid w:val="00AE2288"/>
    <w:rsid w:val="00AE2A4C"/>
    <w:rsid w:val="00AE3AE5"/>
    <w:rsid w:val="00AE3C63"/>
    <w:rsid w:val="00AE3D9D"/>
    <w:rsid w:val="00AE442F"/>
    <w:rsid w:val="00AE4786"/>
    <w:rsid w:val="00AE48B9"/>
    <w:rsid w:val="00AE496A"/>
    <w:rsid w:val="00AE4AAD"/>
    <w:rsid w:val="00AE4FE8"/>
    <w:rsid w:val="00AE564B"/>
    <w:rsid w:val="00AE57B3"/>
    <w:rsid w:val="00AE58AA"/>
    <w:rsid w:val="00AE69F7"/>
    <w:rsid w:val="00AE6D2B"/>
    <w:rsid w:val="00AE7657"/>
    <w:rsid w:val="00AE7E57"/>
    <w:rsid w:val="00AE7F9F"/>
    <w:rsid w:val="00AF04DE"/>
    <w:rsid w:val="00AF0529"/>
    <w:rsid w:val="00AF0B67"/>
    <w:rsid w:val="00AF1263"/>
    <w:rsid w:val="00AF1D83"/>
    <w:rsid w:val="00AF1ED5"/>
    <w:rsid w:val="00AF2672"/>
    <w:rsid w:val="00AF2695"/>
    <w:rsid w:val="00AF2A7E"/>
    <w:rsid w:val="00AF2AE8"/>
    <w:rsid w:val="00AF2B8F"/>
    <w:rsid w:val="00AF4221"/>
    <w:rsid w:val="00AF488B"/>
    <w:rsid w:val="00AF5244"/>
    <w:rsid w:val="00AF55B4"/>
    <w:rsid w:val="00AF5D3F"/>
    <w:rsid w:val="00AF5DED"/>
    <w:rsid w:val="00AF6188"/>
    <w:rsid w:val="00AF6535"/>
    <w:rsid w:val="00AF6837"/>
    <w:rsid w:val="00AF798D"/>
    <w:rsid w:val="00AF7FC7"/>
    <w:rsid w:val="00B003BF"/>
    <w:rsid w:val="00B0165F"/>
    <w:rsid w:val="00B02363"/>
    <w:rsid w:val="00B0282F"/>
    <w:rsid w:val="00B02D5A"/>
    <w:rsid w:val="00B03052"/>
    <w:rsid w:val="00B03498"/>
    <w:rsid w:val="00B03980"/>
    <w:rsid w:val="00B03B65"/>
    <w:rsid w:val="00B03CA5"/>
    <w:rsid w:val="00B04161"/>
    <w:rsid w:val="00B04742"/>
    <w:rsid w:val="00B04A8B"/>
    <w:rsid w:val="00B04DC9"/>
    <w:rsid w:val="00B05341"/>
    <w:rsid w:val="00B05389"/>
    <w:rsid w:val="00B0557E"/>
    <w:rsid w:val="00B057E5"/>
    <w:rsid w:val="00B05A6A"/>
    <w:rsid w:val="00B05AC1"/>
    <w:rsid w:val="00B05BF1"/>
    <w:rsid w:val="00B05D5B"/>
    <w:rsid w:val="00B05DDA"/>
    <w:rsid w:val="00B05F3C"/>
    <w:rsid w:val="00B05F67"/>
    <w:rsid w:val="00B061AD"/>
    <w:rsid w:val="00B06C85"/>
    <w:rsid w:val="00B06DDB"/>
    <w:rsid w:val="00B07126"/>
    <w:rsid w:val="00B0769E"/>
    <w:rsid w:val="00B07FF4"/>
    <w:rsid w:val="00B100DC"/>
    <w:rsid w:val="00B10441"/>
    <w:rsid w:val="00B10CEE"/>
    <w:rsid w:val="00B1112D"/>
    <w:rsid w:val="00B11426"/>
    <w:rsid w:val="00B12718"/>
    <w:rsid w:val="00B12B60"/>
    <w:rsid w:val="00B12BC7"/>
    <w:rsid w:val="00B12CBB"/>
    <w:rsid w:val="00B132CE"/>
    <w:rsid w:val="00B13300"/>
    <w:rsid w:val="00B134DF"/>
    <w:rsid w:val="00B137D1"/>
    <w:rsid w:val="00B13A12"/>
    <w:rsid w:val="00B142AE"/>
    <w:rsid w:val="00B14505"/>
    <w:rsid w:val="00B14AA5"/>
    <w:rsid w:val="00B15423"/>
    <w:rsid w:val="00B154E9"/>
    <w:rsid w:val="00B159CB"/>
    <w:rsid w:val="00B15D8E"/>
    <w:rsid w:val="00B1635B"/>
    <w:rsid w:val="00B16BB7"/>
    <w:rsid w:val="00B172F7"/>
    <w:rsid w:val="00B17874"/>
    <w:rsid w:val="00B20208"/>
    <w:rsid w:val="00B20419"/>
    <w:rsid w:val="00B20A35"/>
    <w:rsid w:val="00B21987"/>
    <w:rsid w:val="00B21AC0"/>
    <w:rsid w:val="00B22108"/>
    <w:rsid w:val="00B22355"/>
    <w:rsid w:val="00B22F17"/>
    <w:rsid w:val="00B2313B"/>
    <w:rsid w:val="00B23D62"/>
    <w:rsid w:val="00B23D9C"/>
    <w:rsid w:val="00B23F6A"/>
    <w:rsid w:val="00B2402C"/>
    <w:rsid w:val="00B24080"/>
    <w:rsid w:val="00B24B9B"/>
    <w:rsid w:val="00B252BE"/>
    <w:rsid w:val="00B25853"/>
    <w:rsid w:val="00B260E3"/>
    <w:rsid w:val="00B265EB"/>
    <w:rsid w:val="00B265F2"/>
    <w:rsid w:val="00B26660"/>
    <w:rsid w:val="00B268B1"/>
    <w:rsid w:val="00B26AA3"/>
    <w:rsid w:val="00B26BA8"/>
    <w:rsid w:val="00B26E32"/>
    <w:rsid w:val="00B270CC"/>
    <w:rsid w:val="00B27543"/>
    <w:rsid w:val="00B301B7"/>
    <w:rsid w:val="00B305BE"/>
    <w:rsid w:val="00B309A0"/>
    <w:rsid w:val="00B30BDC"/>
    <w:rsid w:val="00B310D8"/>
    <w:rsid w:val="00B319B6"/>
    <w:rsid w:val="00B32F9D"/>
    <w:rsid w:val="00B33A7E"/>
    <w:rsid w:val="00B33CC2"/>
    <w:rsid w:val="00B33F75"/>
    <w:rsid w:val="00B34239"/>
    <w:rsid w:val="00B34757"/>
    <w:rsid w:val="00B34B9C"/>
    <w:rsid w:val="00B34D17"/>
    <w:rsid w:val="00B34D52"/>
    <w:rsid w:val="00B3522D"/>
    <w:rsid w:val="00B35253"/>
    <w:rsid w:val="00B353FB"/>
    <w:rsid w:val="00B355C2"/>
    <w:rsid w:val="00B35864"/>
    <w:rsid w:val="00B35891"/>
    <w:rsid w:val="00B35FA2"/>
    <w:rsid w:val="00B36514"/>
    <w:rsid w:val="00B36785"/>
    <w:rsid w:val="00B37316"/>
    <w:rsid w:val="00B375FC"/>
    <w:rsid w:val="00B376B7"/>
    <w:rsid w:val="00B3787B"/>
    <w:rsid w:val="00B37976"/>
    <w:rsid w:val="00B37DB3"/>
    <w:rsid w:val="00B4081D"/>
    <w:rsid w:val="00B4126A"/>
    <w:rsid w:val="00B412C5"/>
    <w:rsid w:val="00B4188C"/>
    <w:rsid w:val="00B42382"/>
    <w:rsid w:val="00B4359F"/>
    <w:rsid w:val="00B4360A"/>
    <w:rsid w:val="00B43930"/>
    <w:rsid w:val="00B44637"/>
    <w:rsid w:val="00B447A0"/>
    <w:rsid w:val="00B455D4"/>
    <w:rsid w:val="00B45B93"/>
    <w:rsid w:val="00B46308"/>
    <w:rsid w:val="00B4696C"/>
    <w:rsid w:val="00B47891"/>
    <w:rsid w:val="00B47C5E"/>
    <w:rsid w:val="00B50505"/>
    <w:rsid w:val="00B50C21"/>
    <w:rsid w:val="00B50D23"/>
    <w:rsid w:val="00B50DFD"/>
    <w:rsid w:val="00B51378"/>
    <w:rsid w:val="00B5193F"/>
    <w:rsid w:val="00B51974"/>
    <w:rsid w:val="00B51F28"/>
    <w:rsid w:val="00B52820"/>
    <w:rsid w:val="00B5329A"/>
    <w:rsid w:val="00B53B12"/>
    <w:rsid w:val="00B54C0F"/>
    <w:rsid w:val="00B54C99"/>
    <w:rsid w:val="00B54F1D"/>
    <w:rsid w:val="00B5504F"/>
    <w:rsid w:val="00B554C9"/>
    <w:rsid w:val="00B556D8"/>
    <w:rsid w:val="00B55B01"/>
    <w:rsid w:val="00B55D3D"/>
    <w:rsid w:val="00B55E6C"/>
    <w:rsid w:val="00B56349"/>
    <w:rsid w:val="00B56501"/>
    <w:rsid w:val="00B5669E"/>
    <w:rsid w:val="00B5675F"/>
    <w:rsid w:val="00B5741F"/>
    <w:rsid w:val="00B57D3F"/>
    <w:rsid w:val="00B606E8"/>
    <w:rsid w:val="00B60964"/>
    <w:rsid w:val="00B60A9B"/>
    <w:rsid w:val="00B60C80"/>
    <w:rsid w:val="00B60F0B"/>
    <w:rsid w:val="00B60F51"/>
    <w:rsid w:val="00B61C1B"/>
    <w:rsid w:val="00B61C8F"/>
    <w:rsid w:val="00B61D80"/>
    <w:rsid w:val="00B6214F"/>
    <w:rsid w:val="00B6222D"/>
    <w:rsid w:val="00B625B5"/>
    <w:rsid w:val="00B6265A"/>
    <w:rsid w:val="00B62BD2"/>
    <w:rsid w:val="00B632D2"/>
    <w:rsid w:val="00B63DBD"/>
    <w:rsid w:val="00B6413E"/>
    <w:rsid w:val="00B642C8"/>
    <w:rsid w:val="00B6468F"/>
    <w:rsid w:val="00B6499D"/>
    <w:rsid w:val="00B64B55"/>
    <w:rsid w:val="00B64CBD"/>
    <w:rsid w:val="00B65144"/>
    <w:rsid w:val="00B658D1"/>
    <w:rsid w:val="00B65AD1"/>
    <w:rsid w:val="00B65AEA"/>
    <w:rsid w:val="00B65B3A"/>
    <w:rsid w:val="00B65B47"/>
    <w:rsid w:val="00B661A4"/>
    <w:rsid w:val="00B665AE"/>
    <w:rsid w:val="00B67048"/>
    <w:rsid w:val="00B679AC"/>
    <w:rsid w:val="00B67A5D"/>
    <w:rsid w:val="00B702BE"/>
    <w:rsid w:val="00B703D1"/>
    <w:rsid w:val="00B709CC"/>
    <w:rsid w:val="00B7111F"/>
    <w:rsid w:val="00B714BA"/>
    <w:rsid w:val="00B72BC5"/>
    <w:rsid w:val="00B735A2"/>
    <w:rsid w:val="00B7421C"/>
    <w:rsid w:val="00B74799"/>
    <w:rsid w:val="00B74E7D"/>
    <w:rsid w:val="00B74F7C"/>
    <w:rsid w:val="00B75576"/>
    <w:rsid w:val="00B75831"/>
    <w:rsid w:val="00B75A0D"/>
    <w:rsid w:val="00B77728"/>
    <w:rsid w:val="00B77F52"/>
    <w:rsid w:val="00B80E63"/>
    <w:rsid w:val="00B80ED3"/>
    <w:rsid w:val="00B817FC"/>
    <w:rsid w:val="00B818B6"/>
    <w:rsid w:val="00B81A7D"/>
    <w:rsid w:val="00B81B43"/>
    <w:rsid w:val="00B82311"/>
    <w:rsid w:val="00B824F0"/>
    <w:rsid w:val="00B82BC3"/>
    <w:rsid w:val="00B830EE"/>
    <w:rsid w:val="00B8366B"/>
    <w:rsid w:val="00B836A6"/>
    <w:rsid w:val="00B83B8F"/>
    <w:rsid w:val="00B83BAB"/>
    <w:rsid w:val="00B83CC9"/>
    <w:rsid w:val="00B842E7"/>
    <w:rsid w:val="00B84400"/>
    <w:rsid w:val="00B84467"/>
    <w:rsid w:val="00B846D6"/>
    <w:rsid w:val="00B8498E"/>
    <w:rsid w:val="00B84ED8"/>
    <w:rsid w:val="00B857A1"/>
    <w:rsid w:val="00B86358"/>
    <w:rsid w:val="00B86A96"/>
    <w:rsid w:val="00B86E59"/>
    <w:rsid w:val="00B87280"/>
    <w:rsid w:val="00B87773"/>
    <w:rsid w:val="00B8777B"/>
    <w:rsid w:val="00B8785B"/>
    <w:rsid w:val="00B87933"/>
    <w:rsid w:val="00B90690"/>
    <w:rsid w:val="00B906BD"/>
    <w:rsid w:val="00B90831"/>
    <w:rsid w:val="00B90EAF"/>
    <w:rsid w:val="00B90EB4"/>
    <w:rsid w:val="00B90F15"/>
    <w:rsid w:val="00B91B73"/>
    <w:rsid w:val="00B93380"/>
    <w:rsid w:val="00B935AE"/>
    <w:rsid w:val="00B9368E"/>
    <w:rsid w:val="00B9404E"/>
    <w:rsid w:val="00B95068"/>
    <w:rsid w:val="00B952F0"/>
    <w:rsid w:val="00B957B2"/>
    <w:rsid w:val="00B95870"/>
    <w:rsid w:val="00B96195"/>
    <w:rsid w:val="00B961C4"/>
    <w:rsid w:val="00B96733"/>
    <w:rsid w:val="00B9693E"/>
    <w:rsid w:val="00B96B27"/>
    <w:rsid w:val="00B97D64"/>
    <w:rsid w:val="00BA05A8"/>
    <w:rsid w:val="00BA0A04"/>
    <w:rsid w:val="00BA0B37"/>
    <w:rsid w:val="00BA1779"/>
    <w:rsid w:val="00BA183C"/>
    <w:rsid w:val="00BA3954"/>
    <w:rsid w:val="00BA3CF3"/>
    <w:rsid w:val="00BA401B"/>
    <w:rsid w:val="00BA43E5"/>
    <w:rsid w:val="00BA4426"/>
    <w:rsid w:val="00BA523E"/>
    <w:rsid w:val="00BA526F"/>
    <w:rsid w:val="00BA6453"/>
    <w:rsid w:val="00BA65CA"/>
    <w:rsid w:val="00BA6614"/>
    <w:rsid w:val="00BA6FA0"/>
    <w:rsid w:val="00BA701F"/>
    <w:rsid w:val="00BA77E9"/>
    <w:rsid w:val="00BA79D9"/>
    <w:rsid w:val="00BA7A13"/>
    <w:rsid w:val="00BA7D8B"/>
    <w:rsid w:val="00BB00D5"/>
    <w:rsid w:val="00BB024D"/>
    <w:rsid w:val="00BB078C"/>
    <w:rsid w:val="00BB0847"/>
    <w:rsid w:val="00BB104E"/>
    <w:rsid w:val="00BB13C4"/>
    <w:rsid w:val="00BB182A"/>
    <w:rsid w:val="00BB18CA"/>
    <w:rsid w:val="00BB197B"/>
    <w:rsid w:val="00BB22BD"/>
    <w:rsid w:val="00BB2358"/>
    <w:rsid w:val="00BB2D00"/>
    <w:rsid w:val="00BB38AC"/>
    <w:rsid w:val="00BB46A5"/>
    <w:rsid w:val="00BB4714"/>
    <w:rsid w:val="00BB4B0A"/>
    <w:rsid w:val="00BB5483"/>
    <w:rsid w:val="00BB5B74"/>
    <w:rsid w:val="00BB673A"/>
    <w:rsid w:val="00BB6D1F"/>
    <w:rsid w:val="00BB7437"/>
    <w:rsid w:val="00BB7CFB"/>
    <w:rsid w:val="00BC04A2"/>
    <w:rsid w:val="00BC060E"/>
    <w:rsid w:val="00BC075F"/>
    <w:rsid w:val="00BC0FD9"/>
    <w:rsid w:val="00BC181E"/>
    <w:rsid w:val="00BC19E1"/>
    <w:rsid w:val="00BC1F93"/>
    <w:rsid w:val="00BC2E80"/>
    <w:rsid w:val="00BC3385"/>
    <w:rsid w:val="00BC37C9"/>
    <w:rsid w:val="00BC389B"/>
    <w:rsid w:val="00BC3C4D"/>
    <w:rsid w:val="00BC3EEF"/>
    <w:rsid w:val="00BC4829"/>
    <w:rsid w:val="00BC4906"/>
    <w:rsid w:val="00BC52DA"/>
    <w:rsid w:val="00BC53CB"/>
    <w:rsid w:val="00BC561E"/>
    <w:rsid w:val="00BC5A60"/>
    <w:rsid w:val="00BC5B55"/>
    <w:rsid w:val="00BC5B56"/>
    <w:rsid w:val="00BC697F"/>
    <w:rsid w:val="00BC739B"/>
    <w:rsid w:val="00BC73FE"/>
    <w:rsid w:val="00BC780C"/>
    <w:rsid w:val="00BD055F"/>
    <w:rsid w:val="00BD10E1"/>
    <w:rsid w:val="00BD12F1"/>
    <w:rsid w:val="00BD164E"/>
    <w:rsid w:val="00BD1907"/>
    <w:rsid w:val="00BD204F"/>
    <w:rsid w:val="00BD3165"/>
    <w:rsid w:val="00BD35FF"/>
    <w:rsid w:val="00BD413D"/>
    <w:rsid w:val="00BD4B85"/>
    <w:rsid w:val="00BD59A2"/>
    <w:rsid w:val="00BD5D02"/>
    <w:rsid w:val="00BD60CF"/>
    <w:rsid w:val="00BD6A99"/>
    <w:rsid w:val="00BD717E"/>
    <w:rsid w:val="00BD74CD"/>
    <w:rsid w:val="00BD78D7"/>
    <w:rsid w:val="00BD7B03"/>
    <w:rsid w:val="00BD7FDD"/>
    <w:rsid w:val="00BE028A"/>
    <w:rsid w:val="00BE0329"/>
    <w:rsid w:val="00BE0446"/>
    <w:rsid w:val="00BE07C9"/>
    <w:rsid w:val="00BE0D8A"/>
    <w:rsid w:val="00BE10C0"/>
    <w:rsid w:val="00BE12DA"/>
    <w:rsid w:val="00BE1DF7"/>
    <w:rsid w:val="00BE1EC6"/>
    <w:rsid w:val="00BE2838"/>
    <w:rsid w:val="00BE2916"/>
    <w:rsid w:val="00BE2A31"/>
    <w:rsid w:val="00BE30D8"/>
    <w:rsid w:val="00BE3189"/>
    <w:rsid w:val="00BE3467"/>
    <w:rsid w:val="00BE3580"/>
    <w:rsid w:val="00BE3B4A"/>
    <w:rsid w:val="00BE3F5E"/>
    <w:rsid w:val="00BE429F"/>
    <w:rsid w:val="00BE4BA6"/>
    <w:rsid w:val="00BE4DD8"/>
    <w:rsid w:val="00BE4FBE"/>
    <w:rsid w:val="00BE5195"/>
    <w:rsid w:val="00BE59E4"/>
    <w:rsid w:val="00BE5FB0"/>
    <w:rsid w:val="00BE60A1"/>
    <w:rsid w:val="00BE700F"/>
    <w:rsid w:val="00BE7344"/>
    <w:rsid w:val="00BE77A4"/>
    <w:rsid w:val="00BF049F"/>
    <w:rsid w:val="00BF0746"/>
    <w:rsid w:val="00BF0B18"/>
    <w:rsid w:val="00BF0EB4"/>
    <w:rsid w:val="00BF18D2"/>
    <w:rsid w:val="00BF195A"/>
    <w:rsid w:val="00BF1EAC"/>
    <w:rsid w:val="00BF2693"/>
    <w:rsid w:val="00BF26AD"/>
    <w:rsid w:val="00BF277F"/>
    <w:rsid w:val="00BF2EE1"/>
    <w:rsid w:val="00BF3052"/>
    <w:rsid w:val="00BF40EC"/>
    <w:rsid w:val="00BF41EF"/>
    <w:rsid w:val="00BF4BA7"/>
    <w:rsid w:val="00BF4D68"/>
    <w:rsid w:val="00BF5B1D"/>
    <w:rsid w:val="00BF5BA6"/>
    <w:rsid w:val="00BF5DBF"/>
    <w:rsid w:val="00BF60C4"/>
    <w:rsid w:val="00BF60EA"/>
    <w:rsid w:val="00BF6AF8"/>
    <w:rsid w:val="00BF6DDB"/>
    <w:rsid w:val="00BF6EEB"/>
    <w:rsid w:val="00BF7678"/>
    <w:rsid w:val="00BF77CB"/>
    <w:rsid w:val="00BF7EFE"/>
    <w:rsid w:val="00BF7FCB"/>
    <w:rsid w:val="00C00788"/>
    <w:rsid w:val="00C009D9"/>
    <w:rsid w:val="00C01653"/>
    <w:rsid w:val="00C01A9C"/>
    <w:rsid w:val="00C02036"/>
    <w:rsid w:val="00C0231C"/>
    <w:rsid w:val="00C027D7"/>
    <w:rsid w:val="00C03539"/>
    <w:rsid w:val="00C03A9C"/>
    <w:rsid w:val="00C04131"/>
    <w:rsid w:val="00C044F8"/>
    <w:rsid w:val="00C04F7E"/>
    <w:rsid w:val="00C05130"/>
    <w:rsid w:val="00C07983"/>
    <w:rsid w:val="00C07DAF"/>
    <w:rsid w:val="00C07E95"/>
    <w:rsid w:val="00C100EB"/>
    <w:rsid w:val="00C1027A"/>
    <w:rsid w:val="00C104AF"/>
    <w:rsid w:val="00C106F3"/>
    <w:rsid w:val="00C10711"/>
    <w:rsid w:val="00C1085E"/>
    <w:rsid w:val="00C10AF3"/>
    <w:rsid w:val="00C10B5D"/>
    <w:rsid w:val="00C10DF0"/>
    <w:rsid w:val="00C110DE"/>
    <w:rsid w:val="00C11350"/>
    <w:rsid w:val="00C116CD"/>
    <w:rsid w:val="00C11A30"/>
    <w:rsid w:val="00C122A0"/>
    <w:rsid w:val="00C127C0"/>
    <w:rsid w:val="00C132E8"/>
    <w:rsid w:val="00C138E5"/>
    <w:rsid w:val="00C1420E"/>
    <w:rsid w:val="00C14293"/>
    <w:rsid w:val="00C14387"/>
    <w:rsid w:val="00C144CF"/>
    <w:rsid w:val="00C14D7F"/>
    <w:rsid w:val="00C14DEB"/>
    <w:rsid w:val="00C15911"/>
    <w:rsid w:val="00C15A9F"/>
    <w:rsid w:val="00C169B5"/>
    <w:rsid w:val="00C16A56"/>
    <w:rsid w:val="00C16FC1"/>
    <w:rsid w:val="00C17089"/>
    <w:rsid w:val="00C172ED"/>
    <w:rsid w:val="00C173D3"/>
    <w:rsid w:val="00C1747E"/>
    <w:rsid w:val="00C17481"/>
    <w:rsid w:val="00C20905"/>
    <w:rsid w:val="00C20AAB"/>
    <w:rsid w:val="00C20E34"/>
    <w:rsid w:val="00C2157C"/>
    <w:rsid w:val="00C21ADE"/>
    <w:rsid w:val="00C21C24"/>
    <w:rsid w:val="00C21D93"/>
    <w:rsid w:val="00C21DDD"/>
    <w:rsid w:val="00C21E04"/>
    <w:rsid w:val="00C221BB"/>
    <w:rsid w:val="00C22DA9"/>
    <w:rsid w:val="00C2325C"/>
    <w:rsid w:val="00C23FD2"/>
    <w:rsid w:val="00C245D8"/>
    <w:rsid w:val="00C24861"/>
    <w:rsid w:val="00C2525E"/>
    <w:rsid w:val="00C255F1"/>
    <w:rsid w:val="00C25998"/>
    <w:rsid w:val="00C25D33"/>
    <w:rsid w:val="00C272FD"/>
    <w:rsid w:val="00C273D3"/>
    <w:rsid w:val="00C27E33"/>
    <w:rsid w:val="00C27FCD"/>
    <w:rsid w:val="00C302A5"/>
    <w:rsid w:val="00C3043C"/>
    <w:rsid w:val="00C30846"/>
    <w:rsid w:val="00C310E6"/>
    <w:rsid w:val="00C3158B"/>
    <w:rsid w:val="00C317A3"/>
    <w:rsid w:val="00C318DA"/>
    <w:rsid w:val="00C31B63"/>
    <w:rsid w:val="00C31E85"/>
    <w:rsid w:val="00C32513"/>
    <w:rsid w:val="00C32567"/>
    <w:rsid w:val="00C32715"/>
    <w:rsid w:val="00C32E18"/>
    <w:rsid w:val="00C3348A"/>
    <w:rsid w:val="00C3370D"/>
    <w:rsid w:val="00C34130"/>
    <w:rsid w:val="00C34489"/>
    <w:rsid w:val="00C3460A"/>
    <w:rsid w:val="00C348C3"/>
    <w:rsid w:val="00C355FD"/>
    <w:rsid w:val="00C35E65"/>
    <w:rsid w:val="00C36522"/>
    <w:rsid w:val="00C36799"/>
    <w:rsid w:val="00C36F72"/>
    <w:rsid w:val="00C3775C"/>
    <w:rsid w:val="00C378D5"/>
    <w:rsid w:val="00C37AD7"/>
    <w:rsid w:val="00C37B9E"/>
    <w:rsid w:val="00C407C2"/>
    <w:rsid w:val="00C40C26"/>
    <w:rsid w:val="00C40D10"/>
    <w:rsid w:val="00C415B6"/>
    <w:rsid w:val="00C416BB"/>
    <w:rsid w:val="00C42D8D"/>
    <w:rsid w:val="00C43337"/>
    <w:rsid w:val="00C43CD2"/>
    <w:rsid w:val="00C446F3"/>
    <w:rsid w:val="00C4535E"/>
    <w:rsid w:val="00C4545F"/>
    <w:rsid w:val="00C45EFC"/>
    <w:rsid w:val="00C46150"/>
    <w:rsid w:val="00C46360"/>
    <w:rsid w:val="00C469DB"/>
    <w:rsid w:val="00C46E5F"/>
    <w:rsid w:val="00C46E90"/>
    <w:rsid w:val="00C46EA4"/>
    <w:rsid w:val="00C47184"/>
    <w:rsid w:val="00C477E6"/>
    <w:rsid w:val="00C47BD6"/>
    <w:rsid w:val="00C507CA"/>
    <w:rsid w:val="00C50C3C"/>
    <w:rsid w:val="00C50D9D"/>
    <w:rsid w:val="00C510F3"/>
    <w:rsid w:val="00C515EA"/>
    <w:rsid w:val="00C51BBD"/>
    <w:rsid w:val="00C52A57"/>
    <w:rsid w:val="00C53253"/>
    <w:rsid w:val="00C5333A"/>
    <w:rsid w:val="00C53392"/>
    <w:rsid w:val="00C54AFA"/>
    <w:rsid w:val="00C55111"/>
    <w:rsid w:val="00C562B3"/>
    <w:rsid w:val="00C56959"/>
    <w:rsid w:val="00C56EB4"/>
    <w:rsid w:val="00C573D0"/>
    <w:rsid w:val="00C578C7"/>
    <w:rsid w:val="00C57B52"/>
    <w:rsid w:val="00C6007D"/>
    <w:rsid w:val="00C600F0"/>
    <w:rsid w:val="00C605AC"/>
    <w:rsid w:val="00C60902"/>
    <w:rsid w:val="00C60A56"/>
    <w:rsid w:val="00C60EFD"/>
    <w:rsid w:val="00C6178C"/>
    <w:rsid w:val="00C621C2"/>
    <w:rsid w:val="00C6268D"/>
    <w:rsid w:val="00C62818"/>
    <w:rsid w:val="00C631A6"/>
    <w:rsid w:val="00C640C1"/>
    <w:rsid w:val="00C64562"/>
    <w:rsid w:val="00C6458B"/>
    <w:rsid w:val="00C64EA9"/>
    <w:rsid w:val="00C66112"/>
    <w:rsid w:val="00C66297"/>
    <w:rsid w:val="00C6648A"/>
    <w:rsid w:val="00C669A5"/>
    <w:rsid w:val="00C67333"/>
    <w:rsid w:val="00C676E6"/>
    <w:rsid w:val="00C67A67"/>
    <w:rsid w:val="00C67CD2"/>
    <w:rsid w:val="00C67DB1"/>
    <w:rsid w:val="00C67F2E"/>
    <w:rsid w:val="00C702B9"/>
    <w:rsid w:val="00C7070B"/>
    <w:rsid w:val="00C70BC0"/>
    <w:rsid w:val="00C7110D"/>
    <w:rsid w:val="00C71849"/>
    <w:rsid w:val="00C71B70"/>
    <w:rsid w:val="00C71CC5"/>
    <w:rsid w:val="00C72867"/>
    <w:rsid w:val="00C728D2"/>
    <w:rsid w:val="00C72C0C"/>
    <w:rsid w:val="00C72E5D"/>
    <w:rsid w:val="00C73DC8"/>
    <w:rsid w:val="00C74046"/>
    <w:rsid w:val="00C74266"/>
    <w:rsid w:val="00C74500"/>
    <w:rsid w:val="00C745E6"/>
    <w:rsid w:val="00C7476A"/>
    <w:rsid w:val="00C76362"/>
    <w:rsid w:val="00C76ED0"/>
    <w:rsid w:val="00C77033"/>
    <w:rsid w:val="00C77B50"/>
    <w:rsid w:val="00C77C00"/>
    <w:rsid w:val="00C807E9"/>
    <w:rsid w:val="00C80BE6"/>
    <w:rsid w:val="00C81140"/>
    <w:rsid w:val="00C81498"/>
    <w:rsid w:val="00C816B3"/>
    <w:rsid w:val="00C81AA8"/>
    <w:rsid w:val="00C81BCA"/>
    <w:rsid w:val="00C82961"/>
    <w:rsid w:val="00C829F9"/>
    <w:rsid w:val="00C82D1B"/>
    <w:rsid w:val="00C83736"/>
    <w:rsid w:val="00C837A3"/>
    <w:rsid w:val="00C83F6D"/>
    <w:rsid w:val="00C840A7"/>
    <w:rsid w:val="00C84738"/>
    <w:rsid w:val="00C850AC"/>
    <w:rsid w:val="00C85EF8"/>
    <w:rsid w:val="00C86398"/>
    <w:rsid w:val="00C867D4"/>
    <w:rsid w:val="00C868F6"/>
    <w:rsid w:val="00C87BCF"/>
    <w:rsid w:val="00C90B01"/>
    <w:rsid w:val="00C90B1B"/>
    <w:rsid w:val="00C90CBB"/>
    <w:rsid w:val="00C910CE"/>
    <w:rsid w:val="00C915B2"/>
    <w:rsid w:val="00C917C5"/>
    <w:rsid w:val="00C9196D"/>
    <w:rsid w:val="00C91B1F"/>
    <w:rsid w:val="00C91E6E"/>
    <w:rsid w:val="00C91E76"/>
    <w:rsid w:val="00C922D6"/>
    <w:rsid w:val="00C92386"/>
    <w:rsid w:val="00C9280D"/>
    <w:rsid w:val="00C92A52"/>
    <w:rsid w:val="00C92E23"/>
    <w:rsid w:val="00C93B6E"/>
    <w:rsid w:val="00C94B9B"/>
    <w:rsid w:val="00C9575F"/>
    <w:rsid w:val="00C959F1"/>
    <w:rsid w:val="00C95C7C"/>
    <w:rsid w:val="00C95F0C"/>
    <w:rsid w:val="00C9666A"/>
    <w:rsid w:val="00C9669C"/>
    <w:rsid w:val="00C975C5"/>
    <w:rsid w:val="00C97ACC"/>
    <w:rsid w:val="00C97F24"/>
    <w:rsid w:val="00C9E67B"/>
    <w:rsid w:val="00CA0B5E"/>
    <w:rsid w:val="00CA1374"/>
    <w:rsid w:val="00CA1680"/>
    <w:rsid w:val="00CA1F7F"/>
    <w:rsid w:val="00CA27F6"/>
    <w:rsid w:val="00CA2870"/>
    <w:rsid w:val="00CA332A"/>
    <w:rsid w:val="00CA3A61"/>
    <w:rsid w:val="00CA3BD0"/>
    <w:rsid w:val="00CA4049"/>
    <w:rsid w:val="00CA407C"/>
    <w:rsid w:val="00CA444F"/>
    <w:rsid w:val="00CA4A11"/>
    <w:rsid w:val="00CA4BCB"/>
    <w:rsid w:val="00CA50AA"/>
    <w:rsid w:val="00CA50F9"/>
    <w:rsid w:val="00CA59CC"/>
    <w:rsid w:val="00CA642A"/>
    <w:rsid w:val="00CA649F"/>
    <w:rsid w:val="00CA690D"/>
    <w:rsid w:val="00CA6971"/>
    <w:rsid w:val="00CA6B67"/>
    <w:rsid w:val="00CA71A7"/>
    <w:rsid w:val="00CA7703"/>
    <w:rsid w:val="00CA7A14"/>
    <w:rsid w:val="00CA7A92"/>
    <w:rsid w:val="00CA7B98"/>
    <w:rsid w:val="00CB06CF"/>
    <w:rsid w:val="00CB0944"/>
    <w:rsid w:val="00CB0D30"/>
    <w:rsid w:val="00CB1102"/>
    <w:rsid w:val="00CB1203"/>
    <w:rsid w:val="00CB1E28"/>
    <w:rsid w:val="00CB1E8F"/>
    <w:rsid w:val="00CB1FAA"/>
    <w:rsid w:val="00CB211A"/>
    <w:rsid w:val="00CB2878"/>
    <w:rsid w:val="00CB2BDF"/>
    <w:rsid w:val="00CB2FD1"/>
    <w:rsid w:val="00CB3166"/>
    <w:rsid w:val="00CB37E9"/>
    <w:rsid w:val="00CB49D5"/>
    <w:rsid w:val="00CB4BDF"/>
    <w:rsid w:val="00CB596C"/>
    <w:rsid w:val="00CB62A4"/>
    <w:rsid w:val="00CB6CA5"/>
    <w:rsid w:val="00CB6DBA"/>
    <w:rsid w:val="00CB735B"/>
    <w:rsid w:val="00CB764E"/>
    <w:rsid w:val="00CB787D"/>
    <w:rsid w:val="00CB7A93"/>
    <w:rsid w:val="00CB7ADE"/>
    <w:rsid w:val="00CB7DEB"/>
    <w:rsid w:val="00CC027E"/>
    <w:rsid w:val="00CC0645"/>
    <w:rsid w:val="00CC0867"/>
    <w:rsid w:val="00CC0A9B"/>
    <w:rsid w:val="00CC10D4"/>
    <w:rsid w:val="00CC152A"/>
    <w:rsid w:val="00CC26F5"/>
    <w:rsid w:val="00CC2770"/>
    <w:rsid w:val="00CC296A"/>
    <w:rsid w:val="00CC34E4"/>
    <w:rsid w:val="00CC402C"/>
    <w:rsid w:val="00CC45A5"/>
    <w:rsid w:val="00CC4952"/>
    <w:rsid w:val="00CC567F"/>
    <w:rsid w:val="00CC59ED"/>
    <w:rsid w:val="00CC5D3E"/>
    <w:rsid w:val="00CC63EF"/>
    <w:rsid w:val="00CC6BC8"/>
    <w:rsid w:val="00CC6F1F"/>
    <w:rsid w:val="00CC7403"/>
    <w:rsid w:val="00CC768E"/>
    <w:rsid w:val="00CC76FF"/>
    <w:rsid w:val="00CC7888"/>
    <w:rsid w:val="00CC7B3C"/>
    <w:rsid w:val="00CD050A"/>
    <w:rsid w:val="00CD0677"/>
    <w:rsid w:val="00CD06DE"/>
    <w:rsid w:val="00CD0773"/>
    <w:rsid w:val="00CD12E4"/>
    <w:rsid w:val="00CD1FB4"/>
    <w:rsid w:val="00CD2156"/>
    <w:rsid w:val="00CD262A"/>
    <w:rsid w:val="00CD27B5"/>
    <w:rsid w:val="00CD2B8A"/>
    <w:rsid w:val="00CD2CF4"/>
    <w:rsid w:val="00CD2E9E"/>
    <w:rsid w:val="00CD32C6"/>
    <w:rsid w:val="00CD39D8"/>
    <w:rsid w:val="00CD3F91"/>
    <w:rsid w:val="00CD4CB9"/>
    <w:rsid w:val="00CD5A16"/>
    <w:rsid w:val="00CD5BA7"/>
    <w:rsid w:val="00CD6021"/>
    <w:rsid w:val="00CD63BF"/>
    <w:rsid w:val="00CD68D3"/>
    <w:rsid w:val="00CD691F"/>
    <w:rsid w:val="00CD6924"/>
    <w:rsid w:val="00CD7B6F"/>
    <w:rsid w:val="00CE08CD"/>
    <w:rsid w:val="00CE0FEF"/>
    <w:rsid w:val="00CE12E1"/>
    <w:rsid w:val="00CE17F8"/>
    <w:rsid w:val="00CE1C1C"/>
    <w:rsid w:val="00CE23E5"/>
    <w:rsid w:val="00CE29EC"/>
    <w:rsid w:val="00CE2A73"/>
    <w:rsid w:val="00CE2BA0"/>
    <w:rsid w:val="00CE30D0"/>
    <w:rsid w:val="00CE38EF"/>
    <w:rsid w:val="00CE396A"/>
    <w:rsid w:val="00CE3F9E"/>
    <w:rsid w:val="00CE4044"/>
    <w:rsid w:val="00CE5BCA"/>
    <w:rsid w:val="00CE5E34"/>
    <w:rsid w:val="00CE7A06"/>
    <w:rsid w:val="00CE7C4D"/>
    <w:rsid w:val="00CE7CD6"/>
    <w:rsid w:val="00CF05CF"/>
    <w:rsid w:val="00CF0943"/>
    <w:rsid w:val="00CF0E96"/>
    <w:rsid w:val="00CF1A10"/>
    <w:rsid w:val="00CF1D3D"/>
    <w:rsid w:val="00CF1D73"/>
    <w:rsid w:val="00CF260C"/>
    <w:rsid w:val="00CF2697"/>
    <w:rsid w:val="00CF2DAF"/>
    <w:rsid w:val="00CF3C14"/>
    <w:rsid w:val="00CF40AC"/>
    <w:rsid w:val="00CF40B4"/>
    <w:rsid w:val="00CF437E"/>
    <w:rsid w:val="00CF4CF8"/>
    <w:rsid w:val="00CF4F44"/>
    <w:rsid w:val="00CF54AA"/>
    <w:rsid w:val="00CF5717"/>
    <w:rsid w:val="00CF575C"/>
    <w:rsid w:val="00CF5D27"/>
    <w:rsid w:val="00CF5F44"/>
    <w:rsid w:val="00CF62A2"/>
    <w:rsid w:val="00CF688C"/>
    <w:rsid w:val="00CF72E9"/>
    <w:rsid w:val="00CF7D58"/>
    <w:rsid w:val="00CF7D89"/>
    <w:rsid w:val="00D00081"/>
    <w:rsid w:val="00D00446"/>
    <w:rsid w:val="00D0079F"/>
    <w:rsid w:val="00D00DA1"/>
    <w:rsid w:val="00D00E57"/>
    <w:rsid w:val="00D01255"/>
    <w:rsid w:val="00D01525"/>
    <w:rsid w:val="00D01842"/>
    <w:rsid w:val="00D021A8"/>
    <w:rsid w:val="00D022FD"/>
    <w:rsid w:val="00D03212"/>
    <w:rsid w:val="00D035DD"/>
    <w:rsid w:val="00D03C59"/>
    <w:rsid w:val="00D04CF1"/>
    <w:rsid w:val="00D05383"/>
    <w:rsid w:val="00D059B4"/>
    <w:rsid w:val="00D05F6D"/>
    <w:rsid w:val="00D06A41"/>
    <w:rsid w:val="00D06F82"/>
    <w:rsid w:val="00D077A9"/>
    <w:rsid w:val="00D07B29"/>
    <w:rsid w:val="00D07F7C"/>
    <w:rsid w:val="00D11185"/>
    <w:rsid w:val="00D12460"/>
    <w:rsid w:val="00D129AE"/>
    <w:rsid w:val="00D12F74"/>
    <w:rsid w:val="00D135AF"/>
    <w:rsid w:val="00D136A7"/>
    <w:rsid w:val="00D136AD"/>
    <w:rsid w:val="00D13762"/>
    <w:rsid w:val="00D13A9E"/>
    <w:rsid w:val="00D13BA6"/>
    <w:rsid w:val="00D13D9E"/>
    <w:rsid w:val="00D14669"/>
    <w:rsid w:val="00D1494B"/>
    <w:rsid w:val="00D14B3F"/>
    <w:rsid w:val="00D152C4"/>
    <w:rsid w:val="00D159A2"/>
    <w:rsid w:val="00D16056"/>
    <w:rsid w:val="00D16164"/>
    <w:rsid w:val="00D16C46"/>
    <w:rsid w:val="00D17105"/>
    <w:rsid w:val="00D1766A"/>
    <w:rsid w:val="00D1772C"/>
    <w:rsid w:val="00D17F1C"/>
    <w:rsid w:val="00D20BF8"/>
    <w:rsid w:val="00D20DB2"/>
    <w:rsid w:val="00D216D3"/>
    <w:rsid w:val="00D21B6C"/>
    <w:rsid w:val="00D21E31"/>
    <w:rsid w:val="00D221D1"/>
    <w:rsid w:val="00D226C6"/>
    <w:rsid w:val="00D22D33"/>
    <w:rsid w:val="00D23430"/>
    <w:rsid w:val="00D247C3"/>
    <w:rsid w:val="00D24BB8"/>
    <w:rsid w:val="00D2555D"/>
    <w:rsid w:val="00D26DBD"/>
    <w:rsid w:val="00D26ED2"/>
    <w:rsid w:val="00D271EC"/>
    <w:rsid w:val="00D272EE"/>
    <w:rsid w:val="00D273B1"/>
    <w:rsid w:val="00D273FE"/>
    <w:rsid w:val="00D2762D"/>
    <w:rsid w:val="00D278FD"/>
    <w:rsid w:val="00D27A56"/>
    <w:rsid w:val="00D27B6C"/>
    <w:rsid w:val="00D30560"/>
    <w:rsid w:val="00D308C8"/>
    <w:rsid w:val="00D3098B"/>
    <w:rsid w:val="00D30E93"/>
    <w:rsid w:val="00D30F8A"/>
    <w:rsid w:val="00D312E5"/>
    <w:rsid w:val="00D316CF"/>
    <w:rsid w:val="00D318DA"/>
    <w:rsid w:val="00D31B8F"/>
    <w:rsid w:val="00D31DA4"/>
    <w:rsid w:val="00D31F4F"/>
    <w:rsid w:val="00D3245A"/>
    <w:rsid w:val="00D326AB"/>
    <w:rsid w:val="00D32790"/>
    <w:rsid w:val="00D32821"/>
    <w:rsid w:val="00D329FB"/>
    <w:rsid w:val="00D3324C"/>
    <w:rsid w:val="00D3325B"/>
    <w:rsid w:val="00D33634"/>
    <w:rsid w:val="00D33D81"/>
    <w:rsid w:val="00D358BF"/>
    <w:rsid w:val="00D35B08"/>
    <w:rsid w:val="00D363C0"/>
    <w:rsid w:val="00D36420"/>
    <w:rsid w:val="00D36494"/>
    <w:rsid w:val="00D36C23"/>
    <w:rsid w:val="00D37757"/>
    <w:rsid w:val="00D37D76"/>
    <w:rsid w:val="00D406F4"/>
    <w:rsid w:val="00D4071E"/>
    <w:rsid w:val="00D408D2"/>
    <w:rsid w:val="00D40B53"/>
    <w:rsid w:val="00D40FB7"/>
    <w:rsid w:val="00D41C5E"/>
    <w:rsid w:val="00D4213D"/>
    <w:rsid w:val="00D42DCF"/>
    <w:rsid w:val="00D434AB"/>
    <w:rsid w:val="00D43677"/>
    <w:rsid w:val="00D437E4"/>
    <w:rsid w:val="00D43C17"/>
    <w:rsid w:val="00D43CE9"/>
    <w:rsid w:val="00D43D48"/>
    <w:rsid w:val="00D43E7E"/>
    <w:rsid w:val="00D43FE7"/>
    <w:rsid w:val="00D4439A"/>
    <w:rsid w:val="00D44D56"/>
    <w:rsid w:val="00D44F6B"/>
    <w:rsid w:val="00D45723"/>
    <w:rsid w:val="00D45D37"/>
    <w:rsid w:val="00D46F6B"/>
    <w:rsid w:val="00D47170"/>
    <w:rsid w:val="00D47D9B"/>
    <w:rsid w:val="00D503BA"/>
    <w:rsid w:val="00D504D0"/>
    <w:rsid w:val="00D506EF"/>
    <w:rsid w:val="00D50E81"/>
    <w:rsid w:val="00D50EE1"/>
    <w:rsid w:val="00D514CD"/>
    <w:rsid w:val="00D52304"/>
    <w:rsid w:val="00D525E6"/>
    <w:rsid w:val="00D532B8"/>
    <w:rsid w:val="00D533E1"/>
    <w:rsid w:val="00D534CE"/>
    <w:rsid w:val="00D53C77"/>
    <w:rsid w:val="00D54302"/>
    <w:rsid w:val="00D549B1"/>
    <w:rsid w:val="00D549D4"/>
    <w:rsid w:val="00D549D9"/>
    <w:rsid w:val="00D54B8C"/>
    <w:rsid w:val="00D55301"/>
    <w:rsid w:val="00D556A3"/>
    <w:rsid w:val="00D56420"/>
    <w:rsid w:val="00D56AFA"/>
    <w:rsid w:val="00D56B92"/>
    <w:rsid w:val="00D570E9"/>
    <w:rsid w:val="00D57105"/>
    <w:rsid w:val="00D571FB"/>
    <w:rsid w:val="00D57BF6"/>
    <w:rsid w:val="00D57D41"/>
    <w:rsid w:val="00D57DDD"/>
    <w:rsid w:val="00D604CF"/>
    <w:rsid w:val="00D60B2B"/>
    <w:rsid w:val="00D60F3E"/>
    <w:rsid w:val="00D61355"/>
    <w:rsid w:val="00D61FBA"/>
    <w:rsid w:val="00D6206B"/>
    <w:rsid w:val="00D62B6F"/>
    <w:rsid w:val="00D62DEB"/>
    <w:rsid w:val="00D6332A"/>
    <w:rsid w:val="00D63690"/>
    <w:rsid w:val="00D637E7"/>
    <w:rsid w:val="00D642E5"/>
    <w:rsid w:val="00D647A9"/>
    <w:rsid w:val="00D64881"/>
    <w:rsid w:val="00D64FAC"/>
    <w:rsid w:val="00D64FF5"/>
    <w:rsid w:val="00D652B8"/>
    <w:rsid w:val="00D65620"/>
    <w:rsid w:val="00D65A07"/>
    <w:rsid w:val="00D66412"/>
    <w:rsid w:val="00D67008"/>
    <w:rsid w:val="00D678D0"/>
    <w:rsid w:val="00D67A2F"/>
    <w:rsid w:val="00D67FB9"/>
    <w:rsid w:val="00D70408"/>
    <w:rsid w:val="00D70607"/>
    <w:rsid w:val="00D7060F"/>
    <w:rsid w:val="00D70F77"/>
    <w:rsid w:val="00D7155E"/>
    <w:rsid w:val="00D7180C"/>
    <w:rsid w:val="00D71D39"/>
    <w:rsid w:val="00D7206A"/>
    <w:rsid w:val="00D7271A"/>
    <w:rsid w:val="00D72ED1"/>
    <w:rsid w:val="00D73223"/>
    <w:rsid w:val="00D7377A"/>
    <w:rsid w:val="00D73A3A"/>
    <w:rsid w:val="00D74A0E"/>
    <w:rsid w:val="00D74CA1"/>
    <w:rsid w:val="00D75040"/>
    <w:rsid w:val="00D752F7"/>
    <w:rsid w:val="00D7544B"/>
    <w:rsid w:val="00D75913"/>
    <w:rsid w:val="00D759AE"/>
    <w:rsid w:val="00D75DAA"/>
    <w:rsid w:val="00D75EEC"/>
    <w:rsid w:val="00D76354"/>
    <w:rsid w:val="00D76414"/>
    <w:rsid w:val="00D76A21"/>
    <w:rsid w:val="00D76F1D"/>
    <w:rsid w:val="00D778E0"/>
    <w:rsid w:val="00D77BFA"/>
    <w:rsid w:val="00D77EE2"/>
    <w:rsid w:val="00D80043"/>
    <w:rsid w:val="00D8047F"/>
    <w:rsid w:val="00D80610"/>
    <w:rsid w:val="00D80C13"/>
    <w:rsid w:val="00D81AED"/>
    <w:rsid w:val="00D81B8B"/>
    <w:rsid w:val="00D81CB8"/>
    <w:rsid w:val="00D8242F"/>
    <w:rsid w:val="00D82944"/>
    <w:rsid w:val="00D837EB"/>
    <w:rsid w:val="00D84139"/>
    <w:rsid w:val="00D84387"/>
    <w:rsid w:val="00D84781"/>
    <w:rsid w:val="00D848ED"/>
    <w:rsid w:val="00D849BA"/>
    <w:rsid w:val="00D853D7"/>
    <w:rsid w:val="00D85466"/>
    <w:rsid w:val="00D85526"/>
    <w:rsid w:val="00D8582F"/>
    <w:rsid w:val="00D85978"/>
    <w:rsid w:val="00D85A55"/>
    <w:rsid w:val="00D868E0"/>
    <w:rsid w:val="00D86C3A"/>
    <w:rsid w:val="00D86E66"/>
    <w:rsid w:val="00D87013"/>
    <w:rsid w:val="00D87568"/>
    <w:rsid w:val="00D8769A"/>
    <w:rsid w:val="00D8771C"/>
    <w:rsid w:val="00D878A0"/>
    <w:rsid w:val="00D87A57"/>
    <w:rsid w:val="00D906D6"/>
    <w:rsid w:val="00D90D45"/>
    <w:rsid w:val="00D90D7E"/>
    <w:rsid w:val="00D9123B"/>
    <w:rsid w:val="00D916C4"/>
    <w:rsid w:val="00D91822"/>
    <w:rsid w:val="00D91F33"/>
    <w:rsid w:val="00D92317"/>
    <w:rsid w:val="00D9315E"/>
    <w:rsid w:val="00D93316"/>
    <w:rsid w:val="00D93D80"/>
    <w:rsid w:val="00D93EB9"/>
    <w:rsid w:val="00D93FF9"/>
    <w:rsid w:val="00D9410E"/>
    <w:rsid w:val="00D94115"/>
    <w:rsid w:val="00D94530"/>
    <w:rsid w:val="00D94A2D"/>
    <w:rsid w:val="00D94B2F"/>
    <w:rsid w:val="00D94BE8"/>
    <w:rsid w:val="00D94C9B"/>
    <w:rsid w:val="00D94DD3"/>
    <w:rsid w:val="00D9535D"/>
    <w:rsid w:val="00D9549B"/>
    <w:rsid w:val="00D95668"/>
    <w:rsid w:val="00D95C9C"/>
    <w:rsid w:val="00D969A0"/>
    <w:rsid w:val="00D96A3D"/>
    <w:rsid w:val="00D96DE7"/>
    <w:rsid w:val="00D9750E"/>
    <w:rsid w:val="00D979C7"/>
    <w:rsid w:val="00D97C10"/>
    <w:rsid w:val="00DA00CD"/>
    <w:rsid w:val="00DA00E6"/>
    <w:rsid w:val="00DA0F35"/>
    <w:rsid w:val="00DA12AB"/>
    <w:rsid w:val="00DA1409"/>
    <w:rsid w:val="00DA15B3"/>
    <w:rsid w:val="00DA1A31"/>
    <w:rsid w:val="00DA1ADB"/>
    <w:rsid w:val="00DA25C2"/>
    <w:rsid w:val="00DA2A41"/>
    <w:rsid w:val="00DA2EFD"/>
    <w:rsid w:val="00DA31EB"/>
    <w:rsid w:val="00DA3333"/>
    <w:rsid w:val="00DA3F72"/>
    <w:rsid w:val="00DA3FCC"/>
    <w:rsid w:val="00DA4027"/>
    <w:rsid w:val="00DA4214"/>
    <w:rsid w:val="00DA451E"/>
    <w:rsid w:val="00DA48A7"/>
    <w:rsid w:val="00DA5BC4"/>
    <w:rsid w:val="00DA5BF3"/>
    <w:rsid w:val="00DA66A4"/>
    <w:rsid w:val="00DA68D0"/>
    <w:rsid w:val="00DA7036"/>
    <w:rsid w:val="00DA755E"/>
    <w:rsid w:val="00DA77F2"/>
    <w:rsid w:val="00DB0596"/>
    <w:rsid w:val="00DB0E0D"/>
    <w:rsid w:val="00DB0FBD"/>
    <w:rsid w:val="00DB1379"/>
    <w:rsid w:val="00DB1B40"/>
    <w:rsid w:val="00DB2415"/>
    <w:rsid w:val="00DB2577"/>
    <w:rsid w:val="00DB2728"/>
    <w:rsid w:val="00DB284B"/>
    <w:rsid w:val="00DB319B"/>
    <w:rsid w:val="00DB3620"/>
    <w:rsid w:val="00DB371A"/>
    <w:rsid w:val="00DB4085"/>
    <w:rsid w:val="00DB4CF3"/>
    <w:rsid w:val="00DB61F0"/>
    <w:rsid w:val="00DB6822"/>
    <w:rsid w:val="00DB6DA2"/>
    <w:rsid w:val="00DC0BD7"/>
    <w:rsid w:val="00DC1356"/>
    <w:rsid w:val="00DC1373"/>
    <w:rsid w:val="00DC1826"/>
    <w:rsid w:val="00DC191E"/>
    <w:rsid w:val="00DC1A2B"/>
    <w:rsid w:val="00DC2746"/>
    <w:rsid w:val="00DC2AAC"/>
    <w:rsid w:val="00DC2F93"/>
    <w:rsid w:val="00DC3695"/>
    <w:rsid w:val="00DC36FE"/>
    <w:rsid w:val="00DC3975"/>
    <w:rsid w:val="00DC3DC1"/>
    <w:rsid w:val="00DC4BC3"/>
    <w:rsid w:val="00DC56B9"/>
    <w:rsid w:val="00DC56FC"/>
    <w:rsid w:val="00DC5F64"/>
    <w:rsid w:val="00DC60A2"/>
    <w:rsid w:val="00DC61D9"/>
    <w:rsid w:val="00DC6393"/>
    <w:rsid w:val="00DC77A0"/>
    <w:rsid w:val="00DC77B7"/>
    <w:rsid w:val="00DC792E"/>
    <w:rsid w:val="00DC7E04"/>
    <w:rsid w:val="00DC7F87"/>
    <w:rsid w:val="00DD03C5"/>
    <w:rsid w:val="00DD08AB"/>
    <w:rsid w:val="00DD09B9"/>
    <w:rsid w:val="00DD25FC"/>
    <w:rsid w:val="00DD2B6C"/>
    <w:rsid w:val="00DD2F52"/>
    <w:rsid w:val="00DD36BC"/>
    <w:rsid w:val="00DD3879"/>
    <w:rsid w:val="00DD41FA"/>
    <w:rsid w:val="00DD4256"/>
    <w:rsid w:val="00DD43DC"/>
    <w:rsid w:val="00DD45A7"/>
    <w:rsid w:val="00DD4F69"/>
    <w:rsid w:val="00DD51D3"/>
    <w:rsid w:val="00DD53FC"/>
    <w:rsid w:val="00DD6A3A"/>
    <w:rsid w:val="00DD6FBC"/>
    <w:rsid w:val="00DD705E"/>
    <w:rsid w:val="00DD73DA"/>
    <w:rsid w:val="00DD79CC"/>
    <w:rsid w:val="00DD7BA7"/>
    <w:rsid w:val="00DD7D0D"/>
    <w:rsid w:val="00DE054A"/>
    <w:rsid w:val="00DE11B3"/>
    <w:rsid w:val="00DE13FF"/>
    <w:rsid w:val="00DE21F8"/>
    <w:rsid w:val="00DE26F6"/>
    <w:rsid w:val="00DE3187"/>
    <w:rsid w:val="00DE346E"/>
    <w:rsid w:val="00DE368F"/>
    <w:rsid w:val="00DE3D08"/>
    <w:rsid w:val="00DE582B"/>
    <w:rsid w:val="00DE5841"/>
    <w:rsid w:val="00DE6099"/>
    <w:rsid w:val="00DE62AC"/>
    <w:rsid w:val="00DE6C9F"/>
    <w:rsid w:val="00DE6CA1"/>
    <w:rsid w:val="00DE7213"/>
    <w:rsid w:val="00DE7224"/>
    <w:rsid w:val="00DE723C"/>
    <w:rsid w:val="00DF034A"/>
    <w:rsid w:val="00DF095E"/>
    <w:rsid w:val="00DF0AB7"/>
    <w:rsid w:val="00DF0C4E"/>
    <w:rsid w:val="00DF15CA"/>
    <w:rsid w:val="00DF1821"/>
    <w:rsid w:val="00DF1B79"/>
    <w:rsid w:val="00DF2215"/>
    <w:rsid w:val="00DF23DF"/>
    <w:rsid w:val="00DF27F4"/>
    <w:rsid w:val="00DF2DAF"/>
    <w:rsid w:val="00DF3433"/>
    <w:rsid w:val="00DF3535"/>
    <w:rsid w:val="00DF35D5"/>
    <w:rsid w:val="00DF366E"/>
    <w:rsid w:val="00DF381B"/>
    <w:rsid w:val="00DF3CA2"/>
    <w:rsid w:val="00DF407B"/>
    <w:rsid w:val="00DF4386"/>
    <w:rsid w:val="00DF45EE"/>
    <w:rsid w:val="00DF4AEA"/>
    <w:rsid w:val="00DF4FD8"/>
    <w:rsid w:val="00DF5C33"/>
    <w:rsid w:val="00DF673C"/>
    <w:rsid w:val="00DF7254"/>
    <w:rsid w:val="00DF78C7"/>
    <w:rsid w:val="00E00C4B"/>
    <w:rsid w:val="00E0104B"/>
    <w:rsid w:val="00E0126F"/>
    <w:rsid w:val="00E01891"/>
    <w:rsid w:val="00E019DF"/>
    <w:rsid w:val="00E01AE0"/>
    <w:rsid w:val="00E02F52"/>
    <w:rsid w:val="00E030D2"/>
    <w:rsid w:val="00E03594"/>
    <w:rsid w:val="00E037D6"/>
    <w:rsid w:val="00E03B6E"/>
    <w:rsid w:val="00E03F67"/>
    <w:rsid w:val="00E044FA"/>
    <w:rsid w:val="00E046E0"/>
    <w:rsid w:val="00E056C8"/>
    <w:rsid w:val="00E057B0"/>
    <w:rsid w:val="00E0584D"/>
    <w:rsid w:val="00E066B3"/>
    <w:rsid w:val="00E06793"/>
    <w:rsid w:val="00E06A7F"/>
    <w:rsid w:val="00E071E7"/>
    <w:rsid w:val="00E07924"/>
    <w:rsid w:val="00E079AF"/>
    <w:rsid w:val="00E07D05"/>
    <w:rsid w:val="00E07DCA"/>
    <w:rsid w:val="00E07EBD"/>
    <w:rsid w:val="00E10A33"/>
    <w:rsid w:val="00E10A80"/>
    <w:rsid w:val="00E10F19"/>
    <w:rsid w:val="00E11505"/>
    <w:rsid w:val="00E11E19"/>
    <w:rsid w:val="00E12398"/>
    <w:rsid w:val="00E126B9"/>
    <w:rsid w:val="00E127D9"/>
    <w:rsid w:val="00E131F1"/>
    <w:rsid w:val="00E13410"/>
    <w:rsid w:val="00E14301"/>
    <w:rsid w:val="00E151F3"/>
    <w:rsid w:val="00E154BD"/>
    <w:rsid w:val="00E15F25"/>
    <w:rsid w:val="00E15F73"/>
    <w:rsid w:val="00E161E5"/>
    <w:rsid w:val="00E162B3"/>
    <w:rsid w:val="00E166FA"/>
    <w:rsid w:val="00E16C14"/>
    <w:rsid w:val="00E16DE2"/>
    <w:rsid w:val="00E16FC6"/>
    <w:rsid w:val="00E16FD9"/>
    <w:rsid w:val="00E175B4"/>
    <w:rsid w:val="00E176BC"/>
    <w:rsid w:val="00E17804"/>
    <w:rsid w:val="00E178F2"/>
    <w:rsid w:val="00E17A6C"/>
    <w:rsid w:val="00E17F40"/>
    <w:rsid w:val="00E20CF1"/>
    <w:rsid w:val="00E20EB4"/>
    <w:rsid w:val="00E20EE1"/>
    <w:rsid w:val="00E20FB5"/>
    <w:rsid w:val="00E2186B"/>
    <w:rsid w:val="00E21F53"/>
    <w:rsid w:val="00E21F5D"/>
    <w:rsid w:val="00E2231C"/>
    <w:rsid w:val="00E22AE4"/>
    <w:rsid w:val="00E232C4"/>
    <w:rsid w:val="00E2376F"/>
    <w:rsid w:val="00E23D83"/>
    <w:rsid w:val="00E245F8"/>
    <w:rsid w:val="00E24962"/>
    <w:rsid w:val="00E24CA9"/>
    <w:rsid w:val="00E24E18"/>
    <w:rsid w:val="00E2508B"/>
    <w:rsid w:val="00E2544F"/>
    <w:rsid w:val="00E257D7"/>
    <w:rsid w:val="00E25E87"/>
    <w:rsid w:val="00E2639F"/>
    <w:rsid w:val="00E269A8"/>
    <w:rsid w:val="00E26A6B"/>
    <w:rsid w:val="00E26F22"/>
    <w:rsid w:val="00E26F48"/>
    <w:rsid w:val="00E2704F"/>
    <w:rsid w:val="00E2708D"/>
    <w:rsid w:val="00E278BC"/>
    <w:rsid w:val="00E27B90"/>
    <w:rsid w:val="00E30228"/>
    <w:rsid w:val="00E3037B"/>
    <w:rsid w:val="00E304FC"/>
    <w:rsid w:val="00E30A05"/>
    <w:rsid w:val="00E30AAE"/>
    <w:rsid w:val="00E30F4B"/>
    <w:rsid w:val="00E310C3"/>
    <w:rsid w:val="00E3197B"/>
    <w:rsid w:val="00E31D49"/>
    <w:rsid w:val="00E320C5"/>
    <w:rsid w:val="00E32356"/>
    <w:rsid w:val="00E3258A"/>
    <w:rsid w:val="00E329D8"/>
    <w:rsid w:val="00E32DD2"/>
    <w:rsid w:val="00E32F6B"/>
    <w:rsid w:val="00E32F9F"/>
    <w:rsid w:val="00E33214"/>
    <w:rsid w:val="00E3369E"/>
    <w:rsid w:val="00E33F0C"/>
    <w:rsid w:val="00E3654D"/>
    <w:rsid w:val="00E375F8"/>
    <w:rsid w:val="00E37AEC"/>
    <w:rsid w:val="00E37FFA"/>
    <w:rsid w:val="00E40412"/>
    <w:rsid w:val="00E406E2"/>
    <w:rsid w:val="00E41853"/>
    <w:rsid w:val="00E41A56"/>
    <w:rsid w:val="00E41CE0"/>
    <w:rsid w:val="00E41E5E"/>
    <w:rsid w:val="00E425E7"/>
    <w:rsid w:val="00E434FC"/>
    <w:rsid w:val="00E43FC5"/>
    <w:rsid w:val="00E44073"/>
    <w:rsid w:val="00E4434D"/>
    <w:rsid w:val="00E445C4"/>
    <w:rsid w:val="00E44FDF"/>
    <w:rsid w:val="00E44FEF"/>
    <w:rsid w:val="00E455CB"/>
    <w:rsid w:val="00E45C42"/>
    <w:rsid w:val="00E45ECA"/>
    <w:rsid w:val="00E45FA6"/>
    <w:rsid w:val="00E46120"/>
    <w:rsid w:val="00E46A6D"/>
    <w:rsid w:val="00E472CA"/>
    <w:rsid w:val="00E4784E"/>
    <w:rsid w:val="00E4792A"/>
    <w:rsid w:val="00E4799B"/>
    <w:rsid w:val="00E47B4D"/>
    <w:rsid w:val="00E505EE"/>
    <w:rsid w:val="00E50CFB"/>
    <w:rsid w:val="00E50D70"/>
    <w:rsid w:val="00E514A5"/>
    <w:rsid w:val="00E518D9"/>
    <w:rsid w:val="00E51982"/>
    <w:rsid w:val="00E52289"/>
    <w:rsid w:val="00E526C1"/>
    <w:rsid w:val="00E52904"/>
    <w:rsid w:val="00E52F97"/>
    <w:rsid w:val="00E53007"/>
    <w:rsid w:val="00E53B2A"/>
    <w:rsid w:val="00E53BF8"/>
    <w:rsid w:val="00E53FD8"/>
    <w:rsid w:val="00E54355"/>
    <w:rsid w:val="00E544D9"/>
    <w:rsid w:val="00E54673"/>
    <w:rsid w:val="00E54D1B"/>
    <w:rsid w:val="00E54EE3"/>
    <w:rsid w:val="00E55241"/>
    <w:rsid w:val="00E55DDF"/>
    <w:rsid w:val="00E56F4D"/>
    <w:rsid w:val="00E56FEF"/>
    <w:rsid w:val="00E5716A"/>
    <w:rsid w:val="00E5748C"/>
    <w:rsid w:val="00E57985"/>
    <w:rsid w:val="00E57A89"/>
    <w:rsid w:val="00E608A7"/>
    <w:rsid w:val="00E6143E"/>
    <w:rsid w:val="00E61A28"/>
    <w:rsid w:val="00E61ABA"/>
    <w:rsid w:val="00E61DE2"/>
    <w:rsid w:val="00E61E63"/>
    <w:rsid w:val="00E62097"/>
    <w:rsid w:val="00E622EA"/>
    <w:rsid w:val="00E62325"/>
    <w:rsid w:val="00E62789"/>
    <w:rsid w:val="00E62800"/>
    <w:rsid w:val="00E62D51"/>
    <w:rsid w:val="00E6323E"/>
    <w:rsid w:val="00E632E5"/>
    <w:rsid w:val="00E63501"/>
    <w:rsid w:val="00E6359B"/>
    <w:rsid w:val="00E6364C"/>
    <w:rsid w:val="00E637F3"/>
    <w:rsid w:val="00E63DEA"/>
    <w:rsid w:val="00E6434B"/>
    <w:rsid w:val="00E64854"/>
    <w:rsid w:val="00E6518C"/>
    <w:rsid w:val="00E65B89"/>
    <w:rsid w:val="00E6640B"/>
    <w:rsid w:val="00E6643C"/>
    <w:rsid w:val="00E66B53"/>
    <w:rsid w:val="00E66BA9"/>
    <w:rsid w:val="00E66D07"/>
    <w:rsid w:val="00E6741C"/>
    <w:rsid w:val="00E674E9"/>
    <w:rsid w:val="00E678A6"/>
    <w:rsid w:val="00E7051A"/>
    <w:rsid w:val="00E71303"/>
    <w:rsid w:val="00E715FD"/>
    <w:rsid w:val="00E716D7"/>
    <w:rsid w:val="00E71AD0"/>
    <w:rsid w:val="00E722B2"/>
    <w:rsid w:val="00E724F2"/>
    <w:rsid w:val="00E72712"/>
    <w:rsid w:val="00E732B2"/>
    <w:rsid w:val="00E738C8"/>
    <w:rsid w:val="00E7391A"/>
    <w:rsid w:val="00E73A62"/>
    <w:rsid w:val="00E742E0"/>
    <w:rsid w:val="00E746F4"/>
    <w:rsid w:val="00E74708"/>
    <w:rsid w:val="00E7492A"/>
    <w:rsid w:val="00E74B9B"/>
    <w:rsid w:val="00E74D04"/>
    <w:rsid w:val="00E7502A"/>
    <w:rsid w:val="00E75EE8"/>
    <w:rsid w:val="00E76131"/>
    <w:rsid w:val="00E76520"/>
    <w:rsid w:val="00E7668A"/>
    <w:rsid w:val="00E7677B"/>
    <w:rsid w:val="00E7684F"/>
    <w:rsid w:val="00E7685F"/>
    <w:rsid w:val="00E80040"/>
    <w:rsid w:val="00E80399"/>
    <w:rsid w:val="00E805F1"/>
    <w:rsid w:val="00E80E2F"/>
    <w:rsid w:val="00E81108"/>
    <w:rsid w:val="00E81437"/>
    <w:rsid w:val="00E81BB8"/>
    <w:rsid w:val="00E821C1"/>
    <w:rsid w:val="00E8220B"/>
    <w:rsid w:val="00E82BAC"/>
    <w:rsid w:val="00E838DC"/>
    <w:rsid w:val="00E83D8F"/>
    <w:rsid w:val="00E84000"/>
    <w:rsid w:val="00E8443B"/>
    <w:rsid w:val="00E848A3"/>
    <w:rsid w:val="00E8562D"/>
    <w:rsid w:val="00E857D3"/>
    <w:rsid w:val="00E86061"/>
    <w:rsid w:val="00E86241"/>
    <w:rsid w:val="00E864F9"/>
    <w:rsid w:val="00E866E1"/>
    <w:rsid w:val="00E86A51"/>
    <w:rsid w:val="00E86DDB"/>
    <w:rsid w:val="00E87202"/>
    <w:rsid w:val="00E8735F"/>
    <w:rsid w:val="00E8758E"/>
    <w:rsid w:val="00E877B7"/>
    <w:rsid w:val="00E87824"/>
    <w:rsid w:val="00E87B05"/>
    <w:rsid w:val="00E87F9D"/>
    <w:rsid w:val="00E902C5"/>
    <w:rsid w:val="00E904A1"/>
    <w:rsid w:val="00E90661"/>
    <w:rsid w:val="00E90CCF"/>
    <w:rsid w:val="00E90D43"/>
    <w:rsid w:val="00E90E62"/>
    <w:rsid w:val="00E91694"/>
    <w:rsid w:val="00E91BD8"/>
    <w:rsid w:val="00E91CE5"/>
    <w:rsid w:val="00E91FB5"/>
    <w:rsid w:val="00E92267"/>
    <w:rsid w:val="00E92411"/>
    <w:rsid w:val="00E92446"/>
    <w:rsid w:val="00E925B0"/>
    <w:rsid w:val="00E9318B"/>
    <w:rsid w:val="00E93287"/>
    <w:rsid w:val="00E935E7"/>
    <w:rsid w:val="00E93A2D"/>
    <w:rsid w:val="00E943C0"/>
    <w:rsid w:val="00E94456"/>
    <w:rsid w:val="00E94D65"/>
    <w:rsid w:val="00E94E8A"/>
    <w:rsid w:val="00E94F58"/>
    <w:rsid w:val="00E9551E"/>
    <w:rsid w:val="00E95786"/>
    <w:rsid w:val="00E95B8B"/>
    <w:rsid w:val="00E95C66"/>
    <w:rsid w:val="00E95CCE"/>
    <w:rsid w:val="00E95E3D"/>
    <w:rsid w:val="00E9619E"/>
    <w:rsid w:val="00E9635F"/>
    <w:rsid w:val="00E964A1"/>
    <w:rsid w:val="00E96AFF"/>
    <w:rsid w:val="00E96BFB"/>
    <w:rsid w:val="00E97AF3"/>
    <w:rsid w:val="00E97F8B"/>
    <w:rsid w:val="00EA01CC"/>
    <w:rsid w:val="00EA136D"/>
    <w:rsid w:val="00EA15E0"/>
    <w:rsid w:val="00EA1ADD"/>
    <w:rsid w:val="00EA1E86"/>
    <w:rsid w:val="00EA21F1"/>
    <w:rsid w:val="00EA221B"/>
    <w:rsid w:val="00EA3052"/>
    <w:rsid w:val="00EA48C9"/>
    <w:rsid w:val="00EA5112"/>
    <w:rsid w:val="00EA6355"/>
    <w:rsid w:val="00EA641B"/>
    <w:rsid w:val="00EA6873"/>
    <w:rsid w:val="00EA6995"/>
    <w:rsid w:val="00EA6BA0"/>
    <w:rsid w:val="00EA6C51"/>
    <w:rsid w:val="00EA743E"/>
    <w:rsid w:val="00EA7578"/>
    <w:rsid w:val="00EA7C15"/>
    <w:rsid w:val="00EB06AB"/>
    <w:rsid w:val="00EB074A"/>
    <w:rsid w:val="00EB1418"/>
    <w:rsid w:val="00EB1556"/>
    <w:rsid w:val="00EB2785"/>
    <w:rsid w:val="00EB282F"/>
    <w:rsid w:val="00EB28CB"/>
    <w:rsid w:val="00EB2B7B"/>
    <w:rsid w:val="00EB2E69"/>
    <w:rsid w:val="00EB31B6"/>
    <w:rsid w:val="00EB31CA"/>
    <w:rsid w:val="00EB3251"/>
    <w:rsid w:val="00EB333A"/>
    <w:rsid w:val="00EB3971"/>
    <w:rsid w:val="00EB3B80"/>
    <w:rsid w:val="00EB3BD1"/>
    <w:rsid w:val="00EB3C2E"/>
    <w:rsid w:val="00EB4067"/>
    <w:rsid w:val="00EB4093"/>
    <w:rsid w:val="00EB4A33"/>
    <w:rsid w:val="00EB51F8"/>
    <w:rsid w:val="00EB5631"/>
    <w:rsid w:val="00EB5793"/>
    <w:rsid w:val="00EB5869"/>
    <w:rsid w:val="00EB5AB3"/>
    <w:rsid w:val="00EB5C7E"/>
    <w:rsid w:val="00EB5CA9"/>
    <w:rsid w:val="00EB5F9E"/>
    <w:rsid w:val="00EB62A5"/>
    <w:rsid w:val="00EB66E6"/>
    <w:rsid w:val="00EB6ECB"/>
    <w:rsid w:val="00EB7093"/>
    <w:rsid w:val="00EB71D4"/>
    <w:rsid w:val="00EB72FC"/>
    <w:rsid w:val="00EB7322"/>
    <w:rsid w:val="00EC0542"/>
    <w:rsid w:val="00EC0A16"/>
    <w:rsid w:val="00EC0DC3"/>
    <w:rsid w:val="00EC1124"/>
    <w:rsid w:val="00EC1509"/>
    <w:rsid w:val="00EC21B2"/>
    <w:rsid w:val="00EC21C1"/>
    <w:rsid w:val="00EC22FF"/>
    <w:rsid w:val="00EC28C1"/>
    <w:rsid w:val="00EC2C1E"/>
    <w:rsid w:val="00EC2FE4"/>
    <w:rsid w:val="00EC4207"/>
    <w:rsid w:val="00EC4399"/>
    <w:rsid w:val="00EC4F43"/>
    <w:rsid w:val="00EC51E8"/>
    <w:rsid w:val="00EC56E0"/>
    <w:rsid w:val="00EC59EF"/>
    <w:rsid w:val="00EC5C87"/>
    <w:rsid w:val="00EC5D3D"/>
    <w:rsid w:val="00EC64CB"/>
    <w:rsid w:val="00EC6519"/>
    <w:rsid w:val="00EC685E"/>
    <w:rsid w:val="00EC6B01"/>
    <w:rsid w:val="00EC74E3"/>
    <w:rsid w:val="00EC76BA"/>
    <w:rsid w:val="00EC7F97"/>
    <w:rsid w:val="00ED026A"/>
    <w:rsid w:val="00ED02EF"/>
    <w:rsid w:val="00ED03CA"/>
    <w:rsid w:val="00ED0611"/>
    <w:rsid w:val="00ED0E14"/>
    <w:rsid w:val="00ED10EA"/>
    <w:rsid w:val="00ED1242"/>
    <w:rsid w:val="00ED1311"/>
    <w:rsid w:val="00ED1434"/>
    <w:rsid w:val="00ED1AEB"/>
    <w:rsid w:val="00ED1C71"/>
    <w:rsid w:val="00ED1CF9"/>
    <w:rsid w:val="00ED2320"/>
    <w:rsid w:val="00ED249A"/>
    <w:rsid w:val="00ED250D"/>
    <w:rsid w:val="00ED2651"/>
    <w:rsid w:val="00ED27CD"/>
    <w:rsid w:val="00ED2E2B"/>
    <w:rsid w:val="00ED3493"/>
    <w:rsid w:val="00ED3CC9"/>
    <w:rsid w:val="00ED3EDD"/>
    <w:rsid w:val="00ED3FDF"/>
    <w:rsid w:val="00ED4157"/>
    <w:rsid w:val="00ED4612"/>
    <w:rsid w:val="00ED47B3"/>
    <w:rsid w:val="00ED4E13"/>
    <w:rsid w:val="00ED4E26"/>
    <w:rsid w:val="00ED58B1"/>
    <w:rsid w:val="00ED5CA2"/>
    <w:rsid w:val="00ED5E76"/>
    <w:rsid w:val="00ED6675"/>
    <w:rsid w:val="00ED7C4D"/>
    <w:rsid w:val="00EE0008"/>
    <w:rsid w:val="00EE0E2C"/>
    <w:rsid w:val="00EE18E3"/>
    <w:rsid w:val="00EE1F08"/>
    <w:rsid w:val="00EE20FF"/>
    <w:rsid w:val="00EE246C"/>
    <w:rsid w:val="00EE24BB"/>
    <w:rsid w:val="00EE2665"/>
    <w:rsid w:val="00EE26FD"/>
    <w:rsid w:val="00EE2C85"/>
    <w:rsid w:val="00EE3B3A"/>
    <w:rsid w:val="00EE3DBC"/>
    <w:rsid w:val="00EE58B0"/>
    <w:rsid w:val="00EE5F07"/>
    <w:rsid w:val="00EE5F76"/>
    <w:rsid w:val="00EE613B"/>
    <w:rsid w:val="00EE64A3"/>
    <w:rsid w:val="00EE65FD"/>
    <w:rsid w:val="00EE6BC9"/>
    <w:rsid w:val="00EE6BD3"/>
    <w:rsid w:val="00EF0005"/>
    <w:rsid w:val="00EF039C"/>
    <w:rsid w:val="00EF058C"/>
    <w:rsid w:val="00EF06EA"/>
    <w:rsid w:val="00EF099F"/>
    <w:rsid w:val="00EF1030"/>
    <w:rsid w:val="00EF160B"/>
    <w:rsid w:val="00EF16D2"/>
    <w:rsid w:val="00EF17CA"/>
    <w:rsid w:val="00EF19C9"/>
    <w:rsid w:val="00EF1E92"/>
    <w:rsid w:val="00EF286B"/>
    <w:rsid w:val="00EF2CF8"/>
    <w:rsid w:val="00EF3143"/>
    <w:rsid w:val="00EF3198"/>
    <w:rsid w:val="00EF3B27"/>
    <w:rsid w:val="00EF424A"/>
    <w:rsid w:val="00EF4642"/>
    <w:rsid w:val="00EF4971"/>
    <w:rsid w:val="00EF4C11"/>
    <w:rsid w:val="00EF4C71"/>
    <w:rsid w:val="00EF516E"/>
    <w:rsid w:val="00EF520B"/>
    <w:rsid w:val="00EF5AA2"/>
    <w:rsid w:val="00EF62BB"/>
    <w:rsid w:val="00EF631A"/>
    <w:rsid w:val="00EF68B0"/>
    <w:rsid w:val="00EF6C22"/>
    <w:rsid w:val="00EF7898"/>
    <w:rsid w:val="00EF7DB8"/>
    <w:rsid w:val="00EF7EB3"/>
    <w:rsid w:val="00F000B3"/>
    <w:rsid w:val="00F00275"/>
    <w:rsid w:val="00F002F0"/>
    <w:rsid w:val="00F00387"/>
    <w:rsid w:val="00F004DC"/>
    <w:rsid w:val="00F00742"/>
    <w:rsid w:val="00F00773"/>
    <w:rsid w:val="00F00DB7"/>
    <w:rsid w:val="00F00E7B"/>
    <w:rsid w:val="00F01301"/>
    <w:rsid w:val="00F01659"/>
    <w:rsid w:val="00F01C9D"/>
    <w:rsid w:val="00F020E9"/>
    <w:rsid w:val="00F02CFA"/>
    <w:rsid w:val="00F0344E"/>
    <w:rsid w:val="00F03E3C"/>
    <w:rsid w:val="00F040CF"/>
    <w:rsid w:val="00F0490C"/>
    <w:rsid w:val="00F05926"/>
    <w:rsid w:val="00F05F60"/>
    <w:rsid w:val="00F0685B"/>
    <w:rsid w:val="00F06894"/>
    <w:rsid w:val="00F06FC9"/>
    <w:rsid w:val="00F0709F"/>
    <w:rsid w:val="00F07130"/>
    <w:rsid w:val="00F07211"/>
    <w:rsid w:val="00F072C7"/>
    <w:rsid w:val="00F079C5"/>
    <w:rsid w:val="00F10EA6"/>
    <w:rsid w:val="00F11789"/>
    <w:rsid w:val="00F11906"/>
    <w:rsid w:val="00F11E6E"/>
    <w:rsid w:val="00F123F8"/>
    <w:rsid w:val="00F12475"/>
    <w:rsid w:val="00F1280D"/>
    <w:rsid w:val="00F1297D"/>
    <w:rsid w:val="00F12BFC"/>
    <w:rsid w:val="00F12EC4"/>
    <w:rsid w:val="00F13C95"/>
    <w:rsid w:val="00F13E8A"/>
    <w:rsid w:val="00F149B4"/>
    <w:rsid w:val="00F15250"/>
    <w:rsid w:val="00F155BF"/>
    <w:rsid w:val="00F15639"/>
    <w:rsid w:val="00F158BE"/>
    <w:rsid w:val="00F16745"/>
    <w:rsid w:val="00F17901"/>
    <w:rsid w:val="00F17E32"/>
    <w:rsid w:val="00F2013E"/>
    <w:rsid w:val="00F20CB3"/>
    <w:rsid w:val="00F20D7E"/>
    <w:rsid w:val="00F2102C"/>
    <w:rsid w:val="00F2106D"/>
    <w:rsid w:val="00F21B60"/>
    <w:rsid w:val="00F21C2B"/>
    <w:rsid w:val="00F2211A"/>
    <w:rsid w:val="00F229B8"/>
    <w:rsid w:val="00F22D9E"/>
    <w:rsid w:val="00F22E54"/>
    <w:rsid w:val="00F240EC"/>
    <w:rsid w:val="00F2425E"/>
    <w:rsid w:val="00F24484"/>
    <w:rsid w:val="00F24996"/>
    <w:rsid w:val="00F24BC1"/>
    <w:rsid w:val="00F250E3"/>
    <w:rsid w:val="00F253D3"/>
    <w:rsid w:val="00F25818"/>
    <w:rsid w:val="00F264C3"/>
    <w:rsid w:val="00F26B8E"/>
    <w:rsid w:val="00F270F1"/>
    <w:rsid w:val="00F271D0"/>
    <w:rsid w:val="00F2737B"/>
    <w:rsid w:val="00F27A37"/>
    <w:rsid w:val="00F30AF8"/>
    <w:rsid w:val="00F30B14"/>
    <w:rsid w:val="00F30D6A"/>
    <w:rsid w:val="00F31467"/>
    <w:rsid w:val="00F318E8"/>
    <w:rsid w:val="00F31913"/>
    <w:rsid w:val="00F31A06"/>
    <w:rsid w:val="00F3317B"/>
    <w:rsid w:val="00F336BA"/>
    <w:rsid w:val="00F33ABC"/>
    <w:rsid w:val="00F33C56"/>
    <w:rsid w:val="00F33CE2"/>
    <w:rsid w:val="00F34565"/>
    <w:rsid w:val="00F34831"/>
    <w:rsid w:val="00F348D1"/>
    <w:rsid w:val="00F34B52"/>
    <w:rsid w:val="00F352A9"/>
    <w:rsid w:val="00F360F9"/>
    <w:rsid w:val="00F3654A"/>
    <w:rsid w:val="00F36B13"/>
    <w:rsid w:val="00F36C41"/>
    <w:rsid w:val="00F36D15"/>
    <w:rsid w:val="00F3709E"/>
    <w:rsid w:val="00F37BF6"/>
    <w:rsid w:val="00F402FB"/>
    <w:rsid w:val="00F40760"/>
    <w:rsid w:val="00F408FF"/>
    <w:rsid w:val="00F4097A"/>
    <w:rsid w:val="00F413E2"/>
    <w:rsid w:val="00F4197A"/>
    <w:rsid w:val="00F4222B"/>
    <w:rsid w:val="00F42935"/>
    <w:rsid w:val="00F42DC0"/>
    <w:rsid w:val="00F42F50"/>
    <w:rsid w:val="00F43281"/>
    <w:rsid w:val="00F43416"/>
    <w:rsid w:val="00F4372A"/>
    <w:rsid w:val="00F438D0"/>
    <w:rsid w:val="00F43AF4"/>
    <w:rsid w:val="00F43E11"/>
    <w:rsid w:val="00F4497A"/>
    <w:rsid w:val="00F44A5D"/>
    <w:rsid w:val="00F44BFD"/>
    <w:rsid w:val="00F44C66"/>
    <w:rsid w:val="00F44C9F"/>
    <w:rsid w:val="00F451BB"/>
    <w:rsid w:val="00F451F4"/>
    <w:rsid w:val="00F4522F"/>
    <w:rsid w:val="00F4523B"/>
    <w:rsid w:val="00F46785"/>
    <w:rsid w:val="00F46C9A"/>
    <w:rsid w:val="00F46E95"/>
    <w:rsid w:val="00F46F94"/>
    <w:rsid w:val="00F47FEC"/>
    <w:rsid w:val="00F5005B"/>
    <w:rsid w:val="00F50713"/>
    <w:rsid w:val="00F50B65"/>
    <w:rsid w:val="00F50CF3"/>
    <w:rsid w:val="00F513F1"/>
    <w:rsid w:val="00F516A7"/>
    <w:rsid w:val="00F52119"/>
    <w:rsid w:val="00F530E4"/>
    <w:rsid w:val="00F53418"/>
    <w:rsid w:val="00F5366F"/>
    <w:rsid w:val="00F53A54"/>
    <w:rsid w:val="00F53DB4"/>
    <w:rsid w:val="00F53F0D"/>
    <w:rsid w:val="00F5402A"/>
    <w:rsid w:val="00F541C5"/>
    <w:rsid w:val="00F54343"/>
    <w:rsid w:val="00F545AC"/>
    <w:rsid w:val="00F54BE3"/>
    <w:rsid w:val="00F5551C"/>
    <w:rsid w:val="00F55E27"/>
    <w:rsid w:val="00F56949"/>
    <w:rsid w:val="00F57182"/>
    <w:rsid w:val="00F57DBF"/>
    <w:rsid w:val="00F610A9"/>
    <w:rsid w:val="00F610EC"/>
    <w:rsid w:val="00F6164D"/>
    <w:rsid w:val="00F61751"/>
    <w:rsid w:val="00F6187D"/>
    <w:rsid w:val="00F61881"/>
    <w:rsid w:val="00F61F93"/>
    <w:rsid w:val="00F62340"/>
    <w:rsid w:val="00F6296B"/>
    <w:rsid w:val="00F63B05"/>
    <w:rsid w:val="00F63BF3"/>
    <w:rsid w:val="00F63F03"/>
    <w:rsid w:val="00F6423E"/>
    <w:rsid w:val="00F645F0"/>
    <w:rsid w:val="00F64B35"/>
    <w:rsid w:val="00F64D2B"/>
    <w:rsid w:val="00F64DC0"/>
    <w:rsid w:val="00F65282"/>
    <w:rsid w:val="00F65660"/>
    <w:rsid w:val="00F65A2D"/>
    <w:rsid w:val="00F65E70"/>
    <w:rsid w:val="00F6724F"/>
    <w:rsid w:val="00F672CF"/>
    <w:rsid w:val="00F673D9"/>
    <w:rsid w:val="00F70418"/>
    <w:rsid w:val="00F705E9"/>
    <w:rsid w:val="00F7060E"/>
    <w:rsid w:val="00F70905"/>
    <w:rsid w:val="00F70EFC"/>
    <w:rsid w:val="00F71562"/>
    <w:rsid w:val="00F71882"/>
    <w:rsid w:val="00F71EBF"/>
    <w:rsid w:val="00F72629"/>
    <w:rsid w:val="00F727CD"/>
    <w:rsid w:val="00F72846"/>
    <w:rsid w:val="00F72978"/>
    <w:rsid w:val="00F72A0B"/>
    <w:rsid w:val="00F730DF"/>
    <w:rsid w:val="00F74124"/>
    <w:rsid w:val="00F7454B"/>
    <w:rsid w:val="00F7480B"/>
    <w:rsid w:val="00F75475"/>
    <w:rsid w:val="00F75768"/>
    <w:rsid w:val="00F75841"/>
    <w:rsid w:val="00F75BBD"/>
    <w:rsid w:val="00F75FF5"/>
    <w:rsid w:val="00F76539"/>
    <w:rsid w:val="00F76568"/>
    <w:rsid w:val="00F7696E"/>
    <w:rsid w:val="00F77760"/>
    <w:rsid w:val="00F77946"/>
    <w:rsid w:val="00F77D6D"/>
    <w:rsid w:val="00F77E04"/>
    <w:rsid w:val="00F809F7"/>
    <w:rsid w:val="00F80A13"/>
    <w:rsid w:val="00F80A9E"/>
    <w:rsid w:val="00F8127B"/>
    <w:rsid w:val="00F81470"/>
    <w:rsid w:val="00F81757"/>
    <w:rsid w:val="00F81834"/>
    <w:rsid w:val="00F81B46"/>
    <w:rsid w:val="00F81BBD"/>
    <w:rsid w:val="00F81FC2"/>
    <w:rsid w:val="00F8203B"/>
    <w:rsid w:val="00F825C6"/>
    <w:rsid w:val="00F827B4"/>
    <w:rsid w:val="00F82B7B"/>
    <w:rsid w:val="00F82CB3"/>
    <w:rsid w:val="00F83646"/>
    <w:rsid w:val="00F83794"/>
    <w:rsid w:val="00F83A68"/>
    <w:rsid w:val="00F840E6"/>
    <w:rsid w:val="00F84366"/>
    <w:rsid w:val="00F84D18"/>
    <w:rsid w:val="00F854BB"/>
    <w:rsid w:val="00F85C3A"/>
    <w:rsid w:val="00F85CB4"/>
    <w:rsid w:val="00F85F2D"/>
    <w:rsid w:val="00F86E2C"/>
    <w:rsid w:val="00F87296"/>
    <w:rsid w:val="00F87687"/>
    <w:rsid w:val="00F87F83"/>
    <w:rsid w:val="00F90038"/>
    <w:rsid w:val="00F9011A"/>
    <w:rsid w:val="00F903FE"/>
    <w:rsid w:val="00F906D8"/>
    <w:rsid w:val="00F91105"/>
    <w:rsid w:val="00F91CE2"/>
    <w:rsid w:val="00F91D08"/>
    <w:rsid w:val="00F9240A"/>
    <w:rsid w:val="00F93320"/>
    <w:rsid w:val="00F93428"/>
    <w:rsid w:val="00F934E8"/>
    <w:rsid w:val="00F93542"/>
    <w:rsid w:val="00F93BD9"/>
    <w:rsid w:val="00F93CF4"/>
    <w:rsid w:val="00F94AE8"/>
    <w:rsid w:val="00F94D85"/>
    <w:rsid w:val="00F94DE9"/>
    <w:rsid w:val="00F951A9"/>
    <w:rsid w:val="00F955D1"/>
    <w:rsid w:val="00F96F61"/>
    <w:rsid w:val="00F96FBC"/>
    <w:rsid w:val="00F979A9"/>
    <w:rsid w:val="00F97CD7"/>
    <w:rsid w:val="00F97F30"/>
    <w:rsid w:val="00FA0306"/>
    <w:rsid w:val="00FA0A05"/>
    <w:rsid w:val="00FA1136"/>
    <w:rsid w:val="00FA11AB"/>
    <w:rsid w:val="00FA1529"/>
    <w:rsid w:val="00FA19AD"/>
    <w:rsid w:val="00FA1BF5"/>
    <w:rsid w:val="00FA1C29"/>
    <w:rsid w:val="00FA1F68"/>
    <w:rsid w:val="00FA250A"/>
    <w:rsid w:val="00FA29C5"/>
    <w:rsid w:val="00FA2D35"/>
    <w:rsid w:val="00FA2E70"/>
    <w:rsid w:val="00FA31A6"/>
    <w:rsid w:val="00FA339D"/>
    <w:rsid w:val="00FA3740"/>
    <w:rsid w:val="00FA4821"/>
    <w:rsid w:val="00FA4BE1"/>
    <w:rsid w:val="00FA4E28"/>
    <w:rsid w:val="00FA529E"/>
    <w:rsid w:val="00FA5B44"/>
    <w:rsid w:val="00FA5DBB"/>
    <w:rsid w:val="00FA5DC8"/>
    <w:rsid w:val="00FA5E81"/>
    <w:rsid w:val="00FA684B"/>
    <w:rsid w:val="00FA68A8"/>
    <w:rsid w:val="00FA6F8B"/>
    <w:rsid w:val="00FA7F41"/>
    <w:rsid w:val="00FB00E7"/>
    <w:rsid w:val="00FB07E2"/>
    <w:rsid w:val="00FB0C7C"/>
    <w:rsid w:val="00FB1D0E"/>
    <w:rsid w:val="00FB23B3"/>
    <w:rsid w:val="00FB24E3"/>
    <w:rsid w:val="00FB270C"/>
    <w:rsid w:val="00FB2CEC"/>
    <w:rsid w:val="00FB381B"/>
    <w:rsid w:val="00FB397E"/>
    <w:rsid w:val="00FB3A71"/>
    <w:rsid w:val="00FB3D4C"/>
    <w:rsid w:val="00FB3D5D"/>
    <w:rsid w:val="00FB430A"/>
    <w:rsid w:val="00FB46D1"/>
    <w:rsid w:val="00FB4BEB"/>
    <w:rsid w:val="00FB4D22"/>
    <w:rsid w:val="00FB4D68"/>
    <w:rsid w:val="00FB51A5"/>
    <w:rsid w:val="00FB525B"/>
    <w:rsid w:val="00FB52E9"/>
    <w:rsid w:val="00FB55BE"/>
    <w:rsid w:val="00FB57BC"/>
    <w:rsid w:val="00FB6127"/>
    <w:rsid w:val="00FB6C1F"/>
    <w:rsid w:val="00FB6F0B"/>
    <w:rsid w:val="00FB735E"/>
    <w:rsid w:val="00FB7501"/>
    <w:rsid w:val="00FC0153"/>
    <w:rsid w:val="00FC0B7D"/>
    <w:rsid w:val="00FC0D07"/>
    <w:rsid w:val="00FC114B"/>
    <w:rsid w:val="00FC14DD"/>
    <w:rsid w:val="00FC19B1"/>
    <w:rsid w:val="00FC2F29"/>
    <w:rsid w:val="00FC31D9"/>
    <w:rsid w:val="00FC38B6"/>
    <w:rsid w:val="00FC3DE8"/>
    <w:rsid w:val="00FC4518"/>
    <w:rsid w:val="00FC47D8"/>
    <w:rsid w:val="00FC5072"/>
    <w:rsid w:val="00FC5187"/>
    <w:rsid w:val="00FC53DB"/>
    <w:rsid w:val="00FC5424"/>
    <w:rsid w:val="00FC592A"/>
    <w:rsid w:val="00FC5B3A"/>
    <w:rsid w:val="00FC6560"/>
    <w:rsid w:val="00FC65F6"/>
    <w:rsid w:val="00FC7B36"/>
    <w:rsid w:val="00FC7C3B"/>
    <w:rsid w:val="00FD0321"/>
    <w:rsid w:val="00FD0799"/>
    <w:rsid w:val="00FD07A5"/>
    <w:rsid w:val="00FD0AF0"/>
    <w:rsid w:val="00FD1206"/>
    <w:rsid w:val="00FD1451"/>
    <w:rsid w:val="00FD1517"/>
    <w:rsid w:val="00FD1A11"/>
    <w:rsid w:val="00FD211A"/>
    <w:rsid w:val="00FD2311"/>
    <w:rsid w:val="00FD2911"/>
    <w:rsid w:val="00FD294F"/>
    <w:rsid w:val="00FD3227"/>
    <w:rsid w:val="00FD3997"/>
    <w:rsid w:val="00FD4F18"/>
    <w:rsid w:val="00FD6A7B"/>
    <w:rsid w:val="00FD72F5"/>
    <w:rsid w:val="00FD7D26"/>
    <w:rsid w:val="00FE0820"/>
    <w:rsid w:val="00FE0943"/>
    <w:rsid w:val="00FE1131"/>
    <w:rsid w:val="00FE1251"/>
    <w:rsid w:val="00FE2188"/>
    <w:rsid w:val="00FE226B"/>
    <w:rsid w:val="00FE29C7"/>
    <w:rsid w:val="00FE33F7"/>
    <w:rsid w:val="00FE3A8F"/>
    <w:rsid w:val="00FE3A9E"/>
    <w:rsid w:val="00FE3C9B"/>
    <w:rsid w:val="00FE46CD"/>
    <w:rsid w:val="00FE4B29"/>
    <w:rsid w:val="00FE4E02"/>
    <w:rsid w:val="00FE4FA6"/>
    <w:rsid w:val="00FE52BA"/>
    <w:rsid w:val="00FE5BD8"/>
    <w:rsid w:val="00FE5F24"/>
    <w:rsid w:val="00FE5FA7"/>
    <w:rsid w:val="00FE629B"/>
    <w:rsid w:val="00FE6B39"/>
    <w:rsid w:val="00FE6B77"/>
    <w:rsid w:val="00FE72A3"/>
    <w:rsid w:val="00FE7742"/>
    <w:rsid w:val="00FE779D"/>
    <w:rsid w:val="00FF043E"/>
    <w:rsid w:val="00FF0C8E"/>
    <w:rsid w:val="00FF0F05"/>
    <w:rsid w:val="00FF14A5"/>
    <w:rsid w:val="00FF1534"/>
    <w:rsid w:val="00FF2115"/>
    <w:rsid w:val="00FF2289"/>
    <w:rsid w:val="00FF2374"/>
    <w:rsid w:val="00FF2606"/>
    <w:rsid w:val="00FF2764"/>
    <w:rsid w:val="00FF2C52"/>
    <w:rsid w:val="00FF2F71"/>
    <w:rsid w:val="00FF363A"/>
    <w:rsid w:val="00FF3754"/>
    <w:rsid w:val="00FF519F"/>
    <w:rsid w:val="00FF554C"/>
    <w:rsid w:val="00FF577C"/>
    <w:rsid w:val="00FF5B5E"/>
    <w:rsid w:val="00FF682F"/>
    <w:rsid w:val="00FF6A74"/>
    <w:rsid w:val="00FF6B87"/>
    <w:rsid w:val="00FF6E8B"/>
    <w:rsid w:val="00FF6FEC"/>
    <w:rsid w:val="00FF71DE"/>
    <w:rsid w:val="00FF7481"/>
    <w:rsid w:val="00FF7765"/>
    <w:rsid w:val="010626AF"/>
    <w:rsid w:val="010957CA"/>
    <w:rsid w:val="0114E77F"/>
    <w:rsid w:val="011A059C"/>
    <w:rsid w:val="011D4C6F"/>
    <w:rsid w:val="0138DF61"/>
    <w:rsid w:val="0146A937"/>
    <w:rsid w:val="01485316"/>
    <w:rsid w:val="015207E6"/>
    <w:rsid w:val="01536799"/>
    <w:rsid w:val="015A0323"/>
    <w:rsid w:val="015C1F2A"/>
    <w:rsid w:val="016934E0"/>
    <w:rsid w:val="0171B8B8"/>
    <w:rsid w:val="01840F38"/>
    <w:rsid w:val="018914F4"/>
    <w:rsid w:val="018CC09D"/>
    <w:rsid w:val="018E1129"/>
    <w:rsid w:val="0198BC85"/>
    <w:rsid w:val="019A5B58"/>
    <w:rsid w:val="01B0EF54"/>
    <w:rsid w:val="01B4F1F6"/>
    <w:rsid w:val="01BA38A9"/>
    <w:rsid w:val="01CDF526"/>
    <w:rsid w:val="01D08C4C"/>
    <w:rsid w:val="01D4DE20"/>
    <w:rsid w:val="01E8B4FE"/>
    <w:rsid w:val="01F4A18A"/>
    <w:rsid w:val="01FD3791"/>
    <w:rsid w:val="02016ABF"/>
    <w:rsid w:val="020DFD32"/>
    <w:rsid w:val="022E1DD8"/>
    <w:rsid w:val="0233C9C6"/>
    <w:rsid w:val="023D3277"/>
    <w:rsid w:val="02444D80"/>
    <w:rsid w:val="024A3956"/>
    <w:rsid w:val="0251FC28"/>
    <w:rsid w:val="0252789A"/>
    <w:rsid w:val="0254B3F3"/>
    <w:rsid w:val="0261288E"/>
    <w:rsid w:val="026564F7"/>
    <w:rsid w:val="0277EBFB"/>
    <w:rsid w:val="028C3E0D"/>
    <w:rsid w:val="02AFACAF"/>
    <w:rsid w:val="02B12F02"/>
    <w:rsid w:val="02B33463"/>
    <w:rsid w:val="02BEB2BA"/>
    <w:rsid w:val="02C2A2B6"/>
    <w:rsid w:val="02CA3FA9"/>
    <w:rsid w:val="02CC37AD"/>
    <w:rsid w:val="02D83E3F"/>
    <w:rsid w:val="02DA0BE8"/>
    <w:rsid w:val="02EB1C8D"/>
    <w:rsid w:val="02EC06E2"/>
    <w:rsid w:val="030A10CE"/>
    <w:rsid w:val="030A6C69"/>
    <w:rsid w:val="030C7444"/>
    <w:rsid w:val="030FAC38"/>
    <w:rsid w:val="031F6E28"/>
    <w:rsid w:val="0329473F"/>
    <w:rsid w:val="032A2DE5"/>
    <w:rsid w:val="032B0ED6"/>
    <w:rsid w:val="032B3666"/>
    <w:rsid w:val="0330DB48"/>
    <w:rsid w:val="03364675"/>
    <w:rsid w:val="03370B5E"/>
    <w:rsid w:val="033DA924"/>
    <w:rsid w:val="033FD274"/>
    <w:rsid w:val="034689E5"/>
    <w:rsid w:val="034818DB"/>
    <w:rsid w:val="03522A25"/>
    <w:rsid w:val="035D3CBA"/>
    <w:rsid w:val="0360398D"/>
    <w:rsid w:val="03607EA2"/>
    <w:rsid w:val="036588F4"/>
    <w:rsid w:val="037A3A2A"/>
    <w:rsid w:val="037F23A6"/>
    <w:rsid w:val="038126E9"/>
    <w:rsid w:val="03820FB9"/>
    <w:rsid w:val="03844237"/>
    <w:rsid w:val="0393DA84"/>
    <w:rsid w:val="0394BEBB"/>
    <w:rsid w:val="0399CABA"/>
    <w:rsid w:val="039B9469"/>
    <w:rsid w:val="03A29F46"/>
    <w:rsid w:val="03B892B9"/>
    <w:rsid w:val="03C96E2A"/>
    <w:rsid w:val="03CAE161"/>
    <w:rsid w:val="03E4D7F6"/>
    <w:rsid w:val="03EB5621"/>
    <w:rsid w:val="03ECD307"/>
    <w:rsid w:val="03ED954C"/>
    <w:rsid w:val="03F775CD"/>
    <w:rsid w:val="03F8B362"/>
    <w:rsid w:val="03FBFD2B"/>
    <w:rsid w:val="04092CF0"/>
    <w:rsid w:val="040FBF78"/>
    <w:rsid w:val="0414D844"/>
    <w:rsid w:val="041D478E"/>
    <w:rsid w:val="0429B4E3"/>
    <w:rsid w:val="042B4717"/>
    <w:rsid w:val="0435A0FA"/>
    <w:rsid w:val="043A0110"/>
    <w:rsid w:val="043AF1DD"/>
    <w:rsid w:val="043E37D5"/>
    <w:rsid w:val="044153EA"/>
    <w:rsid w:val="0445C054"/>
    <w:rsid w:val="0448C092"/>
    <w:rsid w:val="044BEF92"/>
    <w:rsid w:val="044C7A74"/>
    <w:rsid w:val="0450B077"/>
    <w:rsid w:val="04598EDE"/>
    <w:rsid w:val="046044E1"/>
    <w:rsid w:val="046BF462"/>
    <w:rsid w:val="046C161C"/>
    <w:rsid w:val="04732797"/>
    <w:rsid w:val="047F8E74"/>
    <w:rsid w:val="0486BA8E"/>
    <w:rsid w:val="0488B91B"/>
    <w:rsid w:val="048ADF71"/>
    <w:rsid w:val="048D5CAE"/>
    <w:rsid w:val="048D7EB9"/>
    <w:rsid w:val="04931E19"/>
    <w:rsid w:val="049B5A04"/>
    <w:rsid w:val="04A0B27D"/>
    <w:rsid w:val="04A136D9"/>
    <w:rsid w:val="04B052C4"/>
    <w:rsid w:val="04B075B2"/>
    <w:rsid w:val="04B90C00"/>
    <w:rsid w:val="04BD9E1D"/>
    <w:rsid w:val="04BD9EAD"/>
    <w:rsid w:val="04C3AE4A"/>
    <w:rsid w:val="04CB3B58"/>
    <w:rsid w:val="04D08718"/>
    <w:rsid w:val="04D6D9AF"/>
    <w:rsid w:val="04DFD46F"/>
    <w:rsid w:val="050AA97F"/>
    <w:rsid w:val="050C0A84"/>
    <w:rsid w:val="050C970E"/>
    <w:rsid w:val="05198B10"/>
    <w:rsid w:val="051B0F5C"/>
    <w:rsid w:val="052D3071"/>
    <w:rsid w:val="052ECE25"/>
    <w:rsid w:val="053CCB43"/>
    <w:rsid w:val="05420094"/>
    <w:rsid w:val="0556C471"/>
    <w:rsid w:val="05596EF9"/>
    <w:rsid w:val="05715BEE"/>
    <w:rsid w:val="0573FEA6"/>
    <w:rsid w:val="05792D98"/>
    <w:rsid w:val="057F80E9"/>
    <w:rsid w:val="0584FF4D"/>
    <w:rsid w:val="058A456D"/>
    <w:rsid w:val="05902C24"/>
    <w:rsid w:val="059CBC0D"/>
    <w:rsid w:val="05A8183A"/>
    <w:rsid w:val="05AB5116"/>
    <w:rsid w:val="05ACD330"/>
    <w:rsid w:val="05B4B7C3"/>
    <w:rsid w:val="05BDF312"/>
    <w:rsid w:val="05C0138D"/>
    <w:rsid w:val="05D77B44"/>
    <w:rsid w:val="05E4A88D"/>
    <w:rsid w:val="05F034EE"/>
    <w:rsid w:val="0624DE19"/>
    <w:rsid w:val="06385FD8"/>
    <w:rsid w:val="063F914D"/>
    <w:rsid w:val="065C8E73"/>
    <w:rsid w:val="0660C876"/>
    <w:rsid w:val="0662A758"/>
    <w:rsid w:val="066583AB"/>
    <w:rsid w:val="066D09EC"/>
    <w:rsid w:val="066DCE98"/>
    <w:rsid w:val="06719AFD"/>
    <w:rsid w:val="067EBF21"/>
    <w:rsid w:val="067FAE38"/>
    <w:rsid w:val="06848A2E"/>
    <w:rsid w:val="069A9614"/>
    <w:rsid w:val="06A061D5"/>
    <w:rsid w:val="06A79D14"/>
    <w:rsid w:val="06AB313B"/>
    <w:rsid w:val="06ACC7B1"/>
    <w:rsid w:val="06B003B8"/>
    <w:rsid w:val="06B1AA9E"/>
    <w:rsid w:val="06C6BBC9"/>
    <w:rsid w:val="06E4BE8F"/>
    <w:rsid w:val="06EBAE5E"/>
    <w:rsid w:val="06F11861"/>
    <w:rsid w:val="06FA46F3"/>
    <w:rsid w:val="0709AA14"/>
    <w:rsid w:val="070AB1CC"/>
    <w:rsid w:val="07133518"/>
    <w:rsid w:val="07281EC5"/>
    <w:rsid w:val="072CBCF4"/>
    <w:rsid w:val="07358216"/>
    <w:rsid w:val="073F3487"/>
    <w:rsid w:val="0749B330"/>
    <w:rsid w:val="07516209"/>
    <w:rsid w:val="07548DD2"/>
    <w:rsid w:val="07596C64"/>
    <w:rsid w:val="075A9CA8"/>
    <w:rsid w:val="07699A76"/>
    <w:rsid w:val="07704E28"/>
    <w:rsid w:val="077A722A"/>
    <w:rsid w:val="077AF13F"/>
    <w:rsid w:val="07825007"/>
    <w:rsid w:val="07841A0D"/>
    <w:rsid w:val="078D60C2"/>
    <w:rsid w:val="078F02B2"/>
    <w:rsid w:val="079077E1"/>
    <w:rsid w:val="07921F21"/>
    <w:rsid w:val="07B04281"/>
    <w:rsid w:val="07CB69E5"/>
    <w:rsid w:val="07CD3B8B"/>
    <w:rsid w:val="07CE1C73"/>
    <w:rsid w:val="07D371D6"/>
    <w:rsid w:val="07DB1B8E"/>
    <w:rsid w:val="07E00596"/>
    <w:rsid w:val="07E66C52"/>
    <w:rsid w:val="07E6BC9C"/>
    <w:rsid w:val="07E94AFB"/>
    <w:rsid w:val="07F0F1FF"/>
    <w:rsid w:val="07F19172"/>
    <w:rsid w:val="07F58A89"/>
    <w:rsid w:val="08033764"/>
    <w:rsid w:val="0807B4AF"/>
    <w:rsid w:val="080DAE32"/>
    <w:rsid w:val="0815246D"/>
    <w:rsid w:val="08293F15"/>
    <w:rsid w:val="082DDD2C"/>
    <w:rsid w:val="082ECF4B"/>
    <w:rsid w:val="0834FAA7"/>
    <w:rsid w:val="0836137E"/>
    <w:rsid w:val="08433E9E"/>
    <w:rsid w:val="08499D4D"/>
    <w:rsid w:val="085686CD"/>
    <w:rsid w:val="085AF7E0"/>
    <w:rsid w:val="08735EE5"/>
    <w:rsid w:val="089FC3C1"/>
    <w:rsid w:val="08A25425"/>
    <w:rsid w:val="08AAD4C5"/>
    <w:rsid w:val="08BFFE8C"/>
    <w:rsid w:val="08C22F4B"/>
    <w:rsid w:val="08CA0CE4"/>
    <w:rsid w:val="08CA5C21"/>
    <w:rsid w:val="08DDA386"/>
    <w:rsid w:val="08E39E8A"/>
    <w:rsid w:val="08EF3696"/>
    <w:rsid w:val="08F0A04E"/>
    <w:rsid w:val="08F21EEC"/>
    <w:rsid w:val="08FDA6EA"/>
    <w:rsid w:val="090169A8"/>
    <w:rsid w:val="0906587A"/>
    <w:rsid w:val="09091358"/>
    <w:rsid w:val="091D1983"/>
    <w:rsid w:val="091DE261"/>
    <w:rsid w:val="09240251"/>
    <w:rsid w:val="0937349E"/>
    <w:rsid w:val="0937FF20"/>
    <w:rsid w:val="093E6A2F"/>
    <w:rsid w:val="0940BF2F"/>
    <w:rsid w:val="09417132"/>
    <w:rsid w:val="09543A25"/>
    <w:rsid w:val="0954B15F"/>
    <w:rsid w:val="095A86E4"/>
    <w:rsid w:val="0960E930"/>
    <w:rsid w:val="096322A1"/>
    <w:rsid w:val="09661206"/>
    <w:rsid w:val="097A1CC3"/>
    <w:rsid w:val="09828399"/>
    <w:rsid w:val="09858041"/>
    <w:rsid w:val="098B6168"/>
    <w:rsid w:val="098F4E15"/>
    <w:rsid w:val="09935FC4"/>
    <w:rsid w:val="099A48A2"/>
    <w:rsid w:val="099E15D4"/>
    <w:rsid w:val="09A48D10"/>
    <w:rsid w:val="09BB4510"/>
    <w:rsid w:val="09BBB76B"/>
    <w:rsid w:val="09BEFBDE"/>
    <w:rsid w:val="09CC15AA"/>
    <w:rsid w:val="09D0DAA5"/>
    <w:rsid w:val="09D50554"/>
    <w:rsid w:val="09DE4896"/>
    <w:rsid w:val="09E81E07"/>
    <w:rsid w:val="09EA5009"/>
    <w:rsid w:val="09EB6EC5"/>
    <w:rsid w:val="09EB81AE"/>
    <w:rsid w:val="09F6E951"/>
    <w:rsid w:val="09F7C063"/>
    <w:rsid w:val="09FE2CDA"/>
    <w:rsid w:val="0A05412B"/>
    <w:rsid w:val="0A068B43"/>
    <w:rsid w:val="0A1CD5BF"/>
    <w:rsid w:val="0A271729"/>
    <w:rsid w:val="0A2733C2"/>
    <w:rsid w:val="0A2AD981"/>
    <w:rsid w:val="0A2E4016"/>
    <w:rsid w:val="0A469F54"/>
    <w:rsid w:val="0A48E54F"/>
    <w:rsid w:val="0A56BE7B"/>
    <w:rsid w:val="0A5EDCE1"/>
    <w:rsid w:val="0A681FB8"/>
    <w:rsid w:val="0A6A2039"/>
    <w:rsid w:val="0A80F354"/>
    <w:rsid w:val="0A895138"/>
    <w:rsid w:val="0A96D5FA"/>
    <w:rsid w:val="0AA1962B"/>
    <w:rsid w:val="0AAF15A0"/>
    <w:rsid w:val="0AC2F189"/>
    <w:rsid w:val="0AC3AB55"/>
    <w:rsid w:val="0ADB5A7C"/>
    <w:rsid w:val="0AF31B1E"/>
    <w:rsid w:val="0AF3532E"/>
    <w:rsid w:val="0AF6AA21"/>
    <w:rsid w:val="0B003944"/>
    <w:rsid w:val="0B01E67B"/>
    <w:rsid w:val="0B0DAA44"/>
    <w:rsid w:val="0B0E86B6"/>
    <w:rsid w:val="0B0E904A"/>
    <w:rsid w:val="0B136A6B"/>
    <w:rsid w:val="0B1D4CD1"/>
    <w:rsid w:val="0B268E3C"/>
    <w:rsid w:val="0B2F4AC9"/>
    <w:rsid w:val="0B4B4AD4"/>
    <w:rsid w:val="0B4FFF7C"/>
    <w:rsid w:val="0B581A63"/>
    <w:rsid w:val="0B5E577E"/>
    <w:rsid w:val="0B749C8E"/>
    <w:rsid w:val="0B7648DC"/>
    <w:rsid w:val="0B771894"/>
    <w:rsid w:val="0B7B5D6B"/>
    <w:rsid w:val="0B86C24C"/>
    <w:rsid w:val="0B8ED2F7"/>
    <w:rsid w:val="0B9030B1"/>
    <w:rsid w:val="0B90EF41"/>
    <w:rsid w:val="0B935D65"/>
    <w:rsid w:val="0B9C196E"/>
    <w:rsid w:val="0BA69863"/>
    <w:rsid w:val="0BA77B45"/>
    <w:rsid w:val="0BADA811"/>
    <w:rsid w:val="0BD6C2C3"/>
    <w:rsid w:val="0BD82C6F"/>
    <w:rsid w:val="0BD9DEE5"/>
    <w:rsid w:val="0BE7253B"/>
    <w:rsid w:val="0BEBBE23"/>
    <w:rsid w:val="0BED3949"/>
    <w:rsid w:val="0C073625"/>
    <w:rsid w:val="0C0D8855"/>
    <w:rsid w:val="0C19CDEB"/>
    <w:rsid w:val="0C325C09"/>
    <w:rsid w:val="0C3A4205"/>
    <w:rsid w:val="0C3C92E4"/>
    <w:rsid w:val="0C3D5D4E"/>
    <w:rsid w:val="0C41C380"/>
    <w:rsid w:val="0C4F8078"/>
    <w:rsid w:val="0C50D19E"/>
    <w:rsid w:val="0C637063"/>
    <w:rsid w:val="0C7E2BC5"/>
    <w:rsid w:val="0C8BF754"/>
    <w:rsid w:val="0C8DE756"/>
    <w:rsid w:val="0C93B32C"/>
    <w:rsid w:val="0C9630CA"/>
    <w:rsid w:val="0C9A9483"/>
    <w:rsid w:val="0CA832CA"/>
    <w:rsid w:val="0CAF1059"/>
    <w:rsid w:val="0CAF3106"/>
    <w:rsid w:val="0CBDE158"/>
    <w:rsid w:val="0CC2EAF8"/>
    <w:rsid w:val="0CCD4222"/>
    <w:rsid w:val="0CD2B588"/>
    <w:rsid w:val="0CD4ABD3"/>
    <w:rsid w:val="0CD98F2C"/>
    <w:rsid w:val="0CE14932"/>
    <w:rsid w:val="0CED0805"/>
    <w:rsid w:val="0CF1C1E3"/>
    <w:rsid w:val="0D090BAD"/>
    <w:rsid w:val="0D17CD8A"/>
    <w:rsid w:val="0D261CBF"/>
    <w:rsid w:val="0D28B408"/>
    <w:rsid w:val="0D2A6C09"/>
    <w:rsid w:val="0D2F84D7"/>
    <w:rsid w:val="0D36AB7A"/>
    <w:rsid w:val="0D3C8AAD"/>
    <w:rsid w:val="0D42DC52"/>
    <w:rsid w:val="0D46123E"/>
    <w:rsid w:val="0D4B3BE8"/>
    <w:rsid w:val="0D545668"/>
    <w:rsid w:val="0D556A66"/>
    <w:rsid w:val="0D5D4DB5"/>
    <w:rsid w:val="0D5F33D3"/>
    <w:rsid w:val="0D6062C9"/>
    <w:rsid w:val="0D70C5B8"/>
    <w:rsid w:val="0D71F579"/>
    <w:rsid w:val="0D7BA021"/>
    <w:rsid w:val="0D7D41FE"/>
    <w:rsid w:val="0D7F0138"/>
    <w:rsid w:val="0D85969B"/>
    <w:rsid w:val="0D9228D2"/>
    <w:rsid w:val="0DACCB44"/>
    <w:rsid w:val="0DB1AFFB"/>
    <w:rsid w:val="0DB2B902"/>
    <w:rsid w:val="0DB2C22C"/>
    <w:rsid w:val="0DB5FC2D"/>
    <w:rsid w:val="0DC27E8E"/>
    <w:rsid w:val="0DC63C33"/>
    <w:rsid w:val="0DC97EF6"/>
    <w:rsid w:val="0DD4D9C8"/>
    <w:rsid w:val="0DD93839"/>
    <w:rsid w:val="0DF3E50F"/>
    <w:rsid w:val="0DF7C1ED"/>
    <w:rsid w:val="0E0188CF"/>
    <w:rsid w:val="0E04FFC8"/>
    <w:rsid w:val="0E1832C0"/>
    <w:rsid w:val="0E1B48B1"/>
    <w:rsid w:val="0E2B725C"/>
    <w:rsid w:val="0E352ECC"/>
    <w:rsid w:val="0E380E30"/>
    <w:rsid w:val="0E3CD773"/>
    <w:rsid w:val="0E4CD185"/>
    <w:rsid w:val="0E50EB67"/>
    <w:rsid w:val="0E5DEBC3"/>
    <w:rsid w:val="0E637209"/>
    <w:rsid w:val="0E7310BB"/>
    <w:rsid w:val="0E742779"/>
    <w:rsid w:val="0E7F4616"/>
    <w:rsid w:val="0E7F78D5"/>
    <w:rsid w:val="0E83272C"/>
    <w:rsid w:val="0E8EC5B7"/>
    <w:rsid w:val="0E94607B"/>
    <w:rsid w:val="0E9DA8BC"/>
    <w:rsid w:val="0EC8250E"/>
    <w:rsid w:val="0ED36B39"/>
    <w:rsid w:val="0ED4A8D9"/>
    <w:rsid w:val="0EF32EFB"/>
    <w:rsid w:val="0EF40138"/>
    <w:rsid w:val="0EF5309F"/>
    <w:rsid w:val="0F034D30"/>
    <w:rsid w:val="0F095493"/>
    <w:rsid w:val="0F13354D"/>
    <w:rsid w:val="0F15EBCC"/>
    <w:rsid w:val="0F172196"/>
    <w:rsid w:val="0F2A12C7"/>
    <w:rsid w:val="0F33D419"/>
    <w:rsid w:val="0F3FC93D"/>
    <w:rsid w:val="0F602586"/>
    <w:rsid w:val="0F696561"/>
    <w:rsid w:val="0F6986D1"/>
    <w:rsid w:val="0F69FE28"/>
    <w:rsid w:val="0F6D8F93"/>
    <w:rsid w:val="0F7279FD"/>
    <w:rsid w:val="0F7ADE41"/>
    <w:rsid w:val="0F80F67C"/>
    <w:rsid w:val="0F9A83D0"/>
    <w:rsid w:val="0FA0AEF0"/>
    <w:rsid w:val="0FB93323"/>
    <w:rsid w:val="0FBAF94E"/>
    <w:rsid w:val="0FBE5786"/>
    <w:rsid w:val="0FC11FA1"/>
    <w:rsid w:val="0FC2B110"/>
    <w:rsid w:val="0FC73BFC"/>
    <w:rsid w:val="0FC7BC9F"/>
    <w:rsid w:val="0FCCA6C2"/>
    <w:rsid w:val="0FD1E569"/>
    <w:rsid w:val="0FD5C9BD"/>
    <w:rsid w:val="0FF3E8B4"/>
    <w:rsid w:val="0FF8DD46"/>
    <w:rsid w:val="100EB874"/>
    <w:rsid w:val="100F1B78"/>
    <w:rsid w:val="100F399F"/>
    <w:rsid w:val="101CA456"/>
    <w:rsid w:val="1024FF2A"/>
    <w:rsid w:val="103E75F9"/>
    <w:rsid w:val="10419546"/>
    <w:rsid w:val="104361B5"/>
    <w:rsid w:val="105DB7F0"/>
    <w:rsid w:val="105F0CD2"/>
    <w:rsid w:val="106357AB"/>
    <w:rsid w:val="10639CC4"/>
    <w:rsid w:val="1069DD61"/>
    <w:rsid w:val="106CEF2D"/>
    <w:rsid w:val="106CFEAE"/>
    <w:rsid w:val="108B1C32"/>
    <w:rsid w:val="108C4502"/>
    <w:rsid w:val="1090790F"/>
    <w:rsid w:val="1094C9C1"/>
    <w:rsid w:val="1096EBF7"/>
    <w:rsid w:val="1098C7D6"/>
    <w:rsid w:val="1098F9CA"/>
    <w:rsid w:val="109B3E48"/>
    <w:rsid w:val="10A0E6B8"/>
    <w:rsid w:val="10AA6F5B"/>
    <w:rsid w:val="10B6EA39"/>
    <w:rsid w:val="10BAED57"/>
    <w:rsid w:val="10C1E24F"/>
    <w:rsid w:val="10C24C16"/>
    <w:rsid w:val="10D2AF81"/>
    <w:rsid w:val="10D7AC90"/>
    <w:rsid w:val="10DCEAB1"/>
    <w:rsid w:val="10DEB76C"/>
    <w:rsid w:val="10E52D51"/>
    <w:rsid w:val="10F0195D"/>
    <w:rsid w:val="10F794E6"/>
    <w:rsid w:val="10FB4411"/>
    <w:rsid w:val="10FC336B"/>
    <w:rsid w:val="10FF2314"/>
    <w:rsid w:val="11035809"/>
    <w:rsid w:val="11039225"/>
    <w:rsid w:val="11147321"/>
    <w:rsid w:val="111741FB"/>
    <w:rsid w:val="1118AF13"/>
    <w:rsid w:val="111A417D"/>
    <w:rsid w:val="11235058"/>
    <w:rsid w:val="1126464C"/>
    <w:rsid w:val="114BC4E2"/>
    <w:rsid w:val="114D02D9"/>
    <w:rsid w:val="11583D1B"/>
    <w:rsid w:val="115ED176"/>
    <w:rsid w:val="1164F547"/>
    <w:rsid w:val="11651ADC"/>
    <w:rsid w:val="117FCFFB"/>
    <w:rsid w:val="1184B9B6"/>
    <w:rsid w:val="1193B987"/>
    <w:rsid w:val="11951F90"/>
    <w:rsid w:val="11A17AC3"/>
    <w:rsid w:val="11A63476"/>
    <w:rsid w:val="11ABF603"/>
    <w:rsid w:val="11B8762F"/>
    <w:rsid w:val="11CC4DA6"/>
    <w:rsid w:val="11D45D41"/>
    <w:rsid w:val="11E1D7E7"/>
    <w:rsid w:val="11E410A1"/>
    <w:rsid w:val="11E53921"/>
    <w:rsid w:val="11EB760D"/>
    <w:rsid w:val="1209EE46"/>
    <w:rsid w:val="120DF2AD"/>
    <w:rsid w:val="121BB9D4"/>
    <w:rsid w:val="1229CBAA"/>
    <w:rsid w:val="124B4ACD"/>
    <w:rsid w:val="1253EA5B"/>
    <w:rsid w:val="1256509E"/>
    <w:rsid w:val="1257DB35"/>
    <w:rsid w:val="12666952"/>
    <w:rsid w:val="12708F8C"/>
    <w:rsid w:val="127B1CCA"/>
    <w:rsid w:val="1282F316"/>
    <w:rsid w:val="1286B8C1"/>
    <w:rsid w:val="128A4542"/>
    <w:rsid w:val="12974944"/>
    <w:rsid w:val="12987219"/>
    <w:rsid w:val="12ADD538"/>
    <w:rsid w:val="12AEF840"/>
    <w:rsid w:val="12B7F8E3"/>
    <w:rsid w:val="12BCC444"/>
    <w:rsid w:val="12CB3A7E"/>
    <w:rsid w:val="12D0DCFE"/>
    <w:rsid w:val="12DDF6D5"/>
    <w:rsid w:val="12E42E1C"/>
    <w:rsid w:val="12E84E72"/>
    <w:rsid w:val="12EA7E74"/>
    <w:rsid w:val="12EA961C"/>
    <w:rsid w:val="12F14073"/>
    <w:rsid w:val="13035648"/>
    <w:rsid w:val="13093725"/>
    <w:rsid w:val="13140F0D"/>
    <w:rsid w:val="131C05AA"/>
    <w:rsid w:val="131F04BA"/>
    <w:rsid w:val="1321DEF2"/>
    <w:rsid w:val="1322D8F6"/>
    <w:rsid w:val="132622CE"/>
    <w:rsid w:val="132FB52E"/>
    <w:rsid w:val="1338F025"/>
    <w:rsid w:val="13432E3E"/>
    <w:rsid w:val="134693E8"/>
    <w:rsid w:val="13533782"/>
    <w:rsid w:val="13597A63"/>
    <w:rsid w:val="1361A76C"/>
    <w:rsid w:val="13656B30"/>
    <w:rsid w:val="136A9682"/>
    <w:rsid w:val="136CA079"/>
    <w:rsid w:val="136FB284"/>
    <w:rsid w:val="1379D2F6"/>
    <w:rsid w:val="1380BECA"/>
    <w:rsid w:val="13A4CBC6"/>
    <w:rsid w:val="13A719FB"/>
    <w:rsid w:val="13A9382B"/>
    <w:rsid w:val="13B05204"/>
    <w:rsid w:val="13B1A75E"/>
    <w:rsid w:val="13B55865"/>
    <w:rsid w:val="13C775C3"/>
    <w:rsid w:val="13CB7899"/>
    <w:rsid w:val="13D363FF"/>
    <w:rsid w:val="13D44AD2"/>
    <w:rsid w:val="13DCC2B8"/>
    <w:rsid w:val="13ECEBBF"/>
    <w:rsid w:val="13EF1F18"/>
    <w:rsid w:val="13F42975"/>
    <w:rsid w:val="13FF87C7"/>
    <w:rsid w:val="1403C420"/>
    <w:rsid w:val="141A92CE"/>
    <w:rsid w:val="1422DA49"/>
    <w:rsid w:val="14265B6B"/>
    <w:rsid w:val="14278A2A"/>
    <w:rsid w:val="142BCC79"/>
    <w:rsid w:val="1436A80C"/>
    <w:rsid w:val="143CE928"/>
    <w:rsid w:val="143F6D50"/>
    <w:rsid w:val="1440A5A7"/>
    <w:rsid w:val="14467C1D"/>
    <w:rsid w:val="144BA286"/>
    <w:rsid w:val="146B7AC0"/>
    <w:rsid w:val="1471530D"/>
    <w:rsid w:val="1471E172"/>
    <w:rsid w:val="147C4C7D"/>
    <w:rsid w:val="147FA929"/>
    <w:rsid w:val="1481B3C2"/>
    <w:rsid w:val="148E23E3"/>
    <w:rsid w:val="148E4FBF"/>
    <w:rsid w:val="1494F938"/>
    <w:rsid w:val="149556E0"/>
    <w:rsid w:val="1498094F"/>
    <w:rsid w:val="149833D4"/>
    <w:rsid w:val="149A4BA7"/>
    <w:rsid w:val="14A1A145"/>
    <w:rsid w:val="14BF8E2A"/>
    <w:rsid w:val="14D094D3"/>
    <w:rsid w:val="14D3EA70"/>
    <w:rsid w:val="14DD4346"/>
    <w:rsid w:val="14DD6A31"/>
    <w:rsid w:val="14DE2241"/>
    <w:rsid w:val="14F7A51B"/>
    <w:rsid w:val="14FEF146"/>
    <w:rsid w:val="1503DDFB"/>
    <w:rsid w:val="150D15AE"/>
    <w:rsid w:val="153BA90B"/>
    <w:rsid w:val="154BD057"/>
    <w:rsid w:val="1553621F"/>
    <w:rsid w:val="15574456"/>
    <w:rsid w:val="155A11DB"/>
    <w:rsid w:val="15611815"/>
    <w:rsid w:val="156B80A0"/>
    <w:rsid w:val="156E4E39"/>
    <w:rsid w:val="157B6FE9"/>
    <w:rsid w:val="158129C1"/>
    <w:rsid w:val="15816051"/>
    <w:rsid w:val="1594E86F"/>
    <w:rsid w:val="1598F10D"/>
    <w:rsid w:val="15B0C68D"/>
    <w:rsid w:val="15B42711"/>
    <w:rsid w:val="15B9305F"/>
    <w:rsid w:val="15CE0388"/>
    <w:rsid w:val="15D3936A"/>
    <w:rsid w:val="15DF161C"/>
    <w:rsid w:val="15E22ECB"/>
    <w:rsid w:val="15F8C5F6"/>
    <w:rsid w:val="1609624B"/>
    <w:rsid w:val="1617CCDC"/>
    <w:rsid w:val="16193D52"/>
    <w:rsid w:val="161AAC91"/>
    <w:rsid w:val="161C6CE1"/>
    <w:rsid w:val="161FCD31"/>
    <w:rsid w:val="162FB993"/>
    <w:rsid w:val="164D8A39"/>
    <w:rsid w:val="164E8084"/>
    <w:rsid w:val="165F5D5D"/>
    <w:rsid w:val="1666E89D"/>
    <w:rsid w:val="166C86CC"/>
    <w:rsid w:val="167C0654"/>
    <w:rsid w:val="1681335F"/>
    <w:rsid w:val="1687E4B3"/>
    <w:rsid w:val="1688B168"/>
    <w:rsid w:val="16A6BAE3"/>
    <w:rsid w:val="16AD5D97"/>
    <w:rsid w:val="16AE56A0"/>
    <w:rsid w:val="16BC4B48"/>
    <w:rsid w:val="16C00877"/>
    <w:rsid w:val="16C4F185"/>
    <w:rsid w:val="16D4E4E6"/>
    <w:rsid w:val="16DACC2B"/>
    <w:rsid w:val="16DD773B"/>
    <w:rsid w:val="16E1A008"/>
    <w:rsid w:val="16E77EED"/>
    <w:rsid w:val="16EBE5D3"/>
    <w:rsid w:val="16EDB2EF"/>
    <w:rsid w:val="16F4DC51"/>
    <w:rsid w:val="16F5ACF4"/>
    <w:rsid w:val="16F9519F"/>
    <w:rsid w:val="1708A2D1"/>
    <w:rsid w:val="170B4C30"/>
    <w:rsid w:val="171B99A4"/>
    <w:rsid w:val="171C85E3"/>
    <w:rsid w:val="17228E5B"/>
    <w:rsid w:val="17305874"/>
    <w:rsid w:val="173D1518"/>
    <w:rsid w:val="17473CFE"/>
    <w:rsid w:val="1765470D"/>
    <w:rsid w:val="176ABA42"/>
    <w:rsid w:val="177547D1"/>
    <w:rsid w:val="17787B11"/>
    <w:rsid w:val="17809DC6"/>
    <w:rsid w:val="17A38914"/>
    <w:rsid w:val="17A48E50"/>
    <w:rsid w:val="17A56259"/>
    <w:rsid w:val="17AD2A61"/>
    <w:rsid w:val="17AE82DE"/>
    <w:rsid w:val="17B612DC"/>
    <w:rsid w:val="17C9BF80"/>
    <w:rsid w:val="17D70F7F"/>
    <w:rsid w:val="17E0E428"/>
    <w:rsid w:val="17E4C1A9"/>
    <w:rsid w:val="17E744FD"/>
    <w:rsid w:val="180BA0BD"/>
    <w:rsid w:val="180CF2D6"/>
    <w:rsid w:val="18220F22"/>
    <w:rsid w:val="183600CF"/>
    <w:rsid w:val="184937CB"/>
    <w:rsid w:val="18500881"/>
    <w:rsid w:val="18504F8A"/>
    <w:rsid w:val="1854F625"/>
    <w:rsid w:val="185B0366"/>
    <w:rsid w:val="186FBCB1"/>
    <w:rsid w:val="187987A8"/>
    <w:rsid w:val="187DE8EE"/>
    <w:rsid w:val="18823AC5"/>
    <w:rsid w:val="188813F0"/>
    <w:rsid w:val="189136AE"/>
    <w:rsid w:val="18918B46"/>
    <w:rsid w:val="189BC71A"/>
    <w:rsid w:val="18A9F816"/>
    <w:rsid w:val="18B3DE0D"/>
    <w:rsid w:val="18B6C225"/>
    <w:rsid w:val="18C1290D"/>
    <w:rsid w:val="18C4E3FD"/>
    <w:rsid w:val="18C76BAE"/>
    <w:rsid w:val="18D189BE"/>
    <w:rsid w:val="18D690B7"/>
    <w:rsid w:val="18DB5121"/>
    <w:rsid w:val="18DB8D38"/>
    <w:rsid w:val="18E070D8"/>
    <w:rsid w:val="18E7571F"/>
    <w:rsid w:val="18EBF2DB"/>
    <w:rsid w:val="18EC3809"/>
    <w:rsid w:val="18F7DD2A"/>
    <w:rsid w:val="18FB4324"/>
    <w:rsid w:val="1909E358"/>
    <w:rsid w:val="190CEF6B"/>
    <w:rsid w:val="190D0878"/>
    <w:rsid w:val="19128E4D"/>
    <w:rsid w:val="19172622"/>
    <w:rsid w:val="191859D3"/>
    <w:rsid w:val="1927049B"/>
    <w:rsid w:val="192BA821"/>
    <w:rsid w:val="192D0477"/>
    <w:rsid w:val="193427B6"/>
    <w:rsid w:val="193A2A0E"/>
    <w:rsid w:val="193FCD90"/>
    <w:rsid w:val="19577DA8"/>
    <w:rsid w:val="195DEF88"/>
    <w:rsid w:val="19659C52"/>
    <w:rsid w:val="1965E9B1"/>
    <w:rsid w:val="1968B77C"/>
    <w:rsid w:val="196B6DD4"/>
    <w:rsid w:val="196BD759"/>
    <w:rsid w:val="197D2CB0"/>
    <w:rsid w:val="1982571F"/>
    <w:rsid w:val="198290EF"/>
    <w:rsid w:val="199A6BD8"/>
    <w:rsid w:val="19A878DA"/>
    <w:rsid w:val="19B5D7AF"/>
    <w:rsid w:val="19B7AE11"/>
    <w:rsid w:val="19BDFFE3"/>
    <w:rsid w:val="19BEC9AF"/>
    <w:rsid w:val="19BF0523"/>
    <w:rsid w:val="19C1CD68"/>
    <w:rsid w:val="19C5F24D"/>
    <w:rsid w:val="19C6E543"/>
    <w:rsid w:val="19CC0A3C"/>
    <w:rsid w:val="19CCF71D"/>
    <w:rsid w:val="19DB211E"/>
    <w:rsid w:val="19EFDD06"/>
    <w:rsid w:val="19F48467"/>
    <w:rsid w:val="19F921D7"/>
    <w:rsid w:val="19F9514F"/>
    <w:rsid w:val="19FCAF63"/>
    <w:rsid w:val="1A04EFFA"/>
    <w:rsid w:val="1A0701B5"/>
    <w:rsid w:val="1A251136"/>
    <w:rsid w:val="1A2D520C"/>
    <w:rsid w:val="1A37E22B"/>
    <w:rsid w:val="1A3CF981"/>
    <w:rsid w:val="1A4A4722"/>
    <w:rsid w:val="1A57AB7C"/>
    <w:rsid w:val="1A593D6B"/>
    <w:rsid w:val="1A5AE9DC"/>
    <w:rsid w:val="1A5B84EA"/>
    <w:rsid w:val="1A5BA9C9"/>
    <w:rsid w:val="1A62B689"/>
    <w:rsid w:val="1A64BBFE"/>
    <w:rsid w:val="1A79C832"/>
    <w:rsid w:val="1A871ADA"/>
    <w:rsid w:val="1A906BA2"/>
    <w:rsid w:val="1A940B98"/>
    <w:rsid w:val="1A9EE3C3"/>
    <w:rsid w:val="1AA1F18A"/>
    <w:rsid w:val="1AA48DD8"/>
    <w:rsid w:val="1AAF1226"/>
    <w:rsid w:val="1AB52BA7"/>
    <w:rsid w:val="1ABC827C"/>
    <w:rsid w:val="1AC2303A"/>
    <w:rsid w:val="1ACD0050"/>
    <w:rsid w:val="1AD84BBD"/>
    <w:rsid w:val="1ADAD517"/>
    <w:rsid w:val="1AE2B50A"/>
    <w:rsid w:val="1AEA295C"/>
    <w:rsid w:val="1AF2D7DB"/>
    <w:rsid w:val="1AF84CB6"/>
    <w:rsid w:val="1AFB6743"/>
    <w:rsid w:val="1AFD78FF"/>
    <w:rsid w:val="1B097863"/>
    <w:rsid w:val="1B11413B"/>
    <w:rsid w:val="1B119FB3"/>
    <w:rsid w:val="1B140391"/>
    <w:rsid w:val="1B199999"/>
    <w:rsid w:val="1B2221EE"/>
    <w:rsid w:val="1B2C2040"/>
    <w:rsid w:val="1B3B1404"/>
    <w:rsid w:val="1B3D9F11"/>
    <w:rsid w:val="1B464EE7"/>
    <w:rsid w:val="1B481E7C"/>
    <w:rsid w:val="1B578BCB"/>
    <w:rsid w:val="1B583BD6"/>
    <w:rsid w:val="1B58A829"/>
    <w:rsid w:val="1B5AD0F0"/>
    <w:rsid w:val="1B5F4A03"/>
    <w:rsid w:val="1B6567C9"/>
    <w:rsid w:val="1B698209"/>
    <w:rsid w:val="1B6AFAEC"/>
    <w:rsid w:val="1B6B6792"/>
    <w:rsid w:val="1B868E06"/>
    <w:rsid w:val="1B8CE2FD"/>
    <w:rsid w:val="1B8F8C48"/>
    <w:rsid w:val="1B95114A"/>
    <w:rsid w:val="1B97EA72"/>
    <w:rsid w:val="1B987103"/>
    <w:rsid w:val="1BA55F68"/>
    <w:rsid w:val="1BA86EB4"/>
    <w:rsid w:val="1BB865AA"/>
    <w:rsid w:val="1BDCBF44"/>
    <w:rsid w:val="1BDFD4D6"/>
    <w:rsid w:val="1BEEE310"/>
    <w:rsid w:val="1BF9D61A"/>
    <w:rsid w:val="1C079812"/>
    <w:rsid w:val="1C09A57D"/>
    <w:rsid w:val="1C2C602A"/>
    <w:rsid w:val="1C37A0B1"/>
    <w:rsid w:val="1C388C6B"/>
    <w:rsid w:val="1C3C7C04"/>
    <w:rsid w:val="1C3E3A74"/>
    <w:rsid w:val="1C52C829"/>
    <w:rsid w:val="1C7D4AD8"/>
    <w:rsid w:val="1C8046DF"/>
    <w:rsid w:val="1C8B7A2A"/>
    <w:rsid w:val="1C8D3235"/>
    <w:rsid w:val="1C8F7BC5"/>
    <w:rsid w:val="1C925CD7"/>
    <w:rsid w:val="1C9F7BD0"/>
    <w:rsid w:val="1CAE75A2"/>
    <w:rsid w:val="1CC518E0"/>
    <w:rsid w:val="1CC812B7"/>
    <w:rsid w:val="1CCFE6CF"/>
    <w:rsid w:val="1CD13FEE"/>
    <w:rsid w:val="1CD1F4E1"/>
    <w:rsid w:val="1CD38A61"/>
    <w:rsid w:val="1CD3A664"/>
    <w:rsid w:val="1CD44A12"/>
    <w:rsid w:val="1CD62ED6"/>
    <w:rsid w:val="1CDD5D85"/>
    <w:rsid w:val="1CE69C62"/>
    <w:rsid w:val="1CE6BC9E"/>
    <w:rsid w:val="1CEF1D5A"/>
    <w:rsid w:val="1D008899"/>
    <w:rsid w:val="1D1423EB"/>
    <w:rsid w:val="1D22F736"/>
    <w:rsid w:val="1D28E811"/>
    <w:rsid w:val="1D3DD5DF"/>
    <w:rsid w:val="1D42BCA3"/>
    <w:rsid w:val="1D457B0D"/>
    <w:rsid w:val="1D48D52F"/>
    <w:rsid w:val="1D4904C5"/>
    <w:rsid w:val="1D4D5BC7"/>
    <w:rsid w:val="1D50406D"/>
    <w:rsid w:val="1D5D4D36"/>
    <w:rsid w:val="1D603D0D"/>
    <w:rsid w:val="1D6379F2"/>
    <w:rsid w:val="1D6BCDCD"/>
    <w:rsid w:val="1D74D270"/>
    <w:rsid w:val="1D76B62C"/>
    <w:rsid w:val="1D7EF1CA"/>
    <w:rsid w:val="1D84D4A1"/>
    <w:rsid w:val="1D8604D6"/>
    <w:rsid w:val="1D86B555"/>
    <w:rsid w:val="1DA58D08"/>
    <w:rsid w:val="1DA6E631"/>
    <w:rsid w:val="1DAD384C"/>
    <w:rsid w:val="1DAE045D"/>
    <w:rsid w:val="1DB214A2"/>
    <w:rsid w:val="1DC4304F"/>
    <w:rsid w:val="1DC83CC5"/>
    <w:rsid w:val="1DD7DE56"/>
    <w:rsid w:val="1DDC5089"/>
    <w:rsid w:val="1DEB099E"/>
    <w:rsid w:val="1DED779A"/>
    <w:rsid w:val="1DEE7812"/>
    <w:rsid w:val="1DEF2317"/>
    <w:rsid w:val="1DF22D2A"/>
    <w:rsid w:val="1DF4EF73"/>
    <w:rsid w:val="1DFB2540"/>
    <w:rsid w:val="1E0524DE"/>
    <w:rsid w:val="1E05E627"/>
    <w:rsid w:val="1E0A3103"/>
    <w:rsid w:val="1E0FE2D3"/>
    <w:rsid w:val="1E1147BC"/>
    <w:rsid w:val="1E133749"/>
    <w:rsid w:val="1E171856"/>
    <w:rsid w:val="1E188872"/>
    <w:rsid w:val="1E1A227B"/>
    <w:rsid w:val="1E1FF884"/>
    <w:rsid w:val="1E230BE5"/>
    <w:rsid w:val="1E23C805"/>
    <w:rsid w:val="1E29B6E8"/>
    <w:rsid w:val="1E2D0373"/>
    <w:rsid w:val="1E345473"/>
    <w:rsid w:val="1E34B3E2"/>
    <w:rsid w:val="1E45081A"/>
    <w:rsid w:val="1E490518"/>
    <w:rsid w:val="1E4910A3"/>
    <w:rsid w:val="1E58D830"/>
    <w:rsid w:val="1E62F6A2"/>
    <w:rsid w:val="1E688A76"/>
    <w:rsid w:val="1E68C52E"/>
    <w:rsid w:val="1E784990"/>
    <w:rsid w:val="1E9B87BB"/>
    <w:rsid w:val="1E9C2F45"/>
    <w:rsid w:val="1E9F64F2"/>
    <w:rsid w:val="1EA2C186"/>
    <w:rsid w:val="1EB7D1D0"/>
    <w:rsid w:val="1EBDFD84"/>
    <w:rsid w:val="1EC9C55F"/>
    <w:rsid w:val="1ECDC46A"/>
    <w:rsid w:val="1ED788C7"/>
    <w:rsid w:val="1ED8EE4A"/>
    <w:rsid w:val="1EF536A7"/>
    <w:rsid w:val="1EF8DE89"/>
    <w:rsid w:val="1F0ED9BB"/>
    <w:rsid w:val="1F212550"/>
    <w:rsid w:val="1F2367CB"/>
    <w:rsid w:val="1F48C967"/>
    <w:rsid w:val="1F54BB08"/>
    <w:rsid w:val="1F724C74"/>
    <w:rsid w:val="1F72F695"/>
    <w:rsid w:val="1F778AC8"/>
    <w:rsid w:val="1F841D39"/>
    <w:rsid w:val="1F902911"/>
    <w:rsid w:val="1F90BB9A"/>
    <w:rsid w:val="1F917127"/>
    <w:rsid w:val="1F95C41B"/>
    <w:rsid w:val="1F9E1EA9"/>
    <w:rsid w:val="1FA9FE82"/>
    <w:rsid w:val="1FAE9569"/>
    <w:rsid w:val="1FBE694A"/>
    <w:rsid w:val="1FCBF330"/>
    <w:rsid w:val="1FD4535E"/>
    <w:rsid w:val="1FE5E6DB"/>
    <w:rsid w:val="1FED6A16"/>
    <w:rsid w:val="1FF0CE15"/>
    <w:rsid w:val="20021F61"/>
    <w:rsid w:val="20061400"/>
    <w:rsid w:val="201015A0"/>
    <w:rsid w:val="20258CEC"/>
    <w:rsid w:val="203EB4C2"/>
    <w:rsid w:val="20413A13"/>
    <w:rsid w:val="2041CFD1"/>
    <w:rsid w:val="2043781C"/>
    <w:rsid w:val="204919D5"/>
    <w:rsid w:val="204C71A1"/>
    <w:rsid w:val="20577283"/>
    <w:rsid w:val="206302B6"/>
    <w:rsid w:val="20648724"/>
    <w:rsid w:val="2081905F"/>
    <w:rsid w:val="2086BD84"/>
    <w:rsid w:val="20890432"/>
    <w:rsid w:val="208F82E9"/>
    <w:rsid w:val="20916D25"/>
    <w:rsid w:val="20967C12"/>
    <w:rsid w:val="20A6420A"/>
    <w:rsid w:val="20B2C2B1"/>
    <w:rsid w:val="20BA6157"/>
    <w:rsid w:val="20C6FF08"/>
    <w:rsid w:val="20CA71B6"/>
    <w:rsid w:val="20DC7F2C"/>
    <w:rsid w:val="20E09438"/>
    <w:rsid w:val="20EEADEF"/>
    <w:rsid w:val="21253E5F"/>
    <w:rsid w:val="2129AA3C"/>
    <w:rsid w:val="2137A3AD"/>
    <w:rsid w:val="213C20D3"/>
    <w:rsid w:val="213EDDF3"/>
    <w:rsid w:val="2145D374"/>
    <w:rsid w:val="214E8885"/>
    <w:rsid w:val="214FB21A"/>
    <w:rsid w:val="21580F0C"/>
    <w:rsid w:val="2163513C"/>
    <w:rsid w:val="2168639B"/>
    <w:rsid w:val="217530AF"/>
    <w:rsid w:val="217BB533"/>
    <w:rsid w:val="217E299A"/>
    <w:rsid w:val="218196DB"/>
    <w:rsid w:val="21827EA9"/>
    <w:rsid w:val="218D7C0D"/>
    <w:rsid w:val="21918236"/>
    <w:rsid w:val="219E2514"/>
    <w:rsid w:val="21B4E90E"/>
    <w:rsid w:val="21C08BEE"/>
    <w:rsid w:val="21C250CB"/>
    <w:rsid w:val="21CDA44D"/>
    <w:rsid w:val="21D1E925"/>
    <w:rsid w:val="21E2F8CD"/>
    <w:rsid w:val="21E6D180"/>
    <w:rsid w:val="21EE588D"/>
    <w:rsid w:val="21F6C224"/>
    <w:rsid w:val="21F9BF40"/>
    <w:rsid w:val="22043D3D"/>
    <w:rsid w:val="22061CE3"/>
    <w:rsid w:val="220A6676"/>
    <w:rsid w:val="220D0E91"/>
    <w:rsid w:val="2213D7B6"/>
    <w:rsid w:val="222068D5"/>
    <w:rsid w:val="22228778"/>
    <w:rsid w:val="2222939B"/>
    <w:rsid w:val="2222F0DA"/>
    <w:rsid w:val="222DB39F"/>
    <w:rsid w:val="22364448"/>
    <w:rsid w:val="223D5091"/>
    <w:rsid w:val="223F8EC2"/>
    <w:rsid w:val="224329D2"/>
    <w:rsid w:val="22493B1B"/>
    <w:rsid w:val="22496DCB"/>
    <w:rsid w:val="224B8D6B"/>
    <w:rsid w:val="22595AB4"/>
    <w:rsid w:val="225A6964"/>
    <w:rsid w:val="225BBF46"/>
    <w:rsid w:val="226E2FBB"/>
    <w:rsid w:val="22714D47"/>
    <w:rsid w:val="22719C0B"/>
    <w:rsid w:val="22765A99"/>
    <w:rsid w:val="22885598"/>
    <w:rsid w:val="228B1509"/>
    <w:rsid w:val="22979211"/>
    <w:rsid w:val="2298C920"/>
    <w:rsid w:val="22A09EB7"/>
    <w:rsid w:val="22ACDDF4"/>
    <w:rsid w:val="22AD7252"/>
    <w:rsid w:val="22AE099B"/>
    <w:rsid w:val="22B3D233"/>
    <w:rsid w:val="22C2AB00"/>
    <w:rsid w:val="22CAEFFD"/>
    <w:rsid w:val="22CB4B0D"/>
    <w:rsid w:val="22D3274A"/>
    <w:rsid w:val="22DB8D3D"/>
    <w:rsid w:val="22DE2039"/>
    <w:rsid w:val="22DEE3EF"/>
    <w:rsid w:val="22E833CE"/>
    <w:rsid w:val="22EC0817"/>
    <w:rsid w:val="22EFB0FA"/>
    <w:rsid w:val="22FBE481"/>
    <w:rsid w:val="230BC269"/>
    <w:rsid w:val="230C5EC5"/>
    <w:rsid w:val="2311FD5A"/>
    <w:rsid w:val="2318068C"/>
    <w:rsid w:val="232233E2"/>
    <w:rsid w:val="232A25CC"/>
    <w:rsid w:val="2332B5E2"/>
    <w:rsid w:val="233983FD"/>
    <w:rsid w:val="234FD7C0"/>
    <w:rsid w:val="2355B53E"/>
    <w:rsid w:val="236E511C"/>
    <w:rsid w:val="236E6B06"/>
    <w:rsid w:val="237DFAB5"/>
    <w:rsid w:val="2382AF79"/>
    <w:rsid w:val="23853E2A"/>
    <w:rsid w:val="238A1907"/>
    <w:rsid w:val="239327CF"/>
    <w:rsid w:val="23971BD4"/>
    <w:rsid w:val="23A2DD0D"/>
    <w:rsid w:val="23AC34D8"/>
    <w:rsid w:val="23C47828"/>
    <w:rsid w:val="23C719BB"/>
    <w:rsid w:val="23CB7A75"/>
    <w:rsid w:val="23D38A23"/>
    <w:rsid w:val="23D9E262"/>
    <w:rsid w:val="23E1AF74"/>
    <w:rsid w:val="23E397BE"/>
    <w:rsid w:val="23EE545C"/>
    <w:rsid w:val="23F072A8"/>
    <w:rsid w:val="240567E5"/>
    <w:rsid w:val="2413CF57"/>
    <w:rsid w:val="24156822"/>
    <w:rsid w:val="2416A151"/>
    <w:rsid w:val="2421DB0E"/>
    <w:rsid w:val="2422BED0"/>
    <w:rsid w:val="24273902"/>
    <w:rsid w:val="2429DFF5"/>
    <w:rsid w:val="2436412E"/>
    <w:rsid w:val="24380978"/>
    <w:rsid w:val="243B3AFA"/>
    <w:rsid w:val="244813E0"/>
    <w:rsid w:val="244F791F"/>
    <w:rsid w:val="2453503E"/>
    <w:rsid w:val="24568392"/>
    <w:rsid w:val="24601A80"/>
    <w:rsid w:val="24695B42"/>
    <w:rsid w:val="24739243"/>
    <w:rsid w:val="247F53EC"/>
    <w:rsid w:val="2485D680"/>
    <w:rsid w:val="248A1558"/>
    <w:rsid w:val="24A02AF5"/>
    <w:rsid w:val="24A5A74A"/>
    <w:rsid w:val="24B2A4AE"/>
    <w:rsid w:val="24BB2D9F"/>
    <w:rsid w:val="24C4D6BF"/>
    <w:rsid w:val="24C9FD19"/>
    <w:rsid w:val="24CABAFF"/>
    <w:rsid w:val="24CF91D4"/>
    <w:rsid w:val="24D6E099"/>
    <w:rsid w:val="24DA6A4B"/>
    <w:rsid w:val="24E25D12"/>
    <w:rsid w:val="24F8261D"/>
    <w:rsid w:val="24FBE653"/>
    <w:rsid w:val="2510E98A"/>
    <w:rsid w:val="251C133B"/>
    <w:rsid w:val="2534CBBE"/>
    <w:rsid w:val="2548759B"/>
    <w:rsid w:val="2568EF8E"/>
    <w:rsid w:val="257387DB"/>
    <w:rsid w:val="25785485"/>
    <w:rsid w:val="25789E22"/>
    <w:rsid w:val="2579A1C0"/>
    <w:rsid w:val="25935408"/>
    <w:rsid w:val="25A25CA3"/>
    <w:rsid w:val="25A4850E"/>
    <w:rsid w:val="25ACC2B3"/>
    <w:rsid w:val="25B679A6"/>
    <w:rsid w:val="25CD4474"/>
    <w:rsid w:val="25D013C1"/>
    <w:rsid w:val="25D17AE3"/>
    <w:rsid w:val="25D77A86"/>
    <w:rsid w:val="25D8064F"/>
    <w:rsid w:val="25E19E68"/>
    <w:rsid w:val="25E38A57"/>
    <w:rsid w:val="25E7988A"/>
    <w:rsid w:val="25EB93DB"/>
    <w:rsid w:val="25FA919F"/>
    <w:rsid w:val="260207FE"/>
    <w:rsid w:val="2607DE73"/>
    <w:rsid w:val="260E5BD4"/>
    <w:rsid w:val="2618247F"/>
    <w:rsid w:val="26190140"/>
    <w:rsid w:val="261C4285"/>
    <w:rsid w:val="2622B92C"/>
    <w:rsid w:val="262FD7DF"/>
    <w:rsid w:val="2640AF66"/>
    <w:rsid w:val="2641D0C2"/>
    <w:rsid w:val="26430A3A"/>
    <w:rsid w:val="265B0BD1"/>
    <w:rsid w:val="267DC9BE"/>
    <w:rsid w:val="26886142"/>
    <w:rsid w:val="26A6BFBE"/>
    <w:rsid w:val="26AAFE35"/>
    <w:rsid w:val="26C1E8B0"/>
    <w:rsid w:val="26C3B7F7"/>
    <w:rsid w:val="26C5BB60"/>
    <w:rsid w:val="26D0488A"/>
    <w:rsid w:val="26D28D51"/>
    <w:rsid w:val="26D6A36C"/>
    <w:rsid w:val="26D7897B"/>
    <w:rsid w:val="26DF7812"/>
    <w:rsid w:val="26EB825A"/>
    <w:rsid w:val="26EC858D"/>
    <w:rsid w:val="26EF7661"/>
    <w:rsid w:val="26F0D7C1"/>
    <w:rsid w:val="26F76442"/>
    <w:rsid w:val="26F9EFAF"/>
    <w:rsid w:val="26FB5251"/>
    <w:rsid w:val="270797FE"/>
    <w:rsid w:val="270F09E3"/>
    <w:rsid w:val="2712604F"/>
    <w:rsid w:val="271B7FFE"/>
    <w:rsid w:val="271FB25C"/>
    <w:rsid w:val="2722C8B0"/>
    <w:rsid w:val="272802DB"/>
    <w:rsid w:val="272A6DE6"/>
    <w:rsid w:val="27372C1D"/>
    <w:rsid w:val="273BFDE4"/>
    <w:rsid w:val="2743B7EA"/>
    <w:rsid w:val="27622E9E"/>
    <w:rsid w:val="276CC756"/>
    <w:rsid w:val="2771E851"/>
    <w:rsid w:val="27782E7C"/>
    <w:rsid w:val="277F7B68"/>
    <w:rsid w:val="27891721"/>
    <w:rsid w:val="27A34121"/>
    <w:rsid w:val="27A81105"/>
    <w:rsid w:val="27AB852B"/>
    <w:rsid w:val="27AFBAA1"/>
    <w:rsid w:val="27B0B9AA"/>
    <w:rsid w:val="27C11C7A"/>
    <w:rsid w:val="27C37DCA"/>
    <w:rsid w:val="27CB6ABA"/>
    <w:rsid w:val="27D99071"/>
    <w:rsid w:val="27DB2A10"/>
    <w:rsid w:val="27DD6BB2"/>
    <w:rsid w:val="27DF4847"/>
    <w:rsid w:val="27E01F6F"/>
    <w:rsid w:val="27E89FD4"/>
    <w:rsid w:val="27EC0C4E"/>
    <w:rsid w:val="27F487F8"/>
    <w:rsid w:val="27F8AC4F"/>
    <w:rsid w:val="28089A6E"/>
    <w:rsid w:val="280CD09F"/>
    <w:rsid w:val="280F1020"/>
    <w:rsid w:val="281822FE"/>
    <w:rsid w:val="281F5294"/>
    <w:rsid w:val="282990C2"/>
    <w:rsid w:val="282AB3E0"/>
    <w:rsid w:val="2837A8A8"/>
    <w:rsid w:val="283F4184"/>
    <w:rsid w:val="283FF5AC"/>
    <w:rsid w:val="284B30F4"/>
    <w:rsid w:val="287554AB"/>
    <w:rsid w:val="2885891F"/>
    <w:rsid w:val="288E9565"/>
    <w:rsid w:val="2897CD7D"/>
    <w:rsid w:val="289A3CE0"/>
    <w:rsid w:val="28A1779B"/>
    <w:rsid w:val="28A1F679"/>
    <w:rsid w:val="28A54290"/>
    <w:rsid w:val="28A62B00"/>
    <w:rsid w:val="28AD61AE"/>
    <w:rsid w:val="28B3EFCE"/>
    <w:rsid w:val="28B8371A"/>
    <w:rsid w:val="28D03D88"/>
    <w:rsid w:val="28D7EF15"/>
    <w:rsid w:val="28DD1724"/>
    <w:rsid w:val="28DED4B1"/>
    <w:rsid w:val="28E68DE9"/>
    <w:rsid w:val="28E82F66"/>
    <w:rsid w:val="28ECE24B"/>
    <w:rsid w:val="28EE7528"/>
    <w:rsid w:val="28F378C2"/>
    <w:rsid w:val="28FB1735"/>
    <w:rsid w:val="29005B53"/>
    <w:rsid w:val="2904039B"/>
    <w:rsid w:val="291478C4"/>
    <w:rsid w:val="29216539"/>
    <w:rsid w:val="292BE5AF"/>
    <w:rsid w:val="294EF67B"/>
    <w:rsid w:val="2960E337"/>
    <w:rsid w:val="2968A39C"/>
    <w:rsid w:val="2969EDF9"/>
    <w:rsid w:val="29713E8E"/>
    <w:rsid w:val="29741D73"/>
    <w:rsid w:val="297514E7"/>
    <w:rsid w:val="297BA69F"/>
    <w:rsid w:val="297F69B9"/>
    <w:rsid w:val="29809862"/>
    <w:rsid w:val="299A36DA"/>
    <w:rsid w:val="299EC418"/>
    <w:rsid w:val="29A08EF6"/>
    <w:rsid w:val="29A69BAD"/>
    <w:rsid w:val="29A7D588"/>
    <w:rsid w:val="29ABC232"/>
    <w:rsid w:val="29ADCAC7"/>
    <w:rsid w:val="29B642D9"/>
    <w:rsid w:val="29BD8640"/>
    <w:rsid w:val="29D3318C"/>
    <w:rsid w:val="29D498B0"/>
    <w:rsid w:val="29DE8ABB"/>
    <w:rsid w:val="29E16BC5"/>
    <w:rsid w:val="29E252A6"/>
    <w:rsid w:val="29E77390"/>
    <w:rsid w:val="29EA7F37"/>
    <w:rsid w:val="29F47AD9"/>
    <w:rsid w:val="29F6AE23"/>
    <w:rsid w:val="29FC985A"/>
    <w:rsid w:val="2A02ADA5"/>
    <w:rsid w:val="2A1339B3"/>
    <w:rsid w:val="2A19CAD5"/>
    <w:rsid w:val="2A1D7639"/>
    <w:rsid w:val="2A1EA48C"/>
    <w:rsid w:val="2A264A68"/>
    <w:rsid w:val="2A447C14"/>
    <w:rsid w:val="2A628420"/>
    <w:rsid w:val="2A6DC376"/>
    <w:rsid w:val="2A8E83F2"/>
    <w:rsid w:val="2A9558B1"/>
    <w:rsid w:val="2A95AA9E"/>
    <w:rsid w:val="2AA10B08"/>
    <w:rsid w:val="2AB40C72"/>
    <w:rsid w:val="2ABBB3A0"/>
    <w:rsid w:val="2ACF2F1D"/>
    <w:rsid w:val="2AE3066E"/>
    <w:rsid w:val="2AE54E35"/>
    <w:rsid w:val="2AF0BA16"/>
    <w:rsid w:val="2AF10141"/>
    <w:rsid w:val="2AFD981A"/>
    <w:rsid w:val="2B0238FC"/>
    <w:rsid w:val="2B0D2C4B"/>
    <w:rsid w:val="2B103C24"/>
    <w:rsid w:val="2B160A7C"/>
    <w:rsid w:val="2B25ED53"/>
    <w:rsid w:val="2B274106"/>
    <w:rsid w:val="2B2EEAE3"/>
    <w:rsid w:val="2B38ED5C"/>
    <w:rsid w:val="2B39385B"/>
    <w:rsid w:val="2B40F9F5"/>
    <w:rsid w:val="2B4A2931"/>
    <w:rsid w:val="2B4DCAF0"/>
    <w:rsid w:val="2B5FB0C3"/>
    <w:rsid w:val="2B74B54F"/>
    <w:rsid w:val="2B9C8C2D"/>
    <w:rsid w:val="2BA49F7E"/>
    <w:rsid w:val="2BA87261"/>
    <w:rsid w:val="2BBB0A1B"/>
    <w:rsid w:val="2BBCC214"/>
    <w:rsid w:val="2BC726D4"/>
    <w:rsid w:val="2BCAA465"/>
    <w:rsid w:val="2BCAD660"/>
    <w:rsid w:val="2BCDB9AE"/>
    <w:rsid w:val="2BD2E104"/>
    <w:rsid w:val="2BE6307F"/>
    <w:rsid w:val="2BF0DEB2"/>
    <w:rsid w:val="2BFFD48A"/>
    <w:rsid w:val="2C15BA01"/>
    <w:rsid w:val="2C2CF627"/>
    <w:rsid w:val="2C35B903"/>
    <w:rsid w:val="2C41BE94"/>
    <w:rsid w:val="2C4B838D"/>
    <w:rsid w:val="2C51B947"/>
    <w:rsid w:val="2C52BDFE"/>
    <w:rsid w:val="2C54EA2B"/>
    <w:rsid w:val="2C668808"/>
    <w:rsid w:val="2C69DFA3"/>
    <w:rsid w:val="2C773203"/>
    <w:rsid w:val="2C7F55B4"/>
    <w:rsid w:val="2C815D80"/>
    <w:rsid w:val="2C879A89"/>
    <w:rsid w:val="2C953748"/>
    <w:rsid w:val="2C9C7004"/>
    <w:rsid w:val="2CA2689D"/>
    <w:rsid w:val="2CA48D32"/>
    <w:rsid w:val="2CB53656"/>
    <w:rsid w:val="2CC41C14"/>
    <w:rsid w:val="2CC4ACE1"/>
    <w:rsid w:val="2CC83E6A"/>
    <w:rsid w:val="2CCCC1DA"/>
    <w:rsid w:val="2CCD6C6A"/>
    <w:rsid w:val="2CE29219"/>
    <w:rsid w:val="2CE83C73"/>
    <w:rsid w:val="2CE93F7F"/>
    <w:rsid w:val="2CEA9649"/>
    <w:rsid w:val="2CECFC2A"/>
    <w:rsid w:val="2CED9F5D"/>
    <w:rsid w:val="2CEF2C29"/>
    <w:rsid w:val="2CEFB74F"/>
    <w:rsid w:val="2CF115CF"/>
    <w:rsid w:val="2CF72CC0"/>
    <w:rsid w:val="2D0CC14F"/>
    <w:rsid w:val="2D15405F"/>
    <w:rsid w:val="2D1D04B5"/>
    <w:rsid w:val="2D24DE83"/>
    <w:rsid w:val="2D29EF26"/>
    <w:rsid w:val="2D3D1F6D"/>
    <w:rsid w:val="2D44FD66"/>
    <w:rsid w:val="2D4C2E16"/>
    <w:rsid w:val="2D519861"/>
    <w:rsid w:val="2D5A25F2"/>
    <w:rsid w:val="2D5BBFCA"/>
    <w:rsid w:val="2D69BC56"/>
    <w:rsid w:val="2D710F3A"/>
    <w:rsid w:val="2D7697E6"/>
    <w:rsid w:val="2D7AA730"/>
    <w:rsid w:val="2D886A8D"/>
    <w:rsid w:val="2D917876"/>
    <w:rsid w:val="2D918476"/>
    <w:rsid w:val="2D9C7175"/>
    <w:rsid w:val="2DAFB0A8"/>
    <w:rsid w:val="2DB55D3E"/>
    <w:rsid w:val="2DBD044E"/>
    <w:rsid w:val="2DC73579"/>
    <w:rsid w:val="2DC92AF6"/>
    <w:rsid w:val="2DC97F03"/>
    <w:rsid w:val="2DCEDE66"/>
    <w:rsid w:val="2DD0A4E7"/>
    <w:rsid w:val="2DD3EA3B"/>
    <w:rsid w:val="2DD670C7"/>
    <w:rsid w:val="2DE16055"/>
    <w:rsid w:val="2DF6A1D9"/>
    <w:rsid w:val="2DFBAF80"/>
    <w:rsid w:val="2DFC2834"/>
    <w:rsid w:val="2DFDE600"/>
    <w:rsid w:val="2E020AC2"/>
    <w:rsid w:val="2E02ED7E"/>
    <w:rsid w:val="2E1713A7"/>
    <w:rsid w:val="2E18F75C"/>
    <w:rsid w:val="2E197AA2"/>
    <w:rsid w:val="2E1CE1EE"/>
    <w:rsid w:val="2E2005C3"/>
    <w:rsid w:val="2E28B75F"/>
    <w:rsid w:val="2E2DB7CF"/>
    <w:rsid w:val="2E30800E"/>
    <w:rsid w:val="2E3AEFFF"/>
    <w:rsid w:val="2E41276B"/>
    <w:rsid w:val="2E41E3AC"/>
    <w:rsid w:val="2E52BF69"/>
    <w:rsid w:val="2E54346C"/>
    <w:rsid w:val="2E57CB34"/>
    <w:rsid w:val="2E5B37E1"/>
    <w:rsid w:val="2E5DDB56"/>
    <w:rsid w:val="2E64C826"/>
    <w:rsid w:val="2E79C182"/>
    <w:rsid w:val="2E80D200"/>
    <w:rsid w:val="2E82F909"/>
    <w:rsid w:val="2E8908EA"/>
    <w:rsid w:val="2E9527F7"/>
    <w:rsid w:val="2EA02DCC"/>
    <w:rsid w:val="2EB1EA48"/>
    <w:rsid w:val="2EBD772B"/>
    <w:rsid w:val="2EBFC094"/>
    <w:rsid w:val="2EC16C6F"/>
    <w:rsid w:val="2EC5053B"/>
    <w:rsid w:val="2ED49376"/>
    <w:rsid w:val="2ED8187C"/>
    <w:rsid w:val="2EDC4CFB"/>
    <w:rsid w:val="2EE00D4E"/>
    <w:rsid w:val="2EE9A256"/>
    <w:rsid w:val="2EFE521C"/>
    <w:rsid w:val="2F018818"/>
    <w:rsid w:val="2F039792"/>
    <w:rsid w:val="2F20BA07"/>
    <w:rsid w:val="2F2161F7"/>
    <w:rsid w:val="2F221EE0"/>
    <w:rsid w:val="2F314857"/>
    <w:rsid w:val="2F3E89B2"/>
    <w:rsid w:val="2F420A1C"/>
    <w:rsid w:val="2F426C40"/>
    <w:rsid w:val="2F5386D5"/>
    <w:rsid w:val="2F553E81"/>
    <w:rsid w:val="2F586F30"/>
    <w:rsid w:val="2F701881"/>
    <w:rsid w:val="2F716A7F"/>
    <w:rsid w:val="2F72DD5A"/>
    <w:rsid w:val="2F75E239"/>
    <w:rsid w:val="2F970FC4"/>
    <w:rsid w:val="2F9F83ED"/>
    <w:rsid w:val="2FA01FA9"/>
    <w:rsid w:val="2FA185A2"/>
    <w:rsid w:val="2FA20E88"/>
    <w:rsid w:val="2FAAFDFC"/>
    <w:rsid w:val="2FAC5E36"/>
    <w:rsid w:val="2FBAA465"/>
    <w:rsid w:val="2FBAECC0"/>
    <w:rsid w:val="2FC05BD3"/>
    <w:rsid w:val="2FCC43EB"/>
    <w:rsid w:val="2FCE8A11"/>
    <w:rsid w:val="2FD22CC3"/>
    <w:rsid w:val="2FDD3454"/>
    <w:rsid w:val="2FE58BA1"/>
    <w:rsid w:val="2FEC94D9"/>
    <w:rsid w:val="2FF1F829"/>
    <w:rsid w:val="2FF2F267"/>
    <w:rsid w:val="3015A8FA"/>
    <w:rsid w:val="303172C8"/>
    <w:rsid w:val="303B2EB6"/>
    <w:rsid w:val="30413167"/>
    <w:rsid w:val="30433B8B"/>
    <w:rsid w:val="304F350A"/>
    <w:rsid w:val="30570D9D"/>
    <w:rsid w:val="305CF78F"/>
    <w:rsid w:val="305ED7BC"/>
    <w:rsid w:val="306EA4B7"/>
    <w:rsid w:val="30775B94"/>
    <w:rsid w:val="307D2889"/>
    <w:rsid w:val="30823E50"/>
    <w:rsid w:val="308FCBDD"/>
    <w:rsid w:val="309C1BBA"/>
    <w:rsid w:val="30A88E0E"/>
    <w:rsid w:val="30BB785A"/>
    <w:rsid w:val="30D67C1C"/>
    <w:rsid w:val="30F0F291"/>
    <w:rsid w:val="30FB38D1"/>
    <w:rsid w:val="31009CDC"/>
    <w:rsid w:val="3108341F"/>
    <w:rsid w:val="31098A79"/>
    <w:rsid w:val="310A5CDD"/>
    <w:rsid w:val="3111B5F0"/>
    <w:rsid w:val="3112E1E7"/>
    <w:rsid w:val="3118C801"/>
    <w:rsid w:val="311985CD"/>
    <w:rsid w:val="3134C9D6"/>
    <w:rsid w:val="3143E178"/>
    <w:rsid w:val="31446B49"/>
    <w:rsid w:val="3147A9E0"/>
    <w:rsid w:val="3147BCB8"/>
    <w:rsid w:val="315D1988"/>
    <w:rsid w:val="315F5EE6"/>
    <w:rsid w:val="31870AC7"/>
    <w:rsid w:val="3198ABB2"/>
    <w:rsid w:val="319A5659"/>
    <w:rsid w:val="319CCCD3"/>
    <w:rsid w:val="31A55466"/>
    <w:rsid w:val="31A6B25D"/>
    <w:rsid w:val="31B906AA"/>
    <w:rsid w:val="31C18F6C"/>
    <w:rsid w:val="31CA17CC"/>
    <w:rsid w:val="31E07286"/>
    <w:rsid w:val="31E55E69"/>
    <w:rsid w:val="31E68574"/>
    <w:rsid w:val="31EA1D2D"/>
    <w:rsid w:val="31F9884F"/>
    <w:rsid w:val="3202EA8E"/>
    <w:rsid w:val="3205D856"/>
    <w:rsid w:val="32081139"/>
    <w:rsid w:val="320A9D5E"/>
    <w:rsid w:val="3211174D"/>
    <w:rsid w:val="3218316A"/>
    <w:rsid w:val="321C70C9"/>
    <w:rsid w:val="322038B7"/>
    <w:rsid w:val="3221B9CF"/>
    <w:rsid w:val="3227C407"/>
    <w:rsid w:val="32395624"/>
    <w:rsid w:val="323B0963"/>
    <w:rsid w:val="323EA17F"/>
    <w:rsid w:val="3243C6E6"/>
    <w:rsid w:val="324A249A"/>
    <w:rsid w:val="3250A1E9"/>
    <w:rsid w:val="32567BA9"/>
    <w:rsid w:val="32591489"/>
    <w:rsid w:val="3265AB18"/>
    <w:rsid w:val="326890CD"/>
    <w:rsid w:val="3268EF3C"/>
    <w:rsid w:val="32807CE6"/>
    <w:rsid w:val="3282567D"/>
    <w:rsid w:val="32859C92"/>
    <w:rsid w:val="32920981"/>
    <w:rsid w:val="329257EC"/>
    <w:rsid w:val="329882EA"/>
    <w:rsid w:val="329A8355"/>
    <w:rsid w:val="32AC2F21"/>
    <w:rsid w:val="32B0B6F5"/>
    <w:rsid w:val="32B5A24E"/>
    <w:rsid w:val="32BAC3DE"/>
    <w:rsid w:val="32BB87F5"/>
    <w:rsid w:val="32C20807"/>
    <w:rsid w:val="32D81380"/>
    <w:rsid w:val="32E1FCB5"/>
    <w:rsid w:val="32EB610D"/>
    <w:rsid w:val="32EC96B5"/>
    <w:rsid w:val="32ED5C41"/>
    <w:rsid w:val="330B7BE3"/>
    <w:rsid w:val="331D1601"/>
    <w:rsid w:val="3320366A"/>
    <w:rsid w:val="3320DE3A"/>
    <w:rsid w:val="3326C86C"/>
    <w:rsid w:val="332BD446"/>
    <w:rsid w:val="332C9930"/>
    <w:rsid w:val="333AE152"/>
    <w:rsid w:val="333B0511"/>
    <w:rsid w:val="333F76A1"/>
    <w:rsid w:val="334373CD"/>
    <w:rsid w:val="33451852"/>
    <w:rsid w:val="33547662"/>
    <w:rsid w:val="33587957"/>
    <w:rsid w:val="33605DC9"/>
    <w:rsid w:val="33618D29"/>
    <w:rsid w:val="336A6AD1"/>
    <w:rsid w:val="336E3C88"/>
    <w:rsid w:val="3378292A"/>
    <w:rsid w:val="33901C62"/>
    <w:rsid w:val="3393EB18"/>
    <w:rsid w:val="339A60B2"/>
    <w:rsid w:val="339A9118"/>
    <w:rsid w:val="33A11DE3"/>
    <w:rsid w:val="33AB9BBD"/>
    <w:rsid w:val="33AC3938"/>
    <w:rsid w:val="33AF2513"/>
    <w:rsid w:val="33B22565"/>
    <w:rsid w:val="33B96EFA"/>
    <w:rsid w:val="33D3B55A"/>
    <w:rsid w:val="33DEE962"/>
    <w:rsid w:val="33DF3666"/>
    <w:rsid w:val="33E5FDE4"/>
    <w:rsid w:val="33E62763"/>
    <w:rsid w:val="33FB1CF1"/>
    <w:rsid w:val="34003E94"/>
    <w:rsid w:val="34060E36"/>
    <w:rsid w:val="3411366E"/>
    <w:rsid w:val="3417D448"/>
    <w:rsid w:val="3419ABB9"/>
    <w:rsid w:val="341C0F6C"/>
    <w:rsid w:val="3427E706"/>
    <w:rsid w:val="3436B63D"/>
    <w:rsid w:val="34485E5C"/>
    <w:rsid w:val="345040E1"/>
    <w:rsid w:val="34532C8E"/>
    <w:rsid w:val="34639B45"/>
    <w:rsid w:val="34699764"/>
    <w:rsid w:val="347FE162"/>
    <w:rsid w:val="3487523A"/>
    <w:rsid w:val="348A0F4D"/>
    <w:rsid w:val="348AECE8"/>
    <w:rsid w:val="3491A33C"/>
    <w:rsid w:val="3494C90B"/>
    <w:rsid w:val="349E8209"/>
    <w:rsid w:val="349F7554"/>
    <w:rsid w:val="34A5E971"/>
    <w:rsid w:val="34A7B162"/>
    <w:rsid w:val="34A8537D"/>
    <w:rsid w:val="34AC4A5E"/>
    <w:rsid w:val="34ACA505"/>
    <w:rsid w:val="34AE0BC5"/>
    <w:rsid w:val="34BE5272"/>
    <w:rsid w:val="34C4B307"/>
    <w:rsid w:val="34D1C14C"/>
    <w:rsid w:val="34E1EFF2"/>
    <w:rsid w:val="34EF3076"/>
    <w:rsid w:val="34F36320"/>
    <w:rsid w:val="34F62557"/>
    <w:rsid w:val="35019F6F"/>
    <w:rsid w:val="350DADC4"/>
    <w:rsid w:val="35116CC1"/>
    <w:rsid w:val="351C0A0A"/>
    <w:rsid w:val="3524B8B4"/>
    <w:rsid w:val="352D6FB4"/>
    <w:rsid w:val="352DB389"/>
    <w:rsid w:val="35411BBC"/>
    <w:rsid w:val="3542CEA6"/>
    <w:rsid w:val="354457DC"/>
    <w:rsid w:val="354802D7"/>
    <w:rsid w:val="3549418A"/>
    <w:rsid w:val="354A96EC"/>
    <w:rsid w:val="35538BBA"/>
    <w:rsid w:val="3560AD13"/>
    <w:rsid w:val="3561C924"/>
    <w:rsid w:val="3562A30D"/>
    <w:rsid w:val="356349C5"/>
    <w:rsid w:val="3565A2A8"/>
    <w:rsid w:val="3566B139"/>
    <w:rsid w:val="3580E8A3"/>
    <w:rsid w:val="35858581"/>
    <w:rsid w:val="3589E5F8"/>
    <w:rsid w:val="358A0CA6"/>
    <w:rsid w:val="358D0E4D"/>
    <w:rsid w:val="3592A317"/>
    <w:rsid w:val="359482CF"/>
    <w:rsid w:val="35A1EA8B"/>
    <w:rsid w:val="35A6578A"/>
    <w:rsid w:val="35AA6108"/>
    <w:rsid w:val="35AC8C38"/>
    <w:rsid w:val="35B7F2C0"/>
    <w:rsid w:val="35CFC44C"/>
    <w:rsid w:val="35E190A6"/>
    <w:rsid w:val="35E77AC9"/>
    <w:rsid w:val="35FD145D"/>
    <w:rsid w:val="360046E1"/>
    <w:rsid w:val="3600FC55"/>
    <w:rsid w:val="3603FC94"/>
    <w:rsid w:val="3608F555"/>
    <w:rsid w:val="3620FEDC"/>
    <w:rsid w:val="36220505"/>
    <w:rsid w:val="3635648C"/>
    <w:rsid w:val="3637CA13"/>
    <w:rsid w:val="3661774C"/>
    <w:rsid w:val="366CF53A"/>
    <w:rsid w:val="366FDE50"/>
    <w:rsid w:val="36720EB9"/>
    <w:rsid w:val="36769CB1"/>
    <w:rsid w:val="367E2966"/>
    <w:rsid w:val="36869217"/>
    <w:rsid w:val="3687B685"/>
    <w:rsid w:val="36886F0A"/>
    <w:rsid w:val="36971612"/>
    <w:rsid w:val="369A05C3"/>
    <w:rsid w:val="36A50DBB"/>
    <w:rsid w:val="36AA6835"/>
    <w:rsid w:val="36B16D4B"/>
    <w:rsid w:val="36B401DB"/>
    <w:rsid w:val="36D19964"/>
    <w:rsid w:val="36E19B13"/>
    <w:rsid w:val="36E9B3F9"/>
    <w:rsid w:val="36EA88FF"/>
    <w:rsid w:val="36F6D32F"/>
    <w:rsid w:val="36FF289F"/>
    <w:rsid w:val="37029A61"/>
    <w:rsid w:val="37170FB7"/>
    <w:rsid w:val="3726C010"/>
    <w:rsid w:val="372BD584"/>
    <w:rsid w:val="372E3841"/>
    <w:rsid w:val="37326D40"/>
    <w:rsid w:val="3734746F"/>
    <w:rsid w:val="373FB0A7"/>
    <w:rsid w:val="37568934"/>
    <w:rsid w:val="37632C65"/>
    <w:rsid w:val="376FCA95"/>
    <w:rsid w:val="37773FCB"/>
    <w:rsid w:val="377DF0D3"/>
    <w:rsid w:val="37894BED"/>
    <w:rsid w:val="378AF3F9"/>
    <w:rsid w:val="3792C7C0"/>
    <w:rsid w:val="379313C5"/>
    <w:rsid w:val="37960C95"/>
    <w:rsid w:val="379EA5D6"/>
    <w:rsid w:val="37A4C962"/>
    <w:rsid w:val="37A7FA91"/>
    <w:rsid w:val="37AB68BC"/>
    <w:rsid w:val="37B9F4D2"/>
    <w:rsid w:val="37BE1105"/>
    <w:rsid w:val="37C4D28D"/>
    <w:rsid w:val="37C57223"/>
    <w:rsid w:val="37CFA22B"/>
    <w:rsid w:val="37E018C3"/>
    <w:rsid w:val="37F6B9BF"/>
    <w:rsid w:val="380601D0"/>
    <w:rsid w:val="38160FE1"/>
    <w:rsid w:val="381A85C6"/>
    <w:rsid w:val="381D6FD3"/>
    <w:rsid w:val="3823F0A8"/>
    <w:rsid w:val="3826AC51"/>
    <w:rsid w:val="382E45C8"/>
    <w:rsid w:val="38318FD1"/>
    <w:rsid w:val="383DEA35"/>
    <w:rsid w:val="38401792"/>
    <w:rsid w:val="38406DB0"/>
    <w:rsid w:val="38440CBA"/>
    <w:rsid w:val="384C4B61"/>
    <w:rsid w:val="3850F4A2"/>
    <w:rsid w:val="385B80AB"/>
    <w:rsid w:val="38648C14"/>
    <w:rsid w:val="386CDFC3"/>
    <w:rsid w:val="3879C652"/>
    <w:rsid w:val="387A71F2"/>
    <w:rsid w:val="387CE0D7"/>
    <w:rsid w:val="3889AD1C"/>
    <w:rsid w:val="3894BEBB"/>
    <w:rsid w:val="389666B3"/>
    <w:rsid w:val="38A8D7E3"/>
    <w:rsid w:val="38A9BF11"/>
    <w:rsid w:val="38B11F61"/>
    <w:rsid w:val="38BC95BF"/>
    <w:rsid w:val="38D008BE"/>
    <w:rsid w:val="38D66DD9"/>
    <w:rsid w:val="38D80E78"/>
    <w:rsid w:val="38DA3E53"/>
    <w:rsid w:val="38EF2FA9"/>
    <w:rsid w:val="38F9EA39"/>
    <w:rsid w:val="3912CA81"/>
    <w:rsid w:val="391334B5"/>
    <w:rsid w:val="39149D28"/>
    <w:rsid w:val="391684D9"/>
    <w:rsid w:val="392E31B3"/>
    <w:rsid w:val="3939210C"/>
    <w:rsid w:val="3945AF1A"/>
    <w:rsid w:val="3948E07D"/>
    <w:rsid w:val="394DAB61"/>
    <w:rsid w:val="394DAF9D"/>
    <w:rsid w:val="39587767"/>
    <w:rsid w:val="395AA2A3"/>
    <w:rsid w:val="395CCA9C"/>
    <w:rsid w:val="395D692E"/>
    <w:rsid w:val="3966AF8C"/>
    <w:rsid w:val="39671488"/>
    <w:rsid w:val="396E3C46"/>
    <w:rsid w:val="3980675F"/>
    <w:rsid w:val="39A21751"/>
    <w:rsid w:val="39A5BA78"/>
    <w:rsid w:val="39AF3BCD"/>
    <w:rsid w:val="39B46679"/>
    <w:rsid w:val="39BDF3C3"/>
    <w:rsid w:val="39CD3D79"/>
    <w:rsid w:val="39D4667D"/>
    <w:rsid w:val="39D63849"/>
    <w:rsid w:val="39E2CE75"/>
    <w:rsid w:val="39E963D8"/>
    <w:rsid w:val="39EBC4FA"/>
    <w:rsid w:val="39EDD9B5"/>
    <w:rsid w:val="39F4B12A"/>
    <w:rsid w:val="39FE452B"/>
    <w:rsid w:val="3A08B7A1"/>
    <w:rsid w:val="3A0E3F95"/>
    <w:rsid w:val="3A1B5521"/>
    <w:rsid w:val="3A22E7D4"/>
    <w:rsid w:val="3A295DBB"/>
    <w:rsid w:val="3A341DC5"/>
    <w:rsid w:val="3A356C6F"/>
    <w:rsid w:val="3A38C22F"/>
    <w:rsid w:val="3A3B2D54"/>
    <w:rsid w:val="3A4022B0"/>
    <w:rsid w:val="3A437168"/>
    <w:rsid w:val="3A567273"/>
    <w:rsid w:val="3A6CC216"/>
    <w:rsid w:val="3A78D91B"/>
    <w:rsid w:val="3A7E5F62"/>
    <w:rsid w:val="3A949CDA"/>
    <w:rsid w:val="3AA695C9"/>
    <w:rsid w:val="3AA785C2"/>
    <w:rsid w:val="3AAA4BA2"/>
    <w:rsid w:val="3AB22297"/>
    <w:rsid w:val="3AB5EE1C"/>
    <w:rsid w:val="3AB8F730"/>
    <w:rsid w:val="3AC50D7B"/>
    <w:rsid w:val="3ACFFC60"/>
    <w:rsid w:val="3AEE908D"/>
    <w:rsid w:val="3AF001D3"/>
    <w:rsid w:val="3AF11163"/>
    <w:rsid w:val="3AF7DFA0"/>
    <w:rsid w:val="3B03FC86"/>
    <w:rsid w:val="3B0B19A6"/>
    <w:rsid w:val="3B1C6107"/>
    <w:rsid w:val="3B1F8BCD"/>
    <w:rsid w:val="3B23618A"/>
    <w:rsid w:val="3B34BD81"/>
    <w:rsid w:val="3B4749A4"/>
    <w:rsid w:val="3B58C6B9"/>
    <w:rsid w:val="3B5D16EE"/>
    <w:rsid w:val="3B6074B5"/>
    <w:rsid w:val="3B712D76"/>
    <w:rsid w:val="3B76AF1F"/>
    <w:rsid w:val="3B7730DA"/>
    <w:rsid w:val="3B8239A5"/>
    <w:rsid w:val="3B878779"/>
    <w:rsid w:val="3BBAEB1F"/>
    <w:rsid w:val="3BC2B382"/>
    <w:rsid w:val="3BCB6C40"/>
    <w:rsid w:val="3BD4A3AD"/>
    <w:rsid w:val="3BD59E91"/>
    <w:rsid w:val="3BDD488B"/>
    <w:rsid w:val="3BE7EA4F"/>
    <w:rsid w:val="3BEA1C60"/>
    <w:rsid w:val="3BF1070A"/>
    <w:rsid w:val="3BFC06DA"/>
    <w:rsid w:val="3BFD79F3"/>
    <w:rsid w:val="3C130791"/>
    <w:rsid w:val="3C1FD414"/>
    <w:rsid w:val="3C34E097"/>
    <w:rsid w:val="3C45ACA2"/>
    <w:rsid w:val="3C481AA7"/>
    <w:rsid w:val="3C53604B"/>
    <w:rsid w:val="3C64C7A4"/>
    <w:rsid w:val="3C67883C"/>
    <w:rsid w:val="3C6A620C"/>
    <w:rsid w:val="3C71F27C"/>
    <w:rsid w:val="3C78E665"/>
    <w:rsid w:val="3C7A9BD2"/>
    <w:rsid w:val="3C7FC634"/>
    <w:rsid w:val="3C9470BB"/>
    <w:rsid w:val="3CA1148A"/>
    <w:rsid w:val="3CA54674"/>
    <w:rsid w:val="3CADEFAE"/>
    <w:rsid w:val="3CAEEBCE"/>
    <w:rsid w:val="3CBBFA9E"/>
    <w:rsid w:val="3CC233EA"/>
    <w:rsid w:val="3CCBA6A3"/>
    <w:rsid w:val="3CCDD117"/>
    <w:rsid w:val="3CD44451"/>
    <w:rsid w:val="3CD5B0CB"/>
    <w:rsid w:val="3CD87C65"/>
    <w:rsid w:val="3CE10324"/>
    <w:rsid w:val="3CE65F30"/>
    <w:rsid w:val="3CEA0A95"/>
    <w:rsid w:val="3CEADB7F"/>
    <w:rsid w:val="3CEC99A5"/>
    <w:rsid w:val="3CF4C9DF"/>
    <w:rsid w:val="3CF9BC92"/>
    <w:rsid w:val="3CFD9D6A"/>
    <w:rsid w:val="3CFEC394"/>
    <w:rsid w:val="3D0297EC"/>
    <w:rsid w:val="3D0EDE49"/>
    <w:rsid w:val="3D30C0E9"/>
    <w:rsid w:val="3D38D8B6"/>
    <w:rsid w:val="3D393CBF"/>
    <w:rsid w:val="3D3ABA9F"/>
    <w:rsid w:val="3D4140E8"/>
    <w:rsid w:val="3D4B1DB7"/>
    <w:rsid w:val="3D4B7F2A"/>
    <w:rsid w:val="3D4F1EA9"/>
    <w:rsid w:val="3D597233"/>
    <w:rsid w:val="3D59B654"/>
    <w:rsid w:val="3D6854DA"/>
    <w:rsid w:val="3D6ED761"/>
    <w:rsid w:val="3D6F3D33"/>
    <w:rsid w:val="3D8B7138"/>
    <w:rsid w:val="3D8C6E51"/>
    <w:rsid w:val="3D9009ED"/>
    <w:rsid w:val="3D926B5E"/>
    <w:rsid w:val="3D9438D3"/>
    <w:rsid w:val="3D9B36FE"/>
    <w:rsid w:val="3DA0CE7C"/>
    <w:rsid w:val="3DA1D2AD"/>
    <w:rsid w:val="3DAAA336"/>
    <w:rsid w:val="3DABC735"/>
    <w:rsid w:val="3DAEC401"/>
    <w:rsid w:val="3DAEF250"/>
    <w:rsid w:val="3DAF7920"/>
    <w:rsid w:val="3DB24898"/>
    <w:rsid w:val="3DB2AD64"/>
    <w:rsid w:val="3DBC5A4E"/>
    <w:rsid w:val="3DC0A648"/>
    <w:rsid w:val="3DC13E2B"/>
    <w:rsid w:val="3DC5B3E3"/>
    <w:rsid w:val="3DD17B68"/>
    <w:rsid w:val="3DDF037A"/>
    <w:rsid w:val="3DDF2E80"/>
    <w:rsid w:val="3DEE7027"/>
    <w:rsid w:val="3DFDB22D"/>
    <w:rsid w:val="3E03485D"/>
    <w:rsid w:val="3E1C9FA9"/>
    <w:rsid w:val="3E1F3459"/>
    <w:rsid w:val="3E33039C"/>
    <w:rsid w:val="3E33FF40"/>
    <w:rsid w:val="3E340A66"/>
    <w:rsid w:val="3E39EAAD"/>
    <w:rsid w:val="3E4851C1"/>
    <w:rsid w:val="3E55502C"/>
    <w:rsid w:val="3E5BE9EA"/>
    <w:rsid w:val="3E612C95"/>
    <w:rsid w:val="3E77DFBB"/>
    <w:rsid w:val="3E7FF792"/>
    <w:rsid w:val="3E8486F4"/>
    <w:rsid w:val="3E8E91A8"/>
    <w:rsid w:val="3EA8D600"/>
    <w:rsid w:val="3EAA091A"/>
    <w:rsid w:val="3EAB2D6A"/>
    <w:rsid w:val="3EB1F339"/>
    <w:rsid w:val="3EC12892"/>
    <w:rsid w:val="3EC2261F"/>
    <w:rsid w:val="3EC2B5A2"/>
    <w:rsid w:val="3EC6FC5F"/>
    <w:rsid w:val="3EDC8D9C"/>
    <w:rsid w:val="3EDEBE7A"/>
    <w:rsid w:val="3EF2332B"/>
    <w:rsid w:val="3EF4397D"/>
    <w:rsid w:val="3EF6DBCB"/>
    <w:rsid w:val="3EFA432F"/>
    <w:rsid w:val="3F0A3BEF"/>
    <w:rsid w:val="3F0C8B42"/>
    <w:rsid w:val="3F107AED"/>
    <w:rsid w:val="3F10C785"/>
    <w:rsid w:val="3F16E0C3"/>
    <w:rsid w:val="3F1B532C"/>
    <w:rsid w:val="3F23231B"/>
    <w:rsid w:val="3F29F11A"/>
    <w:rsid w:val="3F44629A"/>
    <w:rsid w:val="3F4A93E8"/>
    <w:rsid w:val="3F4E1FE3"/>
    <w:rsid w:val="3F4E3BB7"/>
    <w:rsid w:val="3F5614DE"/>
    <w:rsid w:val="3F5B4C31"/>
    <w:rsid w:val="3F5CDC32"/>
    <w:rsid w:val="3F60FB15"/>
    <w:rsid w:val="3F66E049"/>
    <w:rsid w:val="3F69696B"/>
    <w:rsid w:val="3F69D670"/>
    <w:rsid w:val="3F962876"/>
    <w:rsid w:val="3FAE0F8E"/>
    <w:rsid w:val="3FAE8E6D"/>
    <w:rsid w:val="3FB181ED"/>
    <w:rsid w:val="3FB9B15D"/>
    <w:rsid w:val="3FCCB5BF"/>
    <w:rsid w:val="3FD5D5A0"/>
    <w:rsid w:val="3FD79BED"/>
    <w:rsid w:val="3FE3AE98"/>
    <w:rsid w:val="3FE80BBC"/>
    <w:rsid w:val="3FEC5147"/>
    <w:rsid w:val="3FEF3FA5"/>
    <w:rsid w:val="40011D7B"/>
    <w:rsid w:val="4003FCFF"/>
    <w:rsid w:val="400BC2B7"/>
    <w:rsid w:val="400C69FF"/>
    <w:rsid w:val="4018ADC1"/>
    <w:rsid w:val="401C618C"/>
    <w:rsid w:val="4021FF0E"/>
    <w:rsid w:val="4022DCB1"/>
    <w:rsid w:val="4027BCCD"/>
    <w:rsid w:val="40427E9D"/>
    <w:rsid w:val="40459792"/>
    <w:rsid w:val="40501728"/>
    <w:rsid w:val="40520141"/>
    <w:rsid w:val="4058E7FC"/>
    <w:rsid w:val="405A1435"/>
    <w:rsid w:val="40652663"/>
    <w:rsid w:val="4067D3E9"/>
    <w:rsid w:val="407CF71A"/>
    <w:rsid w:val="4093A3E2"/>
    <w:rsid w:val="409C1DDE"/>
    <w:rsid w:val="409E3AEA"/>
    <w:rsid w:val="40A0161D"/>
    <w:rsid w:val="40A30865"/>
    <w:rsid w:val="40B3A978"/>
    <w:rsid w:val="40C5E3E7"/>
    <w:rsid w:val="40CADDFD"/>
    <w:rsid w:val="40D5DC06"/>
    <w:rsid w:val="40D9A03B"/>
    <w:rsid w:val="40DD9DEF"/>
    <w:rsid w:val="40F21FC5"/>
    <w:rsid w:val="40F2503F"/>
    <w:rsid w:val="41002C71"/>
    <w:rsid w:val="41025684"/>
    <w:rsid w:val="411D366C"/>
    <w:rsid w:val="412732E2"/>
    <w:rsid w:val="4128C9A6"/>
    <w:rsid w:val="4136AA87"/>
    <w:rsid w:val="41497C4F"/>
    <w:rsid w:val="414CB0D3"/>
    <w:rsid w:val="414D6D2B"/>
    <w:rsid w:val="414DE462"/>
    <w:rsid w:val="415DD547"/>
    <w:rsid w:val="41649802"/>
    <w:rsid w:val="41680108"/>
    <w:rsid w:val="4176BFC7"/>
    <w:rsid w:val="417BB20C"/>
    <w:rsid w:val="417F44ED"/>
    <w:rsid w:val="41863D6B"/>
    <w:rsid w:val="418F7A31"/>
    <w:rsid w:val="4194F49F"/>
    <w:rsid w:val="41A90A44"/>
    <w:rsid w:val="41C14A9F"/>
    <w:rsid w:val="41CF4E60"/>
    <w:rsid w:val="41E0AD8B"/>
    <w:rsid w:val="41E89784"/>
    <w:rsid w:val="41EF0DCE"/>
    <w:rsid w:val="41F498A6"/>
    <w:rsid w:val="41F6D40A"/>
    <w:rsid w:val="41FF3205"/>
    <w:rsid w:val="42069C55"/>
    <w:rsid w:val="42157BB9"/>
    <w:rsid w:val="4216D4E5"/>
    <w:rsid w:val="4219FBEF"/>
    <w:rsid w:val="421B7A63"/>
    <w:rsid w:val="421C6AF1"/>
    <w:rsid w:val="422BB6C7"/>
    <w:rsid w:val="422C96FE"/>
    <w:rsid w:val="422F7749"/>
    <w:rsid w:val="42425BBB"/>
    <w:rsid w:val="4269FBF7"/>
    <w:rsid w:val="426FD536"/>
    <w:rsid w:val="42722687"/>
    <w:rsid w:val="427966A4"/>
    <w:rsid w:val="428328CC"/>
    <w:rsid w:val="42853318"/>
    <w:rsid w:val="4292C31B"/>
    <w:rsid w:val="4292D93B"/>
    <w:rsid w:val="4293A819"/>
    <w:rsid w:val="42ACA8A5"/>
    <w:rsid w:val="42B63EFE"/>
    <w:rsid w:val="42C37793"/>
    <w:rsid w:val="42C4A30D"/>
    <w:rsid w:val="42C92E4E"/>
    <w:rsid w:val="42CE4B29"/>
    <w:rsid w:val="42D75016"/>
    <w:rsid w:val="42DC507C"/>
    <w:rsid w:val="42F0FD22"/>
    <w:rsid w:val="42F11A47"/>
    <w:rsid w:val="42FB7697"/>
    <w:rsid w:val="4303EF60"/>
    <w:rsid w:val="4307D137"/>
    <w:rsid w:val="4312246A"/>
    <w:rsid w:val="431F6D19"/>
    <w:rsid w:val="4328C70B"/>
    <w:rsid w:val="432AE601"/>
    <w:rsid w:val="4330865B"/>
    <w:rsid w:val="434A9876"/>
    <w:rsid w:val="435408CE"/>
    <w:rsid w:val="4357ABCA"/>
    <w:rsid w:val="4361650C"/>
    <w:rsid w:val="436545C6"/>
    <w:rsid w:val="43677BC3"/>
    <w:rsid w:val="436E08E5"/>
    <w:rsid w:val="4371D361"/>
    <w:rsid w:val="43775BBD"/>
    <w:rsid w:val="43839BFA"/>
    <w:rsid w:val="4397FB85"/>
    <w:rsid w:val="43AA11EC"/>
    <w:rsid w:val="43B2FD09"/>
    <w:rsid w:val="43BA8BF4"/>
    <w:rsid w:val="43BDCE92"/>
    <w:rsid w:val="43C068D4"/>
    <w:rsid w:val="43D5311A"/>
    <w:rsid w:val="43FBF305"/>
    <w:rsid w:val="43FD0475"/>
    <w:rsid w:val="440DE12F"/>
    <w:rsid w:val="44112F97"/>
    <w:rsid w:val="44130AAE"/>
    <w:rsid w:val="441C7D32"/>
    <w:rsid w:val="442140CF"/>
    <w:rsid w:val="4440FEB6"/>
    <w:rsid w:val="4442F9B2"/>
    <w:rsid w:val="4444AE0A"/>
    <w:rsid w:val="444A5857"/>
    <w:rsid w:val="444F909B"/>
    <w:rsid w:val="44509D76"/>
    <w:rsid w:val="4453DED7"/>
    <w:rsid w:val="4469ADE5"/>
    <w:rsid w:val="447732E2"/>
    <w:rsid w:val="4478232D"/>
    <w:rsid w:val="44810002"/>
    <w:rsid w:val="449800B2"/>
    <w:rsid w:val="44B06662"/>
    <w:rsid w:val="44C4A3AF"/>
    <w:rsid w:val="44D8EFF1"/>
    <w:rsid w:val="44D9B63A"/>
    <w:rsid w:val="44DA5075"/>
    <w:rsid w:val="44DAD49E"/>
    <w:rsid w:val="44E04D79"/>
    <w:rsid w:val="44EBDF25"/>
    <w:rsid w:val="44F0EFDD"/>
    <w:rsid w:val="44F29C26"/>
    <w:rsid w:val="44F316A1"/>
    <w:rsid w:val="4506AC3A"/>
    <w:rsid w:val="450DD0EC"/>
    <w:rsid w:val="450E187D"/>
    <w:rsid w:val="45176D66"/>
    <w:rsid w:val="451F690F"/>
    <w:rsid w:val="45356B5F"/>
    <w:rsid w:val="4538622A"/>
    <w:rsid w:val="4539A00D"/>
    <w:rsid w:val="453A0657"/>
    <w:rsid w:val="454595C8"/>
    <w:rsid w:val="45480C32"/>
    <w:rsid w:val="454AA949"/>
    <w:rsid w:val="455009B5"/>
    <w:rsid w:val="455E7AA2"/>
    <w:rsid w:val="456C7CB5"/>
    <w:rsid w:val="4578EF27"/>
    <w:rsid w:val="458629DB"/>
    <w:rsid w:val="458B86EB"/>
    <w:rsid w:val="4597034F"/>
    <w:rsid w:val="459990CB"/>
    <w:rsid w:val="459F0EDA"/>
    <w:rsid w:val="45B10E96"/>
    <w:rsid w:val="45B37906"/>
    <w:rsid w:val="45B64D62"/>
    <w:rsid w:val="45B70F24"/>
    <w:rsid w:val="45BC8459"/>
    <w:rsid w:val="45BD940B"/>
    <w:rsid w:val="45BE4556"/>
    <w:rsid w:val="45C448B1"/>
    <w:rsid w:val="45C44FA2"/>
    <w:rsid w:val="45C853D7"/>
    <w:rsid w:val="45D39DA5"/>
    <w:rsid w:val="45D6EDE7"/>
    <w:rsid w:val="45D6F420"/>
    <w:rsid w:val="45DCFF17"/>
    <w:rsid w:val="45E348E5"/>
    <w:rsid w:val="45E67F39"/>
    <w:rsid w:val="45E7C606"/>
    <w:rsid w:val="45FD0C2A"/>
    <w:rsid w:val="4603DD8F"/>
    <w:rsid w:val="460FE42A"/>
    <w:rsid w:val="46121830"/>
    <w:rsid w:val="46359605"/>
    <w:rsid w:val="463692BD"/>
    <w:rsid w:val="46438710"/>
    <w:rsid w:val="464BCC11"/>
    <w:rsid w:val="464C4204"/>
    <w:rsid w:val="464D6CDF"/>
    <w:rsid w:val="464D7C8A"/>
    <w:rsid w:val="4661F536"/>
    <w:rsid w:val="4669BD57"/>
    <w:rsid w:val="466D9A8E"/>
    <w:rsid w:val="468FE471"/>
    <w:rsid w:val="469E0CD0"/>
    <w:rsid w:val="469E1A88"/>
    <w:rsid w:val="46A8AB35"/>
    <w:rsid w:val="46BC9F47"/>
    <w:rsid w:val="46D27C0B"/>
    <w:rsid w:val="46D3BFC7"/>
    <w:rsid w:val="46D5A98C"/>
    <w:rsid w:val="46E542A5"/>
    <w:rsid w:val="46EADE71"/>
    <w:rsid w:val="46EF4F9E"/>
    <w:rsid w:val="46F5C004"/>
    <w:rsid w:val="46FCB9B4"/>
    <w:rsid w:val="46FCC618"/>
    <w:rsid w:val="46FE323D"/>
    <w:rsid w:val="47090A8E"/>
    <w:rsid w:val="471E2C88"/>
    <w:rsid w:val="4726C93A"/>
    <w:rsid w:val="472CC5C0"/>
    <w:rsid w:val="47351257"/>
    <w:rsid w:val="47406759"/>
    <w:rsid w:val="474115AA"/>
    <w:rsid w:val="475B2DFE"/>
    <w:rsid w:val="4764AF35"/>
    <w:rsid w:val="477045E2"/>
    <w:rsid w:val="477E3D47"/>
    <w:rsid w:val="4781039F"/>
    <w:rsid w:val="478D7C7F"/>
    <w:rsid w:val="478D8B12"/>
    <w:rsid w:val="4796C93E"/>
    <w:rsid w:val="47B42AD0"/>
    <w:rsid w:val="47BE0CD4"/>
    <w:rsid w:val="47BF4B96"/>
    <w:rsid w:val="47C302E6"/>
    <w:rsid w:val="47D9DFD1"/>
    <w:rsid w:val="47DC89EB"/>
    <w:rsid w:val="47E7B1AF"/>
    <w:rsid w:val="47FA1819"/>
    <w:rsid w:val="47FDDD69"/>
    <w:rsid w:val="4809FD80"/>
    <w:rsid w:val="480AAC01"/>
    <w:rsid w:val="480BDDE2"/>
    <w:rsid w:val="480DB803"/>
    <w:rsid w:val="48295AF7"/>
    <w:rsid w:val="4832A3CF"/>
    <w:rsid w:val="48397CF0"/>
    <w:rsid w:val="48425244"/>
    <w:rsid w:val="4844D389"/>
    <w:rsid w:val="484902F4"/>
    <w:rsid w:val="484D201D"/>
    <w:rsid w:val="485649ED"/>
    <w:rsid w:val="48583B5F"/>
    <w:rsid w:val="4859237C"/>
    <w:rsid w:val="485FF387"/>
    <w:rsid w:val="4860FCF8"/>
    <w:rsid w:val="4861C0A5"/>
    <w:rsid w:val="4885FC54"/>
    <w:rsid w:val="489F714A"/>
    <w:rsid w:val="48A39986"/>
    <w:rsid w:val="48ACE263"/>
    <w:rsid w:val="48ADE084"/>
    <w:rsid w:val="48B24795"/>
    <w:rsid w:val="48B53594"/>
    <w:rsid w:val="48C64615"/>
    <w:rsid w:val="48C6B3A5"/>
    <w:rsid w:val="48E60D92"/>
    <w:rsid w:val="48F29818"/>
    <w:rsid w:val="48F93CD3"/>
    <w:rsid w:val="490741F4"/>
    <w:rsid w:val="490A1BE6"/>
    <w:rsid w:val="490E4114"/>
    <w:rsid w:val="491E2E4F"/>
    <w:rsid w:val="492EAB76"/>
    <w:rsid w:val="493BFD3F"/>
    <w:rsid w:val="494602FE"/>
    <w:rsid w:val="494FB298"/>
    <w:rsid w:val="495EA492"/>
    <w:rsid w:val="4974BBFA"/>
    <w:rsid w:val="497DB16E"/>
    <w:rsid w:val="4982F134"/>
    <w:rsid w:val="49933E96"/>
    <w:rsid w:val="49998464"/>
    <w:rsid w:val="499D9C63"/>
    <w:rsid w:val="49AF9A3C"/>
    <w:rsid w:val="49B1CE6E"/>
    <w:rsid w:val="49BF4394"/>
    <w:rsid w:val="49C37F1E"/>
    <w:rsid w:val="49C7E37D"/>
    <w:rsid w:val="49D0FE72"/>
    <w:rsid w:val="49DF6973"/>
    <w:rsid w:val="49E37E78"/>
    <w:rsid w:val="49E4DEA8"/>
    <w:rsid w:val="49E7F993"/>
    <w:rsid w:val="49EE2E8B"/>
    <w:rsid w:val="49F11329"/>
    <w:rsid w:val="49FA4FE9"/>
    <w:rsid w:val="4A1CE336"/>
    <w:rsid w:val="4A22807F"/>
    <w:rsid w:val="4A2B41D2"/>
    <w:rsid w:val="4A448453"/>
    <w:rsid w:val="4A4F88B8"/>
    <w:rsid w:val="4A587615"/>
    <w:rsid w:val="4A5C369F"/>
    <w:rsid w:val="4A6097F9"/>
    <w:rsid w:val="4A66E068"/>
    <w:rsid w:val="4A6EA0EF"/>
    <w:rsid w:val="4A71AF4E"/>
    <w:rsid w:val="4A7B84DE"/>
    <w:rsid w:val="4A82188D"/>
    <w:rsid w:val="4A8CEF36"/>
    <w:rsid w:val="4A8E1363"/>
    <w:rsid w:val="4A8E73A0"/>
    <w:rsid w:val="4A9588F3"/>
    <w:rsid w:val="4AA053DE"/>
    <w:rsid w:val="4AA4235B"/>
    <w:rsid w:val="4AA55617"/>
    <w:rsid w:val="4AA64456"/>
    <w:rsid w:val="4AC2C86A"/>
    <w:rsid w:val="4AC43312"/>
    <w:rsid w:val="4AC56581"/>
    <w:rsid w:val="4AC6E66D"/>
    <w:rsid w:val="4ACE040C"/>
    <w:rsid w:val="4AD0F5EC"/>
    <w:rsid w:val="4AD15E01"/>
    <w:rsid w:val="4AD1E84F"/>
    <w:rsid w:val="4AD632BD"/>
    <w:rsid w:val="4AE4B0A7"/>
    <w:rsid w:val="4AE96929"/>
    <w:rsid w:val="4AF4B222"/>
    <w:rsid w:val="4AFEA976"/>
    <w:rsid w:val="4B02A26B"/>
    <w:rsid w:val="4B056007"/>
    <w:rsid w:val="4B0EB616"/>
    <w:rsid w:val="4B1D790A"/>
    <w:rsid w:val="4B240A07"/>
    <w:rsid w:val="4B287852"/>
    <w:rsid w:val="4B3067BE"/>
    <w:rsid w:val="4B3907BB"/>
    <w:rsid w:val="4B390832"/>
    <w:rsid w:val="4B3CF946"/>
    <w:rsid w:val="4B47B522"/>
    <w:rsid w:val="4B4AC45A"/>
    <w:rsid w:val="4B505C02"/>
    <w:rsid w:val="4B50BCA2"/>
    <w:rsid w:val="4B54BA36"/>
    <w:rsid w:val="4B55D8DA"/>
    <w:rsid w:val="4B640656"/>
    <w:rsid w:val="4B6F92F7"/>
    <w:rsid w:val="4B764F50"/>
    <w:rsid w:val="4B7A9704"/>
    <w:rsid w:val="4B7C1E9D"/>
    <w:rsid w:val="4B825CBB"/>
    <w:rsid w:val="4B8F7BB2"/>
    <w:rsid w:val="4B93361A"/>
    <w:rsid w:val="4BA478C8"/>
    <w:rsid w:val="4BB08B28"/>
    <w:rsid w:val="4BB3667A"/>
    <w:rsid w:val="4BBBF955"/>
    <w:rsid w:val="4BC3633D"/>
    <w:rsid w:val="4BC8B7E2"/>
    <w:rsid w:val="4BF0284B"/>
    <w:rsid w:val="4BF90A26"/>
    <w:rsid w:val="4C04D64A"/>
    <w:rsid w:val="4C05AFEB"/>
    <w:rsid w:val="4C110B42"/>
    <w:rsid w:val="4C269E30"/>
    <w:rsid w:val="4C271140"/>
    <w:rsid w:val="4C31A239"/>
    <w:rsid w:val="4C40B6AE"/>
    <w:rsid w:val="4C4A2C7A"/>
    <w:rsid w:val="4C4A5AF7"/>
    <w:rsid w:val="4C60A79E"/>
    <w:rsid w:val="4C614F16"/>
    <w:rsid w:val="4C619F52"/>
    <w:rsid w:val="4C7B6D22"/>
    <w:rsid w:val="4C90C645"/>
    <w:rsid w:val="4C94B210"/>
    <w:rsid w:val="4C95016B"/>
    <w:rsid w:val="4C9A42DE"/>
    <w:rsid w:val="4C9A83F3"/>
    <w:rsid w:val="4CC34464"/>
    <w:rsid w:val="4CCEFE3C"/>
    <w:rsid w:val="4CECCADB"/>
    <w:rsid w:val="4CF14B0C"/>
    <w:rsid w:val="4CF1FD84"/>
    <w:rsid w:val="4CF33437"/>
    <w:rsid w:val="4CFDBC90"/>
    <w:rsid w:val="4D06E977"/>
    <w:rsid w:val="4D146C6E"/>
    <w:rsid w:val="4D19012F"/>
    <w:rsid w:val="4D287184"/>
    <w:rsid w:val="4D314BD3"/>
    <w:rsid w:val="4D402895"/>
    <w:rsid w:val="4D5E9C3A"/>
    <w:rsid w:val="4D61C2AE"/>
    <w:rsid w:val="4D698AE5"/>
    <w:rsid w:val="4D7E9A54"/>
    <w:rsid w:val="4D91B264"/>
    <w:rsid w:val="4D96B8AB"/>
    <w:rsid w:val="4D9CCA90"/>
    <w:rsid w:val="4DB03C9F"/>
    <w:rsid w:val="4DB0D818"/>
    <w:rsid w:val="4DB770DA"/>
    <w:rsid w:val="4DB7AB64"/>
    <w:rsid w:val="4DB87553"/>
    <w:rsid w:val="4DC156C8"/>
    <w:rsid w:val="4DC435FA"/>
    <w:rsid w:val="4DC9C239"/>
    <w:rsid w:val="4DD51ECA"/>
    <w:rsid w:val="4DD67256"/>
    <w:rsid w:val="4DD77B74"/>
    <w:rsid w:val="4DDAFD37"/>
    <w:rsid w:val="4DDB2D65"/>
    <w:rsid w:val="4DDE0204"/>
    <w:rsid w:val="4DF2603C"/>
    <w:rsid w:val="4DFB02FC"/>
    <w:rsid w:val="4DFE4F12"/>
    <w:rsid w:val="4E040C4F"/>
    <w:rsid w:val="4E048118"/>
    <w:rsid w:val="4E112591"/>
    <w:rsid w:val="4E191CD9"/>
    <w:rsid w:val="4E1B8C3A"/>
    <w:rsid w:val="4E1D9DD6"/>
    <w:rsid w:val="4E20C843"/>
    <w:rsid w:val="4E2E2AF9"/>
    <w:rsid w:val="4E39F8CE"/>
    <w:rsid w:val="4E3D7F3F"/>
    <w:rsid w:val="4E3D7F5A"/>
    <w:rsid w:val="4E44332D"/>
    <w:rsid w:val="4E489AB9"/>
    <w:rsid w:val="4E4C8F90"/>
    <w:rsid w:val="4E536C64"/>
    <w:rsid w:val="4E5CAFF0"/>
    <w:rsid w:val="4E5FB4E0"/>
    <w:rsid w:val="4E62D160"/>
    <w:rsid w:val="4E6D3FC4"/>
    <w:rsid w:val="4E7BD469"/>
    <w:rsid w:val="4E7F14CE"/>
    <w:rsid w:val="4E841ED2"/>
    <w:rsid w:val="4E8ABE75"/>
    <w:rsid w:val="4E98A543"/>
    <w:rsid w:val="4EA79CE4"/>
    <w:rsid w:val="4EACE746"/>
    <w:rsid w:val="4EB026DC"/>
    <w:rsid w:val="4EB1A51B"/>
    <w:rsid w:val="4EB6B48B"/>
    <w:rsid w:val="4EB72D56"/>
    <w:rsid w:val="4EB991B3"/>
    <w:rsid w:val="4ECDC3D4"/>
    <w:rsid w:val="4ED5C417"/>
    <w:rsid w:val="4EDCA646"/>
    <w:rsid w:val="4EE47DED"/>
    <w:rsid w:val="4EEF32AF"/>
    <w:rsid w:val="4EEF82EE"/>
    <w:rsid w:val="4EF99F89"/>
    <w:rsid w:val="4F006C54"/>
    <w:rsid w:val="4F08605D"/>
    <w:rsid w:val="4F0F5DCD"/>
    <w:rsid w:val="4F1B0CDB"/>
    <w:rsid w:val="4F1B9781"/>
    <w:rsid w:val="4F1DF48D"/>
    <w:rsid w:val="4F20E35E"/>
    <w:rsid w:val="4F3D07B9"/>
    <w:rsid w:val="4F4A5DDA"/>
    <w:rsid w:val="4F527890"/>
    <w:rsid w:val="4F5320D4"/>
    <w:rsid w:val="4F5833AC"/>
    <w:rsid w:val="4F6E188E"/>
    <w:rsid w:val="4F713466"/>
    <w:rsid w:val="4F90894C"/>
    <w:rsid w:val="4F912DDD"/>
    <w:rsid w:val="4F9154EB"/>
    <w:rsid w:val="4F9646F6"/>
    <w:rsid w:val="4FA8C8B2"/>
    <w:rsid w:val="4FB39E15"/>
    <w:rsid w:val="4FC0DA1C"/>
    <w:rsid w:val="4FD4E780"/>
    <w:rsid w:val="4FE5F94B"/>
    <w:rsid w:val="4FE663EC"/>
    <w:rsid w:val="4FE6872C"/>
    <w:rsid w:val="4FEE0597"/>
    <w:rsid w:val="4FF1052C"/>
    <w:rsid w:val="4FF232E1"/>
    <w:rsid w:val="4FFB6CFE"/>
    <w:rsid w:val="4FFBB441"/>
    <w:rsid w:val="4FFF628C"/>
    <w:rsid w:val="5000618C"/>
    <w:rsid w:val="500C03B7"/>
    <w:rsid w:val="5016F86D"/>
    <w:rsid w:val="50175D56"/>
    <w:rsid w:val="502D6939"/>
    <w:rsid w:val="502EECDE"/>
    <w:rsid w:val="50375BE5"/>
    <w:rsid w:val="5043D4FC"/>
    <w:rsid w:val="5046A8D4"/>
    <w:rsid w:val="505F4606"/>
    <w:rsid w:val="506554A9"/>
    <w:rsid w:val="50802BAF"/>
    <w:rsid w:val="5082AEF7"/>
    <w:rsid w:val="5089AEC4"/>
    <w:rsid w:val="50954175"/>
    <w:rsid w:val="5098CC06"/>
    <w:rsid w:val="50993175"/>
    <w:rsid w:val="509BCD85"/>
    <w:rsid w:val="50AAFCE5"/>
    <w:rsid w:val="50ADC869"/>
    <w:rsid w:val="50B076F0"/>
    <w:rsid w:val="50B47ED0"/>
    <w:rsid w:val="50B966D1"/>
    <w:rsid w:val="50C2C649"/>
    <w:rsid w:val="50D28409"/>
    <w:rsid w:val="50D31281"/>
    <w:rsid w:val="50D4CBE2"/>
    <w:rsid w:val="50D705D0"/>
    <w:rsid w:val="50E9C976"/>
    <w:rsid w:val="50EB71F2"/>
    <w:rsid w:val="50EC9082"/>
    <w:rsid w:val="50EFC448"/>
    <w:rsid w:val="50F04E78"/>
    <w:rsid w:val="50F3F82E"/>
    <w:rsid w:val="50F8768F"/>
    <w:rsid w:val="510300D3"/>
    <w:rsid w:val="512021FF"/>
    <w:rsid w:val="5130F5DA"/>
    <w:rsid w:val="51341C19"/>
    <w:rsid w:val="513A97CA"/>
    <w:rsid w:val="5148F0C6"/>
    <w:rsid w:val="514E4BEC"/>
    <w:rsid w:val="5179EE53"/>
    <w:rsid w:val="517E4516"/>
    <w:rsid w:val="5182C7A9"/>
    <w:rsid w:val="5182D16E"/>
    <w:rsid w:val="518E93E7"/>
    <w:rsid w:val="519B77EB"/>
    <w:rsid w:val="519F5BE1"/>
    <w:rsid w:val="51A20DEE"/>
    <w:rsid w:val="51A46902"/>
    <w:rsid w:val="51B84492"/>
    <w:rsid w:val="51BC7644"/>
    <w:rsid w:val="51BF309D"/>
    <w:rsid w:val="51C8733D"/>
    <w:rsid w:val="51D1BC5A"/>
    <w:rsid w:val="51D3D772"/>
    <w:rsid w:val="51D56460"/>
    <w:rsid w:val="51ED26F5"/>
    <w:rsid w:val="51F45137"/>
    <w:rsid w:val="51FD3483"/>
    <w:rsid w:val="51FD616A"/>
    <w:rsid w:val="51FDE886"/>
    <w:rsid w:val="52040E96"/>
    <w:rsid w:val="52099580"/>
    <w:rsid w:val="520C2154"/>
    <w:rsid w:val="52285F58"/>
    <w:rsid w:val="523F5D12"/>
    <w:rsid w:val="5241D634"/>
    <w:rsid w:val="524C60B7"/>
    <w:rsid w:val="526A530C"/>
    <w:rsid w:val="5276ADBB"/>
    <w:rsid w:val="527766DB"/>
    <w:rsid w:val="527B8F9E"/>
    <w:rsid w:val="5283291C"/>
    <w:rsid w:val="528AD160"/>
    <w:rsid w:val="529EFD5C"/>
    <w:rsid w:val="52A9AD5D"/>
    <w:rsid w:val="52AD1775"/>
    <w:rsid w:val="52AD2887"/>
    <w:rsid w:val="52AD4E3D"/>
    <w:rsid w:val="52B1559F"/>
    <w:rsid w:val="52B167AE"/>
    <w:rsid w:val="52B6F26F"/>
    <w:rsid w:val="52B77C5D"/>
    <w:rsid w:val="52BB4A86"/>
    <w:rsid w:val="52BE6873"/>
    <w:rsid w:val="52C00092"/>
    <w:rsid w:val="52D6B61A"/>
    <w:rsid w:val="52D79F4A"/>
    <w:rsid w:val="52E5BC19"/>
    <w:rsid w:val="52E7DA01"/>
    <w:rsid w:val="52EF23A2"/>
    <w:rsid w:val="531027B6"/>
    <w:rsid w:val="5315B4E2"/>
    <w:rsid w:val="531658A7"/>
    <w:rsid w:val="531D86A0"/>
    <w:rsid w:val="53227610"/>
    <w:rsid w:val="5325633C"/>
    <w:rsid w:val="532CCAB5"/>
    <w:rsid w:val="5334B722"/>
    <w:rsid w:val="5335573F"/>
    <w:rsid w:val="5336263D"/>
    <w:rsid w:val="53383293"/>
    <w:rsid w:val="53385627"/>
    <w:rsid w:val="533D887F"/>
    <w:rsid w:val="5359FC81"/>
    <w:rsid w:val="536C1877"/>
    <w:rsid w:val="5375719D"/>
    <w:rsid w:val="5380B13C"/>
    <w:rsid w:val="538CA1AD"/>
    <w:rsid w:val="538D61E6"/>
    <w:rsid w:val="53910AB9"/>
    <w:rsid w:val="539AEEA6"/>
    <w:rsid w:val="539D78D6"/>
    <w:rsid w:val="539F11CD"/>
    <w:rsid w:val="53A93E31"/>
    <w:rsid w:val="53ADF4C6"/>
    <w:rsid w:val="53B1E9CF"/>
    <w:rsid w:val="53B6CD0D"/>
    <w:rsid w:val="53BCAAA1"/>
    <w:rsid w:val="53C4E85B"/>
    <w:rsid w:val="53C7AF1D"/>
    <w:rsid w:val="53D91028"/>
    <w:rsid w:val="53DC8205"/>
    <w:rsid w:val="53DEB845"/>
    <w:rsid w:val="53E750D1"/>
    <w:rsid w:val="53EFD2FE"/>
    <w:rsid w:val="53F5B119"/>
    <w:rsid w:val="53F90DAD"/>
    <w:rsid w:val="53FD4EF3"/>
    <w:rsid w:val="53FF2D63"/>
    <w:rsid w:val="54042E45"/>
    <w:rsid w:val="5406408F"/>
    <w:rsid w:val="540E2D84"/>
    <w:rsid w:val="541DFF25"/>
    <w:rsid w:val="542426FF"/>
    <w:rsid w:val="5430A6CA"/>
    <w:rsid w:val="543817DD"/>
    <w:rsid w:val="543964C5"/>
    <w:rsid w:val="54454359"/>
    <w:rsid w:val="54454694"/>
    <w:rsid w:val="544F750B"/>
    <w:rsid w:val="545B00FB"/>
    <w:rsid w:val="54628902"/>
    <w:rsid w:val="546BDCBE"/>
    <w:rsid w:val="54734B09"/>
    <w:rsid w:val="547BBC81"/>
    <w:rsid w:val="547FBFE3"/>
    <w:rsid w:val="54822D37"/>
    <w:rsid w:val="5486C4E9"/>
    <w:rsid w:val="5494AA91"/>
    <w:rsid w:val="549600DF"/>
    <w:rsid w:val="54A599FD"/>
    <w:rsid w:val="54B27D9B"/>
    <w:rsid w:val="54B3D1F3"/>
    <w:rsid w:val="54B60EA3"/>
    <w:rsid w:val="54BD035A"/>
    <w:rsid w:val="54DB1444"/>
    <w:rsid w:val="54E7DCDD"/>
    <w:rsid w:val="54EEAF74"/>
    <w:rsid w:val="54F7C0AA"/>
    <w:rsid w:val="55066416"/>
    <w:rsid w:val="551FD506"/>
    <w:rsid w:val="55218C41"/>
    <w:rsid w:val="5527C9C9"/>
    <w:rsid w:val="5547765B"/>
    <w:rsid w:val="554822A2"/>
    <w:rsid w:val="554A14D8"/>
    <w:rsid w:val="554C994C"/>
    <w:rsid w:val="555D5643"/>
    <w:rsid w:val="5563A3DB"/>
    <w:rsid w:val="55655CD2"/>
    <w:rsid w:val="556A439A"/>
    <w:rsid w:val="557C793A"/>
    <w:rsid w:val="55848CAB"/>
    <w:rsid w:val="558507FA"/>
    <w:rsid w:val="55939626"/>
    <w:rsid w:val="55A2DBD9"/>
    <w:rsid w:val="55AF0800"/>
    <w:rsid w:val="55B212B4"/>
    <w:rsid w:val="55BAE500"/>
    <w:rsid w:val="55C2A8E2"/>
    <w:rsid w:val="55C50D47"/>
    <w:rsid w:val="55D598AE"/>
    <w:rsid w:val="55E540EF"/>
    <w:rsid w:val="55F0678A"/>
    <w:rsid w:val="55FF6D9D"/>
    <w:rsid w:val="560F0C86"/>
    <w:rsid w:val="56177D0C"/>
    <w:rsid w:val="562077A0"/>
    <w:rsid w:val="56248F1C"/>
    <w:rsid w:val="5625F9AD"/>
    <w:rsid w:val="5628835A"/>
    <w:rsid w:val="56359295"/>
    <w:rsid w:val="5640CB43"/>
    <w:rsid w:val="56484639"/>
    <w:rsid w:val="56535D16"/>
    <w:rsid w:val="5654F2C0"/>
    <w:rsid w:val="56577721"/>
    <w:rsid w:val="565A6C41"/>
    <w:rsid w:val="565AA324"/>
    <w:rsid w:val="5662F062"/>
    <w:rsid w:val="56652036"/>
    <w:rsid w:val="5667A61B"/>
    <w:rsid w:val="566D6E86"/>
    <w:rsid w:val="566F74A8"/>
    <w:rsid w:val="56739BBC"/>
    <w:rsid w:val="56743522"/>
    <w:rsid w:val="568828FE"/>
    <w:rsid w:val="568DCE3D"/>
    <w:rsid w:val="56AE3E01"/>
    <w:rsid w:val="56B3F494"/>
    <w:rsid w:val="56BF4B9B"/>
    <w:rsid w:val="56C3D1D1"/>
    <w:rsid w:val="56D5B547"/>
    <w:rsid w:val="56DC50E4"/>
    <w:rsid w:val="56E843D5"/>
    <w:rsid w:val="56EAF344"/>
    <w:rsid w:val="56F04764"/>
    <w:rsid w:val="56F44F34"/>
    <w:rsid w:val="56F60FDA"/>
    <w:rsid w:val="56F6912E"/>
    <w:rsid w:val="56FAD58B"/>
    <w:rsid w:val="57051242"/>
    <w:rsid w:val="570C8CC9"/>
    <w:rsid w:val="57100305"/>
    <w:rsid w:val="57148619"/>
    <w:rsid w:val="571D11FC"/>
    <w:rsid w:val="57253C67"/>
    <w:rsid w:val="5729BBF7"/>
    <w:rsid w:val="572E1679"/>
    <w:rsid w:val="5734B9C4"/>
    <w:rsid w:val="574040E1"/>
    <w:rsid w:val="5747DDD3"/>
    <w:rsid w:val="574AA06F"/>
    <w:rsid w:val="574F3988"/>
    <w:rsid w:val="574FA3AE"/>
    <w:rsid w:val="575ACA1B"/>
    <w:rsid w:val="57636E15"/>
    <w:rsid w:val="5765DCF3"/>
    <w:rsid w:val="57668971"/>
    <w:rsid w:val="5767870A"/>
    <w:rsid w:val="57707FD0"/>
    <w:rsid w:val="5771BA81"/>
    <w:rsid w:val="5779EA1B"/>
    <w:rsid w:val="578C4CBE"/>
    <w:rsid w:val="578C6E27"/>
    <w:rsid w:val="579AE099"/>
    <w:rsid w:val="579B7396"/>
    <w:rsid w:val="57A0BB3F"/>
    <w:rsid w:val="57A540F5"/>
    <w:rsid w:val="57AAD1FF"/>
    <w:rsid w:val="57AD2CA5"/>
    <w:rsid w:val="57ADC7E1"/>
    <w:rsid w:val="57B48E6C"/>
    <w:rsid w:val="57BC9182"/>
    <w:rsid w:val="57CD15C4"/>
    <w:rsid w:val="57D21074"/>
    <w:rsid w:val="57E25598"/>
    <w:rsid w:val="57E4DFAB"/>
    <w:rsid w:val="57F06C3F"/>
    <w:rsid w:val="57F3F648"/>
    <w:rsid w:val="5803A2D7"/>
    <w:rsid w:val="58102AAC"/>
    <w:rsid w:val="5811F2B9"/>
    <w:rsid w:val="5820DDD6"/>
    <w:rsid w:val="5834BFCB"/>
    <w:rsid w:val="584107DF"/>
    <w:rsid w:val="5841572F"/>
    <w:rsid w:val="5843E879"/>
    <w:rsid w:val="5844F0D2"/>
    <w:rsid w:val="58577310"/>
    <w:rsid w:val="586240F2"/>
    <w:rsid w:val="587BFF17"/>
    <w:rsid w:val="587C23E8"/>
    <w:rsid w:val="58832B35"/>
    <w:rsid w:val="58843ECD"/>
    <w:rsid w:val="5886E23B"/>
    <w:rsid w:val="588E3460"/>
    <w:rsid w:val="58B2DE6D"/>
    <w:rsid w:val="58BD1C48"/>
    <w:rsid w:val="58CAEBDD"/>
    <w:rsid w:val="58DF0C4F"/>
    <w:rsid w:val="58E072E4"/>
    <w:rsid w:val="58E0CE94"/>
    <w:rsid w:val="58FDAEDD"/>
    <w:rsid w:val="59081464"/>
    <w:rsid w:val="5909C3A0"/>
    <w:rsid w:val="591180B4"/>
    <w:rsid w:val="5914181A"/>
    <w:rsid w:val="59188CE8"/>
    <w:rsid w:val="59204286"/>
    <w:rsid w:val="5934034D"/>
    <w:rsid w:val="59376172"/>
    <w:rsid w:val="5937AB2F"/>
    <w:rsid w:val="594168D0"/>
    <w:rsid w:val="594492B6"/>
    <w:rsid w:val="594CCD88"/>
    <w:rsid w:val="5951259C"/>
    <w:rsid w:val="59546EA0"/>
    <w:rsid w:val="59562B2F"/>
    <w:rsid w:val="596F65CE"/>
    <w:rsid w:val="597645BE"/>
    <w:rsid w:val="597699B2"/>
    <w:rsid w:val="5977EEA7"/>
    <w:rsid w:val="5979271C"/>
    <w:rsid w:val="597A628D"/>
    <w:rsid w:val="597EE6E2"/>
    <w:rsid w:val="59837E89"/>
    <w:rsid w:val="59853EE9"/>
    <w:rsid w:val="5985B88F"/>
    <w:rsid w:val="598F0C33"/>
    <w:rsid w:val="598F5B9A"/>
    <w:rsid w:val="5995E6DB"/>
    <w:rsid w:val="599A291C"/>
    <w:rsid w:val="599D47EB"/>
    <w:rsid w:val="59A172C3"/>
    <w:rsid w:val="59AAD941"/>
    <w:rsid w:val="59ABFA36"/>
    <w:rsid w:val="59ADBAFC"/>
    <w:rsid w:val="59B9A32B"/>
    <w:rsid w:val="59C58106"/>
    <w:rsid w:val="59CC2BF9"/>
    <w:rsid w:val="59D3E32D"/>
    <w:rsid w:val="59E900E6"/>
    <w:rsid w:val="59EA2B44"/>
    <w:rsid w:val="59EDD9FC"/>
    <w:rsid w:val="5A14BA34"/>
    <w:rsid w:val="5A18FC71"/>
    <w:rsid w:val="5A396693"/>
    <w:rsid w:val="5A3B60C0"/>
    <w:rsid w:val="5A480278"/>
    <w:rsid w:val="5A4E3F8A"/>
    <w:rsid w:val="5A4F83B2"/>
    <w:rsid w:val="5A505FFA"/>
    <w:rsid w:val="5A7E428D"/>
    <w:rsid w:val="5A8A0DB0"/>
    <w:rsid w:val="5A94BF08"/>
    <w:rsid w:val="5A94D20E"/>
    <w:rsid w:val="5A9E91BF"/>
    <w:rsid w:val="5AA1A163"/>
    <w:rsid w:val="5AA3715C"/>
    <w:rsid w:val="5AA9F69A"/>
    <w:rsid w:val="5AAE2D20"/>
    <w:rsid w:val="5AAF0443"/>
    <w:rsid w:val="5AB2CBE6"/>
    <w:rsid w:val="5AC86619"/>
    <w:rsid w:val="5ACCB08A"/>
    <w:rsid w:val="5AD5C619"/>
    <w:rsid w:val="5AD936BC"/>
    <w:rsid w:val="5ADDB770"/>
    <w:rsid w:val="5ADE64F2"/>
    <w:rsid w:val="5AEA67A6"/>
    <w:rsid w:val="5AF0DC03"/>
    <w:rsid w:val="5AFD4A20"/>
    <w:rsid w:val="5B02495B"/>
    <w:rsid w:val="5B0400FD"/>
    <w:rsid w:val="5B096EAA"/>
    <w:rsid w:val="5B0C904F"/>
    <w:rsid w:val="5B0D8577"/>
    <w:rsid w:val="5B1AD42C"/>
    <w:rsid w:val="5B37DDF2"/>
    <w:rsid w:val="5B3C1886"/>
    <w:rsid w:val="5B406668"/>
    <w:rsid w:val="5B4117AF"/>
    <w:rsid w:val="5B59C038"/>
    <w:rsid w:val="5B7E52AD"/>
    <w:rsid w:val="5B974898"/>
    <w:rsid w:val="5B97D455"/>
    <w:rsid w:val="5B9A3029"/>
    <w:rsid w:val="5BA2D4DB"/>
    <w:rsid w:val="5BA35B6A"/>
    <w:rsid w:val="5BA397E1"/>
    <w:rsid w:val="5BB4A315"/>
    <w:rsid w:val="5BBCF079"/>
    <w:rsid w:val="5BC28361"/>
    <w:rsid w:val="5BC76B56"/>
    <w:rsid w:val="5BC8A975"/>
    <w:rsid w:val="5BD30C82"/>
    <w:rsid w:val="5BD7DAB6"/>
    <w:rsid w:val="5BD8E26E"/>
    <w:rsid w:val="5BDA13B4"/>
    <w:rsid w:val="5BE116BD"/>
    <w:rsid w:val="5BF11AC2"/>
    <w:rsid w:val="5BF5ADC6"/>
    <w:rsid w:val="5BFCE790"/>
    <w:rsid w:val="5C02F3B1"/>
    <w:rsid w:val="5C0BE0CE"/>
    <w:rsid w:val="5C21A2D0"/>
    <w:rsid w:val="5C5068FC"/>
    <w:rsid w:val="5C51C013"/>
    <w:rsid w:val="5C57CDE8"/>
    <w:rsid w:val="5C5D5125"/>
    <w:rsid w:val="5C6ACFDC"/>
    <w:rsid w:val="5C6FA3CA"/>
    <w:rsid w:val="5C71A9AE"/>
    <w:rsid w:val="5C7310D1"/>
    <w:rsid w:val="5C7528B2"/>
    <w:rsid w:val="5C8020A8"/>
    <w:rsid w:val="5C94DBF5"/>
    <w:rsid w:val="5C99BF1B"/>
    <w:rsid w:val="5CA00997"/>
    <w:rsid w:val="5CA16973"/>
    <w:rsid w:val="5CA45443"/>
    <w:rsid w:val="5CB54AC7"/>
    <w:rsid w:val="5CC9A9CA"/>
    <w:rsid w:val="5CCE860D"/>
    <w:rsid w:val="5CD09008"/>
    <w:rsid w:val="5CD0E983"/>
    <w:rsid w:val="5CDF5174"/>
    <w:rsid w:val="5CE2687C"/>
    <w:rsid w:val="5CF6B1C2"/>
    <w:rsid w:val="5D07D959"/>
    <w:rsid w:val="5D0D8A1F"/>
    <w:rsid w:val="5D33747F"/>
    <w:rsid w:val="5D3FBA80"/>
    <w:rsid w:val="5D45F84F"/>
    <w:rsid w:val="5D5AE6C0"/>
    <w:rsid w:val="5D6988D4"/>
    <w:rsid w:val="5D74A24E"/>
    <w:rsid w:val="5D77DF3E"/>
    <w:rsid w:val="5D80A253"/>
    <w:rsid w:val="5D84BC55"/>
    <w:rsid w:val="5D8DF6A6"/>
    <w:rsid w:val="5D964AA1"/>
    <w:rsid w:val="5D9CCB62"/>
    <w:rsid w:val="5DB81C29"/>
    <w:rsid w:val="5DB822F4"/>
    <w:rsid w:val="5DB8D434"/>
    <w:rsid w:val="5DC8230C"/>
    <w:rsid w:val="5DCBB503"/>
    <w:rsid w:val="5DE9DB72"/>
    <w:rsid w:val="5DEA1A2A"/>
    <w:rsid w:val="5DF91692"/>
    <w:rsid w:val="5DFE114B"/>
    <w:rsid w:val="5E1A9ADB"/>
    <w:rsid w:val="5E1CB31E"/>
    <w:rsid w:val="5E1F4BE0"/>
    <w:rsid w:val="5E232A93"/>
    <w:rsid w:val="5E26424A"/>
    <w:rsid w:val="5E2D21A7"/>
    <w:rsid w:val="5E3DA048"/>
    <w:rsid w:val="5E495757"/>
    <w:rsid w:val="5E67A8DC"/>
    <w:rsid w:val="5E696AE3"/>
    <w:rsid w:val="5E763686"/>
    <w:rsid w:val="5E7DCB70"/>
    <w:rsid w:val="5E8075A2"/>
    <w:rsid w:val="5E872500"/>
    <w:rsid w:val="5E9E9E7B"/>
    <w:rsid w:val="5E9EBB54"/>
    <w:rsid w:val="5EA92DD3"/>
    <w:rsid w:val="5EB286CF"/>
    <w:rsid w:val="5EC3D894"/>
    <w:rsid w:val="5EC7B490"/>
    <w:rsid w:val="5EC99282"/>
    <w:rsid w:val="5ECD7005"/>
    <w:rsid w:val="5ED3F586"/>
    <w:rsid w:val="5ED4DA1D"/>
    <w:rsid w:val="5EDE6567"/>
    <w:rsid w:val="5EDFE60B"/>
    <w:rsid w:val="5EE9DE5F"/>
    <w:rsid w:val="5EF08804"/>
    <w:rsid w:val="5EF600F2"/>
    <w:rsid w:val="5F14AAC6"/>
    <w:rsid w:val="5F165B3D"/>
    <w:rsid w:val="5F1E3D0E"/>
    <w:rsid w:val="5F2CBAE9"/>
    <w:rsid w:val="5F334604"/>
    <w:rsid w:val="5F46C45E"/>
    <w:rsid w:val="5F478829"/>
    <w:rsid w:val="5F4A2CB5"/>
    <w:rsid w:val="5F4C8FCB"/>
    <w:rsid w:val="5F627950"/>
    <w:rsid w:val="5F6B824C"/>
    <w:rsid w:val="5F6C3D90"/>
    <w:rsid w:val="5F71F201"/>
    <w:rsid w:val="5F72D312"/>
    <w:rsid w:val="5F877FD5"/>
    <w:rsid w:val="5F9A61AB"/>
    <w:rsid w:val="5F9FC671"/>
    <w:rsid w:val="5FA1DFE1"/>
    <w:rsid w:val="5FA76E90"/>
    <w:rsid w:val="5FA916F9"/>
    <w:rsid w:val="5FAB3627"/>
    <w:rsid w:val="5FB43548"/>
    <w:rsid w:val="5FB9E459"/>
    <w:rsid w:val="5FB9F616"/>
    <w:rsid w:val="5FC45242"/>
    <w:rsid w:val="5FD42867"/>
    <w:rsid w:val="5FDF9880"/>
    <w:rsid w:val="5FE58E27"/>
    <w:rsid w:val="6018140A"/>
    <w:rsid w:val="601B1023"/>
    <w:rsid w:val="60230D07"/>
    <w:rsid w:val="60263905"/>
    <w:rsid w:val="602BFB8A"/>
    <w:rsid w:val="603022A1"/>
    <w:rsid w:val="60326812"/>
    <w:rsid w:val="60335710"/>
    <w:rsid w:val="603A3994"/>
    <w:rsid w:val="603B6294"/>
    <w:rsid w:val="604F5FC0"/>
    <w:rsid w:val="605044ED"/>
    <w:rsid w:val="605C0F9A"/>
    <w:rsid w:val="60662F23"/>
    <w:rsid w:val="606742CD"/>
    <w:rsid w:val="606B0CC7"/>
    <w:rsid w:val="607B3552"/>
    <w:rsid w:val="60835C13"/>
    <w:rsid w:val="60841348"/>
    <w:rsid w:val="60941B85"/>
    <w:rsid w:val="60C53C87"/>
    <w:rsid w:val="60D079EE"/>
    <w:rsid w:val="60D672B6"/>
    <w:rsid w:val="60D7CF02"/>
    <w:rsid w:val="60DBA09C"/>
    <w:rsid w:val="60DDAFEE"/>
    <w:rsid w:val="60EAE3DC"/>
    <w:rsid w:val="60EC0E8E"/>
    <w:rsid w:val="60F2793A"/>
    <w:rsid w:val="60F336EF"/>
    <w:rsid w:val="60FAE98E"/>
    <w:rsid w:val="60FD42DF"/>
    <w:rsid w:val="61209FAE"/>
    <w:rsid w:val="612AB82C"/>
    <w:rsid w:val="61308D18"/>
    <w:rsid w:val="6135095B"/>
    <w:rsid w:val="613B2E08"/>
    <w:rsid w:val="61407CC0"/>
    <w:rsid w:val="61430573"/>
    <w:rsid w:val="614787B6"/>
    <w:rsid w:val="6154DDCB"/>
    <w:rsid w:val="615BE80D"/>
    <w:rsid w:val="6162483D"/>
    <w:rsid w:val="616C35D5"/>
    <w:rsid w:val="617EA5D5"/>
    <w:rsid w:val="618A7CAB"/>
    <w:rsid w:val="6195BE59"/>
    <w:rsid w:val="61975AA9"/>
    <w:rsid w:val="6198C944"/>
    <w:rsid w:val="61A38083"/>
    <w:rsid w:val="61AD4E48"/>
    <w:rsid w:val="61B93FB2"/>
    <w:rsid w:val="61C90B47"/>
    <w:rsid w:val="61DAF4AC"/>
    <w:rsid w:val="61E24500"/>
    <w:rsid w:val="61E501E9"/>
    <w:rsid w:val="61EF2E95"/>
    <w:rsid w:val="61F0F709"/>
    <w:rsid w:val="61FABBA8"/>
    <w:rsid w:val="620337FF"/>
    <w:rsid w:val="620DAE9E"/>
    <w:rsid w:val="6210E958"/>
    <w:rsid w:val="621F33FE"/>
    <w:rsid w:val="6226498E"/>
    <w:rsid w:val="6226FDC6"/>
    <w:rsid w:val="622946F0"/>
    <w:rsid w:val="622B464E"/>
    <w:rsid w:val="622D70B4"/>
    <w:rsid w:val="623A55E3"/>
    <w:rsid w:val="624460E7"/>
    <w:rsid w:val="62543AFA"/>
    <w:rsid w:val="62576D2E"/>
    <w:rsid w:val="6265C015"/>
    <w:rsid w:val="626E5BA3"/>
    <w:rsid w:val="627F88A9"/>
    <w:rsid w:val="629498CA"/>
    <w:rsid w:val="629A9974"/>
    <w:rsid w:val="629B1DD9"/>
    <w:rsid w:val="629D4279"/>
    <w:rsid w:val="62B2AAE3"/>
    <w:rsid w:val="62C239D2"/>
    <w:rsid w:val="62C3F3CE"/>
    <w:rsid w:val="62C5DE0B"/>
    <w:rsid w:val="62CA89A2"/>
    <w:rsid w:val="62EFED24"/>
    <w:rsid w:val="62F2F3F8"/>
    <w:rsid w:val="62FED96E"/>
    <w:rsid w:val="630103D1"/>
    <w:rsid w:val="631194BE"/>
    <w:rsid w:val="631A8063"/>
    <w:rsid w:val="631FE617"/>
    <w:rsid w:val="63290B45"/>
    <w:rsid w:val="632DDA5D"/>
    <w:rsid w:val="632FBE9E"/>
    <w:rsid w:val="6335BEAE"/>
    <w:rsid w:val="634AE784"/>
    <w:rsid w:val="634C384E"/>
    <w:rsid w:val="6358272A"/>
    <w:rsid w:val="636071D4"/>
    <w:rsid w:val="637B5520"/>
    <w:rsid w:val="637CA9AC"/>
    <w:rsid w:val="63876699"/>
    <w:rsid w:val="63892F4F"/>
    <w:rsid w:val="63978A71"/>
    <w:rsid w:val="63981A3F"/>
    <w:rsid w:val="6398C3A9"/>
    <w:rsid w:val="639CD4BA"/>
    <w:rsid w:val="63A51AF5"/>
    <w:rsid w:val="63A67978"/>
    <w:rsid w:val="63AE9BB9"/>
    <w:rsid w:val="63B399D3"/>
    <w:rsid w:val="63B544E8"/>
    <w:rsid w:val="63B756D3"/>
    <w:rsid w:val="63BFA711"/>
    <w:rsid w:val="63DC71EC"/>
    <w:rsid w:val="63DCA2DC"/>
    <w:rsid w:val="63E653DA"/>
    <w:rsid w:val="63E82F29"/>
    <w:rsid w:val="63EDCD27"/>
    <w:rsid w:val="63F0D559"/>
    <w:rsid w:val="63F336CA"/>
    <w:rsid w:val="64090951"/>
    <w:rsid w:val="6416EE6D"/>
    <w:rsid w:val="64192DC0"/>
    <w:rsid w:val="641E4DEC"/>
    <w:rsid w:val="641EB60E"/>
    <w:rsid w:val="64259FFE"/>
    <w:rsid w:val="6436BFDA"/>
    <w:rsid w:val="644C92A6"/>
    <w:rsid w:val="6459AA0F"/>
    <w:rsid w:val="6460097D"/>
    <w:rsid w:val="646D69BF"/>
    <w:rsid w:val="646EA253"/>
    <w:rsid w:val="647327F4"/>
    <w:rsid w:val="64882331"/>
    <w:rsid w:val="64905DC4"/>
    <w:rsid w:val="6492B1C9"/>
    <w:rsid w:val="649AF03C"/>
    <w:rsid w:val="649B47EE"/>
    <w:rsid w:val="64A9B140"/>
    <w:rsid w:val="64AA3221"/>
    <w:rsid w:val="64B59FD9"/>
    <w:rsid w:val="64BFA5C5"/>
    <w:rsid w:val="64C2B4F4"/>
    <w:rsid w:val="64CE00EE"/>
    <w:rsid w:val="64CF391B"/>
    <w:rsid w:val="64DCD471"/>
    <w:rsid w:val="64E128FA"/>
    <w:rsid w:val="64E16FFC"/>
    <w:rsid w:val="64EF126F"/>
    <w:rsid w:val="64F65BBE"/>
    <w:rsid w:val="64F661E4"/>
    <w:rsid w:val="64F6E9CF"/>
    <w:rsid w:val="64F7438E"/>
    <w:rsid w:val="64F8824A"/>
    <w:rsid w:val="64FA7A1C"/>
    <w:rsid w:val="64FB5D0A"/>
    <w:rsid w:val="650268AF"/>
    <w:rsid w:val="6507AB91"/>
    <w:rsid w:val="650802A0"/>
    <w:rsid w:val="65170A12"/>
    <w:rsid w:val="6518E5DB"/>
    <w:rsid w:val="6519641A"/>
    <w:rsid w:val="651A880E"/>
    <w:rsid w:val="65257A91"/>
    <w:rsid w:val="652FD341"/>
    <w:rsid w:val="6534AC98"/>
    <w:rsid w:val="655501E5"/>
    <w:rsid w:val="6562C888"/>
    <w:rsid w:val="656AD070"/>
    <w:rsid w:val="656D6F2A"/>
    <w:rsid w:val="656FC815"/>
    <w:rsid w:val="657629E6"/>
    <w:rsid w:val="6579B763"/>
    <w:rsid w:val="657A8997"/>
    <w:rsid w:val="657BF015"/>
    <w:rsid w:val="658E03F0"/>
    <w:rsid w:val="65926EBB"/>
    <w:rsid w:val="65935E81"/>
    <w:rsid w:val="65A2C61E"/>
    <w:rsid w:val="65A7127B"/>
    <w:rsid w:val="65A80FB3"/>
    <w:rsid w:val="65AA99CC"/>
    <w:rsid w:val="65AEA285"/>
    <w:rsid w:val="65BA5B1B"/>
    <w:rsid w:val="65D63437"/>
    <w:rsid w:val="65E47B5A"/>
    <w:rsid w:val="65E871BE"/>
    <w:rsid w:val="65F05407"/>
    <w:rsid w:val="65F5B9C5"/>
    <w:rsid w:val="65F763EA"/>
    <w:rsid w:val="6607545E"/>
    <w:rsid w:val="6608666D"/>
    <w:rsid w:val="660BD7FB"/>
    <w:rsid w:val="660C7C3B"/>
    <w:rsid w:val="6616041F"/>
    <w:rsid w:val="661A2B20"/>
    <w:rsid w:val="661BBE73"/>
    <w:rsid w:val="661D7656"/>
    <w:rsid w:val="662209BE"/>
    <w:rsid w:val="6622135C"/>
    <w:rsid w:val="66338CFE"/>
    <w:rsid w:val="66478734"/>
    <w:rsid w:val="664F5F62"/>
    <w:rsid w:val="66500971"/>
    <w:rsid w:val="66562CA0"/>
    <w:rsid w:val="666FD21B"/>
    <w:rsid w:val="6692F556"/>
    <w:rsid w:val="66A25C1F"/>
    <w:rsid w:val="66A6B90F"/>
    <w:rsid w:val="66A96997"/>
    <w:rsid w:val="66AE2015"/>
    <w:rsid w:val="66B005B2"/>
    <w:rsid w:val="66BA1EB8"/>
    <w:rsid w:val="66BC3DE5"/>
    <w:rsid w:val="66BEA35F"/>
    <w:rsid w:val="66C068E6"/>
    <w:rsid w:val="66CCFDB1"/>
    <w:rsid w:val="66D1F4C6"/>
    <w:rsid w:val="66D6B4B9"/>
    <w:rsid w:val="66E1E9ED"/>
    <w:rsid w:val="66EF888D"/>
    <w:rsid w:val="66F12A06"/>
    <w:rsid w:val="66F86655"/>
    <w:rsid w:val="6700AC3D"/>
    <w:rsid w:val="670F6CF1"/>
    <w:rsid w:val="67155109"/>
    <w:rsid w:val="6718B1C4"/>
    <w:rsid w:val="672CE8ED"/>
    <w:rsid w:val="6732C948"/>
    <w:rsid w:val="67363365"/>
    <w:rsid w:val="6736D446"/>
    <w:rsid w:val="6739AD83"/>
    <w:rsid w:val="673BE2A3"/>
    <w:rsid w:val="674563D0"/>
    <w:rsid w:val="67458ED2"/>
    <w:rsid w:val="67464CB7"/>
    <w:rsid w:val="6749E719"/>
    <w:rsid w:val="67508370"/>
    <w:rsid w:val="67521CD0"/>
    <w:rsid w:val="6755DC27"/>
    <w:rsid w:val="6760AC0F"/>
    <w:rsid w:val="6768BEE9"/>
    <w:rsid w:val="67713C4D"/>
    <w:rsid w:val="678F2410"/>
    <w:rsid w:val="679CEC77"/>
    <w:rsid w:val="67B0A752"/>
    <w:rsid w:val="67B46AD9"/>
    <w:rsid w:val="67B86523"/>
    <w:rsid w:val="67B9CC7D"/>
    <w:rsid w:val="67DB00E0"/>
    <w:rsid w:val="67E2755A"/>
    <w:rsid w:val="67E8B547"/>
    <w:rsid w:val="67EA6EDB"/>
    <w:rsid w:val="67F9B13D"/>
    <w:rsid w:val="68036BF9"/>
    <w:rsid w:val="680EA0E3"/>
    <w:rsid w:val="6819E856"/>
    <w:rsid w:val="681A86A0"/>
    <w:rsid w:val="681F58E5"/>
    <w:rsid w:val="6820CCEB"/>
    <w:rsid w:val="682214ED"/>
    <w:rsid w:val="682C61B5"/>
    <w:rsid w:val="6837CCEA"/>
    <w:rsid w:val="68388C0F"/>
    <w:rsid w:val="6850200B"/>
    <w:rsid w:val="68519B9C"/>
    <w:rsid w:val="68567BB5"/>
    <w:rsid w:val="6861D546"/>
    <w:rsid w:val="68621EB0"/>
    <w:rsid w:val="6866AA34"/>
    <w:rsid w:val="686702C1"/>
    <w:rsid w:val="686B26F1"/>
    <w:rsid w:val="68817BA5"/>
    <w:rsid w:val="68829E7B"/>
    <w:rsid w:val="6885B574"/>
    <w:rsid w:val="688809EC"/>
    <w:rsid w:val="689CBD2D"/>
    <w:rsid w:val="68A29908"/>
    <w:rsid w:val="68A723CC"/>
    <w:rsid w:val="68AEE685"/>
    <w:rsid w:val="68BCF0C8"/>
    <w:rsid w:val="68CDE9DB"/>
    <w:rsid w:val="68CFDF2C"/>
    <w:rsid w:val="68E993A4"/>
    <w:rsid w:val="68F0C6F8"/>
    <w:rsid w:val="68FA4215"/>
    <w:rsid w:val="68FE7533"/>
    <w:rsid w:val="6905CD83"/>
    <w:rsid w:val="690B5D6D"/>
    <w:rsid w:val="69124885"/>
    <w:rsid w:val="6922454E"/>
    <w:rsid w:val="69236C76"/>
    <w:rsid w:val="693C971D"/>
    <w:rsid w:val="693DB57D"/>
    <w:rsid w:val="693ECFF3"/>
    <w:rsid w:val="6943B401"/>
    <w:rsid w:val="694EBA44"/>
    <w:rsid w:val="695A3ECF"/>
    <w:rsid w:val="695B922D"/>
    <w:rsid w:val="69608A9C"/>
    <w:rsid w:val="6971BCB1"/>
    <w:rsid w:val="6977C530"/>
    <w:rsid w:val="697A1435"/>
    <w:rsid w:val="697E4FCE"/>
    <w:rsid w:val="697F1D00"/>
    <w:rsid w:val="6988D26A"/>
    <w:rsid w:val="69B1B6D4"/>
    <w:rsid w:val="69B46FC2"/>
    <w:rsid w:val="69BF6310"/>
    <w:rsid w:val="69C39533"/>
    <w:rsid w:val="69C78C8F"/>
    <w:rsid w:val="69DC2549"/>
    <w:rsid w:val="69DE45D3"/>
    <w:rsid w:val="69E4B848"/>
    <w:rsid w:val="69E746C9"/>
    <w:rsid w:val="69E7AFD1"/>
    <w:rsid w:val="6A079251"/>
    <w:rsid w:val="6A0C06A3"/>
    <w:rsid w:val="6A0DFC67"/>
    <w:rsid w:val="6A0F3F1B"/>
    <w:rsid w:val="6A10DBCC"/>
    <w:rsid w:val="6A10FF74"/>
    <w:rsid w:val="6A141F67"/>
    <w:rsid w:val="6A19619F"/>
    <w:rsid w:val="6A24EE71"/>
    <w:rsid w:val="6A250395"/>
    <w:rsid w:val="6A27E7E0"/>
    <w:rsid w:val="6A35470F"/>
    <w:rsid w:val="6A609BCB"/>
    <w:rsid w:val="6A6792DC"/>
    <w:rsid w:val="6A7747CD"/>
    <w:rsid w:val="6A778103"/>
    <w:rsid w:val="6A7BD3A8"/>
    <w:rsid w:val="6A82323E"/>
    <w:rsid w:val="6AA5C564"/>
    <w:rsid w:val="6AA60A20"/>
    <w:rsid w:val="6AA8860D"/>
    <w:rsid w:val="6AAF1C41"/>
    <w:rsid w:val="6ABCE9A0"/>
    <w:rsid w:val="6AC74746"/>
    <w:rsid w:val="6ACB8213"/>
    <w:rsid w:val="6AD1192F"/>
    <w:rsid w:val="6AD5C265"/>
    <w:rsid w:val="6AD69F73"/>
    <w:rsid w:val="6AD71689"/>
    <w:rsid w:val="6AE324AE"/>
    <w:rsid w:val="6AF26366"/>
    <w:rsid w:val="6AF57642"/>
    <w:rsid w:val="6AF78350"/>
    <w:rsid w:val="6B03C1DE"/>
    <w:rsid w:val="6B1098CF"/>
    <w:rsid w:val="6B209AA5"/>
    <w:rsid w:val="6B210F5E"/>
    <w:rsid w:val="6B24940F"/>
    <w:rsid w:val="6B257E24"/>
    <w:rsid w:val="6B277B6F"/>
    <w:rsid w:val="6B289705"/>
    <w:rsid w:val="6B333EFE"/>
    <w:rsid w:val="6B480543"/>
    <w:rsid w:val="6B4DEB15"/>
    <w:rsid w:val="6B51BEF4"/>
    <w:rsid w:val="6B56A441"/>
    <w:rsid w:val="6B5717BE"/>
    <w:rsid w:val="6B741571"/>
    <w:rsid w:val="6B7890DC"/>
    <w:rsid w:val="6B7D2764"/>
    <w:rsid w:val="6B817EDA"/>
    <w:rsid w:val="6B9E645D"/>
    <w:rsid w:val="6B9FC2EF"/>
    <w:rsid w:val="6BA6CC15"/>
    <w:rsid w:val="6BB35F6C"/>
    <w:rsid w:val="6BB86DC2"/>
    <w:rsid w:val="6BBE62C3"/>
    <w:rsid w:val="6BC55845"/>
    <w:rsid w:val="6BC95D60"/>
    <w:rsid w:val="6BCA0DEC"/>
    <w:rsid w:val="6BD01F61"/>
    <w:rsid w:val="6BD970B0"/>
    <w:rsid w:val="6BE3E890"/>
    <w:rsid w:val="6BECCD20"/>
    <w:rsid w:val="6BF8D2F3"/>
    <w:rsid w:val="6BF98764"/>
    <w:rsid w:val="6BFE3CA8"/>
    <w:rsid w:val="6C1D0231"/>
    <w:rsid w:val="6C1DE8BC"/>
    <w:rsid w:val="6C249C21"/>
    <w:rsid w:val="6C276E96"/>
    <w:rsid w:val="6C2DF2E7"/>
    <w:rsid w:val="6C3F8A71"/>
    <w:rsid w:val="6C4BF6D3"/>
    <w:rsid w:val="6C4F3F3A"/>
    <w:rsid w:val="6C51005E"/>
    <w:rsid w:val="6C6D6F8B"/>
    <w:rsid w:val="6C6F09AF"/>
    <w:rsid w:val="6C7413FC"/>
    <w:rsid w:val="6C7C82D3"/>
    <w:rsid w:val="6C97CB55"/>
    <w:rsid w:val="6C9A00EE"/>
    <w:rsid w:val="6C9A8E58"/>
    <w:rsid w:val="6C9ACFEC"/>
    <w:rsid w:val="6CA42AD7"/>
    <w:rsid w:val="6CABB19A"/>
    <w:rsid w:val="6CB805CE"/>
    <w:rsid w:val="6CBACCB1"/>
    <w:rsid w:val="6CCA2EBA"/>
    <w:rsid w:val="6CCD6104"/>
    <w:rsid w:val="6CD21A01"/>
    <w:rsid w:val="6CD26238"/>
    <w:rsid w:val="6CD3A11C"/>
    <w:rsid w:val="6CD7D5E8"/>
    <w:rsid w:val="6CD88341"/>
    <w:rsid w:val="6CE5799E"/>
    <w:rsid w:val="6CE7DB3C"/>
    <w:rsid w:val="6CEC9027"/>
    <w:rsid w:val="6CF50687"/>
    <w:rsid w:val="6CFA1F83"/>
    <w:rsid w:val="6D08F040"/>
    <w:rsid w:val="6D1B4D93"/>
    <w:rsid w:val="6D1C73DA"/>
    <w:rsid w:val="6D1D8A61"/>
    <w:rsid w:val="6D1E43C9"/>
    <w:rsid w:val="6D220AE6"/>
    <w:rsid w:val="6D2B5056"/>
    <w:rsid w:val="6D35F26F"/>
    <w:rsid w:val="6D44ACA3"/>
    <w:rsid w:val="6D464A78"/>
    <w:rsid w:val="6D5005A1"/>
    <w:rsid w:val="6D567C8A"/>
    <w:rsid w:val="6D680EAF"/>
    <w:rsid w:val="6D729948"/>
    <w:rsid w:val="6D7436B6"/>
    <w:rsid w:val="6D74A244"/>
    <w:rsid w:val="6D7D12DC"/>
    <w:rsid w:val="6D884D32"/>
    <w:rsid w:val="6D9B5626"/>
    <w:rsid w:val="6DA183B3"/>
    <w:rsid w:val="6DA23628"/>
    <w:rsid w:val="6DAA191C"/>
    <w:rsid w:val="6DB648C6"/>
    <w:rsid w:val="6DB8F128"/>
    <w:rsid w:val="6DCA28CC"/>
    <w:rsid w:val="6DCB6479"/>
    <w:rsid w:val="6DD30BF4"/>
    <w:rsid w:val="6DDCD0B7"/>
    <w:rsid w:val="6DDE3A10"/>
    <w:rsid w:val="6DE09C1B"/>
    <w:rsid w:val="6DE7D1EF"/>
    <w:rsid w:val="6DF08974"/>
    <w:rsid w:val="6DF9D884"/>
    <w:rsid w:val="6E164E33"/>
    <w:rsid w:val="6E218F5F"/>
    <w:rsid w:val="6E36A27C"/>
    <w:rsid w:val="6E3F0507"/>
    <w:rsid w:val="6E4A9C0F"/>
    <w:rsid w:val="6E5CA233"/>
    <w:rsid w:val="6E63C2C8"/>
    <w:rsid w:val="6E774870"/>
    <w:rsid w:val="6E7C1995"/>
    <w:rsid w:val="6E88F203"/>
    <w:rsid w:val="6EAD7375"/>
    <w:rsid w:val="6EB1F9F2"/>
    <w:rsid w:val="6EB92BC1"/>
    <w:rsid w:val="6EB9F6CA"/>
    <w:rsid w:val="6EBCFF2A"/>
    <w:rsid w:val="6EBE0371"/>
    <w:rsid w:val="6EC060EF"/>
    <w:rsid w:val="6ECCDBE0"/>
    <w:rsid w:val="6ED12D01"/>
    <w:rsid w:val="6EE3EDB2"/>
    <w:rsid w:val="6EFB0A5C"/>
    <w:rsid w:val="6EFDBFD0"/>
    <w:rsid w:val="6EFEBFFF"/>
    <w:rsid w:val="6F0224E0"/>
    <w:rsid w:val="6F0A3C3E"/>
    <w:rsid w:val="6F0D3F53"/>
    <w:rsid w:val="6F0FB78A"/>
    <w:rsid w:val="6F19BC11"/>
    <w:rsid w:val="6F3549E6"/>
    <w:rsid w:val="6F3A6153"/>
    <w:rsid w:val="6F402666"/>
    <w:rsid w:val="6F477B14"/>
    <w:rsid w:val="6F484D23"/>
    <w:rsid w:val="6F488416"/>
    <w:rsid w:val="6F5BDF59"/>
    <w:rsid w:val="6F5D7285"/>
    <w:rsid w:val="6F7238C4"/>
    <w:rsid w:val="6F748F95"/>
    <w:rsid w:val="6F7F378E"/>
    <w:rsid w:val="6F89C137"/>
    <w:rsid w:val="6F8C1C00"/>
    <w:rsid w:val="6F914604"/>
    <w:rsid w:val="6F916E31"/>
    <w:rsid w:val="6F95EDD3"/>
    <w:rsid w:val="6F96FC5B"/>
    <w:rsid w:val="6F98339F"/>
    <w:rsid w:val="6FA2E17B"/>
    <w:rsid w:val="6FA2F3AC"/>
    <w:rsid w:val="6FA60F0B"/>
    <w:rsid w:val="6FA8EC10"/>
    <w:rsid w:val="6FAAC040"/>
    <w:rsid w:val="6FAE6A8A"/>
    <w:rsid w:val="6FB5CFDD"/>
    <w:rsid w:val="6FC3927A"/>
    <w:rsid w:val="6FD8956E"/>
    <w:rsid w:val="6FDD9C0E"/>
    <w:rsid w:val="6FECD8D5"/>
    <w:rsid w:val="6FEF25A2"/>
    <w:rsid w:val="6FF858EB"/>
    <w:rsid w:val="6FFCA38A"/>
    <w:rsid w:val="7006D9F2"/>
    <w:rsid w:val="700B26B1"/>
    <w:rsid w:val="701B2C7F"/>
    <w:rsid w:val="70345816"/>
    <w:rsid w:val="7037A377"/>
    <w:rsid w:val="704569FF"/>
    <w:rsid w:val="704EB6BF"/>
    <w:rsid w:val="704FB8DC"/>
    <w:rsid w:val="705454D2"/>
    <w:rsid w:val="7064310A"/>
    <w:rsid w:val="70669E95"/>
    <w:rsid w:val="706D11E4"/>
    <w:rsid w:val="70805533"/>
    <w:rsid w:val="708615FC"/>
    <w:rsid w:val="7093F0AB"/>
    <w:rsid w:val="709720FE"/>
    <w:rsid w:val="70A32A91"/>
    <w:rsid w:val="70A3B01A"/>
    <w:rsid w:val="70AD6AF2"/>
    <w:rsid w:val="70AED091"/>
    <w:rsid w:val="70B93A2C"/>
    <w:rsid w:val="70BDBD03"/>
    <w:rsid w:val="70CE6F5F"/>
    <w:rsid w:val="70D40301"/>
    <w:rsid w:val="70DB8DBC"/>
    <w:rsid w:val="70DE07AF"/>
    <w:rsid w:val="70DF3DCA"/>
    <w:rsid w:val="70EA3B0C"/>
    <w:rsid w:val="70F26A45"/>
    <w:rsid w:val="70F2C4E9"/>
    <w:rsid w:val="70FC2E22"/>
    <w:rsid w:val="711D92C7"/>
    <w:rsid w:val="7121F90F"/>
    <w:rsid w:val="712662D6"/>
    <w:rsid w:val="71324C90"/>
    <w:rsid w:val="713C5A58"/>
    <w:rsid w:val="713E8C45"/>
    <w:rsid w:val="714865D0"/>
    <w:rsid w:val="714F71F5"/>
    <w:rsid w:val="715FB144"/>
    <w:rsid w:val="71660D64"/>
    <w:rsid w:val="716FD19B"/>
    <w:rsid w:val="7188B1E9"/>
    <w:rsid w:val="718DC4F0"/>
    <w:rsid w:val="718EECCA"/>
    <w:rsid w:val="719284FB"/>
    <w:rsid w:val="71A4841F"/>
    <w:rsid w:val="71AEEE54"/>
    <w:rsid w:val="71CE8B99"/>
    <w:rsid w:val="71D42FF4"/>
    <w:rsid w:val="71DF4CBF"/>
    <w:rsid w:val="71E1A2F2"/>
    <w:rsid w:val="71E7BB1F"/>
    <w:rsid w:val="71FB7910"/>
    <w:rsid w:val="71FE7281"/>
    <w:rsid w:val="720A32D9"/>
    <w:rsid w:val="7210A8DF"/>
    <w:rsid w:val="72282F58"/>
    <w:rsid w:val="722F3796"/>
    <w:rsid w:val="72339A1D"/>
    <w:rsid w:val="72407EEC"/>
    <w:rsid w:val="72424F33"/>
    <w:rsid w:val="72452132"/>
    <w:rsid w:val="724B8874"/>
    <w:rsid w:val="72539D6A"/>
    <w:rsid w:val="72592AE2"/>
    <w:rsid w:val="72684F16"/>
    <w:rsid w:val="726FA3B0"/>
    <w:rsid w:val="72725B10"/>
    <w:rsid w:val="7278F2A1"/>
    <w:rsid w:val="7293ABC2"/>
    <w:rsid w:val="72ADC7AD"/>
    <w:rsid w:val="72ADCB86"/>
    <w:rsid w:val="72B4BE0F"/>
    <w:rsid w:val="72B7BE2C"/>
    <w:rsid w:val="72BA4BC5"/>
    <w:rsid w:val="72CBD14A"/>
    <w:rsid w:val="72CFB302"/>
    <w:rsid w:val="72D25116"/>
    <w:rsid w:val="72D5C380"/>
    <w:rsid w:val="72EB5AD7"/>
    <w:rsid w:val="72ED8EB6"/>
    <w:rsid w:val="72F08AFD"/>
    <w:rsid w:val="72F0948F"/>
    <w:rsid w:val="72FC0DC2"/>
    <w:rsid w:val="73096930"/>
    <w:rsid w:val="731A435C"/>
    <w:rsid w:val="731BB0F2"/>
    <w:rsid w:val="73269AF0"/>
    <w:rsid w:val="7327194C"/>
    <w:rsid w:val="732CCE52"/>
    <w:rsid w:val="73338F13"/>
    <w:rsid w:val="733D3C6E"/>
    <w:rsid w:val="7345D470"/>
    <w:rsid w:val="7346273A"/>
    <w:rsid w:val="73498386"/>
    <w:rsid w:val="734B05A7"/>
    <w:rsid w:val="734B40DD"/>
    <w:rsid w:val="735601B8"/>
    <w:rsid w:val="73699457"/>
    <w:rsid w:val="736F7208"/>
    <w:rsid w:val="7374AB6F"/>
    <w:rsid w:val="737C848C"/>
    <w:rsid w:val="7388DDED"/>
    <w:rsid w:val="73894532"/>
    <w:rsid w:val="73944490"/>
    <w:rsid w:val="7398857F"/>
    <w:rsid w:val="739F4D70"/>
    <w:rsid w:val="73A18193"/>
    <w:rsid w:val="73AC2AF0"/>
    <w:rsid w:val="73B6930D"/>
    <w:rsid w:val="73C4E734"/>
    <w:rsid w:val="73CF9E31"/>
    <w:rsid w:val="73D58C33"/>
    <w:rsid w:val="73D72252"/>
    <w:rsid w:val="73DC4748"/>
    <w:rsid w:val="73DE71AA"/>
    <w:rsid w:val="73E97984"/>
    <w:rsid w:val="73EBEC6D"/>
    <w:rsid w:val="73F17D63"/>
    <w:rsid w:val="740EBF42"/>
    <w:rsid w:val="740F46EF"/>
    <w:rsid w:val="74115A33"/>
    <w:rsid w:val="74204B86"/>
    <w:rsid w:val="74206D04"/>
    <w:rsid w:val="742F9E39"/>
    <w:rsid w:val="7434511B"/>
    <w:rsid w:val="74397633"/>
    <w:rsid w:val="743AD6E0"/>
    <w:rsid w:val="74431E59"/>
    <w:rsid w:val="7445FABD"/>
    <w:rsid w:val="7456DF6D"/>
    <w:rsid w:val="745F54E8"/>
    <w:rsid w:val="746AE97D"/>
    <w:rsid w:val="748AD749"/>
    <w:rsid w:val="749919BF"/>
    <w:rsid w:val="749EC3A0"/>
    <w:rsid w:val="74B08FB2"/>
    <w:rsid w:val="74C04EA5"/>
    <w:rsid w:val="74C1846C"/>
    <w:rsid w:val="74C2B199"/>
    <w:rsid w:val="74D28739"/>
    <w:rsid w:val="74D3F862"/>
    <w:rsid w:val="74D4E430"/>
    <w:rsid w:val="74DB2270"/>
    <w:rsid w:val="74E2C131"/>
    <w:rsid w:val="74EAE257"/>
    <w:rsid w:val="74ED715B"/>
    <w:rsid w:val="74F1DCC7"/>
    <w:rsid w:val="74F4F11B"/>
    <w:rsid w:val="74F68C19"/>
    <w:rsid w:val="74F7A936"/>
    <w:rsid w:val="75011881"/>
    <w:rsid w:val="7513AD16"/>
    <w:rsid w:val="7517B4DA"/>
    <w:rsid w:val="751C2E19"/>
    <w:rsid w:val="752E1952"/>
    <w:rsid w:val="75499653"/>
    <w:rsid w:val="754C6F43"/>
    <w:rsid w:val="754CF737"/>
    <w:rsid w:val="75584772"/>
    <w:rsid w:val="7563D972"/>
    <w:rsid w:val="756A04F7"/>
    <w:rsid w:val="7570869B"/>
    <w:rsid w:val="7570E1B9"/>
    <w:rsid w:val="7572DBA7"/>
    <w:rsid w:val="7574B2B9"/>
    <w:rsid w:val="7575936A"/>
    <w:rsid w:val="757C9EB8"/>
    <w:rsid w:val="757FE648"/>
    <w:rsid w:val="7588BBB5"/>
    <w:rsid w:val="7592F3CD"/>
    <w:rsid w:val="75A76500"/>
    <w:rsid w:val="75A81B75"/>
    <w:rsid w:val="75A9DFDE"/>
    <w:rsid w:val="75B21D52"/>
    <w:rsid w:val="75B53AD9"/>
    <w:rsid w:val="75B8A4BB"/>
    <w:rsid w:val="75BF5FF4"/>
    <w:rsid w:val="75C15879"/>
    <w:rsid w:val="75C50123"/>
    <w:rsid w:val="75CD11C0"/>
    <w:rsid w:val="75D0C5F7"/>
    <w:rsid w:val="75F0452D"/>
    <w:rsid w:val="7603F6D7"/>
    <w:rsid w:val="7605158D"/>
    <w:rsid w:val="7638A766"/>
    <w:rsid w:val="7638C256"/>
    <w:rsid w:val="763A657F"/>
    <w:rsid w:val="7640CE09"/>
    <w:rsid w:val="764E71A2"/>
    <w:rsid w:val="7657798A"/>
    <w:rsid w:val="7658E074"/>
    <w:rsid w:val="766ABF93"/>
    <w:rsid w:val="766D719D"/>
    <w:rsid w:val="76843A05"/>
    <w:rsid w:val="7686CE5C"/>
    <w:rsid w:val="7696F77D"/>
    <w:rsid w:val="769C386F"/>
    <w:rsid w:val="76A7B20B"/>
    <w:rsid w:val="76A8DE9A"/>
    <w:rsid w:val="76B79E35"/>
    <w:rsid w:val="76CB17FC"/>
    <w:rsid w:val="76CDFD87"/>
    <w:rsid w:val="76D9B70B"/>
    <w:rsid w:val="76E7E9A6"/>
    <w:rsid w:val="76EBBAD4"/>
    <w:rsid w:val="76F213D5"/>
    <w:rsid w:val="76FFCD8B"/>
    <w:rsid w:val="770A59CB"/>
    <w:rsid w:val="770DF62D"/>
    <w:rsid w:val="77124E7E"/>
    <w:rsid w:val="77189D49"/>
    <w:rsid w:val="7722A898"/>
    <w:rsid w:val="7732BABD"/>
    <w:rsid w:val="77357C54"/>
    <w:rsid w:val="77385E57"/>
    <w:rsid w:val="774A3595"/>
    <w:rsid w:val="7750D6FB"/>
    <w:rsid w:val="7753A465"/>
    <w:rsid w:val="77552058"/>
    <w:rsid w:val="776F551E"/>
    <w:rsid w:val="777AFA73"/>
    <w:rsid w:val="7785725D"/>
    <w:rsid w:val="778A6698"/>
    <w:rsid w:val="7792E305"/>
    <w:rsid w:val="779457EA"/>
    <w:rsid w:val="7797A0CA"/>
    <w:rsid w:val="77A7CA5D"/>
    <w:rsid w:val="77A81E07"/>
    <w:rsid w:val="77A8AAB9"/>
    <w:rsid w:val="77B148A6"/>
    <w:rsid w:val="77B83C6F"/>
    <w:rsid w:val="77B9F74F"/>
    <w:rsid w:val="77BB65A0"/>
    <w:rsid w:val="77BD3C55"/>
    <w:rsid w:val="77BD92F0"/>
    <w:rsid w:val="77C574A7"/>
    <w:rsid w:val="77CE0F21"/>
    <w:rsid w:val="77D754B0"/>
    <w:rsid w:val="77DE2AF4"/>
    <w:rsid w:val="77E6320A"/>
    <w:rsid w:val="77F729A9"/>
    <w:rsid w:val="77F83176"/>
    <w:rsid w:val="7800D8AF"/>
    <w:rsid w:val="781EFF95"/>
    <w:rsid w:val="782803D6"/>
    <w:rsid w:val="782821F6"/>
    <w:rsid w:val="78336FB2"/>
    <w:rsid w:val="7837AB9E"/>
    <w:rsid w:val="783F5B72"/>
    <w:rsid w:val="7841851A"/>
    <w:rsid w:val="784434F9"/>
    <w:rsid w:val="78461765"/>
    <w:rsid w:val="784AD0AB"/>
    <w:rsid w:val="784BF369"/>
    <w:rsid w:val="784BFF34"/>
    <w:rsid w:val="78502B53"/>
    <w:rsid w:val="7854F358"/>
    <w:rsid w:val="7859C9DD"/>
    <w:rsid w:val="785AA1AA"/>
    <w:rsid w:val="785D1F01"/>
    <w:rsid w:val="785FA060"/>
    <w:rsid w:val="78613778"/>
    <w:rsid w:val="7868139E"/>
    <w:rsid w:val="78699470"/>
    <w:rsid w:val="78810B1F"/>
    <w:rsid w:val="78826511"/>
    <w:rsid w:val="7885EC83"/>
    <w:rsid w:val="78897516"/>
    <w:rsid w:val="788A94A5"/>
    <w:rsid w:val="78903703"/>
    <w:rsid w:val="789410A2"/>
    <w:rsid w:val="789FB751"/>
    <w:rsid w:val="78A2EAE1"/>
    <w:rsid w:val="78AEBE4A"/>
    <w:rsid w:val="78B74540"/>
    <w:rsid w:val="78DD28F9"/>
    <w:rsid w:val="78E04DFA"/>
    <w:rsid w:val="78E10E8D"/>
    <w:rsid w:val="78E4E5F0"/>
    <w:rsid w:val="78EAEE1A"/>
    <w:rsid w:val="78F7EAA5"/>
    <w:rsid w:val="78FAD048"/>
    <w:rsid w:val="790C129A"/>
    <w:rsid w:val="7913CE4F"/>
    <w:rsid w:val="7920AC84"/>
    <w:rsid w:val="792D18C5"/>
    <w:rsid w:val="793BF41D"/>
    <w:rsid w:val="793D0116"/>
    <w:rsid w:val="793D6117"/>
    <w:rsid w:val="7940D167"/>
    <w:rsid w:val="7951624D"/>
    <w:rsid w:val="7952FE0A"/>
    <w:rsid w:val="795BEC37"/>
    <w:rsid w:val="7960E7B8"/>
    <w:rsid w:val="79612565"/>
    <w:rsid w:val="79629C5F"/>
    <w:rsid w:val="797B90C9"/>
    <w:rsid w:val="7981E2CB"/>
    <w:rsid w:val="7996AAC6"/>
    <w:rsid w:val="79AF3087"/>
    <w:rsid w:val="79B71402"/>
    <w:rsid w:val="79BF9CC1"/>
    <w:rsid w:val="79C0087A"/>
    <w:rsid w:val="79CB208F"/>
    <w:rsid w:val="79DE5BB6"/>
    <w:rsid w:val="79EB356A"/>
    <w:rsid w:val="7A054D95"/>
    <w:rsid w:val="7A089547"/>
    <w:rsid w:val="7A0D080E"/>
    <w:rsid w:val="7A13E520"/>
    <w:rsid w:val="7A15B7D0"/>
    <w:rsid w:val="7A1B5838"/>
    <w:rsid w:val="7A1F90D1"/>
    <w:rsid w:val="7A20E37B"/>
    <w:rsid w:val="7A21AB20"/>
    <w:rsid w:val="7A2553EC"/>
    <w:rsid w:val="7A2CC88F"/>
    <w:rsid w:val="7A392E37"/>
    <w:rsid w:val="7A3ADF7E"/>
    <w:rsid w:val="7A468BAE"/>
    <w:rsid w:val="7A46D7B5"/>
    <w:rsid w:val="7A5167F3"/>
    <w:rsid w:val="7A61D8D7"/>
    <w:rsid w:val="7A68F6A0"/>
    <w:rsid w:val="7A713569"/>
    <w:rsid w:val="7A7589C0"/>
    <w:rsid w:val="7A760338"/>
    <w:rsid w:val="7A7615D9"/>
    <w:rsid w:val="7A7F5C0D"/>
    <w:rsid w:val="7A890E86"/>
    <w:rsid w:val="7A94BCEF"/>
    <w:rsid w:val="7AB6C29C"/>
    <w:rsid w:val="7AC434AB"/>
    <w:rsid w:val="7AC5CBE7"/>
    <w:rsid w:val="7AD05035"/>
    <w:rsid w:val="7AE7DEB1"/>
    <w:rsid w:val="7AEF6C26"/>
    <w:rsid w:val="7AF9A29D"/>
    <w:rsid w:val="7AFA3AB9"/>
    <w:rsid w:val="7B0C5B90"/>
    <w:rsid w:val="7B25C953"/>
    <w:rsid w:val="7B34CA1F"/>
    <w:rsid w:val="7B3E584E"/>
    <w:rsid w:val="7B46D9D1"/>
    <w:rsid w:val="7B511445"/>
    <w:rsid w:val="7B525AF6"/>
    <w:rsid w:val="7B5AC903"/>
    <w:rsid w:val="7B5EF649"/>
    <w:rsid w:val="7B616AC8"/>
    <w:rsid w:val="7B650811"/>
    <w:rsid w:val="7B67BDBB"/>
    <w:rsid w:val="7B6DD89B"/>
    <w:rsid w:val="7B79C042"/>
    <w:rsid w:val="7B7A6FB4"/>
    <w:rsid w:val="7B7E3842"/>
    <w:rsid w:val="7B82BCB5"/>
    <w:rsid w:val="7B89C6FA"/>
    <w:rsid w:val="7B93C183"/>
    <w:rsid w:val="7B9CC0F3"/>
    <w:rsid w:val="7BA2A236"/>
    <w:rsid w:val="7BA39833"/>
    <w:rsid w:val="7BB42AD2"/>
    <w:rsid w:val="7BCBF385"/>
    <w:rsid w:val="7BCEA09F"/>
    <w:rsid w:val="7BDB03E3"/>
    <w:rsid w:val="7BDD6CD9"/>
    <w:rsid w:val="7BDEEA8E"/>
    <w:rsid w:val="7BE48CD2"/>
    <w:rsid w:val="7BE56D1E"/>
    <w:rsid w:val="7BE971E9"/>
    <w:rsid w:val="7BEA8F03"/>
    <w:rsid w:val="7BFD1CDB"/>
    <w:rsid w:val="7BFE61DB"/>
    <w:rsid w:val="7C04B163"/>
    <w:rsid w:val="7C084A15"/>
    <w:rsid w:val="7C111190"/>
    <w:rsid w:val="7C129317"/>
    <w:rsid w:val="7C14E31E"/>
    <w:rsid w:val="7C1685C9"/>
    <w:rsid w:val="7C178DFA"/>
    <w:rsid w:val="7C180952"/>
    <w:rsid w:val="7C18AA4C"/>
    <w:rsid w:val="7C371EC1"/>
    <w:rsid w:val="7C46C712"/>
    <w:rsid w:val="7C4AD9C9"/>
    <w:rsid w:val="7C4E5017"/>
    <w:rsid w:val="7C4F58AC"/>
    <w:rsid w:val="7C56888D"/>
    <w:rsid w:val="7C603EEB"/>
    <w:rsid w:val="7C7CE2AE"/>
    <w:rsid w:val="7C804334"/>
    <w:rsid w:val="7C8A590A"/>
    <w:rsid w:val="7C8B3E96"/>
    <w:rsid w:val="7CA5BE1F"/>
    <w:rsid w:val="7CAE588C"/>
    <w:rsid w:val="7CBA87C1"/>
    <w:rsid w:val="7CBE39F3"/>
    <w:rsid w:val="7CCD5D58"/>
    <w:rsid w:val="7CD37AC8"/>
    <w:rsid w:val="7CE75770"/>
    <w:rsid w:val="7CEAEE89"/>
    <w:rsid w:val="7CF23D62"/>
    <w:rsid w:val="7CF43212"/>
    <w:rsid w:val="7CF63837"/>
    <w:rsid w:val="7CFE93A8"/>
    <w:rsid w:val="7D005E86"/>
    <w:rsid w:val="7D098D55"/>
    <w:rsid w:val="7D146F44"/>
    <w:rsid w:val="7D1A5C79"/>
    <w:rsid w:val="7D1F994B"/>
    <w:rsid w:val="7D2284C8"/>
    <w:rsid w:val="7D2A84FC"/>
    <w:rsid w:val="7D3A211B"/>
    <w:rsid w:val="7D419943"/>
    <w:rsid w:val="7D4C7F2C"/>
    <w:rsid w:val="7D543831"/>
    <w:rsid w:val="7D5BA6BC"/>
    <w:rsid w:val="7D5D6BE7"/>
    <w:rsid w:val="7D61C7A6"/>
    <w:rsid w:val="7D664D17"/>
    <w:rsid w:val="7D66F48B"/>
    <w:rsid w:val="7D751E78"/>
    <w:rsid w:val="7D7C0D84"/>
    <w:rsid w:val="7D85873D"/>
    <w:rsid w:val="7D8F95EA"/>
    <w:rsid w:val="7D9629F2"/>
    <w:rsid w:val="7DA03249"/>
    <w:rsid w:val="7DA473D1"/>
    <w:rsid w:val="7DAAC23C"/>
    <w:rsid w:val="7DB0EECA"/>
    <w:rsid w:val="7DB27009"/>
    <w:rsid w:val="7DB5D652"/>
    <w:rsid w:val="7DC583D9"/>
    <w:rsid w:val="7DCE5FAB"/>
    <w:rsid w:val="7DDB91AE"/>
    <w:rsid w:val="7DE35A91"/>
    <w:rsid w:val="7DE7B986"/>
    <w:rsid w:val="7DF0525B"/>
    <w:rsid w:val="7DF565FC"/>
    <w:rsid w:val="7DF70424"/>
    <w:rsid w:val="7DFB1E78"/>
    <w:rsid w:val="7DFC81F8"/>
    <w:rsid w:val="7E2E4E17"/>
    <w:rsid w:val="7E4C6853"/>
    <w:rsid w:val="7E4FADAC"/>
    <w:rsid w:val="7E4FB4BC"/>
    <w:rsid w:val="7E50312C"/>
    <w:rsid w:val="7E645749"/>
    <w:rsid w:val="7E69D5CA"/>
    <w:rsid w:val="7E71439F"/>
    <w:rsid w:val="7E77D0FB"/>
    <w:rsid w:val="7E7E2F9D"/>
    <w:rsid w:val="7E7F77F3"/>
    <w:rsid w:val="7EA90221"/>
    <w:rsid w:val="7EB30637"/>
    <w:rsid w:val="7EB34D84"/>
    <w:rsid w:val="7EBA7119"/>
    <w:rsid w:val="7EC2B130"/>
    <w:rsid w:val="7ED6A5D1"/>
    <w:rsid w:val="7ED74581"/>
    <w:rsid w:val="7ED859B9"/>
    <w:rsid w:val="7EEC42E9"/>
    <w:rsid w:val="7EEF663B"/>
    <w:rsid w:val="7EF2174C"/>
    <w:rsid w:val="7EF64913"/>
    <w:rsid w:val="7F00BE63"/>
    <w:rsid w:val="7F01FD3B"/>
    <w:rsid w:val="7F0AB792"/>
    <w:rsid w:val="7F0EE9B6"/>
    <w:rsid w:val="7F1B29B6"/>
    <w:rsid w:val="7F1C3B92"/>
    <w:rsid w:val="7F1D1784"/>
    <w:rsid w:val="7F296FB0"/>
    <w:rsid w:val="7F2B03ED"/>
    <w:rsid w:val="7F2DC93A"/>
    <w:rsid w:val="7F335740"/>
    <w:rsid w:val="7F4267A9"/>
    <w:rsid w:val="7F42D857"/>
    <w:rsid w:val="7F43B188"/>
    <w:rsid w:val="7F449114"/>
    <w:rsid w:val="7F54F86D"/>
    <w:rsid w:val="7F5FFC75"/>
    <w:rsid w:val="7F695593"/>
    <w:rsid w:val="7F71D4F4"/>
    <w:rsid w:val="7F81182D"/>
    <w:rsid w:val="7F8D165B"/>
    <w:rsid w:val="7F8E4C01"/>
    <w:rsid w:val="7F8E5335"/>
    <w:rsid w:val="7F93177E"/>
    <w:rsid w:val="7F960BA4"/>
    <w:rsid w:val="7F995337"/>
    <w:rsid w:val="7FA06765"/>
    <w:rsid w:val="7FA68C7D"/>
    <w:rsid w:val="7FB37F75"/>
    <w:rsid w:val="7FB3BA9E"/>
    <w:rsid w:val="7FE541CB"/>
    <w:rsid w:val="7FE96122"/>
    <w:rsid w:val="7FE9E80C"/>
    <w:rsid w:val="7FF64558"/>
    <w:rsid w:val="7FFF61C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24A14A"/>
  <w15:chartTrackingRefBased/>
  <w15:docId w15:val="{FFE6C3A4-64F1-4792-B341-77393E3AA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sz w:val="17"/>
        <w:szCs w:val="22"/>
        <w:lang w:val="en-GB" w:eastAsia="en-US" w:bidi="ar-SA"/>
        <w14:ligatures w14:val="standardContextual"/>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A1EDC"/>
    <w:rPr>
      <w:kern w:val="0"/>
      <w14:ligatures w14:val="none"/>
    </w:rPr>
  </w:style>
  <w:style w:type="paragraph" w:styleId="Titolo1">
    <w:name w:val="heading 1"/>
    <w:basedOn w:val="Normale"/>
    <w:link w:val="Titolo1Carattere"/>
    <w:uiPriority w:val="9"/>
    <w:qFormat/>
    <w:rsid w:val="005A1ED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A1EDC"/>
    <w:rPr>
      <w:rFonts w:ascii="Times New Roman" w:eastAsia="Times New Roman" w:hAnsi="Times New Roman" w:cs="Times New Roman"/>
      <w:b/>
      <w:bCs/>
      <w:kern w:val="36"/>
      <w:sz w:val="48"/>
      <w:szCs w:val="48"/>
      <w:lang w:eastAsia="en-GB"/>
      <w14:ligatures w14:val="none"/>
    </w:rPr>
  </w:style>
  <w:style w:type="character" w:styleId="Collegamentoipertestuale">
    <w:name w:val="Hyperlink"/>
    <w:basedOn w:val="Carpredefinitoparagrafo"/>
    <w:uiPriority w:val="99"/>
    <w:unhideWhenUsed/>
    <w:rsid w:val="005A1EDC"/>
    <w:rPr>
      <w:color w:val="0000FF"/>
      <w:u w:val="single"/>
    </w:rPr>
  </w:style>
  <w:style w:type="paragraph" w:styleId="Paragrafoelenco">
    <w:name w:val="List Paragraph"/>
    <w:basedOn w:val="Normale"/>
    <w:uiPriority w:val="34"/>
    <w:qFormat/>
    <w:rsid w:val="00BF5DBF"/>
    <w:pPr>
      <w:ind w:left="720"/>
      <w:contextualSpacing/>
    </w:pPr>
  </w:style>
  <w:style w:type="character" w:styleId="Numeroriga">
    <w:name w:val="line number"/>
    <w:basedOn w:val="Carpredefinitoparagrafo"/>
    <w:uiPriority w:val="99"/>
    <w:semiHidden/>
    <w:unhideWhenUsed/>
    <w:rsid w:val="00BF5DBF"/>
  </w:style>
  <w:style w:type="character" w:styleId="Rimandocommento">
    <w:name w:val="annotation reference"/>
    <w:basedOn w:val="Carpredefinitoparagrafo"/>
    <w:uiPriority w:val="99"/>
    <w:semiHidden/>
    <w:unhideWhenUsed/>
    <w:rsid w:val="00B2313B"/>
    <w:rPr>
      <w:sz w:val="16"/>
      <w:szCs w:val="16"/>
    </w:rPr>
  </w:style>
  <w:style w:type="paragraph" w:styleId="Testocommento">
    <w:name w:val="annotation text"/>
    <w:basedOn w:val="Normale"/>
    <w:link w:val="TestocommentoCarattere"/>
    <w:uiPriority w:val="99"/>
    <w:unhideWhenUsed/>
    <w:rsid w:val="00B2313B"/>
    <w:pPr>
      <w:spacing w:line="240" w:lineRule="auto"/>
    </w:pPr>
    <w:rPr>
      <w:sz w:val="20"/>
      <w:szCs w:val="20"/>
    </w:rPr>
  </w:style>
  <w:style w:type="character" w:customStyle="1" w:styleId="TestocommentoCarattere">
    <w:name w:val="Testo commento Carattere"/>
    <w:basedOn w:val="Carpredefinitoparagrafo"/>
    <w:link w:val="Testocommento"/>
    <w:uiPriority w:val="99"/>
    <w:rsid w:val="00B2313B"/>
    <w:rPr>
      <w:kern w:val="0"/>
      <w:sz w:val="20"/>
      <w:szCs w:val="20"/>
      <w14:ligatures w14:val="none"/>
    </w:rPr>
  </w:style>
  <w:style w:type="paragraph" w:styleId="Soggettocommento">
    <w:name w:val="annotation subject"/>
    <w:basedOn w:val="Testocommento"/>
    <w:next w:val="Testocommento"/>
    <w:link w:val="SoggettocommentoCarattere"/>
    <w:uiPriority w:val="99"/>
    <w:semiHidden/>
    <w:unhideWhenUsed/>
    <w:rsid w:val="00B2313B"/>
    <w:rPr>
      <w:b/>
      <w:bCs/>
    </w:rPr>
  </w:style>
  <w:style w:type="character" w:customStyle="1" w:styleId="SoggettocommentoCarattere">
    <w:name w:val="Soggetto commento Carattere"/>
    <w:basedOn w:val="TestocommentoCarattere"/>
    <w:link w:val="Soggettocommento"/>
    <w:uiPriority w:val="99"/>
    <w:semiHidden/>
    <w:rsid w:val="00B2313B"/>
    <w:rPr>
      <w:b/>
      <w:bCs/>
      <w:kern w:val="0"/>
      <w:sz w:val="20"/>
      <w:szCs w:val="20"/>
      <w14:ligatures w14:val="none"/>
    </w:rPr>
  </w:style>
  <w:style w:type="paragraph" w:styleId="Nessunaspaziatura">
    <w:name w:val="No Spacing"/>
    <w:aliases w:val="Table"/>
    <w:link w:val="NessunaspaziaturaCarattere"/>
    <w:uiPriority w:val="1"/>
    <w:qFormat/>
    <w:rsid w:val="001747AB"/>
    <w:pPr>
      <w:spacing w:after="0" w:line="288" w:lineRule="auto"/>
    </w:pPr>
    <w:rPr>
      <w:rFonts w:ascii="Arial" w:hAnsi="Arial"/>
      <w:kern w:val="0"/>
      <w:sz w:val="20"/>
      <w:szCs w:val="20"/>
      <w14:ligatures w14:val="none"/>
    </w:rPr>
  </w:style>
  <w:style w:type="table" w:styleId="Grigliatabella">
    <w:name w:val="Table Grid"/>
    <w:basedOn w:val="Tabellanormale"/>
    <w:uiPriority w:val="39"/>
    <w:rsid w:val="001747AB"/>
    <w:pPr>
      <w:spacing w:after="0" w:line="240" w:lineRule="auto"/>
    </w:pPr>
    <w:rPr>
      <w:rFonts w:asciiTheme="minorHAnsi" w:hAnsiTheme="minorHAnsi"/>
      <w:kern w:val="0"/>
      <w:sz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1747AB"/>
    <w:pPr>
      <w:spacing w:after="200" w:line="240" w:lineRule="auto"/>
      <w:jc w:val="both"/>
    </w:pPr>
    <w:rPr>
      <w:rFonts w:ascii="Arial" w:hAnsi="Arial"/>
      <w:i/>
      <w:iCs/>
      <w:color w:val="44546A" w:themeColor="text2"/>
      <w:sz w:val="18"/>
      <w:szCs w:val="18"/>
    </w:rPr>
  </w:style>
  <w:style w:type="character" w:customStyle="1" w:styleId="NessunaspaziaturaCarattere">
    <w:name w:val="Nessuna spaziatura Carattere"/>
    <w:aliases w:val="Table Carattere"/>
    <w:basedOn w:val="Carpredefinitoparagrafo"/>
    <w:link w:val="Nessunaspaziatura"/>
    <w:uiPriority w:val="1"/>
    <w:rsid w:val="001747AB"/>
    <w:rPr>
      <w:rFonts w:ascii="Arial" w:hAnsi="Arial"/>
      <w:kern w:val="0"/>
      <w:sz w:val="20"/>
      <w:szCs w:val="20"/>
      <w14:ligatures w14:val="none"/>
    </w:rPr>
  </w:style>
  <w:style w:type="paragraph" w:customStyle="1" w:styleId="Default">
    <w:name w:val="Default"/>
    <w:link w:val="DefaultChar"/>
    <w:rsid w:val="0006297B"/>
    <w:pPr>
      <w:autoSpaceDE w:val="0"/>
      <w:autoSpaceDN w:val="0"/>
      <w:adjustRightInd w:val="0"/>
      <w:spacing w:after="0" w:line="240" w:lineRule="auto"/>
    </w:pPr>
    <w:rPr>
      <w:rFonts w:ascii="Arial" w:hAnsi="Arial" w:cs="Arial"/>
      <w:color w:val="000000"/>
      <w:kern w:val="0"/>
      <w:sz w:val="24"/>
      <w:szCs w:val="24"/>
    </w:rPr>
  </w:style>
  <w:style w:type="paragraph" w:customStyle="1" w:styleId="EndNoteBibliographyTitle">
    <w:name w:val="EndNote Bibliography Title"/>
    <w:basedOn w:val="Normale"/>
    <w:link w:val="EndNoteBibliographyTitleChar"/>
    <w:rsid w:val="0001449A"/>
    <w:pPr>
      <w:spacing w:after="0"/>
      <w:jc w:val="center"/>
    </w:pPr>
    <w:rPr>
      <w:sz w:val="16"/>
      <w:lang w:val="en-US"/>
    </w:rPr>
  </w:style>
  <w:style w:type="character" w:customStyle="1" w:styleId="DefaultChar">
    <w:name w:val="Default Char"/>
    <w:basedOn w:val="Carpredefinitoparagrafo"/>
    <w:link w:val="Default"/>
    <w:rsid w:val="0001449A"/>
    <w:rPr>
      <w:rFonts w:ascii="Arial" w:hAnsi="Arial" w:cs="Arial"/>
      <w:color w:val="000000"/>
      <w:kern w:val="0"/>
      <w:sz w:val="24"/>
      <w:szCs w:val="24"/>
    </w:rPr>
  </w:style>
  <w:style w:type="character" w:customStyle="1" w:styleId="EndNoteBibliographyTitleChar">
    <w:name w:val="EndNote Bibliography Title Char"/>
    <w:basedOn w:val="DefaultChar"/>
    <w:link w:val="EndNoteBibliographyTitle"/>
    <w:rsid w:val="0001449A"/>
    <w:rPr>
      <w:rFonts w:ascii="Arial" w:hAnsi="Arial" w:cs="Arial"/>
      <w:color w:val="000000"/>
      <w:kern w:val="0"/>
      <w:sz w:val="16"/>
      <w:szCs w:val="24"/>
      <w:lang w:val="en-US"/>
      <w14:ligatures w14:val="none"/>
    </w:rPr>
  </w:style>
  <w:style w:type="paragraph" w:customStyle="1" w:styleId="EndNoteBibliography">
    <w:name w:val="EndNote Bibliography"/>
    <w:basedOn w:val="Normale"/>
    <w:link w:val="EndNoteBibliographyChar"/>
    <w:rsid w:val="0001449A"/>
    <w:pPr>
      <w:spacing w:line="240" w:lineRule="auto"/>
    </w:pPr>
    <w:rPr>
      <w:sz w:val="16"/>
      <w:lang w:val="en-US"/>
    </w:rPr>
  </w:style>
  <w:style w:type="character" w:customStyle="1" w:styleId="EndNoteBibliographyChar">
    <w:name w:val="EndNote Bibliography Char"/>
    <w:basedOn w:val="DefaultChar"/>
    <w:link w:val="EndNoteBibliography"/>
    <w:rsid w:val="0001449A"/>
    <w:rPr>
      <w:rFonts w:ascii="Arial" w:hAnsi="Arial" w:cs="Arial"/>
      <w:color w:val="000000"/>
      <w:kern w:val="0"/>
      <w:sz w:val="16"/>
      <w:szCs w:val="24"/>
      <w:lang w:val="en-US"/>
      <w14:ligatures w14:val="none"/>
    </w:rPr>
  </w:style>
  <w:style w:type="character" w:styleId="Menzionenonrisolta">
    <w:name w:val="Unresolved Mention"/>
    <w:basedOn w:val="Carpredefinitoparagrafo"/>
    <w:uiPriority w:val="99"/>
    <w:semiHidden/>
    <w:unhideWhenUsed/>
    <w:rsid w:val="0001449A"/>
    <w:rPr>
      <w:color w:val="605E5C"/>
      <w:shd w:val="clear" w:color="auto" w:fill="E1DFDD"/>
    </w:rPr>
  </w:style>
  <w:style w:type="paragraph" w:customStyle="1" w:styleId="ANMmaintext">
    <w:name w:val="ANM main text"/>
    <w:link w:val="ANMmaintextCarCar"/>
    <w:uiPriority w:val="99"/>
    <w:qFormat/>
    <w:rsid w:val="00111121"/>
    <w:pPr>
      <w:spacing w:after="0" w:line="480" w:lineRule="auto"/>
    </w:pPr>
    <w:rPr>
      <w:rFonts w:ascii="Arial" w:eastAsia="Times New Roman" w:hAnsi="Arial" w:cs="Times New Roman"/>
      <w:kern w:val="0"/>
      <w:sz w:val="24"/>
      <w:szCs w:val="24"/>
      <w:lang w:eastAsia="fr-FR"/>
      <w14:ligatures w14:val="none"/>
    </w:rPr>
  </w:style>
  <w:style w:type="character" w:customStyle="1" w:styleId="ANMmaintextCarCar">
    <w:name w:val="ANM main text Car Car"/>
    <w:link w:val="ANMmaintext"/>
    <w:uiPriority w:val="99"/>
    <w:locked/>
    <w:rsid w:val="00111121"/>
    <w:rPr>
      <w:rFonts w:ascii="Arial" w:eastAsia="Times New Roman" w:hAnsi="Arial" w:cs="Times New Roman"/>
      <w:kern w:val="0"/>
      <w:sz w:val="24"/>
      <w:szCs w:val="24"/>
      <w:lang w:eastAsia="fr-FR"/>
      <w14:ligatures w14:val="none"/>
    </w:rPr>
  </w:style>
  <w:style w:type="paragraph" w:customStyle="1" w:styleId="ANMheading2">
    <w:name w:val="ANM heading 2"/>
    <w:next w:val="ANMmaintext"/>
    <w:uiPriority w:val="99"/>
    <w:qFormat/>
    <w:rsid w:val="00111121"/>
    <w:pPr>
      <w:spacing w:before="100" w:beforeAutospacing="1" w:after="100" w:afterAutospacing="1" w:line="480" w:lineRule="auto"/>
    </w:pPr>
    <w:rPr>
      <w:rFonts w:ascii="Arial" w:eastAsia="Times New Roman" w:hAnsi="Arial" w:cs="Times New Roman"/>
      <w:b/>
      <w:i/>
      <w:kern w:val="0"/>
      <w:sz w:val="24"/>
      <w:szCs w:val="24"/>
      <w:lang w:eastAsia="fr-FR"/>
      <w14:ligatures w14:val="none"/>
    </w:rPr>
  </w:style>
  <w:style w:type="paragraph" w:customStyle="1" w:styleId="ANMheading1">
    <w:name w:val="ANM heading 1"/>
    <w:next w:val="ANMmaintext"/>
    <w:link w:val="ANMheading1Car"/>
    <w:uiPriority w:val="99"/>
    <w:qFormat/>
    <w:rsid w:val="00E54D1B"/>
    <w:pPr>
      <w:spacing w:before="100" w:beforeAutospacing="1" w:after="100" w:afterAutospacing="1" w:line="480" w:lineRule="auto"/>
    </w:pPr>
    <w:rPr>
      <w:rFonts w:ascii="Arial" w:eastAsia="Times New Roman" w:hAnsi="Arial" w:cs="Times New Roman"/>
      <w:b/>
      <w:kern w:val="0"/>
      <w:sz w:val="24"/>
      <w:szCs w:val="24"/>
      <w:lang w:eastAsia="fr-FR"/>
      <w14:ligatures w14:val="none"/>
    </w:rPr>
  </w:style>
  <w:style w:type="character" w:customStyle="1" w:styleId="ANMheading1Car">
    <w:name w:val="ANM heading 1 Car"/>
    <w:link w:val="ANMheading1"/>
    <w:uiPriority w:val="99"/>
    <w:locked/>
    <w:rsid w:val="00E54D1B"/>
    <w:rPr>
      <w:rFonts w:ascii="Arial" w:eastAsia="Times New Roman" w:hAnsi="Arial" w:cs="Times New Roman"/>
      <w:b/>
      <w:kern w:val="0"/>
      <w:sz w:val="24"/>
      <w:szCs w:val="24"/>
      <w:lang w:eastAsia="fr-FR"/>
      <w14:ligatures w14:val="none"/>
    </w:rPr>
  </w:style>
  <w:style w:type="paragraph" w:customStyle="1" w:styleId="ANMTabtitle">
    <w:name w:val="ANM Tab title"/>
    <w:next w:val="ANMmaintext"/>
    <w:qFormat/>
    <w:rsid w:val="00E54D1B"/>
    <w:pPr>
      <w:spacing w:after="0" w:line="480" w:lineRule="auto"/>
    </w:pPr>
    <w:rPr>
      <w:rFonts w:ascii="Arial" w:eastAsia="Times New Roman" w:hAnsi="Arial" w:cs="Times New Roman"/>
      <w:kern w:val="0"/>
      <w:sz w:val="24"/>
      <w:szCs w:val="24"/>
      <w:lang w:eastAsia="fr-FR"/>
      <w14:ligatures w14:val="none"/>
    </w:rPr>
  </w:style>
  <w:style w:type="paragraph" w:customStyle="1" w:styleId="ANMTabcolumnheading">
    <w:name w:val="ANM Tab column heading"/>
    <w:rsid w:val="00E54D1B"/>
    <w:pPr>
      <w:overflowPunct w:val="0"/>
      <w:autoSpaceDE w:val="0"/>
      <w:autoSpaceDN w:val="0"/>
      <w:adjustRightInd w:val="0"/>
      <w:spacing w:after="0" w:line="360" w:lineRule="auto"/>
      <w:jc w:val="center"/>
      <w:textAlignment w:val="baseline"/>
    </w:pPr>
    <w:rPr>
      <w:rFonts w:ascii="Arial" w:eastAsia="Times New Roman" w:hAnsi="Arial" w:cs="Times New Roman"/>
      <w:kern w:val="0"/>
      <w:sz w:val="22"/>
      <w:lang w:eastAsia="fr-FR"/>
      <w14:ligatures w14:val="none"/>
    </w:rPr>
  </w:style>
  <w:style w:type="paragraph" w:customStyle="1" w:styleId="ANMTabstubheading">
    <w:name w:val="ANM Tab stub heading"/>
    <w:next w:val="ANMmaintext"/>
    <w:rsid w:val="00E54D1B"/>
    <w:pPr>
      <w:spacing w:after="0" w:line="360" w:lineRule="auto"/>
    </w:pPr>
    <w:rPr>
      <w:rFonts w:ascii="Arial" w:eastAsia="Times New Roman" w:hAnsi="Arial" w:cs="Times New Roman"/>
      <w:kern w:val="0"/>
      <w:sz w:val="22"/>
      <w:lang w:eastAsia="fr-FR"/>
      <w14:ligatures w14:val="none"/>
    </w:rPr>
  </w:style>
  <w:style w:type="paragraph" w:customStyle="1" w:styleId="ANMTabrowheading">
    <w:name w:val="ANM Tab row heading"/>
    <w:rsid w:val="00E54D1B"/>
    <w:pPr>
      <w:spacing w:after="0" w:line="360" w:lineRule="auto"/>
    </w:pPr>
    <w:rPr>
      <w:rFonts w:ascii="Arial" w:eastAsia="Times New Roman" w:hAnsi="Arial" w:cs="Times New Roman"/>
      <w:kern w:val="0"/>
      <w:sz w:val="22"/>
      <w:lang w:eastAsia="fr-FR"/>
      <w14:ligatures w14:val="none"/>
    </w:rPr>
  </w:style>
  <w:style w:type="paragraph" w:customStyle="1" w:styleId="ANMTabrowsubheading">
    <w:name w:val="ANM Tab row subheading"/>
    <w:next w:val="ANMTabrowheading"/>
    <w:rsid w:val="00E54D1B"/>
    <w:pPr>
      <w:spacing w:after="0" w:line="360" w:lineRule="auto"/>
      <w:ind w:firstLine="142"/>
    </w:pPr>
    <w:rPr>
      <w:rFonts w:ascii="Arial" w:eastAsia="Times New Roman" w:hAnsi="Arial" w:cs="Times New Roman"/>
      <w:kern w:val="0"/>
      <w:sz w:val="22"/>
      <w:lang w:eastAsia="fr-FR"/>
      <w14:ligatures w14:val="none"/>
    </w:rPr>
  </w:style>
  <w:style w:type="paragraph" w:customStyle="1" w:styleId="ANMTabrowsub-subheading">
    <w:name w:val="ANM Tab row sub-subheading"/>
    <w:next w:val="ANMTabrowheading"/>
    <w:rsid w:val="00E54D1B"/>
    <w:pPr>
      <w:spacing w:after="0" w:line="360" w:lineRule="auto"/>
      <w:ind w:firstLine="284"/>
    </w:pPr>
    <w:rPr>
      <w:rFonts w:ascii="Arial" w:eastAsia="Times New Roman" w:hAnsi="Arial" w:cs="Times New Roman"/>
      <w:kern w:val="0"/>
      <w:sz w:val="22"/>
      <w:lang w:eastAsia="fr-FR"/>
      <w14:ligatures w14:val="none"/>
    </w:rPr>
  </w:style>
  <w:style w:type="paragraph" w:customStyle="1" w:styleId="ANMTabFootnote">
    <w:name w:val="ANM Tab Footnote"/>
    <w:rsid w:val="00E54D1B"/>
    <w:pPr>
      <w:spacing w:after="0" w:line="360" w:lineRule="auto"/>
    </w:pPr>
    <w:rPr>
      <w:rFonts w:ascii="Arial" w:eastAsia="Times New Roman" w:hAnsi="Arial" w:cs="Times New Roman"/>
      <w:kern w:val="0"/>
      <w:sz w:val="20"/>
      <w:szCs w:val="24"/>
      <w:lang w:eastAsia="fr-FR"/>
      <w14:ligatures w14:val="none"/>
    </w:rPr>
  </w:style>
  <w:style w:type="paragraph" w:customStyle="1" w:styleId="ANMsuperscript">
    <w:name w:val="ANM superscript"/>
    <w:next w:val="ANMmaintext"/>
    <w:link w:val="ANMsuperscriptCar"/>
    <w:uiPriority w:val="99"/>
    <w:qFormat/>
    <w:rsid w:val="009C19BA"/>
    <w:pPr>
      <w:spacing w:after="0" w:line="480" w:lineRule="auto"/>
    </w:pPr>
    <w:rPr>
      <w:rFonts w:ascii="Arial" w:eastAsia="Times New Roman" w:hAnsi="Arial" w:cs="Times New Roman"/>
      <w:kern w:val="0"/>
      <w:sz w:val="24"/>
      <w:szCs w:val="24"/>
      <w:vertAlign w:val="superscript"/>
      <w:lang w:eastAsia="fr-FR"/>
      <w14:ligatures w14:val="none"/>
    </w:rPr>
  </w:style>
  <w:style w:type="character" w:customStyle="1" w:styleId="ANMsuperscriptCar">
    <w:name w:val="ANM superscript Car"/>
    <w:link w:val="ANMsuperscript"/>
    <w:uiPriority w:val="99"/>
    <w:locked/>
    <w:rsid w:val="009C19BA"/>
    <w:rPr>
      <w:rFonts w:ascii="Arial" w:eastAsia="Times New Roman" w:hAnsi="Arial" w:cs="Times New Roman"/>
      <w:kern w:val="0"/>
      <w:sz w:val="24"/>
      <w:szCs w:val="24"/>
      <w:vertAlign w:val="superscript"/>
      <w:lang w:eastAsia="fr-FR"/>
      <w14:ligatures w14:val="none"/>
    </w:rPr>
  </w:style>
  <w:style w:type="paragraph" w:customStyle="1" w:styleId="pf0">
    <w:name w:val="pf0"/>
    <w:basedOn w:val="Normale"/>
    <w:rsid w:val="005C45D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Carpredefinitoparagrafo"/>
    <w:rsid w:val="005C45DA"/>
    <w:rPr>
      <w:rFonts w:ascii="Segoe UI" w:hAnsi="Segoe UI" w:cs="Segoe UI" w:hint="default"/>
      <w:sz w:val="18"/>
      <w:szCs w:val="18"/>
    </w:rPr>
  </w:style>
  <w:style w:type="paragraph" w:styleId="NormaleWeb">
    <w:name w:val="Normal (Web)"/>
    <w:basedOn w:val="Normale"/>
    <w:uiPriority w:val="99"/>
    <w:semiHidden/>
    <w:unhideWhenUsed/>
    <w:rsid w:val="005C45D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e">
    <w:name w:val="Revision"/>
    <w:hidden/>
    <w:uiPriority w:val="99"/>
    <w:semiHidden/>
    <w:rsid w:val="00F63F03"/>
    <w:pPr>
      <w:spacing w:after="0" w:line="240" w:lineRule="auto"/>
    </w:pPr>
    <w:rPr>
      <w:kern w:val="0"/>
      <w14:ligatures w14:val="none"/>
    </w:rPr>
  </w:style>
  <w:style w:type="character" w:styleId="Menzione">
    <w:name w:val="Mention"/>
    <w:basedOn w:val="Carpredefinitoparagrafo"/>
    <w:uiPriority w:val="99"/>
    <w:unhideWhenUsed/>
    <w:rsid w:val="00340B22"/>
    <w:rPr>
      <w:color w:val="2B579A"/>
      <w:shd w:val="clear" w:color="auto" w:fill="E1DFDD"/>
    </w:rPr>
  </w:style>
  <w:style w:type="paragraph" w:styleId="Pidipagina">
    <w:name w:val="footer"/>
    <w:basedOn w:val="Normale"/>
    <w:link w:val="PidipaginaCarattere"/>
    <w:uiPriority w:val="99"/>
    <w:unhideWhenUsed/>
    <w:rsid w:val="008B5CA0"/>
    <w:pPr>
      <w:tabs>
        <w:tab w:val="center" w:pos="4536"/>
        <w:tab w:val="right" w:pos="9072"/>
      </w:tabs>
      <w:overflowPunct w:val="0"/>
      <w:autoSpaceDE w:val="0"/>
      <w:autoSpaceDN w:val="0"/>
      <w:adjustRightInd w:val="0"/>
      <w:spacing w:after="0" w:line="240" w:lineRule="auto"/>
      <w:textAlignment w:val="baseline"/>
    </w:pPr>
    <w:rPr>
      <w:rFonts w:ascii="Arial" w:eastAsia="Times New Roman" w:hAnsi="Arial" w:cs="Times New Roman"/>
      <w:sz w:val="24"/>
      <w:szCs w:val="24"/>
      <w:lang w:eastAsia="nl-NL"/>
    </w:rPr>
  </w:style>
  <w:style w:type="character" w:customStyle="1" w:styleId="PidipaginaCarattere">
    <w:name w:val="Piè di pagina Carattere"/>
    <w:basedOn w:val="Carpredefinitoparagrafo"/>
    <w:link w:val="Pidipagina"/>
    <w:uiPriority w:val="99"/>
    <w:rsid w:val="008B5CA0"/>
    <w:rPr>
      <w:rFonts w:ascii="Arial" w:eastAsia="Times New Roman" w:hAnsi="Arial" w:cs="Times New Roman"/>
      <w:kern w:val="0"/>
      <w:sz w:val="24"/>
      <w:szCs w:val="24"/>
      <w:lang w:eastAsia="nl-NL"/>
      <w14:ligatures w14:val="none"/>
    </w:rPr>
  </w:style>
  <w:style w:type="paragraph" w:styleId="Intestazione">
    <w:name w:val="header"/>
    <w:basedOn w:val="Normale"/>
    <w:link w:val="IntestazioneCarattere"/>
    <w:uiPriority w:val="99"/>
    <w:semiHidden/>
    <w:unhideWhenUsed/>
    <w:rsid w:val="0012394A"/>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semiHidden/>
    <w:rsid w:val="0012394A"/>
    <w:rPr>
      <w:kern w:val="0"/>
      <w14:ligatures w14:val="none"/>
    </w:rPr>
  </w:style>
  <w:style w:type="paragraph" w:styleId="Testonotadichiusura">
    <w:name w:val="endnote text"/>
    <w:basedOn w:val="Normale"/>
    <w:link w:val="TestonotadichiusuraCarattere"/>
    <w:uiPriority w:val="99"/>
    <w:semiHidden/>
    <w:unhideWhenUsed/>
    <w:rsid w:val="00F93320"/>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F93320"/>
    <w:rPr>
      <w:kern w:val="0"/>
      <w:sz w:val="20"/>
      <w:szCs w:val="20"/>
      <w14:ligatures w14:val="none"/>
    </w:rPr>
  </w:style>
  <w:style w:type="character" w:styleId="Rimandonotadichiusura">
    <w:name w:val="endnote reference"/>
    <w:basedOn w:val="Carpredefinitoparagrafo"/>
    <w:uiPriority w:val="99"/>
    <w:semiHidden/>
    <w:unhideWhenUsed/>
    <w:rsid w:val="00F9332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292635">
      <w:bodyDiv w:val="1"/>
      <w:marLeft w:val="0"/>
      <w:marRight w:val="0"/>
      <w:marTop w:val="0"/>
      <w:marBottom w:val="0"/>
      <w:divBdr>
        <w:top w:val="none" w:sz="0" w:space="0" w:color="auto"/>
        <w:left w:val="none" w:sz="0" w:space="0" w:color="auto"/>
        <w:bottom w:val="none" w:sz="0" w:space="0" w:color="auto"/>
        <w:right w:val="none" w:sz="0" w:space="0" w:color="auto"/>
      </w:divBdr>
    </w:div>
    <w:div w:id="357119208">
      <w:bodyDiv w:val="1"/>
      <w:marLeft w:val="0"/>
      <w:marRight w:val="0"/>
      <w:marTop w:val="0"/>
      <w:marBottom w:val="0"/>
      <w:divBdr>
        <w:top w:val="none" w:sz="0" w:space="0" w:color="auto"/>
        <w:left w:val="none" w:sz="0" w:space="0" w:color="auto"/>
        <w:bottom w:val="none" w:sz="0" w:space="0" w:color="auto"/>
        <w:right w:val="none" w:sz="0" w:space="0" w:color="auto"/>
      </w:divBdr>
    </w:div>
    <w:div w:id="860435828">
      <w:bodyDiv w:val="1"/>
      <w:marLeft w:val="0"/>
      <w:marRight w:val="0"/>
      <w:marTop w:val="0"/>
      <w:marBottom w:val="0"/>
      <w:divBdr>
        <w:top w:val="none" w:sz="0" w:space="0" w:color="auto"/>
        <w:left w:val="none" w:sz="0" w:space="0" w:color="auto"/>
        <w:bottom w:val="none" w:sz="0" w:space="0" w:color="auto"/>
        <w:right w:val="none" w:sz="0" w:space="0" w:color="auto"/>
      </w:divBdr>
    </w:div>
    <w:div w:id="984970468">
      <w:bodyDiv w:val="1"/>
      <w:marLeft w:val="0"/>
      <w:marRight w:val="0"/>
      <w:marTop w:val="0"/>
      <w:marBottom w:val="0"/>
      <w:divBdr>
        <w:top w:val="none" w:sz="0" w:space="0" w:color="auto"/>
        <w:left w:val="none" w:sz="0" w:space="0" w:color="auto"/>
        <w:bottom w:val="none" w:sz="0" w:space="0" w:color="auto"/>
        <w:right w:val="none" w:sz="0" w:space="0" w:color="auto"/>
      </w:divBdr>
    </w:div>
    <w:div w:id="1000890121">
      <w:bodyDiv w:val="1"/>
      <w:marLeft w:val="0"/>
      <w:marRight w:val="0"/>
      <w:marTop w:val="0"/>
      <w:marBottom w:val="0"/>
      <w:divBdr>
        <w:top w:val="none" w:sz="0" w:space="0" w:color="auto"/>
        <w:left w:val="none" w:sz="0" w:space="0" w:color="auto"/>
        <w:bottom w:val="none" w:sz="0" w:space="0" w:color="auto"/>
        <w:right w:val="none" w:sz="0" w:space="0" w:color="auto"/>
      </w:divBdr>
    </w:div>
    <w:div w:id="1017275302">
      <w:bodyDiv w:val="1"/>
      <w:marLeft w:val="0"/>
      <w:marRight w:val="0"/>
      <w:marTop w:val="0"/>
      <w:marBottom w:val="0"/>
      <w:divBdr>
        <w:top w:val="none" w:sz="0" w:space="0" w:color="auto"/>
        <w:left w:val="none" w:sz="0" w:space="0" w:color="auto"/>
        <w:bottom w:val="none" w:sz="0" w:space="0" w:color="auto"/>
        <w:right w:val="none" w:sz="0" w:space="0" w:color="auto"/>
      </w:divBdr>
    </w:div>
    <w:div w:id="1208489132">
      <w:bodyDiv w:val="1"/>
      <w:marLeft w:val="0"/>
      <w:marRight w:val="0"/>
      <w:marTop w:val="0"/>
      <w:marBottom w:val="0"/>
      <w:divBdr>
        <w:top w:val="none" w:sz="0" w:space="0" w:color="auto"/>
        <w:left w:val="none" w:sz="0" w:space="0" w:color="auto"/>
        <w:bottom w:val="none" w:sz="0" w:space="0" w:color="auto"/>
        <w:right w:val="none" w:sz="0" w:space="0" w:color="auto"/>
      </w:divBdr>
    </w:div>
    <w:div w:id="1453785635">
      <w:bodyDiv w:val="1"/>
      <w:marLeft w:val="0"/>
      <w:marRight w:val="0"/>
      <w:marTop w:val="0"/>
      <w:marBottom w:val="0"/>
      <w:divBdr>
        <w:top w:val="none" w:sz="0" w:space="0" w:color="auto"/>
        <w:left w:val="none" w:sz="0" w:space="0" w:color="auto"/>
        <w:bottom w:val="none" w:sz="0" w:space="0" w:color="auto"/>
        <w:right w:val="none" w:sz="0" w:space="0" w:color="auto"/>
      </w:divBdr>
    </w:div>
    <w:div w:id="1618679879">
      <w:bodyDiv w:val="1"/>
      <w:marLeft w:val="0"/>
      <w:marRight w:val="0"/>
      <w:marTop w:val="0"/>
      <w:marBottom w:val="0"/>
      <w:divBdr>
        <w:top w:val="none" w:sz="0" w:space="0" w:color="auto"/>
        <w:left w:val="none" w:sz="0" w:space="0" w:color="auto"/>
        <w:bottom w:val="none" w:sz="0" w:space="0" w:color="auto"/>
        <w:right w:val="none" w:sz="0" w:space="0" w:color="auto"/>
      </w:divBdr>
      <w:divsChild>
        <w:div w:id="1378050424">
          <w:marLeft w:val="0"/>
          <w:marRight w:val="0"/>
          <w:marTop w:val="0"/>
          <w:marBottom w:val="0"/>
          <w:divBdr>
            <w:top w:val="none" w:sz="0" w:space="0" w:color="auto"/>
            <w:left w:val="none" w:sz="0" w:space="0" w:color="auto"/>
            <w:bottom w:val="none" w:sz="0" w:space="0" w:color="auto"/>
            <w:right w:val="none" w:sz="0" w:space="0" w:color="auto"/>
          </w:divBdr>
          <w:divsChild>
            <w:div w:id="229388086">
              <w:marLeft w:val="0"/>
              <w:marRight w:val="0"/>
              <w:marTop w:val="0"/>
              <w:marBottom w:val="0"/>
              <w:divBdr>
                <w:top w:val="none" w:sz="0" w:space="0" w:color="auto"/>
                <w:left w:val="none" w:sz="0" w:space="0" w:color="auto"/>
                <w:bottom w:val="none" w:sz="0" w:space="0" w:color="auto"/>
                <w:right w:val="none" w:sz="0" w:space="0" w:color="auto"/>
              </w:divBdr>
              <w:divsChild>
                <w:div w:id="1754887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51910E930659C47AFFB6D66CFCAE8A0" ma:contentTypeVersion="17" ma:contentTypeDescription="Create a new document." ma:contentTypeScope="" ma:versionID="c6298bc7d612ab5aebdb5cb7b5de199e">
  <xsd:schema xmlns:xsd="http://www.w3.org/2001/XMLSchema" xmlns:xs="http://www.w3.org/2001/XMLSchema" xmlns:p="http://schemas.microsoft.com/office/2006/metadata/properties" xmlns:ns2="46e26bc9-5cc7-45c2-8807-e2b388b49ab8" xmlns:ns3="d94311f2-242d-47d4-87fe-28285f1a5b29" targetNamespace="http://schemas.microsoft.com/office/2006/metadata/properties" ma:root="true" ma:fieldsID="4346a993d670971872d55f36372dde1d" ns2:_="" ns3:_="">
    <xsd:import namespace="46e26bc9-5cc7-45c2-8807-e2b388b49ab8"/>
    <xsd:import namespace="d94311f2-242d-47d4-87fe-28285f1a5b2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LengthInSeconds"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e26bc9-5cc7-45c2-8807-e2b388b49a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4311f2-242d-47d4-87fe-28285f1a5b2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42d93ea1-5cdd-4bd4-b454-13e6c7c62066}" ma:internalName="TaxCatchAll" ma:showField="CatchAllData" ma:web="d94311f2-242d-47d4-87fe-28285f1a5b2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d94311f2-242d-47d4-87fe-28285f1a5b29" xsi:nil="true"/>
    <lcf76f155ced4ddcb4097134ff3c332f xmlns="46e26bc9-5cc7-45c2-8807-e2b388b49a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DD06519-76BB-46C4-87F9-203B8FABA108}">
  <ds:schemaRefs>
    <ds:schemaRef ds:uri="http://schemas.openxmlformats.org/officeDocument/2006/bibliography"/>
  </ds:schemaRefs>
</ds:datastoreItem>
</file>

<file path=customXml/itemProps2.xml><?xml version="1.0" encoding="utf-8"?>
<ds:datastoreItem xmlns:ds="http://schemas.openxmlformats.org/officeDocument/2006/customXml" ds:itemID="{3EE9A61A-EF40-43AC-AB9F-82456194FD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e26bc9-5cc7-45c2-8807-e2b388b49ab8"/>
    <ds:schemaRef ds:uri="d94311f2-242d-47d4-87fe-28285f1a5b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23E9107-F531-4E8F-9640-2783A5D49679}">
  <ds:schemaRefs>
    <ds:schemaRef ds:uri="http://schemas.microsoft.com/sharepoint/v3/contenttype/forms"/>
  </ds:schemaRefs>
</ds:datastoreItem>
</file>

<file path=customXml/itemProps4.xml><?xml version="1.0" encoding="utf-8"?>
<ds:datastoreItem xmlns:ds="http://schemas.openxmlformats.org/officeDocument/2006/customXml" ds:itemID="{BD0F73F0-6D45-41EB-95EB-031A18A5CAC9}">
  <ds:schemaRefs>
    <ds:schemaRef ds:uri="http://schemas.microsoft.com/office/2006/metadata/properties"/>
    <ds:schemaRef ds:uri="http://schemas.microsoft.com/office/infopath/2007/PartnerControls"/>
    <ds:schemaRef ds:uri="d94311f2-242d-47d4-87fe-28285f1a5b29"/>
    <ds:schemaRef ds:uri="46e26bc9-5cc7-45c2-8807-e2b388b49ab8"/>
  </ds:schemaRefs>
</ds:datastoreItem>
</file>

<file path=docProps/app.xml><?xml version="1.0" encoding="utf-8"?>
<Properties xmlns="http://schemas.openxmlformats.org/officeDocument/2006/extended-properties" xmlns:vt="http://schemas.openxmlformats.org/officeDocument/2006/docPropsVTypes">
  <Template>Normal.dotm</Template>
  <TotalTime>481</TotalTime>
  <Pages>5</Pages>
  <Words>903</Words>
  <Characters>515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ussi, Ilaria</dc:creator>
  <cp:keywords/>
  <dc:description/>
  <cp:lastModifiedBy>Minussi, Ilaria</cp:lastModifiedBy>
  <cp:revision>110</cp:revision>
  <dcterms:created xsi:type="dcterms:W3CDTF">2025-01-23T14:55:00Z</dcterms:created>
  <dcterms:modified xsi:type="dcterms:W3CDTF">2025-08-04T2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1910E930659C47AFFB6D66CFCAE8A0</vt:lpwstr>
  </property>
  <property fmtid="{D5CDD505-2E9C-101B-9397-08002B2CF9AE}" pid="3" name="MediaServiceImageTags">
    <vt:lpwstr/>
  </property>
</Properties>
</file>